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F3F408" w14:textId="77FE5C82" w:rsidR="004D7585" w:rsidRPr="006125C5" w:rsidRDefault="001C0304" w:rsidP="0039774F">
      <w:pPr>
        <w:spacing w:line="480" w:lineRule="auto"/>
        <w:jc w:val="center"/>
        <w:rPr>
          <w:b/>
          <w:bCs/>
        </w:rPr>
      </w:pPr>
      <w:r w:rsidRPr="006125C5">
        <w:rPr>
          <w:b/>
          <w:bCs/>
        </w:rPr>
        <w:t>Supplemental Materials</w:t>
      </w:r>
    </w:p>
    <w:p w14:paraId="2230F537" w14:textId="0EEB40F0" w:rsidR="004D7585" w:rsidRPr="006125C5" w:rsidRDefault="009C27A7" w:rsidP="0039774F">
      <w:pPr>
        <w:spacing w:line="480" w:lineRule="auto"/>
        <w:rPr>
          <w:b/>
          <w:bCs/>
        </w:rPr>
      </w:pPr>
      <w:r w:rsidRPr="006125C5">
        <w:rPr>
          <w:b/>
          <w:bCs/>
        </w:rPr>
        <w:t xml:space="preserve">Modeling and </w:t>
      </w:r>
      <w:r w:rsidR="002B6809" w:rsidRPr="006125C5">
        <w:rPr>
          <w:b/>
          <w:bCs/>
        </w:rPr>
        <w:t xml:space="preserve">Simulation recovery study for DDM </w:t>
      </w:r>
    </w:p>
    <w:p w14:paraId="5D32C8D4" w14:textId="06FB9D8E" w:rsidR="009C27A7" w:rsidRPr="006125C5" w:rsidRDefault="009C27A7" w:rsidP="002B6066">
      <w:pPr>
        <w:spacing w:line="480" w:lineRule="auto"/>
        <w:ind w:firstLine="720"/>
      </w:pPr>
      <w:r w:rsidRPr="006125C5">
        <w:t xml:space="preserve">DDM estimations were conducted with the Dynamic Models of Choice package in R (version 4.3.2, </w:t>
      </w:r>
      <w:r w:rsidRPr="006125C5">
        <w:fldChar w:fldCharType="begin" w:fldLock="1"/>
      </w:r>
      <w:r w:rsidRPr="006125C5">
        <w:instrText xml:space="preserve"> ADDIN ZOTERO_ITEM CSL_CITATION {"citationID":"djMFg5rm","properties":{"formattedCitation":"(Heathcote et al., 2019; R Core Team, 2023)","plainCitation":"(Heathcote et al., 2019; R Core Team, 2023)","dontUpdate":true,"noteIndex":0},"citationItems":[{"id":3457,"uris":["http://zotero.org/users/6343171/items/XBGBAH69"],"itemData":{"id":3457,"type":"article-journal","abstract":"Parameter estimation in evidence-accumulation models of choice response times is demanding of both the data and the user. We outline how to fit evidence-accumulation models using the flexible, open-source, R-based Dynamic Models of Choice (DMC) software. DMC provides a hands-on introduction to the Bayesian implementation of two popular evidence-accumulation models: the diffusion decision model (DDM) and the linear ballistic accumulator (LBA). It enables individual and hierarchical estimation, as well as assessment of the quality of a model’s parameter estimates and descriptive accuracy. First, we introduce the basic concepts of Bayesian parameter estimation, guiding the reader through a simple DDM analysis. We then illustrate the challenges of fitting evidence-accumulation models using a set of LBA analyses. We emphasize best practices in modeling and discuss the importance of parameter- and model-recovery simulations, exploring the strengths and weaknesses of models in different experimental designs and parameter regions. We also demonstrate how DMC can be used to model complex cognitive processes, using as an example a race model of the stop-signal paradigm, which is used to measure inhibitory ability. We illustrate the flexibility of DMC by extending this model to account for mixtures of cognitive processes resulting from attention failures. We then guide the reader through the practical details of a Bayesian hierarchical analysis, from specifying priors to obtaining posterior distributions that encapsulate what has been learned from the data. Finally, we illustrate how the Bayesian approach leads to a quantitatively cumulative science, showing how to use posterior distributions to specify priors that can be used to inform the analysis of future experiments.","container-title":"Behavior Research Methods","DOI":"10.3758/s13428-018-1067-y","ISSN":"1554-3528","issue":"2","journalAbbreviation":"Behav Res","language":"en","page":"961-985","source":"Springer Link","title":"Dynamic models of choice","volume":"51","author":[{"family":"Heathcote","given":"Andrew"},{"family":"Lin","given":"Yi-Shin"},{"family":"Reynolds","given":"Angus"},{"family":"Strickland","given":"Luke"},{"family":"Gretton","given":"Matthew"},{"family":"Matzke","given":"Dora"}],"issued":{"date-parts":[["2019",4,1]]},"citation-key":"heathcoteDynamicModelsChoice2019"}},{"id":3335,"uris":["http://zotero.org/users/6343171/items/MVPZGGFG"],"itemData":{"id":3335,"type":"document","title":"R: A language and environment for statistical computing. R Foundation for Statistical Computing","URL":"https://www.R-project.org/","author":[{"family":"R Core Team","given":""}],"issued":{"date-parts":[["2023"]]},"citation-key":"rcoreteamLanguageEnvironmentStatistical2023"}}],"schema":"https://github.com/citation-style-language/schema/raw/master/csl-citation.json"} </w:instrText>
      </w:r>
      <w:r w:rsidRPr="006125C5">
        <w:fldChar w:fldCharType="separate"/>
      </w:r>
      <w:r w:rsidRPr="006125C5">
        <w:rPr>
          <w:noProof/>
        </w:rPr>
        <w:t>Heathcote et al., 2019; R Core Team, 2023)</w:t>
      </w:r>
      <w:r w:rsidRPr="006125C5">
        <w:fldChar w:fldCharType="end"/>
      </w:r>
      <w:r w:rsidRPr="006125C5">
        <w:t>. Beyond the four main DDM parameters (i.e., EEA, response caution, non-decision time, and response bias). Between trial variability of t</w:t>
      </w:r>
      <w:r w:rsidRPr="006125C5">
        <w:rPr>
          <w:vertAlign w:val="subscript"/>
        </w:rPr>
        <w:t>0</w:t>
      </w:r>
      <w:r w:rsidRPr="006125C5">
        <w:t xml:space="preserve"> was also estimated. Other between trial variability parameters were fixed given the known difficulty of recovering these parameters at low trial numbers</w:t>
      </w:r>
      <w:r w:rsidR="004B1308" w:rsidRPr="006125C5">
        <w:t xml:space="preserve"> </w:t>
      </w:r>
      <w:r w:rsidR="004B1308" w:rsidRPr="006125C5">
        <w:fldChar w:fldCharType="begin"/>
      </w:r>
      <w:r w:rsidR="004B1308" w:rsidRPr="006125C5">
        <w:instrText xml:space="preserve"> ADDIN ZOTERO_ITEM CSL_CITATION {"citationID":"qQf9K906","properties":{"formattedCitation":"(Lerche et al., 2017)","plainCitation":"(Lerche et al., 2017)","noteIndex":0},"citationItems":[{"id":5171,"uris":["http://zotero.org/users/6343171/items/SEEKJVFM"],"itemData":{"id":5171,"type":"article-journal","abstract":"Diffusion models (Ratcliff, 1978) make it possible to identify and separate different cognitive processes underlying responses in binary decision tasks (e.g., the speed of information accumulation vs. the degree of response conservatism). This becomes possible because of the high degree of information utilization involved. Not only mean response times or error rates are used for the parameter estimation, but also the response time distributions of both correct and error responses. In a series of simulation studies, the efficiency and robustness of parameter recovery were compared for models differing in complexity (i.e., in numbers of free parameters) and trial numbers (ranging from 24 to 5,000) using three different optimization criteria (maximum likelihood, Kolmogorov–Smirnov, and chi-square) that are all implemented in the latest version of fast-dm (Voss, Voss, &amp; Lerche, 2015). The results revealed that maximum likelihood is superior for uncontaminated data, but in the presence of fast contaminants, Kolmogorov–Smirnov outperforms the other two methods. For most conditions, chi-square-based parameter estimations lead to less precise results than the other optimization criteria. The performance of the fast-dm methods was compared to the EZ approach (Wagenmakers, van der Maas, &amp; Grasman, 2007) and to a Bayesian implementation (Wiecki, Sofer, &amp; Frank, 2013). Recommendations for trial numbers are derived from the results for models of different complexities. Interestingly, under certain conditions even small numbers of trials (N &lt; 100) are sufficient for robust parameter estimation.","container-title":"Behavior Research Methods","DOI":"10.3758/s13428-016-0740-2","ISSN":"1554-3528","issue":"2","journalAbbreviation":"Behav Res","language":"en","page":"513-537","source":"Springer Link","title":"How many trials are required for parameter estimation in diffusion modeling? A comparison of different optimization criteria","title-short":"How many trials are required for parameter estimation in diffusion modeling?","volume":"49","author":[{"family":"Lerche","given":"Veronika"},{"family":"Voss","given":"Andreas"},{"family":"Nagler","given":"Markus"}],"issued":{"date-parts":[["2017",4,1]]},"citation-key":"lercheHowManyTrials2017"}}],"schema":"https://github.com/citation-style-language/schema/raw/master/csl-citation.json"} </w:instrText>
      </w:r>
      <w:r w:rsidR="004B1308" w:rsidRPr="006125C5">
        <w:fldChar w:fldCharType="separate"/>
      </w:r>
      <w:r w:rsidR="004B1308" w:rsidRPr="006125C5">
        <w:rPr>
          <w:noProof/>
        </w:rPr>
        <w:t>(Lerche et al., 2017)</w:t>
      </w:r>
      <w:r w:rsidR="004B1308" w:rsidRPr="006125C5">
        <w:fldChar w:fldCharType="end"/>
      </w:r>
      <w:r w:rsidRPr="006125C5">
        <w:t>. Our model also accounted for trial omissions (e.g., due to inattention to task) using a parameter that represents the probability that a response will be omitted</w:t>
      </w:r>
      <w:r w:rsidR="00E64069" w:rsidRPr="006125C5">
        <w:t xml:space="preserve"> </w:t>
      </w:r>
      <w:r w:rsidR="00E64069" w:rsidRPr="006125C5">
        <w:fldChar w:fldCharType="begin"/>
      </w:r>
      <w:r w:rsidR="00E64069" w:rsidRPr="006125C5">
        <w:instrText xml:space="preserve"> ADDIN ZOTERO_ITEM CSL_CITATION {"citationID":"tjcJImRH","properties":{"formattedCitation":"(Damaso et al., 2022)","plainCitation":"(Damaso et al., 2022)","noteIndex":0},"citationItems":[{"id":4193,"uris":["http://zotero.org/users/6343171/items/TZWSWV7Q"],"itemData":{"id":4193,"type":"article-journal","abstract":"The effects of distraction on responses manifest in three ways: prolonged reaction times, and increased error and response omission rates. However, the latter effect is often ignored or assumed to be due to a separate cognitive process. We investigated omissions occurring in two paradigms that manipulated distraction. One required simple stimulus detection of younger participants, the second required choice responses and was completed by both younger and older participants. We fit data from these paradigms with a model that identifies three causes of omissions: two are related to the process of accumulating the evidence on which a response is based: intrinsic omissions (due to between-trial variation in accumulation rates making it impossible to ever reach the evidence threshold) and design omissions (due to response windows that cause slow responses not to be recorded; a third, contaminant omissions, allows for a cause unrelated to the response process. In both data sets systematic differences in omission rates across conditions were accounted for by task-related omissions. Intrinsic omissions played a lesser role than design omissions, even though the presence of design omissions was not evident in descriptive analyses of the data. The model provided an accurate account of all aspects of the detection data and the choice-response data, but slightly underestimated overall omissions in the choice paradigm, particularly in older participants, suggesting that further investigation of contaminant omission effects is needed.","container-title":"Memory &amp; Cognition","DOI":"10.3758/s13421-021-01265-z","ISSN":"1532-5946","issue":"5","journalAbbreviation":"Mem Cogn","language":"en","page":"962-978","source":"Springer Link","title":"A cognitive model of response omissions in distraction paradigms","volume":"50","author":[{"family":"Damaso","given":"Karlye A. M."},{"family":"Castro","given":"Spencer C."},{"family":"Todd","given":"Juanita"},{"family":"Strayer","given":"David L."},{"family":"Provost","given":"Alexander"},{"family":"Matzke","given":"Dora"},{"family":"Heathcote","given":"Andrew"}],"issued":{"date-parts":[["2022",7,1]]},"citation-key":"damasoCognitiveModelResponse2022"}}],"schema":"https://github.com/citation-style-language/schema/raw/master/csl-citation.json"} </w:instrText>
      </w:r>
      <w:r w:rsidR="00E64069" w:rsidRPr="006125C5">
        <w:fldChar w:fldCharType="separate"/>
      </w:r>
      <w:r w:rsidR="00E64069" w:rsidRPr="006125C5">
        <w:rPr>
          <w:noProof/>
        </w:rPr>
        <w:t>(Damaso et al., 2022)</w:t>
      </w:r>
      <w:r w:rsidR="00E64069" w:rsidRPr="006125C5">
        <w:fldChar w:fldCharType="end"/>
      </w:r>
      <w:r w:rsidRPr="006125C5">
        <w:t xml:space="preserve">. This parameter was estimated on the probit scale. Individual level Bayesian estimation was implemented using the differential evolution Markov Chain Monte Carlo (DE-MCMC; </w:t>
      </w:r>
      <w:r w:rsidR="00CD6C65" w:rsidRPr="006125C5">
        <w:fldChar w:fldCharType="begin"/>
      </w:r>
      <w:r w:rsidR="00B92337" w:rsidRPr="006125C5">
        <w:instrText xml:space="preserve"> ADDIN ZOTERO_ITEM CSL_CITATION {"citationID":"zT4X00CL","properties":{"formattedCitation":"(Turner et al., 2013)","plainCitation":"(Turner et al., 2013)","dontUpdate":true,"noteIndex":0},"citationItems":[{"id":4052,"uris":["http://zotero.org/users/6343171/items/PG95625P"],"itemData":{"id":4052,"type":"article-journal","abstract":"Bayesian estimation has played a pivotal role in the understanding of individual differences. However, for many models in psychology, Bayesian estimation of model parameters can be difficult. One reason for this difficulty is that conventional sampling algorithms, such as Markov chain Monte Carlo (MCMC), can be inefficient and impractical when little is known about the target distribution—particularly the target distribution’s covariance structure. In this article, we highlight some reasons for this inefficiency and advocate the use of a population MCMC algorithm, called differential evolution Markov chain Monte Carlo (DE-MCMC), as a means of efficient proposal generation. We demonstrate in a simulation study that the performance of the DE-MCMC algorithm is unaffected by the correlation of the target distribution, whereas conventional MCMC performs substantially worse as the correlation increases. We then show that the DE-MCMC algorithm can be used to efficiently fit a hierarchical version of the linear ballistic accumulator model to response time data, which has proven to be a difficult task when conventional MCMC is used.","container-title":"Psychological Methods","DOI":"10.1037/a0032222","ISSN":"1939-1463, 1082-989X","issue":"3","journalAbbreviation":"Psychological Methods","language":"en","page":"368-384","source":"DOI.org (Crossref)","title":"A method for efficiently sampling from distributions with correlated dimensions.","volume":"18","author":[{"family":"Turner","given":"Brandon M."},{"family":"Sederberg","given":"Per B."},{"family":"Brown","given":"Scott D."},{"family":"Steyvers","given":"Mark"}],"issued":{"date-parts":[["2013"]]},"citation-key":"turnerMethodEfficientlySampling2013"}}],"schema":"https://github.com/citation-style-language/schema/raw/master/csl-citation.json"} </w:instrText>
      </w:r>
      <w:r w:rsidR="00CD6C65" w:rsidRPr="006125C5">
        <w:fldChar w:fldCharType="separate"/>
      </w:r>
      <w:r w:rsidR="00CD6C65" w:rsidRPr="006125C5">
        <w:rPr>
          <w:noProof/>
        </w:rPr>
        <w:t>Turner et al., 2013)</w:t>
      </w:r>
      <w:r w:rsidR="00CD6C65" w:rsidRPr="006125C5">
        <w:fldChar w:fldCharType="end"/>
      </w:r>
      <w:r w:rsidR="00C92F87" w:rsidRPr="006125C5">
        <w:t xml:space="preserve"> </w:t>
      </w:r>
      <w:r w:rsidRPr="006125C5">
        <w:t xml:space="preserve">approach with informed Bayesian priors based on a systematic review </w:t>
      </w:r>
      <w:r w:rsidR="000B320B" w:rsidRPr="006125C5">
        <w:fldChar w:fldCharType="begin"/>
      </w:r>
      <w:r w:rsidR="000B320B" w:rsidRPr="006125C5">
        <w:instrText xml:space="preserve"> ADDIN ZOTERO_ITEM CSL_CITATION {"citationID":"P9tv6jWW","properties":{"formattedCitation":"(Tran et al., 2021)","plainCitation":"(Tran et al., 2021)","noteIndex":0},"citationItems":[{"id":3859,"uris":["http://zotero.org/users/6343171/items/Y5GSSFC8"],"itemData":{"id":3859,"type":"article-journal","abstract":"Parametric cognitive models are increasingly popular tools for analyzing data obtained from psychological experiments. One of the main goals of such models is to formalize psychological theories using parameters that represent distinct psychological processes. We argue that systematic quantitative reviews of parameter estimates can make an important contribution to robust and cumulative cognitive modeling. Parameter reviews can benefit model development and model assessment by providing valuable information about the expected parameter space, and can facilitate the more efficient design of experiments. Importantly, parameter reviews provide crucial—if not indispensable—information for the specification of informative prior distributions in Bayesian cognitive modeling. From the Bayesian perspective, prior distributions are an integral part of a model, reflecting cumulative theoretical knowledge about plausible values of the model's parameters (Lee, 2018). In this paper we illustrate how systematic parameter reviews can be implemented to generate informed prior distributions for the Diffusion Decision Model (DDM; Ratcliff and McKoon, 2008), the most widely used model of speeded decision making. We surveyed the published literature on empirical applications of the DDM, extracted the reported parameter estimates, and synthesized this information in the form of prior distributions. Our parameter review establishes a comprehensive reference resource for plausible DDM parameter values in various experimental paradigms that can guide future applications of the model. Based on the challenges we faced during the parameter review, we formulate a set of general and DDM-specific suggestions aiming to increase reproducibility and the information gained from the review process.","container-title":"Frontiers in Psychology","ISSN":"1664-1078","source":"Frontiers","title":"Systematic Parameter Reviews in Cognitive Modeling: Towards a Robust and Cumulative Characterization of Psychological Processes in the Diffusion Decision Model","title-short":"Systematic Parameter Reviews in Cognitive Modeling","URL":"https://www.frontiersin.org/articles/10.3389/fpsyg.2020.608287","volume":"11","author":[{"family":"Tran","given":"N.-Han"},{"family":"Maanen","given":"Leendert","non-dropping-particle":"van"},{"family":"Heathcote","given":"Andrew"},{"family":"Matzke","given":"Dora"}],"accessed":{"date-parts":[["2023",11,12]]},"issued":{"date-parts":[["2021"]]},"citation-key":"tranSystematicParameterReviews2021"}}],"schema":"https://github.com/citation-style-language/schema/raw/master/csl-citation.json"} </w:instrText>
      </w:r>
      <w:r w:rsidR="000B320B" w:rsidRPr="006125C5">
        <w:fldChar w:fldCharType="separate"/>
      </w:r>
      <w:r w:rsidR="000B320B" w:rsidRPr="006125C5">
        <w:rPr>
          <w:noProof/>
        </w:rPr>
        <w:t>(Tran et al., 2021)</w:t>
      </w:r>
      <w:r w:rsidR="000B320B" w:rsidRPr="006125C5">
        <w:fldChar w:fldCharType="end"/>
      </w:r>
      <w:r w:rsidRPr="006125C5">
        <w:t xml:space="preserve">. Individual model convergence was assessed by visual examination of the posterior chains and the Gelman-Rubin’s convergence diagnostic (&lt;= 1.1 indicates good convergence; </w:t>
      </w:r>
      <w:r w:rsidR="00BD06AD" w:rsidRPr="006125C5">
        <w:fldChar w:fldCharType="begin"/>
      </w:r>
      <w:r w:rsidR="00B92337" w:rsidRPr="006125C5">
        <w:instrText xml:space="preserve"> ADDIN ZOTERO_ITEM CSL_CITATION {"citationID":"u574x3yW","properties":{"formattedCitation":"(Gelman &amp; Rubin, 1992)","plainCitation":"(Gelman &amp; Rubin, 1992)","dontUpdate":true,"noteIndex":0},"citationItems":[{"id":5175,"uris":["http://zotero.org/users/6343171/items/74YJ598U"],"itemData":{"id":5175,"type":"article-journal","abstract":"The Gibbs sampler, the algorithm of Metropolis and similar iterative simulation methods are potentially very helpful for summarizing multivariate distributions. Used naively, however, iterative simulation can give misleading answers. Our methods are simple and generally applicable to the output of any iterative simulation; they are designed for researchers primarily interested in the science underlying the data and models they are analyzing, rather than for researchers interested in the probability theory underlying the iterative simulations themselves. Our recommended strategy is to use several independent sequences, with starting points sampled from an overdispersed distribution. At each step of the iterative simulation, we obtain, for each univariate estimand of interest, a distributional estimate and an estimate of how much sharper the distributional estimate might become if the simulations were continued indefinitely. Because our focus is on applied inference for Bayesian posterior distributions in real problems, which often tend toward normality after transformations and marginalization, we derive our results as normal-theory approximations to exact Bayesian inference, conditional on the observed simulations. The methods are illustrated on a random-effects mixture model applied to experimental measurements of reaction times of normal and schizophrenic patients.","container-title":"Statistical Science","DOI":"10.1214/ss/1177011136","ISSN":"0883-4237, 2168-8745","issue":"4","note":"publisher: Institute of Mathematical Statistics","page":"457-472","source":"Project Euclid","title":"Inference from Iterative Simulation Using Multiple Sequences","volume":"7","author":[{"family":"Gelman","given":"Andrew"},{"family":"Rubin","given":"Donald B."}],"issued":{"date-parts":[["1992",11]]},"citation-key":"gelmanInferenceIterativeSimulation1992"}}],"schema":"https://github.com/citation-style-language/schema/raw/master/csl-citation.json"} </w:instrText>
      </w:r>
      <w:r w:rsidR="00BD06AD" w:rsidRPr="006125C5">
        <w:fldChar w:fldCharType="separate"/>
      </w:r>
      <w:r w:rsidR="00BD06AD" w:rsidRPr="006125C5">
        <w:rPr>
          <w:noProof/>
        </w:rPr>
        <w:t>Gelman &amp; Rubin, 1992)</w:t>
      </w:r>
      <w:r w:rsidR="00BD06AD" w:rsidRPr="006125C5">
        <w:fldChar w:fldCharType="end"/>
      </w:r>
      <w:r w:rsidRPr="006125C5">
        <w:t>.</w:t>
      </w:r>
    </w:p>
    <w:p w14:paraId="0F3AA8DD" w14:textId="5FDEA151" w:rsidR="002B6066" w:rsidRPr="006125C5" w:rsidRDefault="0039774F" w:rsidP="002B6066">
      <w:pPr>
        <w:spacing w:line="480" w:lineRule="auto"/>
        <w:ind w:firstLine="720"/>
      </w:pPr>
      <w:r w:rsidRPr="006125C5">
        <w:t xml:space="preserve">We conducted a simulation-recovery study to assess DDM parameter reliability following procedure from previous studies </w:t>
      </w:r>
      <w:r w:rsidRPr="006125C5">
        <w:fldChar w:fldCharType="begin"/>
      </w:r>
      <w:r w:rsidR="00237AC2" w:rsidRPr="006125C5">
        <w:instrText xml:space="preserve"> ADDIN ZOTERO_ITEM CSL_CITATION {"citationID":"Rdly8RBr","properties":{"formattedCitation":"(A. Weigard et al., 2023; A. S. Weigard et al., 2021)","plainCitation":"(A. Weigard et al., 2023; A. S. Weigard et al., 2021)","dontUpdate":true,"noteIndex":0},"citationItems":[{"id":4580,"uris":["http://zotero.org/users/6343171/items/8WJZ9B8B"],"itemData":{"id":4580,"type":"article-journal","abstract":"Childhood attention-deficit/hyperactivity disorder (ADHD) symptoms are believed to result from disrupted neurocognitive development. However, evidence for the clinical and predictive value of neurocognitive assessments in this context has been mixed, and there have been no large-scale efforts to quantify their potential for use in generalizable models that predict individuals’ ADHD symptoms in new data. Using data drawn from the Adolescent Brain Cognitive Development Study (ABCD), a consortium that recruited a diverse sample of over 10,000 youth (ages 9–10 at baseline) across 21 U.S. sites, we develop and test cross-validated machine learning models for predicting youths’ ADHD symptoms using neurocognitive abilities, demographics, and child and family characteristics. Models used baseline demographic and biometric measures, geocoded neighborhood data, youth reports of child and family characteristics, and neurocognitive tests to predict parent- and teacher-reported ADHD symptoms at the 1-year and 2-year follow-up time points. Predictive models explained 15–20% of the variance in 1-year ADHD symptoms for ABCD Study sites that were left out of the model-fitting process and 12–13% of the variance in 2-year ADHD symptoms. Models displayed high generalizability across study sites and trivial loss of predictive power when transferred from training data to left-out data. Features from multiple domains contributed meaningfully to prediction, including neurocognition, sex, self-reported impulsivity, parental monitoring, and screen time. This work quantifies the information value of neurocognitive abilities and other child characteristics for predicting ADHD symptoms and provides a foundational method for predicting individual youths’ symptoms in new data across contexts.","container-title":"Translational Psychiatry","DOI":"10.1038/s41398-023-02502-6","ISSN":"2158-3188","issue":"1","journalAbbreviation":"Transl Psychiatry","language":"en","license":"2023 The Author(s)","note":"publisher: Nature Publishing Group","page":"1-11","source":"www.nature.com","title":"Generalizable prediction of childhood ADHD symptoms from neurocognitive testing and youth characteristics","volume":"13","author":[{"family":"Weigard","given":"Alexander"},{"family":"McCurry","given":"Katherine L."},{"family":"Shapiro","given":"Zvi"},{"family":"Martz","given":"Meghan E."},{"family":"Angstadt","given":"Mike"},{"family":"Heitzeg","given":"Mary M."},{"family":"Dinov","given":"Ivo D."},{"family":"Sripada","given":"Chandra"}],"issued":{"date-parts":[["2023",6,24]]},"citation-key":"weigardGeneralizablePredictionChildhood2023"}},{"id":4754,"uris":["http://zotero.org/users/6343171/items/RLJYFNM4"],"itemData":{"id":4754,"type":"article-journal","abstract":"Substance use peaks during the developmental period known as emerging adulthood (ages 18–25), but not every individual who uses substances during this period engages in frequent or problematic use. Although individual differences in neurocognition appear to predict use severity, mechanistic neurocognitive risk factors with clear links to both behavior and neural circuitry have yet to be identified. Here, we aim to do so with an approach rooted in computational psychiatry, an emerging field in which formal models are used to identify candidate biobehavioral dimensions that confer risk for psychopathology.","container-title":"Psychopharmacology","DOI":"10.1007/s00213-021-05885-w","ISSN":"1432-2072","issue":"9","journalAbbreviation":"Psychopharmacology","language":"en","page":"2629-2644","source":"Springer Link","title":"Evidence accumulation and associated error-related brain activity as computationally-informed prospective predictors of substance use in emerging adulthood","volume":"238","author":[{"family":"Weigard","given":"Alexander S."},{"family":"Brislin","given":"Sarah J."},{"family":"Cope","given":"Lora M."},{"family":"Hardee","given":"Jillian E."},{"family":"Martz","given":"Meghan E."},{"family":"Ly","given":"Alexander"},{"family":"Zucker","given":"Robert A."},{"family":"Sripada","given":"Chandra"},{"family":"Heitzeg","given":"Mary M."}],"issued":{"date-parts":[["2021",9,1]]},"citation-key":"weigardEvidenceAccumulationAssociated2021"}}],"schema":"https://github.com/citation-style-language/schema/raw/master/csl-citation.json"} </w:instrText>
      </w:r>
      <w:r w:rsidRPr="006125C5">
        <w:fldChar w:fldCharType="separate"/>
      </w:r>
      <w:r w:rsidRPr="006125C5">
        <w:rPr>
          <w:noProof/>
        </w:rPr>
        <w:t>(Weigard et al., 2023; Weigard et al., 2021)</w:t>
      </w:r>
      <w:r w:rsidRPr="006125C5">
        <w:fldChar w:fldCharType="end"/>
      </w:r>
      <w:r w:rsidRPr="006125C5">
        <w:t>. First, parameters estimated from the DDM were used to simulate a new dataset (100 trials per person). The DDM was then fit to the simulated data set using the same procedures outlined above, and parameter estimates were recovered from the simulated data set and compared with the original parameters from the actual performance data.</w:t>
      </w:r>
      <w:r w:rsidR="00761483" w:rsidRPr="006125C5">
        <w:t xml:space="preserve"> Main text</w:t>
      </w:r>
      <w:r w:rsidRPr="006125C5">
        <w:t xml:space="preserve"> </w:t>
      </w:r>
      <w:r w:rsidRPr="006125C5">
        <w:fldChar w:fldCharType="begin"/>
      </w:r>
      <w:r w:rsidRPr="006125C5">
        <w:instrText xml:space="preserve"> REF _Ref190619070 \h  \* MERGEFORMAT </w:instrText>
      </w:r>
      <w:r w:rsidRPr="006125C5">
        <w:fldChar w:fldCharType="separate"/>
      </w:r>
      <w:r w:rsidRPr="006125C5">
        <w:rPr>
          <w:color w:val="000000" w:themeColor="text1"/>
        </w:rPr>
        <w:t xml:space="preserve">Figure </w:t>
      </w:r>
      <w:r w:rsidRPr="006125C5">
        <w:rPr>
          <w:noProof/>
          <w:color w:val="000000" w:themeColor="text1"/>
        </w:rPr>
        <w:t>2</w:t>
      </w:r>
      <w:r w:rsidRPr="006125C5">
        <w:fldChar w:fldCharType="end"/>
      </w:r>
      <w:r w:rsidRPr="006125C5">
        <w:t xml:space="preserve"> displays scatterplots and correlation </w:t>
      </w:r>
      <w:r w:rsidRPr="006125C5">
        <w:rPr>
          <w:i/>
          <w:iCs/>
        </w:rPr>
        <w:t>r</w:t>
      </w:r>
      <w:r w:rsidRPr="006125C5">
        <w:t xml:space="preserve"> between the simulated and recovered parameters, which signals excellent recovery for the key parameters of interest, including </w:t>
      </w:r>
      <w:r w:rsidR="00D3111E" w:rsidRPr="006125C5">
        <w:t xml:space="preserve">drift rate </w:t>
      </w:r>
      <w:r w:rsidRPr="006125C5">
        <w:t>(v), a, t</w:t>
      </w:r>
      <w:r w:rsidRPr="006125C5">
        <w:rPr>
          <w:vertAlign w:val="subscript"/>
        </w:rPr>
        <w:t>0</w:t>
      </w:r>
      <w:r w:rsidRPr="006125C5">
        <w:t>, and z (</w:t>
      </w:r>
      <w:proofErr w:type="spellStart"/>
      <w:r w:rsidRPr="006125C5">
        <w:rPr>
          <w:i/>
          <w:iCs/>
        </w:rPr>
        <w:t>r</w:t>
      </w:r>
      <w:r w:rsidRPr="006125C5">
        <w:t>s</w:t>
      </w:r>
      <w:proofErr w:type="spellEnd"/>
      <w:r w:rsidRPr="006125C5">
        <w:t xml:space="preserve"> &gt; .90). </w:t>
      </w:r>
      <w:r w:rsidR="00A95A35" w:rsidRPr="006125C5">
        <w:t xml:space="preserve">Median </w:t>
      </w:r>
      <w:r w:rsidRPr="006125C5">
        <w:t xml:space="preserve">values of posterior </w:t>
      </w:r>
      <w:r w:rsidRPr="006125C5">
        <w:lastRenderedPageBreak/>
        <w:t>distributions of DDM parameters were used in the analyses in this study.</w:t>
      </w:r>
      <w:r w:rsidR="0079723F" w:rsidRPr="006125C5">
        <w:t xml:space="preserve"> Main text</w:t>
      </w:r>
      <w:r w:rsidRPr="006125C5">
        <w:t xml:space="preserve"> </w:t>
      </w:r>
      <w:r w:rsidR="00145451" w:rsidRPr="006125C5">
        <w:t xml:space="preserve">Table </w:t>
      </w:r>
      <w:r w:rsidR="00541B94" w:rsidRPr="006125C5">
        <w:t>1</w:t>
      </w:r>
      <w:r w:rsidR="00145451" w:rsidRPr="006125C5">
        <w:t xml:space="preserve"> </w:t>
      </w:r>
      <w:r w:rsidRPr="006125C5">
        <w:t>shows the distributions and bivariate correlations between DDM parameters.</w:t>
      </w:r>
    </w:p>
    <w:p w14:paraId="7592804B" w14:textId="2EE4CB7D" w:rsidR="002B6809" w:rsidRPr="006125C5" w:rsidRDefault="007A7C64" w:rsidP="0039774F">
      <w:pPr>
        <w:spacing w:line="480" w:lineRule="auto"/>
        <w:rPr>
          <w:b/>
          <w:bCs/>
        </w:rPr>
      </w:pPr>
      <w:r w:rsidRPr="006125C5">
        <w:rPr>
          <w:b/>
          <w:bCs/>
        </w:rPr>
        <w:t xml:space="preserve">CFA for </w:t>
      </w:r>
      <w:r w:rsidR="00402305" w:rsidRPr="006125C5">
        <w:rPr>
          <w:b/>
          <w:bCs/>
        </w:rPr>
        <w:t>adolescent attentional problems</w:t>
      </w:r>
    </w:p>
    <w:p w14:paraId="64F5AEEC" w14:textId="5A8424F1" w:rsidR="008F4CD4" w:rsidRPr="006125C5" w:rsidRDefault="00C54CA2" w:rsidP="007A7C64">
      <w:pPr>
        <w:spacing w:line="480" w:lineRule="auto"/>
        <w:ind w:firstLine="720"/>
      </w:pPr>
      <w:r w:rsidRPr="006125C5">
        <w:t xml:space="preserve">A confirmatory factor analysis was performed to create latent factors of adolescent </w:t>
      </w:r>
      <w:r w:rsidR="00A67B79" w:rsidRPr="006125C5">
        <w:t>attentional problems</w:t>
      </w:r>
      <w:r w:rsidR="00433CCB" w:rsidRPr="006125C5">
        <w:t>, using item-level responses from the CBCL and K-SADS-PL</w:t>
      </w:r>
      <w:r w:rsidRPr="006125C5">
        <w:t xml:space="preserve">. </w:t>
      </w:r>
      <w:r w:rsidR="008F4CD4" w:rsidRPr="006125C5">
        <w:t>The CBCL attention problems subscale included 10 items on child’s behavioral problems related to inattention and hyperactivity in the past 6 months. All items were rated by the caregiver on a scale of 0-2: 0 if the item was not true, 1 if the item was somewhat or sometimes true, and 2 if the item was very true or often true. Adolescent inattention and hyperactivity were also assessed by trained clinical assessors and licensed clinicians with the K-SADS-PL. Assessors administered the semi-structured interview to the adolescent and caregiver individually, arriving at initial DSM-V diagnoses, which were then reviewed in an weekly assessment meeting with the team and licensed clinicians with a final symptoms counts were derived by consensus of the clinical team using best-estimate procedures</w:t>
      </w:r>
      <w:r w:rsidR="005A0827" w:rsidRPr="006125C5">
        <w:t xml:space="preserve"> </w:t>
      </w:r>
      <w:r w:rsidR="005A0827" w:rsidRPr="006125C5">
        <w:fldChar w:fldCharType="begin"/>
      </w:r>
      <w:r w:rsidR="005A0827" w:rsidRPr="006125C5">
        <w:instrText xml:space="preserve"> ADDIN ZOTERO_ITEM CSL_CITATION {"citationID":"925hKPWw","properties":{"formattedCitation":"(Maziade et al., 1992)","plainCitation":"(Maziade et al., 1992)","noteIndex":0},"citationItems":[{"id":5278,"uris":["http://zotero.org/users/6343171/items/6I99ZZ9Z"],"itemData":{"id":5278,"type":"article-journal","abstract":"OBJECTIVE: Diagnostic classification and reliability are critical in genetic linkage studies of schizophrenia and bipolar disorder. To establish an optimal diagnostic procedure, the authors drew 13 methodological elements from 38 major linkage studies and workshop reports. They determined reliability for a consensus best-estimate diagnostic method based on these 13 features.\nMETHOD: Each of 59 subjects from several large multiplex pedigrees, densely affected by either schizophrenia or bipolar disorder, received a best-estimate diagnosis from unblind diagnosticians in the field and also from a panel of four research psychiatrists who were blind to the proband's and relatives' clinical status. The best estimate was based on personal diagnostic interviews, all available medical records, and family history data.\nRESULTS: The diagnostic concordance between the field team and the blind psychiatric board yielded 78% to 90% agreement for the whole sample (kappa = 0.83-0.88) and 71% to 87% agreement for the subjects given field diagnoses (kappa = 0.76-0.83). The diagnoses made by the unblind field diagnosticians were biased toward a greater severity (or certainty) level in the diagnostic hierarchy (schizophrenic or bipolar) and more consistency with the most prevalent diagnosis affecting the pedigree.\nCONCLUSION: Since several previous linkage studies used diagnoses made by diagnosticians who were not blind to the status of the probands and the relatives or did not use a consensus best-estimate diagnosis, further reliability studies of different aspects of the best-estimate method and of its effect on linkage studies are needed. Such research is imperative given the serious impact of diagnostic misclassifications on genetic linkage results.","container-title":"The American Journal of Psychiatry","DOI":"10.1176/ajp.149.12.1674","ISSN":"0002-953X","issue":"12","journalAbbreviation":"Am J Psychiatry","language":"eng","note":"PMID: 1443244","page":"1674-1686","source":"PubMed","title":"Reliability of best-estimate diagnosis in genetic linkage studies of major psychoses: results from the Quebec pedigree studies","title-short":"Reliability of best-estimate diagnosis in genetic linkage studies of major psychoses","volume":"149","author":[{"family":"Maziade","given":"M."},{"family":"Roy","given":"M. A."},{"family":"Fournier","given":"J. P."},{"family":"Cliche","given":"D."},{"family":"Mérette","given":"C."},{"family":"Caron","given":"C."},{"family":"Garneau","given":"Y."},{"family":"Montgrain","given":"N."},{"family":"Shriqui","given":"C."},{"family":"Dion","given":"C."}],"issued":{"date-parts":[["1992",12]]},"citation-key":"maziadeReliabilityBestestimateDiagnosis1992"}}],"schema":"https://github.com/citation-style-language/schema/raw/master/csl-citation.json"} </w:instrText>
      </w:r>
      <w:r w:rsidR="005A0827" w:rsidRPr="006125C5">
        <w:fldChar w:fldCharType="separate"/>
      </w:r>
      <w:r w:rsidR="005A0827" w:rsidRPr="006125C5">
        <w:rPr>
          <w:noProof/>
        </w:rPr>
        <w:t>(Maziade et al., 1992)</w:t>
      </w:r>
      <w:r w:rsidR="005A0827" w:rsidRPr="006125C5">
        <w:fldChar w:fldCharType="end"/>
      </w:r>
      <w:r w:rsidR="008F4CD4" w:rsidRPr="006125C5">
        <w:t xml:space="preserve">. We used the final clinician rating (on a scale of 0-2, 0 if item behavior not present, 1 if subthreshold, and 2 if met clinical threshold) for each question on inattention and hyperactivity. </w:t>
      </w:r>
    </w:p>
    <w:p w14:paraId="2B7C762D" w14:textId="3FD3B779" w:rsidR="007A7C64" w:rsidRPr="006125C5" w:rsidRDefault="00237AC2" w:rsidP="007A7C64">
      <w:pPr>
        <w:spacing w:line="480" w:lineRule="auto"/>
        <w:ind w:firstLine="720"/>
      </w:pPr>
      <w:r w:rsidRPr="006125C5">
        <w:t xml:space="preserve">We started with a 2-factor model of attentional problems, separating inattention and hyperactivity, based on the theoretical basis that these two were similar but separate constructs </w:t>
      </w:r>
      <w:r w:rsidRPr="006125C5">
        <w:fldChar w:fldCharType="begin"/>
      </w:r>
      <w:r w:rsidRPr="006125C5">
        <w:instrText xml:space="preserve"> ADDIN ZOTERO_ITEM CSL_CITATION {"citationID":"zjUArVqL","properties":{"formattedCitation":"(Toplak et al., 2009)","plainCitation":"(Toplak et al., 2009)","noteIndex":0},"citationItems":[{"id":5196,"uris":["http://zotero.org/users/6343171/items/FFM57U9D"],"itemData":{"id":5196,"type":"article-journal","abstract":"To examine the unity and diversity of inattention and hyperactivity/impulsivity symptom domains of Attention-Deficit/Hyperactivity Disorder (ADHD) in a clinical sample of adolescents with ADHD. Parents and adolescents were administered a semi-structured diagnostic interview, the Schedule for Affective Disorders and Schizophrenia for School-Age Children — Present and Lifetime Version (K-SADS-PL), to assess adolescent ADHD. Data from 201 parent interviews and 189 adolescent interviews were examined. Four potential factor structures for the 18 ADHD symptoms were tested using confirmatory factor analysis: two models with correlated factors and two bifactor models. A bifactor model with two specific factors best accounted for adolescent symptoms, according to both parent and adolescents’ reports. Replication of these findings from behavioral rating scales completed for this sample by parents and teachers indicates that the findings are not method– or informant-specific. The results suggest that there is an important unitary component to ADHD symptoms and separable dimensional traits of Inattention and Hyperactivity/Impulsivity.","container-title":"Journal of Abnormal Child Psychology","DOI":"10.1007/s10802-009-9336-y","ISSN":"1573-2835","issue":"8","journalAbbreviation":"J Abnorm Child Psychol","language":"en","page":"1137-1150","source":"Springer Link","title":"The Unity and Diversity of Inattention and Hyperactivity/Impulsivity in ADHD: Evidence for a General Factor with Separable Dimensions","title-short":"The Unity and Diversity of Inattention and Hyperactivity/Impulsivity in ADHD","volume":"37","author":[{"family":"Toplak","given":"Maggie E."},{"family":"Pitch","given":"Ashley"},{"family":"Flora","given":"David B."},{"family":"Iwenofu","given":"Linda"},{"family":"Ghelani","given":"Karen"},{"family":"Jain","given":"Umesh"},{"family":"Tannock","given":"Rosemary"}],"issued":{"date-parts":[["2009",11,1]]},"citation-key":"toplakUnityDiversityInattention2009"}}],"schema":"https://github.com/citation-style-language/schema/raw/master/csl-citation.json"} </w:instrText>
      </w:r>
      <w:r w:rsidRPr="006125C5">
        <w:fldChar w:fldCharType="separate"/>
      </w:r>
      <w:r w:rsidRPr="006125C5">
        <w:rPr>
          <w:noProof/>
        </w:rPr>
        <w:t>(Toplak et al., 2009)</w:t>
      </w:r>
      <w:r w:rsidRPr="006125C5">
        <w:fldChar w:fldCharType="end"/>
      </w:r>
      <w:r w:rsidRPr="006125C5">
        <w:t xml:space="preserve">. </w:t>
      </w:r>
      <w:r w:rsidR="007A7C64" w:rsidRPr="006125C5">
        <w:t>The WLSMV estimator was used to account for categorical variables</w:t>
      </w:r>
      <w:r w:rsidR="009671F7" w:rsidRPr="006125C5">
        <w:t>.</w:t>
      </w:r>
      <w:r w:rsidR="007A7C64" w:rsidRPr="006125C5">
        <w:t xml:space="preserve"> </w:t>
      </w:r>
      <w:r w:rsidR="00C2113F" w:rsidRPr="006125C5">
        <w:t>E</w:t>
      </w:r>
      <w:r w:rsidR="007A7C64" w:rsidRPr="006125C5">
        <w:t xml:space="preserve">ach question </w:t>
      </w:r>
      <w:r w:rsidR="00386DA4" w:rsidRPr="006125C5">
        <w:t xml:space="preserve">from the CBCL and K-SADS-PL was </w:t>
      </w:r>
      <w:r w:rsidR="007A7C64" w:rsidRPr="006125C5">
        <w:t xml:space="preserve">loaded onto the two latent factors equally reflect the ADHD symptoms. 1 item from the CBCL was excluded due to low loading based on an a-priori threshold of .40 (“confused or seems to be in a fog”; λ = 0.388). 1 item from the K-SADS-PL was removed (“run/climb excessively”) because of complete overlap with responses of </w:t>
      </w:r>
      <w:r w:rsidR="007A7C64" w:rsidRPr="006125C5">
        <w:lastRenderedPageBreak/>
        <w:t>another variable (“easily distracted”).</w:t>
      </w:r>
      <w:r w:rsidR="00C54CA2" w:rsidRPr="006125C5">
        <w:t xml:space="preserve"> The model showed good fit (CFI = .950, TLI = .946, RMSEA = .044 95% CI [.033, .055], SRMR = .114). </w:t>
      </w:r>
      <w:r w:rsidR="00563C36" w:rsidRPr="006125C5">
        <w:t>However</w:t>
      </w:r>
      <w:r w:rsidR="00C54CA2" w:rsidRPr="006125C5">
        <w:t>, the latent factors of inattention and hyperactivity were highly correlated (</w:t>
      </w:r>
      <w:r w:rsidR="00C54CA2" w:rsidRPr="006125C5">
        <w:rPr>
          <w:i/>
          <w:iCs/>
        </w:rPr>
        <w:t>r</w:t>
      </w:r>
      <w:r w:rsidR="00C54CA2" w:rsidRPr="006125C5">
        <w:t xml:space="preserve"> = .86, </w:t>
      </w:r>
      <w:r w:rsidR="00C54CA2" w:rsidRPr="006125C5">
        <w:rPr>
          <w:i/>
          <w:iCs/>
        </w:rPr>
        <w:t>p</w:t>
      </w:r>
      <w:r w:rsidR="00C54CA2" w:rsidRPr="006125C5">
        <w:t xml:space="preserve"> &lt; .001)</w:t>
      </w:r>
      <w:r w:rsidR="00E82B7E" w:rsidRPr="006125C5">
        <w:t xml:space="preserve">, and therefore we decided to proceed with a one-factor CFA model of attentional problems with items loading onto one factor. </w:t>
      </w:r>
      <w:r w:rsidR="00B475E9" w:rsidRPr="006125C5">
        <w:t xml:space="preserve">The final model </w:t>
      </w:r>
      <w:r w:rsidR="00003E15" w:rsidRPr="006125C5">
        <w:t>showed good fit (CFI = .9</w:t>
      </w:r>
      <w:r w:rsidR="00313731" w:rsidRPr="006125C5">
        <w:t>22</w:t>
      </w:r>
      <w:r w:rsidR="00003E15" w:rsidRPr="006125C5">
        <w:t>, TLI = .9</w:t>
      </w:r>
      <w:r w:rsidR="00313731" w:rsidRPr="006125C5">
        <w:t>15</w:t>
      </w:r>
      <w:r w:rsidR="00003E15" w:rsidRPr="006125C5">
        <w:t>, RMSEA = .0</w:t>
      </w:r>
      <w:r w:rsidR="00313731" w:rsidRPr="006125C5">
        <w:t>56</w:t>
      </w:r>
      <w:r w:rsidR="00003E15" w:rsidRPr="006125C5">
        <w:t xml:space="preserve"> 95% CI [.0</w:t>
      </w:r>
      <w:r w:rsidR="00313731" w:rsidRPr="006125C5">
        <w:t>46</w:t>
      </w:r>
      <w:r w:rsidR="00003E15" w:rsidRPr="006125C5">
        <w:t>, .0</w:t>
      </w:r>
      <w:r w:rsidR="00313731" w:rsidRPr="006125C5">
        <w:t>6</w:t>
      </w:r>
      <w:r w:rsidR="00003E15" w:rsidRPr="006125C5">
        <w:t>5], SRMR = .</w:t>
      </w:r>
      <w:r w:rsidR="00313731" w:rsidRPr="006125C5">
        <w:t>1</w:t>
      </w:r>
      <w:r w:rsidR="008C684F" w:rsidRPr="006125C5">
        <w:t>3</w:t>
      </w:r>
      <w:r w:rsidR="00313731" w:rsidRPr="006125C5">
        <w:t>3</w:t>
      </w:r>
      <w:r w:rsidR="00003E15" w:rsidRPr="006125C5">
        <w:t xml:space="preserve">). </w:t>
      </w:r>
      <w:r w:rsidR="00F50C29" w:rsidRPr="006125C5">
        <w:t>Items and loadings from the final one-factor model is shown in Table S</w:t>
      </w:r>
      <w:r w:rsidR="00DC1194" w:rsidRPr="006125C5">
        <w:t>3</w:t>
      </w:r>
      <w:r w:rsidR="00F50C29" w:rsidRPr="006125C5">
        <w:t>.</w:t>
      </w:r>
      <w:r w:rsidR="00E7422D" w:rsidRPr="006125C5">
        <w:t xml:space="preserve"> </w:t>
      </w:r>
      <w:r w:rsidR="00E7422D" w:rsidRPr="006125C5">
        <w:rPr>
          <w:color w:val="000000" w:themeColor="text1"/>
        </w:rPr>
        <w:t>Results from the CFA were then extracted into an attentional problems latent factor for analysis in R</w:t>
      </w:r>
    </w:p>
    <w:p w14:paraId="5BCBF2B4" w14:textId="3EF25DB9" w:rsidR="006E79A9" w:rsidRPr="006125C5" w:rsidRDefault="006E79A9" w:rsidP="006E79A9">
      <w:pPr>
        <w:spacing w:line="480" w:lineRule="auto"/>
        <w:rPr>
          <w:rFonts w:eastAsia="Times New Roman"/>
          <w:b/>
          <w:bCs/>
          <w:color w:val="000000"/>
        </w:rPr>
      </w:pPr>
      <w:r w:rsidRPr="006125C5">
        <w:rPr>
          <w:rFonts w:eastAsia="Times New Roman"/>
          <w:b/>
          <w:bCs/>
          <w:color w:val="000000"/>
        </w:rPr>
        <w:t>Growth Curve of Material Hardship</w:t>
      </w:r>
    </w:p>
    <w:p w14:paraId="13F53A42" w14:textId="6F613E50" w:rsidR="006E79A9" w:rsidRPr="006125C5" w:rsidRDefault="006E79A9" w:rsidP="006E79A9">
      <w:pPr>
        <w:spacing w:line="480" w:lineRule="auto"/>
        <w:rPr>
          <w:rFonts w:eastAsia="Times New Roman"/>
          <w:b/>
          <w:bCs/>
          <w:color w:val="000000"/>
        </w:rPr>
      </w:pPr>
      <w:r w:rsidRPr="006125C5">
        <w:rPr>
          <w:color w:val="000000" w:themeColor="text1"/>
        </w:rPr>
        <w:t xml:space="preserve">Following the approaches taken in previous studies </w:t>
      </w:r>
      <w:r w:rsidRPr="006125C5">
        <w:rPr>
          <w:color w:val="000000" w:themeColor="text1"/>
        </w:rPr>
        <w:fldChar w:fldCharType="begin" w:fldLock="1"/>
      </w:r>
      <w:r w:rsidRPr="006125C5">
        <w:rPr>
          <w:color w:val="000000" w:themeColor="text1"/>
        </w:rPr>
        <w:instrText xml:space="preserve"> ADDIN ZOTERO_ITEM CSL_CITATION {"citationID":"e0EiPXs0","properties":{"formattedCitation":"(Gard et al., 2021; Hardi et al., 2022)","plainCitation":"(Gard et al., 2021; Hardi et al., 2022)","noteIndex":0},"citationItems":[{"id":179,"uris":["http://zotero.org/users/6343171/items/A5MXG4ZS"],"itemData":{"id":179,"type":"article-journal","abstract":"A growing literature suggests that adversity is associated with later altered brain function, particularly within the corticolimbic system that supports emotion processing and salience detection (e.g., amygdala, prefrontal cortex [PFC]). Although neighborhood socioeconomic disadvantage has been shown to predict maladaptive behavioral outcomes, particularly for boys, most of the research linking adversity to corticolimbic function has focused on family-level adversities. Moreover, although animal models and studies of normative brain development suggest that there may be sensitive periods during which adversity exerts stronger effects on corticolimbic development, little prospective evidence exists in humans. Using two low-income samples of boys (n = 167; n = 77), Census-derived neighborhood disadvantage during early childhood, but not adolescence, was uniquely associated with greater amygdala, but not PFC, reactivity to ambiguous neutral faces in adolescence and young adulthood. These associations remained after accounting for several family-level adversities (e.g., low family income, harsh parenting), highlighting the independent and developmentally specific neural effects of the neighborhood context. Furthermore, in both samples, indicators measuring income and poverty status of neighbors were predictive of amygdala function, suggesting that neighborhood economic resources may be critical to brain development.","container-title":"Developmental Science","DOI":"10.1111/desc.12985","ISSN":"1467-7687","issue":"1","journalAbbreviation":"Dev Sci","language":"eng","note":"PMID: 32416027\nPMCID: PMC7669733","page":"e12985","source":"PubMed","title":"Beyond family-level adversities: Exploring the developmental timing of neighborhood disadvantage effects on the brain","title-short":"Beyond family-level adversities","volume":"24","author":[{"family":"Gard","given":"Arianna M."},{"family":"Maxwell","given":"Andrea M."},{"family":"Shaw","given":"Daniel S."},{"family":"Mitchell","given":"Colter"},{"family":"Brooks-Gunn","given":"Jeanne"},{"family":"McLanahan","given":"Sara S."},{"family":"Forbes","given":"Erika E."},{"family":"Monk","given":"Christopher S."},{"family":"Hyde","given":"Luke W."}],"issued":{"date-parts":[["2021",1]]},"citation-key":"gardFamilylevelAdversitiesExploring2021"}},{"id":3408,"uris":["http://zotero.org/users/6343171/items/HZ38ATQP"],"itemData":{"id":3408,"type":"article-journal","abstract":"Accumulating literature has linked poverty to brain structure and function, particularly in affective neural regions; however, few studies have examined associations with structural connections or the importance of developmental timing of exposure. Moreover, prior neuroimaging studies have not used a proximal measure of poverty (i.e., material hardship, which assesses food, housing, and medical insecurity) to capture the lived experience of growing up in harsh economic conditions. The present investigation addressed these gaps collectively by examining the associations between material hardship (ages 1, 3, 5, 9, and 15 years) and white matter connectivity of frontolimbic structures (age 15 years) in a low-income sample. We applied probabilistic tractography to diffusion imaging data collected from 194 adolescents. Results showed that material hardship related to amygdala–prefrontal, but not hippocampus–prefrontal or hippocampus–amygdala, white matter connectivity. Specifically, hardship during middle childhood (ages 5 and 9 years) was associated with greater connectivity between the amygdala and dorsomedial pFC, whereas hardship during adolescence (age 15 years) was related to reduced amygdala–orbitofrontal (OFC) and greater amygdala–subgenual ACC connectivity. Growth curve analyses showed that greater increases of hardship across time were associated with both greater (amygdala–subgenual ACC) and reduced (amygdala–OFC) white matter connectivity. Furthermore, these effects remained above and beyond other types of adversity, and greater hardship and decreased amygdala–OFC connectivity were related to increased anxiety and depressive symptoms. Results demonstrate that the associations between material hardship and white matter connections differ across key prefrontal regions and developmental periods, providing support for potential windows of plasticity for structural circuits that support emotion processing.","container-title":"Journal of Cognitive Neuroscience","DOI":"10.1162/jocn_a_01801","ISSN":"0898-929X","issue":"10","journalAbbreviation":"Journal of Cognitive Neuroscience","page":"1866-1891","source":"Silverchair","title":"Differential Developmental Associations of Material Hardship Exposure and Adolescent Amygdala–Prefrontal Cortex White Matter Connectivity","volume":"34","author":[{"family":"Hardi","given":"Felicia A."},{"family":"Goetschius","given":"Leigh G."},{"family":"Peckins","given":"Melissa K."},{"family":"Brooks-Gunn","given":"Jeanne"},{"family":"McLanahan","given":"Sara S."},{"family":"McLoyd","given":"Vonnie"},{"family":"Lopez-Duran","given":"Nestor L."},{"family":"Mitchell","given":"Colter"},{"family":"Hyde","given":"Luke W."},{"family":"Monk","given":"Christopher S."}],"issued":{"date-parts":[["2022",9,1]]},"citation-key":"hardiDifferentialDevelopmentalAssociations2022"}}],"schema":"https://github.com/citation-style-language/schema/raw/master/csl-citation.json"} </w:instrText>
      </w:r>
      <w:r w:rsidRPr="006125C5">
        <w:rPr>
          <w:color w:val="000000" w:themeColor="text1"/>
        </w:rPr>
        <w:fldChar w:fldCharType="separate"/>
      </w:r>
      <w:r w:rsidRPr="006125C5">
        <w:rPr>
          <w:noProof/>
          <w:color w:val="000000" w:themeColor="text1"/>
        </w:rPr>
        <w:t>(Gard et al., 2021; Hardi et al., 2022)</w:t>
      </w:r>
      <w:r w:rsidRPr="006125C5">
        <w:rPr>
          <w:color w:val="000000" w:themeColor="text1"/>
        </w:rPr>
        <w:fldChar w:fldCharType="end"/>
      </w:r>
      <w:r w:rsidRPr="006125C5">
        <w:rPr>
          <w:color w:val="000000" w:themeColor="text1"/>
        </w:rPr>
        <w:t xml:space="preserve">, linear trajectories were fit on material hardship data over four waves (ages 1, 3, 5, and 9). Material hardship at age 1 was set as a value of 0 as the starting point, and coefficients for ages 3, 5, and 9 are set to 2, 4, and 8, respectively. The model failed to converge with the small subsample included in the analysis. To improve fit and convergence, we utilized the full FFCWS sample data (N = 3714) and extracted the estimated intercepts (initial time point) and slopes (change over time) for the subsample to predict drift rate in a regression analysis in R. The final growth curve model showed excellent fit (CFI = .981, TLI = .977, RMSEA = .042 90% CI [.030, .055], SRMR = .028; </w:t>
      </w:r>
      <w:r w:rsidRPr="006125C5">
        <w:rPr>
          <w:color w:val="000000" w:themeColor="text1"/>
        </w:rPr>
        <w:fldChar w:fldCharType="begin" w:fldLock="1"/>
      </w:r>
      <w:r w:rsidRPr="006125C5">
        <w:rPr>
          <w:color w:val="000000" w:themeColor="text1"/>
        </w:rPr>
        <w:instrText xml:space="preserve"> ADDIN ZOTERO_ITEM CSL_CITATION {"citationID":"hxbuj2pD","properties":{"formattedCitation":"(Hu &amp; Bentler, 1999)","plainCitation":"(Hu &amp; Bentler, 1999)","noteIndex":0},"citationItems":[{"id":5192,"uris":["http://zotero.org/users/6343171/items/2YGKGCP7"],"</w:instrText>
      </w:r>
      <w:r w:rsidRPr="006125C5">
        <w:rPr>
          <w:rFonts w:hint="eastAsia"/>
          <w:color w:val="000000" w:themeColor="text1"/>
        </w:rPr>
        <w:instrText xml:space="preserve">itemData":{"id":5192,"type":"article-journal","abstract":"This article examines the adequacy of the </w:instrText>
      </w:r>
      <w:r w:rsidRPr="006125C5">
        <w:rPr>
          <w:rFonts w:hint="eastAsia"/>
          <w:color w:val="000000" w:themeColor="text1"/>
        </w:rPr>
        <w:instrText>“</w:instrText>
      </w:r>
      <w:r w:rsidRPr="006125C5">
        <w:rPr>
          <w:rFonts w:hint="eastAsia"/>
          <w:color w:val="000000" w:themeColor="text1"/>
        </w:rPr>
        <w:instrText>rules of thumb</w:instrText>
      </w:r>
      <w:r w:rsidRPr="006125C5">
        <w:rPr>
          <w:rFonts w:hint="eastAsia"/>
          <w:color w:val="000000" w:themeColor="text1"/>
        </w:rPr>
        <w:instrText>”</w:instrText>
      </w:r>
      <w:r w:rsidRPr="006125C5">
        <w:rPr>
          <w:rFonts w:hint="eastAsia"/>
          <w:color w:val="000000" w:themeColor="text1"/>
        </w:rPr>
        <w:instrText xml:space="preserve"> conventional cutoff criteria and several new alternatives for various fit indexes used to evaluate model fit in practice. Using a 2</w:instrText>
      </w:r>
      <w:r w:rsidRPr="006125C5">
        <w:rPr>
          <w:rFonts w:hint="eastAsia"/>
          <w:color w:val="000000" w:themeColor="text1"/>
        </w:rPr>
        <w:instrText>‐</w:instrText>
      </w:r>
      <w:r w:rsidRPr="006125C5">
        <w:rPr>
          <w:rFonts w:hint="eastAsia"/>
          <w:color w:val="000000" w:themeColor="text1"/>
        </w:rPr>
        <w:instrText>index presentation strategy, which includes using the maximum likelihood (ML)</w:instrText>
      </w:r>
      <w:r w:rsidRPr="006125C5">
        <w:rPr>
          <w:rFonts w:hint="eastAsia"/>
          <w:color w:val="000000" w:themeColor="text1"/>
        </w:rPr>
        <w:instrText>‐</w:instrText>
      </w:r>
      <w:r w:rsidRPr="006125C5">
        <w:rPr>
          <w:rFonts w:hint="eastAsia"/>
          <w:color w:val="000000" w:themeColor="text1"/>
        </w:rPr>
        <w:instrText>based standardized root mean squared residual (SRMR) and supplementing it with either Tucker</w:instrText>
      </w:r>
      <w:r w:rsidRPr="006125C5">
        <w:rPr>
          <w:rFonts w:hint="eastAsia"/>
          <w:color w:val="000000" w:themeColor="text1"/>
        </w:rPr>
        <w:instrText>‐</w:instrText>
      </w:r>
      <w:r w:rsidRPr="006125C5">
        <w:rPr>
          <w:rFonts w:hint="eastAsia"/>
          <w:color w:val="000000" w:themeColor="text1"/>
        </w:rPr>
        <w:instrText>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w:instrText>
      </w:r>
      <w:r w:rsidRPr="006125C5">
        <w:rPr>
          <w:rFonts w:hint="eastAsia"/>
          <w:color w:val="000000" w:themeColor="text1"/>
        </w:rPr>
        <w:instrText>‐</w:instrText>
      </w:r>
      <w:r w:rsidRPr="006125C5">
        <w:rPr>
          <w:rFonts w:hint="eastAsia"/>
          <w:color w:val="000000" w:themeColor="text1"/>
        </w:rPr>
        <w:instrText>based SRMR and a given supplemental fit index were used to calculate rejection rates for various types of true</w:instrText>
      </w:r>
      <w:r w:rsidRPr="006125C5">
        <w:rPr>
          <w:rFonts w:hint="eastAsia"/>
          <w:color w:val="000000" w:themeColor="text1"/>
        </w:rPr>
        <w:instrText>‐</w:instrText>
      </w:r>
      <w:r w:rsidRPr="006125C5">
        <w:rPr>
          <w:rFonts w:hint="eastAsia"/>
          <w:color w:val="000000" w:themeColor="text1"/>
        </w:rPr>
        <w:instrText xml:space="preserve">population and misspecified models; that is, models with misspecified factor covariance(s) and models with misspecified factor loading(s). The results suggest that, for the ML method, </w:instrText>
      </w:r>
      <w:r w:rsidRPr="006125C5">
        <w:rPr>
          <w:color w:val="000000" w:themeColor="text1"/>
        </w:rPr>
        <w:instrText>a cutoff value close to .95 for TLI, BL89, CFI, RNI, and Gamma Hat; a cutoff value close to .90 for Mc; a cutoff value close to .08 for SRMR; and a cutoff value close to .06 for RMSEA are needed before we can conclude that there is a relatively good fit b</w:instrText>
      </w:r>
      <w:r w:rsidRPr="006125C5">
        <w:rPr>
          <w:rFonts w:hint="eastAsia"/>
          <w:color w:val="000000" w:themeColor="text1"/>
        </w:rPr>
        <w:instrText>etween the hypothesized model and the observed data. Furthermore, the 2</w:instrText>
      </w:r>
      <w:r w:rsidRPr="006125C5">
        <w:rPr>
          <w:rFonts w:hint="eastAsia"/>
          <w:color w:val="000000" w:themeColor="text1"/>
        </w:rPr>
        <w:instrText>‐</w:instrText>
      </w:r>
      <w:r w:rsidRPr="006125C5">
        <w:rPr>
          <w:rFonts w:hint="eastAsia"/>
          <w:color w:val="000000" w:themeColor="text1"/>
        </w:rPr>
        <w:instrText>index presentation strategy is required to reject reasonable proportions of various types of true</w:instrText>
      </w:r>
      <w:r w:rsidRPr="006125C5">
        <w:rPr>
          <w:rFonts w:hint="eastAsia"/>
          <w:color w:val="000000" w:themeColor="text1"/>
        </w:rPr>
        <w:instrText>‐</w:instrText>
      </w:r>
      <w:r w:rsidRPr="006125C5">
        <w:rPr>
          <w:rFonts w:hint="eastAsia"/>
          <w:color w:val="000000" w:themeColor="text1"/>
        </w:rPr>
        <w:instrText>population and misspecified models. Finally, using the proposed cutoff criteria, the ML</w:instrText>
      </w:r>
      <w:r w:rsidRPr="006125C5">
        <w:rPr>
          <w:rFonts w:hint="eastAsia"/>
          <w:color w:val="000000" w:themeColor="text1"/>
        </w:rPr>
        <w:instrText>‐</w:instrText>
      </w:r>
      <w:r w:rsidRPr="006125C5">
        <w:rPr>
          <w:rFonts w:hint="eastAsia"/>
          <w:color w:val="000000" w:themeColor="text1"/>
        </w:rPr>
        <w:instrText>based TLI, Mc, and RMSEA tend to overreject true</w:instrText>
      </w:r>
      <w:r w:rsidRPr="006125C5">
        <w:rPr>
          <w:rFonts w:hint="eastAsia"/>
          <w:color w:val="000000" w:themeColor="text1"/>
        </w:rPr>
        <w:instrText>‐</w:instrText>
      </w:r>
      <w:r w:rsidRPr="006125C5">
        <w:rPr>
          <w:rFonts w:hint="eastAsia"/>
          <w:color w:val="000000" w:themeColor="text1"/>
        </w:rPr>
        <w:instrText>population models at small sample size and thus are less preferable when sample size is small.","container-title":"Structural Equation Modeling: A Multidisciplinary Journal","DOI":"10.1080/10705519909540</w:instrText>
      </w:r>
      <w:r w:rsidRPr="006125C5">
        <w:rPr>
          <w:color w:val="000000" w:themeColor="text1"/>
        </w:rPr>
        <w:instrText xml:space="preserve">118","ISSN":"1070-5511","issue":"1","note":"publisher: Routledge\n_eprint: https://doi.org/10.1080/10705519909540118","page":"1-55","source":"Taylor and Francis+NEJM","title":"Cutoff criteria for fit indexes in covariance structure analysis: Conventional </w:instrText>
      </w:r>
      <w:r w:rsidRPr="006125C5">
        <w:rPr>
          <w:rFonts w:hint="eastAsia"/>
          <w:color w:val="000000" w:themeColor="text1"/>
        </w:rPr>
        <w:instrText>criteria versus new alternatives","title-short":"Cutoff criteria for fit indexes in covariance structure analysis","volume":"6","author":[{"family":"Hu","given":"Li</w:instrText>
      </w:r>
      <w:r w:rsidRPr="006125C5">
        <w:rPr>
          <w:rFonts w:hint="eastAsia"/>
          <w:color w:val="000000" w:themeColor="text1"/>
        </w:rPr>
        <w:instrText>‐</w:instrText>
      </w:r>
      <w:r w:rsidRPr="006125C5">
        <w:rPr>
          <w:rFonts w:hint="eastAsia"/>
          <w:color w:val="000000" w:themeColor="text1"/>
        </w:rPr>
        <w:instrText>tze"},{"family":"Bentler","given":"Peter M."}],"issued":{"date-parts":[["1999",1,1]]},"cit</w:instrText>
      </w:r>
      <w:r w:rsidRPr="006125C5">
        <w:rPr>
          <w:color w:val="000000" w:themeColor="text1"/>
        </w:rPr>
        <w:instrText xml:space="preserve">ation-key":"huCutoffCriteriaFit1999"}}],"schema":"https://github.com/citation-style-language/schema/raw/master/csl-citation.json"} </w:instrText>
      </w:r>
      <w:r w:rsidRPr="006125C5">
        <w:rPr>
          <w:color w:val="000000" w:themeColor="text1"/>
        </w:rPr>
        <w:fldChar w:fldCharType="separate"/>
      </w:r>
      <w:r w:rsidRPr="006125C5">
        <w:rPr>
          <w:noProof/>
          <w:color w:val="000000" w:themeColor="text1"/>
        </w:rPr>
        <w:t>(Hu &amp; Bentler, 1999)</w:t>
      </w:r>
      <w:r w:rsidRPr="006125C5">
        <w:rPr>
          <w:color w:val="000000" w:themeColor="text1"/>
        </w:rPr>
        <w:fldChar w:fldCharType="end"/>
      </w:r>
      <w:r w:rsidRPr="006125C5">
        <w:rPr>
          <w:color w:val="000000" w:themeColor="text1"/>
        </w:rPr>
        <w:t>. Material hardship at age 1 was set as point 0, where standardized estimated mean for starting point (i.e., intercept) = 0.98 (</w:t>
      </w:r>
      <w:r w:rsidRPr="006125C5">
        <w:rPr>
          <w:i/>
          <w:iCs/>
          <w:color w:val="000000" w:themeColor="text1"/>
        </w:rPr>
        <w:t>p</w:t>
      </w:r>
      <w:r w:rsidRPr="006125C5">
        <w:rPr>
          <w:color w:val="000000" w:themeColor="text1"/>
        </w:rPr>
        <w:t xml:space="preserve"> &lt; .001, </w:t>
      </w:r>
      <w:r w:rsidRPr="006125C5">
        <w:rPr>
          <w:i/>
          <w:iCs/>
          <w:color w:val="000000" w:themeColor="text1"/>
        </w:rPr>
        <w:t>SE</w:t>
      </w:r>
      <w:r w:rsidRPr="006125C5">
        <w:rPr>
          <w:color w:val="000000" w:themeColor="text1"/>
        </w:rPr>
        <w:t xml:space="preserve"> = .84) and estimated mean change over time (i.e., slope) = .26 (</w:t>
      </w:r>
      <w:r w:rsidRPr="006125C5">
        <w:rPr>
          <w:i/>
          <w:iCs/>
          <w:color w:val="000000" w:themeColor="text1"/>
        </w:rPr>
        <w:t>p</w:t>
      </w:r>
      <w:r w:rsidRPr="006125C5">
        <w:rPr>
          <w:color w:val="000000" w:themeColor="text1"/>
        </w:rPr>
        <w:t xml:space="preserve"> &lt; .001, </w:t>
      </w:r>
      <w:r w:rsidRPr="006125C5">
        <w:rPr>
          <w:i/>
          <w:iCs/>
          <w:color w:val="000000" w:themeColor="text1"/>
        </w:rPr>
        <w:t>SE</w:t>
      </w:r>
      <w:r w:rsidRPr="006125C5">
        <w:rPr>
          <w:color w:val="000000" w:themeColor="text1"/>
        </w:rPr>
        <w:t xml:space="preserve"> = .01).</w:t>
      </w:r>
    </w:p>
    <w:p w14:paraId="73E755C8" w14:textId="354A4593" w:rsidR="001B5661" w:rsidRPr="006125C5" w:rsidRDefault="00F348D8" w:rsidP="006E79A9">
      <w:pPr>
        <w:spacing w:line="480" w:lineRule="auto"/>
        <w:rPr>
          <w:rFonts w:eastAsia="Times New Roman"/>
          <w:color w:val="000000"/>
        </w:rPr>
      </w:pPr>
      <w:r w:rsidRPr="006125C5">
        <w:rPr>
          <w:rFonts w:eastAsia="Times New Roman"/>
          <w:b/>
          <w:bCs/>
          <w:color w:val="000000"/>
        </w:rPr>
        <w:t>Sensitivity Analysis with Violence Exposure</w:t>
      </w:r>
    </w:p>
    <w:p w14:paraId="4B2C40E7" w14:textId="3A7F777B" w:rsidR="00F348D8" w:rsidRPr="006125C5" w:rsidRDefault="00F348D8" w:rsidP="006E79A9">
      <w:pPr>
        <w:spacing w:line="480" w:lineRule="auto"/>
        <w:ind w:firstLine="720"/>
      </w:pPr>
      <w:r w:rsidRPr="006125C5">
        <w:rPr>
          <w:rFonts w:eastAsia="Times New Roman"/>
          <w:color w:val="000000"/>
        </w:rPr>
        <w:t>Analyses reported in the main text adjusted for co-</w:t>
      </w:r>
      <w:r w:rsidR="00DD5149" w:rsidRPr="006125C5">
        <w:rPr>
          <w:rFonts w:eastAsia="Times New Roman"/>
          <w:color w:val="000000"/>
        </w:rPr>
        <w:t>occurring</w:t>
      </w:r>
      <w:r w:rsidRPr="006125C5">
        <w:rPr>
          <w:rFonts w:eastAsia="Times New Roman"/>
          <w:color w:val="000000"/>
        </w:rPr>
        <w:t xml:space="preserve"> types of adversity, including violence exposure and social deprivation, to estimate the unique association between material hardship and </w:t>
      </w:r>
      <w:r w:rsidR="00D3111E" w:rsidRPr="006125C5">
        <w:t>drift rate</w:t>
      </w:r>
      <w:r w:rsidRPr="006125C5">
        <w:rPr>
          <w:rFonts w:eastAsia="Times New Roman"/>
          <w:color w:val="000000"/>
        </w:rPr>
        <w:t xml:space="preserve">. At the same time, it is also possible that material hardship may contribute </w:t>
      </w:r>
      <w:r w:rsidRPr="006125C5">
        <w:rPr>
          <w:rFonts w:eastAsia="Times New Roman"/>
          <w:color w:val="000000"/>
        </w:rPr>
        <w:lastRenderedPageBreak/>
        <w:t>to increased risk of violence exposure</w:t>
      </w:r>
      <w:r w:rsidR="008B5CD3" w:rsidRPr="006125C5">
        <w:rPr>
          <w:rFonts w:eastAsia="Times New Roman"/>
          <w:color w:val="000000"/>
        </w:rPr>
        <w:t xml:space="preserve"> </w:t>
      </w:r>
      <w:r w:rsidR="008B5CD3" w:rsidRPr="006125C5">
        <w:rPr>
          <w:rFonts w:eastAsia="Times New Roman"/>
          <w:color w:val="000000"/>
        </w:rPr>
        <w:fldChar w:fldCharType="begin"/>
      </w:r>
      <w:r w:rsidR="008B5CD3" w:rsidRPr="006125C5">
        <w:rPr>
          <w:rFonts w:eastAsia="Times New Roman"/>
          <w:color w:val="000000"/>
        </w:rPr>
        <w:instrText xml:space="preserve"> ADDIN ZOTERO_ITEM CSL_CITATION {"citationID":"2jcDQ73t","properties":{"formattedCitation":"(Bywaters et al., 2016; Lacey et al., 2022; Ning et al., 2024)","plainCitation":"(Bywaters et al., 2016; Lacey et al., 2022; Ning et al., 2024)","noteIndex":0},"citationItems":[{"id":6608,"uris":["http://zotero.org/users/6343171/items/BN22VMX4"],"itemData":{"id":6608,"type":"post-weblog","title":"The relationship between poverty, child abuse and neglect: an evidence review","URL":"https://www.jrf.org.uk/child-poverty/the-relationship-between-poverty-child-abuse-and-neglect-an-evidence-review","author":[{"family":"Bywaters","given":"Paul"},{"family":"Bunting","given":"Lisa"},{"family":"Davidson","given":"Gavin"},{"family":"Hanratty","given":"Jennifer"},{"family":"Mason","given":"Will"},{"family":"McCartan","given":"Claire"},{"family":"Steils","given":"Nicole"}],"accessed":{"date-parts":[["2025",9,10]]},"issued":{"date-parts":[["2016",3,3]]},"citation-key":"bywatersRelationshipPovertyChild2016"}},{"id":6609,"uris":["http://zotero.org/users/6343171/items/4QL8VT9N"],"itemData":{"id":6609,"type":"article-journal","abstract":"Previous research has demonstrated a graded relationship between the number of Adverse Childhood Experiences reported (an ACE score) and child outcomes. However, ACE scores lack specificity and ignore the patterning of adversities, which are informative for interventions. The aim of the present study was to explore the clustering of ACEs and whether this clustering differs by gender or is predicted by poverty. Data on 8,572 participants of the Avon Longitudinal Study of Parents and Children (ALSPAC) were used. ALSPAC is a regionally representative prenatal cohort of children born between 1991 and 1992 in the Avon region of South-West England. ACEs included parental divorce, death of a close family member, interparental violence, parental mental health problems, parental alcohol misuse, parental drug use, parental convictions, and sexual, emotional, and physical abuse, between birth and 19 years. Latent class analysis was used to derive ACE clusters and associations between poverty, gender, and the derived classes tested using multinomial logistic regression. Five latent classes were identified: “Low ACEs” (55%), “Parental separation and mother’s mental health problems” (18%), “Parental mental health problems, convictions and separation” (15%), “Abuse and mental health problems” (6%), and “Poly adversity” (6%). Death of a close family member and sexual abuse did not cluster with other adversities. The clustering did not differ by gender. Poverty was strongly related to both individual ACEs and clusters. These findings demonstrate that ACEs cluster in specific patterns and that poverty is strongly related to this. Therefore, reducing child poverty might be one strategy for reducing ACEs.","container-title":"Journal of Interpersonal Violence","DOI":"10.1177/0886260520935096","ISSN":"0886-2605","issue":"5-6","journalAbbreviation":"J Interpers Violence","language":"EN","note":"publisher: SAGE Publications Inc","page":"2218-2241","source":"SAGE Journals","title":"The Clustering of Adverse Childhood Experiences in the Avon Longitudinal Study of Parents and Children: Are Gender and Poverty Important?","title-short":"The Clustering of Adverse Childhood Experiences in the Avon Longitudinal Study of Parents and Children","volume":"37","author":[{"family":"Lacey","given":"Rebecca E."},{"family":"Howe","given":"Laura D."},{"family":"Kelly-Irving","given":"Michelle"},{"family":"Bartley","given":"Mel"},{"family":"Kelly","given":"Yvonne"}],"issued":{"date-parts":[["2022",3,1]]},"citation-key":"laceyClusteringAdverseChildhood2022"}},{"id":6611,"uris":["http://zotero.org/users/6343171/items/BKLLELY6"],"itemData":{"id":6611,"type":"article-journal","abstract":"The key aim of our study was to examine pathways from exposure to childhood adversities (i.e., deprivation and threat) to adolescent psychopathology. The assessed mediating mechanisms included cognitive ability and emotion regulation, as proposed by the Dimensional Model of Adversity and Psychopathology (DMAP). The study comprised participants from the nationally representative Millennium Cohort Study. Latent scores for deprivation and threat were derived using confirmatory factor analysis from indicators collected when participants were at age of 9 months, 3 and 5 years. Cognitive ability was measured using the Verbal Similarities subscale of the British Ability Scales II at age 11, and emotion regulation was measured using emotion dysregulation subscale of the Child Social Behavioural Questionnaire at age 7. Psychopathology, defined as psychological distress, was assessed using the Kessler 6 scale at age 17. We conducted causal mediation analysis adjusting for multiple confounding factors. We did not find total effect of either exposure to deprivation or threat on psychological distress, but we did find significant indirect effects of exposure to deprivation on psychological distress via cognitive ability (− 0.11, 95% CI − 0.20 to − 0.05) and emotion regulation (0.03, 0.02 to 0.12), and exposure to threat on psychological distress via cognitive ability (− 0.04, − 0.07 to − 0.01) and emotion regulation (0.09, 0.03 to 0.15). The lack of associations between deprivation or threat and psychological distress may be due to reporting bias or developmental period of psychopathology. Results of mediation analysis partially support the DMAP but indicate limited benefits to reduce adolescent psychological distress by targeting cognitive ability or emotion regulation to those exposed to childhood adversities.","container-title":"European Child &amp; Adolescent Psychiatry","DOI":"10.1007/s00787-023-02289-3","ISSN":"1435-165X","issue":"6","journalAbbreviation":"Eur Child Adolesc Psychiatry","language":"en","page":"1907-1920","source":"Springer Link","title":"Mediating mechanisms of the relationship between exposure to deprivation and threat during childhood and adolescent psychopathology: evidence from the Millennium Cohort Study","title-short":"Mediating mechanisms of the relationship between exposure to deprivation and threat during childhood and adolescent psychopathology","volume":"33","author":[{"family":"Ning","given":"Ke"},{"family":"Gondek","given":"Dawid"},{"family":"Pereira","given":"Snehal M. Pinto"},{"family":"Lacey","given":"Rebecca E."}],"issued":{"date-parts":[["2024",6,1]]},"citation-key":"ningMediatingMechanismsRelationship2024"}}],"schema":"https://github.com/citation-style-language/schema/raw/master/csl-citation.json"} </w:instrText>
      </w:r>
      <w:r w:rsidR="008B5CD3" w:rsidRPr="006125C5">
        <w:rPr>
          <w:rFonts w:eastAsia="Times New Roman"/>
          <w:color w:val="000000"/>
        </w:rPr>
        <w:fldChar w:fldCharType="separate"/>
      </w:r>
      <w:r w:rsidR="008B5CD3" w:rsidRPr="006125C5">
        <w:rPr>
          <w:rFonts w:eastAsia="Times New Roman"/>
          <w:noProof/>
          <w:color w:val="000000"/>
        </w:rPr>
        <w:t>(Bywaters et al., 2016; Lacey et al., 2022; Ning et al., 2024)</w:t>
      </w:r>
      <w:r w:rsidR="008B5CD3" w:rsidRPr="006125C5">
        <w:rPr>
          <w:rFonts w:eastAsia="Times New Roman"/>
          <w:color w:val="000000"/>
        </w:rPr>
        <w:fldChar w:fldCharType="end"/>
      </w:r>
      <w:r w:rsidR="008B5CD3" w:rsidRPr="006125C5">
        <w:rPr>
          <w:rFonts w:eastAsia="Times New Roman"/>
          <w:color w:val="000000"/>
        </w:rPr>
        <w:t xml:space="preserve"> </w:t>
      </w:r>
      <w:r w:rsidRPr="006125C5">
        <w:rPr>
          <w:rFonts w:eastAsia="Times New Roman"/>
          <w:color w:val="000000"/>
        </w:rPr>
        <w:t xml:space="preserve">and controlling for it could attenuate the total effect of hardship on </w:t>
      </w:r>
      <w:r w:rsidR="00D3111E" w:rsidRPr="006125C5">
        <w:t>drift rate</w:t>
      </w:r>
      <w:r w:rsidRPr="006125C5">
        <w:rPr>
          <w:rFonts w:eastAsia="Times New Roman"/>
          <w:color w:val="000000"/>
        </w:rPr>
        <w:t xml:space="preserve">. Therefore, we also tested whether the link between material hardship and </w:t>
      </w:r>
      <w:r w:rsidR="00D3111E" w:rsidRPr="006125C5">
        <w:t xml:space="preserve">drift rate </w:t>
      </w:r>
      <w:r w:rsidRPr="006125C5">
        <w:rPr>
          <w:rFonts w:eastAsia="Times New Roman"/>
          <w:color w:val="000000"/>
        </w:rPr>
        <w:t xml:space="preserve">without violence exposure as a covariate. We found that the associations remained significant (cumulative material hardship: </w:t>
      </w:r>
      <w:proofErr w:type="gramStart"/>
      <w:r w:rsidRPr="006125C5">
        <w:rPr>
          <w:rFonts w:ascii="Cambria Math" w:eastAsia="Times New Roman" w:hAnsi="Cambria Math" w:cs="Cambria Math"/>
          <w:color w:val="000000"/>
        </w:rPr>
        <w:t>𝛽</w:t>
      </w:r>
      <w:r w:rsidRPr="006125C5">
        <w:rPr>
          <w:rFonts w:eastAsia="Times New Roman"/>
          <w:color w:val="000000"/>
        </w:rPr>
        <w:t xml:space="preserve"> </w:t>
      </w:r>
      <w:r w:rsidRPr="006125C5">
        <w:rPr>
          <w:rFonts w:eastAsia="Times New Roman"/>
          <w:i/>
          <w:iCs/>
          <w:color w:val="000000"/>
        </w:rPr>
        <w:t> </w:t>
      </w:r>
      <w:r w:rsidRPr="006125C5">
        <w:rPr>
          <w:rFonts w:eastAsia="Times New Roman"/>
          <w:color w:val="000000"/>
        </w:rPr>
        <w:t>=</w:t>
      </w:r>
      <w:proofErr w:type="gramEnd"/>
      <w:r w:rsidRPr="006125C5">
        <w:rPr>
          <w:rFonts w:eastAsia="Times New Roman"/>
          <w:color w:val="000000"/>
        </w:rPr>
        <w:t xml:space="preserve"> -.18, </w:t>
      </w:r>
      <w:r w:rsidRPr="006125C5">
        <w:rPr>
          <w:rFonts w:eastAsia="Times New Roman"/>
          <w:i/>
          <w:iCs/>
          <w:color w:val="000000"/>
        </w:rPr>
        <w:t>p</w:t>
      </w:r>
      <w:r w:rsidRPr="006125C5">
        <w:rPr>
          <w:rFonts w:eastAsia="Times New Roman"/>
          <w:color w:val="000000"/>
        </w:rPr>
        <w:t xml:space="preserve"> = .029; growth curve intercept: </w:t>
      </w:r>
      <w:proofErr w:type="gramStart"/>
      <w:r w:rsidRPr="006125C5">
        <w:rPr>
          <w:rFonts w:ascii="Cambria Math" w:eastAsia="Times New Roman" w:hAnsi="Cambria Math" w:cs="Cambria Math"/>
          <w:color w:val="000000"/>
        </w:rPr>
        <w:t>𝛽</w:t>
      </w:r>
      <w:r w:rsidRPr="006125C5">
        <w:rPr>
          <w:rFonts w:eastAsia="Times New Roman"/>
          <w:color w:val="000000"/>
        </w:rPr>
        <w:t xml:space="preserve"> </w:t>
      </w:r>
      <w:r w:rsidRPr="006125C5">
        <w:rPr>
          <w:rFonts w:eastAsia="Times New Roman"/>
          <w:i/>
          <w:iCs/>
          <w:color w:val="000000"/>
        </w:rPr>
        <w:t> </w:t>
      </w:r>
      <w:r w:rsidRPr="006125C5">
        <w:rPr>
          <w:rFonts w:eastAsia="Times New Roman"/>
          <w:color w:val="000000"/>
        </w:rPr>
        <w:t>=</w:t>
      </w:r>
      <w:proofErr w:type="gramEnd"/>
      <w:r w:rsidRPr="006125C5">
        <w:rPr>
          <w:rFonts w:eastAsia="Times New Roman"/>
          <w:color w:val="000000"/>
        </w:rPr>
        <w:t xml:space="preserve"> -.20, </w:t>
      </w:r>
      <w:r w:rsidRPr="006125C5">
        <w:rPr>
          <w:rFonts w:eastAsia="Times New Roman"/>
          <w:i/>
          <w:iCs/>
          <w:color w:val="000000"/>
        </w:rPr>
        <w:t>p</w:t>
      </w:r>
      <w:r w:rsidRPr="006125C5">
        <w:rPr>
          <w:rFonts w:eastAsia="Times New Roman"/>
          <w:color w:val="000000"/>
        </w:rPr>
        <w:t xml:space="preserve"> = .014; growth curve slope: </w:t>
      </w:r>
      <w:proofErr w:type="gramStart"/>
      <w:r w:rsidRPr="006125C5">
        <w:rPr>
          <w:rFonts w:ascii="Cambria Math" w:eastAsia="Times New Roman" w:hAnsi="Cambria Math" w:cs="Cambria Math"/>
          <w:color w:val="000000"/>
        </w:rPr>
        <w:t>𝛽</w:t>
      </w:r>
      <w:r w:rsidRPr="006125C5">
        <w:rPr>
          <w:rFonts w:eastAsia="Times New Roman"/>
          <w:color w:val="000000"/>
        </w:rPr>
        <w:t xml:space="preserve"> </w:t>
      </w:r>
      <w:r w:rsidRPr="006125C5">
        <w:rPr>
          <w:rFonts w:eastAsia="Times New Roman"/>
          <w:i/>
          <w:iCs/>
          <w:color w:val="000000"/>
        </w:rPr>
        <w:t> </w:t>
      </w:r>
      <w:r w:rsidRPr="006125C5">
        <w:rPr>
          <w:rFonts w:eastAsia="Times New Roman"/>
          <w:color w:val="000000"/>
        </w:rPr>
        <w:t>=</w:t>
      </w:r>
      <w:proofErr w:type="gramEnd"/>
      <w:r w:rsidRPr="006125C5">
        <w:rPr>
          <w:rFonts w:eastAsia="Times New Roman"/>
          <w:color w:val="000000"/>
        </w:rPr>
        <w:t xml:space="preserve"> -.07, </w:t>
      </w:r>
      <w:r w:rsidRPr="006125C5">
        <w:rPr>
          <w:rFonts w:eastAsia="Times New Roman"/>
          <w:i/>
          <w:iCs/>
          <w:color w:val="000000"/>
        </w:rPr>
        <w:t>p</w:t>
      </w:r>
      <w:r w:rsidRPr="006125C5">
        <w:rPr>
          <w:rFonts w:eastAsia="Times New Roman"/>
          <w:color w:val="000000"/>
        </w:rPr>
        <w:t xml:space="preserve"> = .372). We also tested whether violence exposure mediated the effect between material hardship and </w:t>
      </w:r>
      <w:r w:rsidR="00D3111E" w:rsidRPr="006125C5">
        <w:t>drift rate</w:t>
      </w:r>
      <w:r w:rsidRPr="006125C5">
        <w:rPr>
          <w:rFonts w:eastAsia="Times New Roman"/>
          <w:color w:val="000000"/>
        </w:rPr>
        <w:t xml:space="preserve">. While violence exposure and material hardship are correlated (r </w:t>
      </w:r>
      <w:proofErr w:type="gramStart"/>
      <w:r w:rsidRPr="006125C5">
        <w:rPr>
          <w:rFonts w:eastAsia="Times New Roman"/>
          <w:color w:val="000000"/>
        </w:rPr>
        <w:t>=  .</w:t>
      </w:r>
      <w:proofErr w:type="gramEnd"/>
      <w:r w:rsidRPr="006125C5">
        <w:rPr>
          <w:rFonts w:eastAsia="Times New Roman"/>
          <w:color w:val="000000"/>
        </w:rPr>
        <w:t>43, p &lt; .001), we did not find a significant indirect effect of violence exposure (</w:t>
      </w:r>
      <w:proofErr w:type="gramStart"/>
      <w:r w:rsidRPr="006125C5">
        <w:rPr>
          <w:rFonts w:ascii="Cambria Math" w:eastAsia="Times New Roman" w:hAnsi="Cambria Math" w:cs="Cambria Math"/>
          <w:color w:val="000000"/>
        </w:rPr>
        <w:t>𝛽</w:t>
      </w:r>
      <w:r w:rsidRPr="006125C5">
        <w:rPr>
          <w:rFonts w:eastAsia="Times New Roman"/>
          <w:color w:val="000000"/>
        </w:rPr>
        <w:t xml:space="preserve"> </w:t>
      </w:r>
      <w:r w:rsidRPr="006125C5">
        <w:rPr>
          <w:rFonts w:eastAsia="Times New Roman"/>
          <w:i/>
          <w:iCs/>
          <w:color w:val="000000"/>
        </w:rPr>
        <w:t> </w:t>
      </w:r>
      <w:r w:rsidRPr="006125C5">
        <w:rPr>
          <w:rFonts w:eastAsia="Times New Roman"/>
          <w:color w:val="000000"/>
        </w:rPr>
        <w:t>=</w:t>
      </w:r>
      <w:proofErr w:type="gramEnd"/>
      <w:r w:rsidRPr="006125C5">
        <w:rPr>
          <w:rFonts w:eastAsia="Times New Roman"/>
          <w:color w:val="000000"/>
        </w:rPr>
        <w:t xml:space="preserve"> -.01, b = -.001, 95% CI [-.02, .01]).</w:t>
      </w:r>
    </w:p>
    <w:p w14:paraId="774F2B5E" w14:textId="315814CD" w:rsidR="002B6066" w:rsidRPr="006125C5" w:rsidRDefault="002B6066" w:rsidP="00AD7C4A">
      <w:pPr>
        <w:spacing w:line="480" w:lineRule="auto"/>
        <w:rPr>
          <w:b/>
          <w:bCs/>
          <w:color w:val="000000"/>
        </w:rPr>
      </w:pPr>
      <w:r w:rsidRPr="006125C5">
        <w:rPr>
          <w:b/>
          <w:bCs/>
          <w:color w:val="000000"/>
        </w:rPr>
        <w:t xml:space="preserve">Emotion-specific </w:t>
      </w:r>
      <w:r w:rsidR="00D3111E" w:rsidRPr="006125C5">
        <w:rPr>
          <w:b/>
          <w:bCs/>
          <w:color w:val="000000"/>
        </w:rPr>
        <w:t>Drift Rate</w:t>
      </w:r>
    </w:p>
    <w:p w14:paraId="2DD1FB79" w14:textId="0D0FC74A" w:rsidR="002B6066" w:rsidRPr="006125C5" w:rsidRDefault="002B6066" w:rsidP="002B6066">
      <w:pPr>
        <w:spacing w:line="480" w:lineRule="auto"/>
        <w:ind w:firstLine="720"/>
      </w:pPr>
      <w:r w:rsidRPr="006125C5">
        <w:t xml:space="preserve">As an exploratory analysis, we estimated the DDM separating trials by emotions on faces. Given the limited number of trials per emotion (n = 20 max), the DDM was set to only vary </w:t>
      </w:r>
      <w:r w:rsidR="00D3111E" w:rsidRPr="006125C5">
        <w:t>drift rate</w:t>
      </w:r>
      <w:r w:rsidRPr="006125C5">
        <w:t xml:space="preserve"> by emotions. The model showed good fit and simulation recovery (Figure S1). To find support that </w:t>
      </w:r>
      <w:r w:rsidR="009B6738" w:rsidRPr="006125C5">
        <w:t xml:space="preserve">drift rate </w:t>
      </w:r>
      <w:r w:rsidRPr="006125C5">
        <w:t xml:space="preserve">is a task-general trait-like factor, we then extracted a latent factor “emotion-general” </w:t>
      </w:r>
      <w:r w:rsidR="009B6738" w:rsidRPr="006125C5">
        <w:t xml:space="preserve">drift rate </w:t>
      </w:r>
      <w:r w:rsidRPr="006125C5">
        <w:t xml:space="preserve">using CFA (conducted in </w:t>
      </w:r>
      <w:proofErr w:type="spellStart"/>
      <w:r w:rsidRPr="006125C5">
        <w:t>MPlus</w:t>
      </w:r>
      <w:proofErr w:type="spellEnd"/>
      <w:r w:rsidRPr="006125C5">
        <w:t>) from the separate emotions to replicate our previous analyses.</w:t>
      </w:r>
    </w:p>
    <w:p w14:paraId="6BA91AFC" w14:textId="6CC978B2" w:rsidR="002B6066" w:rsidRPr="006125C5" w:rsidRDefault="002B6066" w:rsidP="002B6066">
      <w:pPr>
        <w:spacing w:line="480" w:lineRule="auto"/>
        <w:ind w:firstLine="720"/>
      </w:pPr>
      <w:r w:rsidRPr="006125C5">
        <w:t xml:space="preserve">Overall, emotion-specific </w:t>
      </w:r>
      <w:r w:rsidR="009B6738" w:rsidRPr="006125C5">
        <w:t xml:space="preserve">drift rate </w:t>
      </w:r>
      <w:r w:rsidRPr="006125C5">
        <w:t xml:space="preserve">estimates were highly correlated with each other, as well as with the “general” </w:t>
      </w:r>
      <w:r w:rsidR="009B6738" w:rsidRPr="006125C5">
        <w:t xml:space="preserve">drift rate </w:t>
      </w:r>
      <w:r w:rsidRPr="006125C5">
        <w:t xml:space="preserve">based on all trials in the task, suggesting that </w:t>
      </w:r>
      <w:r w:rsidR="009B6738" w:rsidRPr="006125C5">
        <w:t xml:space="preserve">drift rate </w:t>
      </w:r>
      <w:r w:rsidRPr="006125C5">
        <w:t>is largely unaffected by the valence of the stimuli in our study (Table S</w:t>
      </w:r>
      <w:r w:rsidR="00541B94" w:rsidRPr="006125C5">
        <w:t>4</w:t>
      </w:r>
      <w:r w:rsidRPr="006125C5">
        <w:t xml:space="preserve">). We extracted a latent </w:t>
      </w:r>
      <w:r w:rsidR="009B6738" w:rsidRPr="006125C5">
        <w:t xml:space="preserve">drift rate </w:t>
      </w:r>
      <w:r w:rsidRPr="006125C5">
        <w:t xml:space="preserve">factor from the emotion-specific </w:t>
      </w:r>
      <w:r w:rsidR="009B6738" w:rsidRPr="006125C5">
        <w:t xml:space="preserve">drift rate </w:t>
      </w:r>
      <w:r w:rsidRPr="006125C5">
        <w:t xml:space="preserve">estimates (model fit was excellent: CFI = .993, TLI = .987, RMSEA = .071 90% CI [.000, .137], SRMR = .014). As expected, the latent factor </w:t>
      </w:r>
      <w:r w:rsidR="009B6738" w:rsidRPr="006125C5">
        <w:t xml:space="preserve">drift rate </w:t>
      </w:r>
      <w:r w:rsidRPr="006125C5">
        <w:t xml:space="preserve">was highly correlated with the “general” </w:t>
      </w:r>
      <w:r w:rsidR="009B6738" w:rsidRPr="006125C5">
        <w:t xml:space="preserve">drift rate </w:t>
      </w:r>
      <w:r w:rsidRPr="006125C5">
        <w:t>estimate from the original model (</w:t>
      </w:r>
      <w:r w:rsidRPr="006125C5">
        <w:rPr>
          <w:i/>
          <w:iCs/>
        </w:rPr>
        <w:t>r</w:t>
      </w:r>
      <w:r w:rsidRPr="006125C5">
        <w:t xml:space="preserve"> = .99,</w:t>
      </w:r>
      <w:r w:rsidRPr="006125C5">
        <w:rPr>
          <w:i/>
          <w:iCs/>
        </w:rPr>
        <w:t xml:space="preserve"> p</w:t>
      </w:r>
      <w:r w:rsidRPr="006125C5">
        <w:t xml:space="preserve"> &lt; .001). We replicated the finding that cumulative childhood material hardship </w:t>
      </w:r>
      <w:r w:rsidRPr="006125C5">
        <w:lastRenderedPageBreak/>
        <w:t>(</w:t>
      </w:r>
      <w:r w:rsidR="00D61EDA" w:rsidRPr="006125C5">
        <w:rPr>
          <w:i/>
          <w:iCs/>
        </w:rPr>
        <w:sym w:font="Symbol" w:char="F062"/>
      </w:r>
      <w:r w:rsidRPr="006125C5">
        <w:t xml:space="preserve"> = -.19, </w:t>
      </w:r>
      <w:r w:rsidRPr="006125C5">
        <w:rPr>
          <w:i/>
          <w:iCs/>
        </w:rPr>
        <w:t>p</w:t>
      </w:r>
      <w:r w:rsidRPr="006125C5">
        <w:t xml:space="preserve"> = .026), above and beyond violence exposure (</w:t>
      </w:r>
      <w:r w:rsidR="00D61EDA" w:rsidRPr="006125C5">
        <w:rPr>
          <w:i/>
          <w:iCs/>
        </w:rPr>
        <w:sym w:font="Symbol" w:char="F062"/>
      </w:r>
      <w:r w:rsidRPr="006125C5">
        <w:t xml:space="preserve"> = .01, </w:t>
      </w:r>
      <w:r w:rsidRPr="006125C5">
        <w:rPr>
          <w:i/>
          <w:iCs/>
        </w:rPr>
        <w:t>p</w:t>
      </w:r>
      <w:r w:rsidRPr="006125C5">
        <w:t xml:space="preserve"> = .952), social deprivation (</w:t>
      </w:r>
      <w:r w:rsidR="00D61EDA" w:rsidRPr="006125C5">
        <w:rPr>
          <w:i/>
          <w:iCs/>
        </w:rPr>
        <w:sym w:font="Symbol" w:char="F062"/>
      </w:r>
      <w:r w:rsidRPr="006125C5">
        <w:t xml:space="preserve"> = .06, </w:t>
      </w:r>
      <w:r w:rsidRPr="006125C5">
        <w:rPr>
          <w:i/>
          <w:iCs/>
        </w:rPr>
        <w:t>p</w:t>
      </w:r>
      <w:r w:rsidRPr="006125C5">
        <w:t xml:space="preserve"> = .518), and demographic covariates, was significantly negatively associated with the latent factor EEA.</w:t>
      </w:r>
    </w:p>
    <w:p w14:paraId="517D2111" w14:textId="14C0451A" w:rsidR="002B6066" w:rsidRPr="006125C5" w:rsidRDefault="002B6066" w:rsidP="002B6066">
      <w:pPr>
        <w:spacing w:line="480" w:lineRule="auto"/>
        <w:ind w:firstLine="720"/>
      </w:pPr>
      <w:r w:rsidRPr="006125C5">
        <w:t xml:space="preserve">We also replicated our findings with attentional problems in adolescents: latent </w:t>
      </w:r>
      <w:r w:rsidR="009B6738" w:rsidRPr="006125C5">
        <w:t xml:space="preserve">drift rate </w:t>
      </w:r>
      <w:r w:rsidRPr="006125C5">
        <w:t>factor was significantly associated with both inattention (</w:t>
      </w:r>
      <w:r w:rsidRPr="006125C5">
        <w:rPr>
          <w:i/>
          <w:iCs/>
        </w:rPr>
        <w:t>r</w:t>
      </w:r>
      <w:r w:rsidRPr="006125C5">
        <w:t xml:space="preserve"> = -.18, </w:t>
      </w:r>
      <w:r w:rsidRPr="006125C5">
        <w:rPr>
          <w:i/>
          <w:iCs/>
        </w:rPr>
        <w:t>p</w:t>
      </w:r>
      <w:r w:rsidRPr="006125C5">
        <w:t xml:space="preserve"> = .015) and hyperactivity (</w:t>
      </w:r>
      <w:r w:rsidRPr="006125C5">
        <w:rPr>
          <w:i/>
          <w:iCs/>
        </w:rPr>
        <w:t xml:space="preserve">r </w:t>
      </w:r>
      <w:r w:rsidRPr="006125C5">
        <w:t xml:space="preserve">= -.18, </w:t>
      </w:r>
      <w:r w:rsidRPr="006125C5">
        <w:rPr>
          <w:i/>
          <w:iCs/>
        </w:rPr>
        <w:t>p</w:t>
      </w:r>
      <w:r w:rsidRPr="006125C5">
        <w:t xml:space="preserve"> = .013</w:t>
      </w:r>
      <w:proofErr w:type="gramStart"/>
      <w:r w:rsidRPr="006125C5">
        <w:t>), and</w:t>
      </w:r>
      <w:proofErr w:type="gramEnd"/>
      <w:r w:rsidRPr="006125C5">
        <w:t xml:space="preserve"> remained significant after adjusting for demographic covariates (inattention: </w:t>
      </w:r>
      <w:r w:rsidR="008C061A" w:rsidRPr="006125C5">
        <w:rPr>
          <w:i/>
          <w:iCs/>
        </w:rPr>
        <w:sym w:font="Symbol" w:char="F062"/>
      </w:r>
      <w:r w:rsidRPr="006125C5">
        <w:t xml:space="preserve"> = -.14, </w:t>
      </w:r>
      <w:r w:rsidRPr="006125C5">
        <w:rPr>
          <w:i/>
          <w:iCs/>
        </w:rPr>
        <w:t>p</w:t>
      </w:r>
      <w:r w:rsidRPr="006125C5">
        <w:t xml:space="preserve"> = .050; </w:t>
      </w:r>
      <w:r w:rsidR="008C061A" w:rsidRPr="006125C5">
        <w:rPr>
          <w:i/>
          <w:iCs/>
        </w:rPr>
        <w:sym w:font="Symbol" w:char="F062"/>
      </w:r>
      <w:r w:rsidRPr="006125C5">
        <w:t xml:space="preserve"> = -.15, </w:t>
      </w:r>
      <w:r w:rsidRPr="006125C5">
        <w:rPr>
          <w:i/>
          <w:iCs/>
        </w:rPr>
        <w:t>p</w:t>
      </w:r>
      <w:r w:rsidRPr="006125C5">
        <w:t xml:space="preserve"> = .043)</w:t>
      </w:r>
      <w:r w:rsidR="002709B5" w:rsidRPr="006125C5">
        <w:t>.</w:t>
      </w:r>
    </w:p>
    <w:p w14:paraId="22B25A04" w14:textId="01BB696B" w:rsidR="002709B5" w:rsidRPr="006125C5" w:rsidRDefault="002709B5" w:rsidP="002709B5">
      <w:pPr>
        <w:spacing w:line="480" w:lineRule="auto"/>
        <w:rPr>
          <w:b/>
          <w:bCs/>
        </w:rPr>
      </w:pPr>
      <w:r w:rsidRPr="006125C5">
        <w:rPr>
          <w:b/>
          <w:bCs/>
        </w:rPr>
        <w:t>Associations of Other DDM Parameters with Adversity and Attentional Problems</w:t>
      </w:r>
    </w:p>
    <w:p w14:paraId="486A7C31" w14:textId="2FEF650D" w:rsidR="002B6066" w:rsidRPr="006125C5" w:rsidRDefault="002709B5" w:rsidP="002709B5">
      <w:pPr>
        <w:spacing w:line="480" w:lineRule="auto"/>
        <w:ind w:firstLine="720"/>
        <w:rPr>
          <w:color w:val="000000"/>
        </w:rPr>
      </w:pPr>
      <w:r w:rsidRPr="006125C5">
        <w:rPr>
          <w:color w:val="000000"/>
        </w:rPr>
        <w:t>We examined in exploratory analyses whether other parameters from the DDM (i.e., boundary separation (a), non-decision time (t₀), and response bias (z)) were associated with adversity dimensions or attentional problems. Bivariate correlations are reported in Table S</w:t>
      </w:r>
      <w:r w:rsidR="00541B94" w:rsidRPr="006125C5">
        <w:rPr>
          <w:color w:val="000000"/>
        </w:rPr>
        <w:t>5</w:t>
      </w:r>
      <w:r w:rsidRPr="006125C5">
        <w:rPr>
          <w:color w:val="000000"/>
        </w:rPr>
        <w:t>. We found no significant associations between boundary separation or response bias with adversity experiences or attentional problems. However, non-decision time (t₀) was significantly correlated with concurrent attentional problems, such that individuals with greater attentional problems showed lower (i.e., faster) non-decision time (</w:t>
      </w:r>
      <w:r w:rsidRPr="006125C5">
        <w:rPr>
          <w:i/>
          <w:iCs/>
          <w:color w:val="000000"/>
        </w:rPr>
        <w:t>r</w:t>
      </w:r>
      <w:r w:rsidRPr="006125C5">
        <w:rPr>
          <w:color w:val="000000"/>
        </w:rPr>
        <w:t xml:space="preserve"> = -.27, </w:t>
      </w:r>
      <w:r w:rsidRPr="006125C5">
        <w:rPr>
          <w:i/>
          <w:iCs/>
          <w:color w:val="000000"/>
        </w:rPr>
        <w:t>p</w:t>
      </w:r>
      <w:r w:rsidRPr="006125C5">
        <w:rPr>
          <w:color w:val="000000"/>
        </w:rPr>
        <w:t xml:space="preserve"> &lt; .001). These exploratory findings should be interpreted with caution but highlight the potential value of examining parameters beyond </w:t>
      </w:r>
      <w:r w:rsidR="004B6DED" w:rsidRPr="006125C5">
        <w:t xml:space="preserve">drift rate </w:t>
      </w:r>
      <w:r w:rsidRPr="006125C5">
        <w:rPr>
          <w:color w:val="000000"/>
        </w:rPr>
        <w:t>in future studies.</w:t>
      </w:r>
    </w:p>
    <w:p w14:paraId="0922BE05" w14:textId="4BF7556E" w:rsidR="00C84ACF" w:rsidRPr="006125C5" w:rsidRDefault="0093197C" w:rsidP="000069A9">
      <w:pPr>
        <w:spacing w:line="480" w:lineRule="auto"/>
        <w:rPr>
          <w:color w:val="000000"/>
        </w:rPr>
      </w:pPr>
      <w:r w:rsidRPr="006125C5">
        <w:rPr>
          <w:b/>
          <w:bCs/>
          <w:lang w:val="en"/>
        </w:rPr>
        <w:t xml:space="preserve">Functional Activation and </w:t>
      </w:r>
      <w:r w:rsidR="004B6DED" w:rsidRPr="006125C5">
        <w:rPr>
          <w:b/>
          <w:bCs/>
          <w:lang w:val="en"/>
        </w:rPr>
        <w:t>Drift Rate</w:t>
      </w:r>
    </w:p>
    <w:p w14:paraId="73C82C1C" w14:textId="0FA29954" w:rsidR="00AD4B07" w:rsidRPr="006125C5" w:rsidRDefault="000069A9" w:rsidP="000069A9">
      <w:pPr>
        <w:spacing w:line="480" w:lineRule="auto"/>
        <w:ind w:firstLine="720"/>
        <w:rPr>
          <w:color w:val="000000"/>
        </w:rPr>
      </w:pPr>
      <w:r w:rsidRPr="006125C5">
        <w:rPr>
          <w:color w:val="000000"/>
        </w:rPr>
        <w:t xml:space="preserve">We conducted initial exploratory analysis to examine whether the functional activation patterns while participants were performing the emotional-faces gender-identification task were significantly associated with </w:t>
      </w:r>
      <w:r w:rsidR="00AD304D" w:rsidRPr="006125C5">
        <w:t xml:space="preserve">drift rate </w:t>
      </w:r>
      <w:r w:rsidRPr="006125C5">
        <w:rPr>
          <w:color w:val="000000"/>
        </w:rPr>
        <w:t xml:space="preserve">derived from the behavioral performance data. Past research suggesting that EEA is associated with frontoparietal network activation in response to cognitive load in an N-back task as well as salience network activation in response to errors </w:t>
      </w:r>
      <w:r w:rsidR="00B92337" w:rsidRPr="006125C5">
        <w:rPr>
          <w:color w:val="000000"/>
        </w:rPr>
        <w:lastRenderedPageBreak/>
        <w:fldChar w:fldCharType="begin"/>
      </w:r>
      <w:r w:rsidR="00B92337" w:rsidRPr="006125C5">
        <w:rPr>
          <w:color w:val="000000"/>
        </w:rPr>
        <w:instrText xml:space="preserve"> ADDIN ZOTERO_ITEM CSL_CITATION {"citationID":"qOk7Eo7Z","properties":{"formattedCitation":"(A. Weigard et al., 2024)","plainCitation":"(A. Weigard et al., 2024)","noteIndex":0},"citationItems":[{"id":4578,"uris":["http://zotero.org/users/6343171/items/G4L97KXB"],"itemData":{"id":4578,"type":"article-journal","abstract":"Efficiency of evidence accumulation (EEA), an individual’s ability to selectively gather goal-relevant information to make adaptive choices, is thought to be a key neurocomputational mechanism associated with cognitive functioning and transdiagnostic risk for psychopathology. However, the neural basis of individual differences in EEA is poorly understood, especially regarding the role of largescale brain network dynamics. We leverage data from 5198 participants from the Human Connectome Project and Adolescent Brain Cognitive Development Study to demonstrate a strong association between EEA and flexible adaptation to cognitive demand in the “task-positive” frontoparietal and dorsal attention networks. Notably, individuals with higher EEA displayed divergent task-positive network activation across n-back task conditions: higher activation under high cognitive demand (2-back) and lower activation under low demand (0-back). These findings suggest that brain networks’ flexible adaptation to cognitive demands is a key neural underpinning of EEA.","container-title":"Communications Biology","DOI":"10.1038/s42003-024-06506-w","ISSN":"2399-3642","issue":"1","journalAbbreviation":"Commun Biol","language":"en","license":"2024 The Author(s)","note":"publisher: Nature Publishing Group","page":"1-13","source":"www.nature.com","title":"Flexible adaptation of task-positive brain networks predicts efficiency of evidence accumulation","volume":"7","author":[{"family":"Weigard","given":"Alexander"},{"family":"Angstadt","given":"Mike"},{"family":"Taxali","given":"Aman"},{"family":"Heathcote","given":"Andrew"},{"family":"Heitzeg","given":"Mary M."},{"family":"Sripada","given":"Chandra"}],"issued":{"date-parts":[["2024",7,2]]},"citation-key":"weigardFlexibleAdaptationTaskpositive2024"}}],"schema":"https://github.com/citation-style-language/schema/raw/master/csl-citation.json"} </w:instrText>
      </w:r>
      <w:r w:rsidR="00B92337" w:rsidRPr="006125C5">
        <w:rPr>
          <w:color w:val="000000"/>
        </w:rPr>
        <w:fldChar w:fldCharType="separate"/>
      </w:r>
      <w:r w:rsidR="00B92337" w:rsidRPr="006125C5">
        <w:rPr>
          <w:noProof/>
          <w:color w:val="000000"/>
        </w:rPr>
        <w:t>(Weigard et al., 2024)</w:t>
      </w:r>
      <w:r w:rsidR="00B92337" w:rsidRPr="006125C5">
        <w:rPr>
          <w:color w:val="000000"/>
        </w:rPr>
        <w:fldChar w:fldCharType="end"/>
      </w:r>
      <w:r w:rsidRPr="006125C5">
        <w:rPr>
          <w:color w:val="000000"/>
        </w:rPr>
        <w:t xml:space="preserve">. While we are unable to test for cognitive load and error response directly due to the set-up of the task and our high accuracy rate (93.8%), we conducted an exploratory analysis of whether </w:t>
      </w:r>
      <w:r w:rsidR="00AD304D" w:rsidRPr="006125C5">
        <w:t xml:space="preserve">drift rate </w:t>
      </w:r>
      <w:r w:rsidRPr="006125C5">
        <w:rPr>
          <w:color w:val="000000"/>
        </w:rPr>
        <w:t xml:space="preserve">is linked with task-engagement by conducting a multiple regression group-level analysis with the contrast condition of faces vs. baseline. fMRI data was collected with a GE Discovery MR750 3T MRI scanner with an 8-channel head coil. Data acquisition, preprocessing, and first-level analysis details are reported in </w:t>
      </w:r>
      <w:r w:rsidR="006363CB" w:rsidRPr="006125C5">
        <w:rPr>
          <w:color w:val="000000"/>
        </w:rPr>
        <w:fldChar w:fldCharType="begin"/>
      </w:r>
      <w:r w:rsidR="006363CB" w:rsidRPr="006125C5">
        <w:rPr>
          <w:color w:val="000000"/>
        </w:rPr>
        <w:instrText xml:space="preserve"> ADDIN ZOTERO_ITEM CSL_CITATION {"citationID":"66QhrgbX","properties":{"formattedCitation":"(Hein et al., 2018)","plainCitation":"(Hein et al., 2018)","noteIndex":0},"citationItems":[{"id":1494,"uris":["http://zotero.org/users/6343171/items/JL2P34UP"],"itemData":{"id":1494,"type":"article-journal","abstract":"Despite prior extensive investigations of the interactions between the amygdala and prefrontal cortex, few studies have simultaneously considered activation and structural connectivity in this circuit, particularly as it pertains to adolescent socioemotional development. The current multi-modal study delineated the correspondence between uncinate fasciculus (UF) connectivity and amygdala habituation in a large adolescent sample that was drawn from a population-based sample. We then examined the influence of demographic variables (age, gender, and pubertal status) on the relation between UF connectivity and amygdala habituation. 106 participants (15–17 years) completed DTI and an fMRI emotional face processing task. Left UF fractional anisotropy was associated with left amygdala habituation to fearful faces, suggesting that increased structural connectivity of the UF may facilitate amygdala regulation. Pubertal status moderated this structure-function relation, such that the association was stronger in those who were less mature. Therefore, UF connectivity may be particularly important for emotion regulation during early puberty. This study is the first to link structural and functional limbic circuitry in a large adolescent sample with substantial representation of ethnic minority participants, providing a more comprehensive understanding of socioemotional development in an understudied population.","container-title":"NeuroImage","DOI":"10.1016/j.neuroimage.2018.08.058","ISSN":"1053-8119","journalAbbreviation":"NeuroImage","language":"en","page":"617-626","source":"ScienceDirect","title":"Amygdala habituation and uncinate fasciculus connectivity in adolescence: A multi-modal approach","title-short":"Amygdala habituation and uncinate fasciculus connectivity in adolescence","volume":"183","author":[{"family":"Hein","given":"Tyler C."},{"family":"Mattson","given":"Whitney I."},{"family":"Dotterer","given":"Hailey L."},{"family":"Mitchell","given":"Colter"},{"family":"Lopez-Duran","given":"Nestor"},{"family":"Thomason","given":"Moriah E."},{"family":"Peltier","given":"Scott J."},{"family":"Welsh","given":"Robert C."},{"family":"Hyde","given":"Luke W."},{"family":"Monk","given":"Christopher S."}],"issued":{"date-parts":[["2018",12,1]]},"citation-key":"heinAmygdalaHabituationUncinate2018"}}],"schema":"https://github.com/citation-style-language/schema/raw/master/csl-citation.json"} </w:instrText>
      </w:r>
      <w:r w:rsidR="006363CB" w:rsidRPr="006125C5">
        <w:rPr>
          <w:color w:val="000000"/>
        </w:rPr>
        <w:fldChar w:fldCharType="separate"/>
      </w:r>
      <w:r w:rsidR="006363CB" w:rsidRPr="006125C5">
        <w:rPr>
          <w:noProof/>
          <w:color w:val="000000"/>
        </w:rPr>
        <w:t>Hein et al.</w:t>
      </w:r>
      <w:r w:rsidR="00FF6B1F" w:rsidRPr="006125C5">
        <w:rPr>
          <w:noProof/>
          <w:color w:val="000000"/>
        </w:rPr>
        <w:t xml:space="preserve"> (</w:t>
      </w:r>
      <w:r w:rsidR="006363CB" w:rsidRPr="006125C5">
        <w:rPr>
          <w:noProof/>
          <w:color w:val="000000"/>
        </w:rPr>
        <w:t>2018)</w:t>
      </w:r>
      <w:r w:rsidR="006363CB" w:rsidRPr="006125C5">
        <w:rPr>
          <w:color w:val="000000"/>
        </w:rPr>
        <w:fldChar w:fldCharType="end"/>
      </w:r>
      <w:r w:rsidRPr="006125C5">
        <w:rPr>
          <w:color w:val="000000"/>
        </w:rPr>
        <w:t xml:space="preserve">. To example whether </w:t>
      </w:r>
      <w:r w:rsidR="00AD304D" w:rsidRPr="006125C5">
        <w:t xml:space="preserve">drift rate </w:t>
      </w:r>
      <w:r w:rsidRPr="006125C5">
        <w:rPr>
          <w:color w:val="000000"/>
        </w:rPr>
        <w:t xml:space="preserve">is linked with functional activation, we added </w:t>
      </w:r>
      <w:r w:rsidR="00AD304D" w:rsidRPr="006125C5">
        <w:t xml:space="preserve">drift rate </w:t>
      </w:r>
      <w:r w:rsidRPr="006125C5">
        <w:rPr>
          <w:color w:val="000000"/>
        </w:rPr>
        <w:t xml:space="preserve">as a covariate in multiple regression for the group-level analysis for the general condition of emotional faces (combined) vs. baseline. Whole-brain analysis was conducted in SPM12 (https://www.fil.ion.ucl.ac.uk/spm/software/spm12/). Results showed no significant clusters at the </w:t>
      </w:r>
      <w:proofErr w:type="spellStart"/>
      <w:r w:rsidRPr="006125C5">
        <w:rPr>
          <w:color w:val="000000"/>
        </w:rPr>
        <w:t>voxelwise</w:t>
      </w:r>
      <w:proofErr w:type="spellEnd"/>
      <w:r w:rsidRPr="006125C5">
        <w:rPr>
          <w:color w:val="000000"/>
        </w:rPr>
        <w:t xml:space="preserve"> family-wise error rate of p &lt; .050. Similarly, we also conducted group-level analysis for emotion-specific </w:t>
      </w:r>
      <w:r w:rsidR="00264AC1" w:rsidRPr="006125C5">
        <w:t xml:space="preserve">drift rate </w:t>
      </w:r>
      <w:r w:rsidRPr="006125C5">
        <w:rPr>
          <w:color w:val="000000"/>
        </w:rPr>
        <w:t xml:space="preserve">and emotion-specific contrasts (e.g., fearful </w:t>
      </w:r>
      <w:r w:rsidR="00264AC1" w:rsidRPr="006125C5">
        <w:t xml:space="preserve">drift rate </w:t>
      </w:r>
      <w:r w:rsidRPr="006125C5">
        <w:rPr>
          <w:color w:val="000000"/>
        </w:rPr>
        <w:t>as a covariate, with the fearful vs. baseline contrast). We also did not find any significant clusters. This is likely a reflection of the low cognitive load in our task.</w:t>
      </w:r>
      <w:r w:rsidR="00AD4B07" w:rsidRPr="006125C5">
        <w:rPr>
          <w:color w:val="000000"/>
        </w:rPr>
        <w:br w:type="page"/>
      </w:r>
    </w:p>
    <w:p w14:paraId="6BB4FF3A" w14:textId="7C33628E" w:rsidR="00AD4B07" w:rsidRPr="006125C5" w:rsidRDefault="00AD4B07" w:rsidP="00AD4B07">
      <w:pPr>
        <w:spacing w:line="480" w:lineRule="auto"/>
        <w:jc w:val="center"/>
        <w:rPr>
          <w:b/>
          <w:bCs/>
        </w:rPr>
      </w:pPr>
      <w:r w:rsidRPr="006125C5">
        <w:rPr>
          <w:b/>
          <w:bCs/>
        </w:rPr>
        <w:lastRenderedPageBreak/>
        <w:t>References</w:t>
      </w:r>
    </w:p>
    <w:p w14:paraId="72228882" w14:textId="77777777" w:rsidR="008B5CD3" w:rsidRPr="006125C5" w:rsidRDefault="00AD4B07" w:rsidP="008B5CD3">
      <w:pPr>
        <w:pStyle w:val="Bibliography"/>
      </w:pPr>
      <w:r w:rsidRPr="006125C5">
        <w:fldChar w:fldCharType="begin"/>
      </w:r>
      <w:r w:rsidRPr="006125C5">
        <w:instrText xml:space="preserve"> ADDIN ZOTERO_BIBL {"uncited":[],"omitted":[],"custom":[]} CSL_BIBLIOGRAPHY </w:instrText>
      </w:r>
      <w:r w:rsidRPr="006125C5">
        <w:fldChar w:fldCharType="separate"/>
      </w:r>
      <w:r w:rsidR="008B5CD3" w:rsidRPr="006125C5">
        <w:t xml:space="preserve">Bywaters, P., Bunting, L., Davidson, G., Hanratty, J., Mason, W., McCartan, C., &amp; Steils, N. (2016, March 3). </w:t>
      </w:r>
      <w:r w:rsidR="008B5CD3" w:rsidRPr="006125C5">
        <w:rPr>
          <w:i/>
          <w:iCs/>
        </w:rPr>
        <w:t>The relationship between poverty, child abuse and neglect: An evidence review</w:t>
      </w:r>
      <w:r w:rsidR="008B5CD3" w:rsidRPr="006125C5">
        <w:t>. https://www.jrf.org.uk/child-poverty/the-relationship-between-poverty-child-abuse-and-neglect-an-evidence-review</w:t>
      </w:r>
    </w:p>
    <w:p w14:paraId="31DBC59C" w14:textId="77777777" w:rsidR="008B5CD3" w:rsidRPr="006125C5" w:rsidRDefault="008B5CD3" w:rsidP="008B5CD3">
      <w:pPr>
        <w:pStyle w:val="Bibliography"/>
      </w:pPr>
      <w:r w:rsidRPr="006125C5">
        <w:t xml:space="preserve">Damaso, K. A. M., Castro, S. C., Todd, J., Strayer, D. L., Provost, A., Matzke, D., &amp; Heathcote, A. (2022). A cognitive model of response omissions in distraction paradigms. </w:t>
      </w:r>
      <w:r w:rsidRPr="006125C5">
        <w:rPr>
          <w:i/>
          <w:iCs/>
        </w:rPr>
        <w:t>Memory &amp; Cognition</w:t>
      </w:r>
      <w:r w:rsidRPr="006125C5">
        <w:t xml:space="preserve">, </w:t>
      </w:r>
      <w:r w:rsidRPr="006125C5">
        <w:rPr>
          <w:i/>
          <w:iCs/>
        </w:rPr>
        <w:t>50</w:t>
      </w:r>
      <w:r w:rsidRPr="006125C5">
        <w:t>(5), 962–978. https://doi.org/10.3758/s13421-021-01265-z</w:t>
      </w:r>
    </w:p>
    <w:p w14:paraId="5738B82E" w14:textId="77777777" w:rsidR="008B5CD3" w:rsidRPr="006125C5" w:rsidRDefault="008B5CD3" w:rsidP="008B5CD3">
      <w:pPr>
        <w:pStyle w:val="Bibliography"/>
      </w:pPr>
      <w:r w:rsidRPr="006125C5">
        <w:t xml:space="preserve">Gelman, A., &amp; Rubin, D. B. (1992). Inference from Iterative Simulation Using Multiple Sequences. </w:t>
      </w:r>
      <w:r w:rsidRPr="006125C5">
        <w:rPr>
          <w:i/>
          <w:iCs/>
        </w:rPr>
        <w:t>Statistical Science</w:t>
      </w:r>
      <w:r w:rsidRPr="006125C5">
        <w:t xml:space="preserve">, </w:t>
      </w:r>
      <w:r w:rsidRPr="006125C5">
        <w:rPr>
          <w:i/>
          <w:iCs/>
        </w:rPr>
        <w:t>7</w:t>
      </w:r>
      <w:r w:rsidRPr="006125C5">
        <w:t>(4), 457–472. https://doi.org/10.1214/ss/1177011136</w:t>
      </w:r>
    </w:p>
    <w:p w14:paraId="35FE93A1" w14:textId="77777777" w:rsidR="008B5CD3" w:rsidRPr="006125C5" w:rsidRDefault="008B5CD3" w:rsidP="008B5CD3">
      <w:pPr>
        <w:pStyle w:val="Bibliography"/>
      </w:pPr>
      <w:r w:rsidRPr="006125C5">
        <w:t xml:space="preserve">Heathcote, A., Lin, Y.-S., Reynolds, A., Strickland, L., Gretton, M., &amp; Matzke, D. (2019). Dynamic models of choice. </w:t>
      </w:r>
      <w:r w:rsidRPr="006125C5">
        <w:rPr>
          <w:i/>
          <w:iCs/>
        </w:rPr>
        <w:t>Behavior Research Methods</w:t>
      </w:r>
      <w:r w:rsidRPr="006125C5">
        <w:t xml:space="preserve">, </w:t>
      </w:r>
      <w:r w:rsidRPr="006125C5">
        <w:rPr>
          <w:i/>
          <w:iCs/>
        </w:rPr>
        <w:t>51</w:t>
      </w:r>
      <w:r w:rsidRPr="006125C5">
        <w:t>(2), 961–985. https://doi.org/10.3758/s13428-018-1067-y</w:t>
      </w:r>
    </w:p>
    <w:p w14:paraId="027255F1" w14:textId="77777777" w:rsidR="008B5CD3" w:rsidRPr="006125C5" w:rsidRDefault="008B5CD3" w:rsidP="008B5CD3">
      <w:pPr>
        <w:pStyle w:val="Bibliography"/>
      </w:pPr>
      <w:r w:rsidRPr="006125C5">
        <w:t xml:space="preserve">Hein, T. C., Mattson, W. I., Dotterer, H. L., Mitchell, C., Lopez-Duran, N., Thomason, M. E., Peltier, S. J., Welsh, R. C., Hyde, L. W., &amp; Monk, C. S. (2018). Amygdala habituation and uncinate fasciculus connectivity in adolescence: A multi-modal approach. </w:t>
      </w:r>
      <w:r w:rsidRPr="006125C5">
        <w:rPr>
          <w:i/>
          <w:iCs/>
        </w:rPr>
        <w:t>NeuroImage</w:t>
      </w:r>
      <w:r w:rsidRPr="006125C5">
        <w:t xml:space="preserve">, </w:t>
      </w:r>
      <w:r w:rsidRPr="006125C5">
        <w:rPr>
          <w:i/>
          <w:iCs/>
        </w:rPr>
        <w:t>183</w:t>
      </w:r>
      <w:r w:rsidRPr="006125C5">
        <w:t>, 617–626. https://doi.org/10.1016/j.neuroimage.2018.08.058</w:t>
      </w:r>
    </w:p>
    <w:p w14:paraId="7757B8D8" w14:textId="77777777" w:rsidR="008B5CD3" w:rsidRPr="006125C5" w:rsidRDefault="008B5CD3" w:rsidP="008B5CD3">
      <w:pPr>
        <w:pStyle w:val="Bibliography"/>
      </w:pPr>
      <w:r w:rsidRPr="006125C5">
        <w:t xml:space="preserve">Lacey, R. E., Howe, L. D., Kelly-Irving, M., Bartley, M., &amp; Kelly, Y. (2022). The Clustering of Adverse Childhood Experiences in the Avon Longitudinal Study of Parents and Children: Are Gender and Poverty Important? </w:t>
      </w:r>
      <w:r w:rsidRPr="006125C5">
        <w:rPr>
          <w:i/>
          <w:iCs/>
        </w:rPr>
        <w:t>Journal of Interpersonal Violence</w:t>
      </w:r>
      <w:r w:rsidRPr="006125C5">
        <w:t xml:space="preserve">, </w:t>
      </w:r>
      <w:r w:rsidRPr="006125C5">
        <w:rPr>
          <w:i/>
          <w:iCs/>
        </w:rPr>
        <w:t>37</w:t>
      </w:r>
      <w:r w:rsidRPr="006125C5">
        <w:t>(5–6), 2218–2241. https://doi.org/10.1177/0886260520935096</w:t>
      </w:r>
    </w:p>
    <w:p w14:paraId="7B5B1C72" w14:textId="77777777" w:rsidR="008B5CD3" w:rsidRPr="006125C5" w:rsidRDefault="008B5CD3" w:rsidP="008B5CD3">
      <w:pPr>
        <w:pStyle w:val="Bibliography"/>
      </w:pPr>
      <w:r w:rsidRPr="006125C5">
        <w:lastRenderedPageBreak/>
        <w:t xml:space="preserve">Lerche, V., Voss, A., &amp; Nagler, M. (2017). How many trials are required for parameter estimation in diffusion modeling? A comparison of different optimization criteria. </w:t>
      </w:r>
      <w:r w:rsidRPr="006125C5">
        <w:rPr>
          <w:i/>
          <w:iCs/>
        </w:rPr>
        <w:t>Behavior Research Methods</w:t>
      </w:r>
      <w:r w:rsidRPr="006125C5">
        <w:t xml:space="preserve">, </w:t>
      </w:r>
      <w:r w:rsidRPr="006125C5">
        <w:rPr>
          <w:i/>
          <w:iCs/>
        </w:rPr>
        <w:t>49</w:t>
      </w:r>
      <w:r w:rsidRPr="006125C5">
        <w:t>(2), 513–537. https://doi.org/10.3758/s13428-016-0740-2</w:t>
      </w:r>
    </w:p>
    <w:p w14:paraId="715F3A6C" w14:textId="77777777" w:rsidR="008B5CD3" w:rsidRPr="006125C5" w:rsidRDefault="008B5CD3" w:rsidP="008B5CD3">
      <w:pPr>
        <w:pStyle w:val="Bibliography"/>
      </w:pPr>
      <w:r w:rsidRPr="006125C5">
        <w:t xml:space="preserve">Maziade, M., Roy, M. A., Fournier, J. P., Cliche, D., Mérette, C., Caron, C., Garneau, Y., Montgrain, N., Shriqui, C., &amp; Dion, C. (1992). Reliability of best-estimate diagnosis in genetic linkage studies of major psychoses: Results from the Quebec pedigree studies. </w:t>
      </w:r>
      <w:r w:rsidRPr="006125C5">
        <w:rPr>
          <w:i/>
          <w:iCs/>
        </w:rPr>
        <w:t>The American Journal of Psychiatry</w:t>
      </w:r>
      <w:r w:rsidRPr="006125C5">
        <w:t xml:space="preserve">, </w:t>
      </w:r>
      <w:r w:rsidRPr="006125C5">
        <w:rPr>
          <w:i/>
          <w:iCs/>
        </w:rPr>
        <w:t>149</w:t>
      </w:r>
      <w:r w:rsidRPr="006125C5">
        <w:t>(12), 1674–1686. https://doi.org/10.1176/ajp.149.12.1674</w:t>
      </w:r>
    </w:p>
    <w:p w14:paraId="6D51288F" w14:textId="77777777" w:rsidR="008B5CD3" w:rsidRPr="006125C5" w:rsidRDefault="008B5CD3" w:rsidP="008B5CD3">
      <w:pPr>
        <w:pStyle w:val="Bibliography"/>
      </w:pPr>
      <w:r w:rsidRPr="006125C5">
        <w:t xml:space="preserve">Ning, K., Gondek, D., Pereira, S. M. P., &amp; Lacey, R. E. (2024). Mediating mechanisms of the relationship between exposure to deprivation and threat during childhood and adolescent psychopathology: Evidence from the Millennium Cohort Study. </w:t>
      </w:r>
      <w:r w:rsidRPr="006125C5">
        <w:rPr>
          <w:i/>
          <w:iCs/>
        </w:rPr>
        <w:t>European Child &amp; Adolescent Psychiatry</w:t>
      </w:r>
      <w:r w:rsidRPr="006125C5">
        <w:t xml:space="preserve">, </w:t>
      </w:r>
      <w:r w:rsidRPr="006125C5">
        <w:rPr>
          <w:i/>
          <w:iCs/>
        </w:rPr>
        <w:t>33</w:t>
      </w:r>
      <w:r w:rsidRPr="006125C5">
        <w:t>(6), 1907–1920. https://doi.org/10.1007/s00787-023-02289-3</w:t>
      </w:r>
    </w:p>
    <w:p w14:paraId="5D8DE25E" w14:textId="77777777" w:rsidR="008B5CD3" w:rsidRPr="006125C5" w:rsidRDefault="008B5CD3" w:rsidP="008B5CD3">
      <w:pPr>
        <w:pStyle w:val="Bibliography"/>
      </w:pPr>
      <w:r w:rsidRPr="006125C5">
        <w:t xml:space="preserve">R Core Team. (2023). </w:t>
      </w:r>
      <w:r w:rsidRPr="006125C5">
        <w:rPr>
          <w:i/>
          <w:iCs/>
        </w:rPr>
        <w:t>R: A language and environment for statistical computing. R Foundation for Statistical Computing</w:t>
      </w:r>
      <w:r w:rsidRPr="006125C5">
        <w:t>. https://www.R-project.org/</w:t>
      </w:r>
    </w:p>
    <w:p w14:paraId="27322A0F" w14:textId="77777777" w:rsidR="008B5CD3" w:rsidRPr="006125C5" w:rsidRDefault="008B5CD3" w:rsidP="008B5CD3">
      <w:pPr>
        <w:pStyle w:val="Bibliography"/>
      </w:pPr>
      <w:r w:rsidRPr="006125C5">
        <w:t xml:space="preserve">Toplak, M. E., Pitch, A., Flora, D. B., Iwenofu, L., Ghelani, K., Jain, U., &amp; Tannock, R. (2009). The Unity and Diversity of Inattention and Hyperactivity/Impulsivity in ADHD: Evidence for a General Factor with Separable Dimensions. </w:t>
      </w:r>
      <w:r w:rsidRPr="006125C5">
        <w:rPr>
          <w:i/>
          <w:iCs/>
        </w:rPr>
        <w:t>Journal of Abnormal Child Psychology</w:t>
      </w:r>
      <w:r w:rsidRPr="006125C5">
        <w:t xml:space="preserve">, </w:t>
      </w:r>
      <w:r w:rsidRPr="006125C5">
        <w:rPr>
          <w:i/>
          <w:iCs/>
        </w:rPr>
        <w:t>37</w:t>
      </w:r>
      <w:r w:rsidRPr="006125C5">
        <w:t>(8), 1137–1150. https://doi.org/10.1007/s10802-009-9336-y</w:t>
      </w:r>
    </w:p>
    <w:p w14:paraId="4A84493B" w14:textId="77777777" w:rsidR="008B5CD3" w:rsidRPr="006125C5" w:rsidRDefault="008B5CD3" w:rsidP="008B5CD3">
      <w:pPr>
        <w:pStyle w:val="Bibliography"/>
      </w:pPr>
      <w:r w:rsidRPr="006125C5">
        <w:t xml:space="preserve">Tran, N.-H., van Maanen, L., Heathcote, A., &amp; Matzke, D. (2021). Systematic Parameter Reviews in Cognitive Modeling: Towards a Robust and Cumulative Characterization of Psychological Processes in the Diffusion Decision Model. </w:t>
      </w:r>
      <w:r w:rsidRPr="006125C5">
        <w:rPr>
          <w:i/>
          <w:iCs/>
        </w:rPr>
        <w:t>Frontiers in Psychology</w:t>
      </w:r>
      <w:r w:rsidRPr="006125C5">
        <w:t xml:space="preserve">, </w:t>
      </w:r>
      <w:r w:rsidRPr="006125C5">
        <w:rPr>
          <w:i/>
          <w:iCs/>
        </w:rPr>
        <w:t>11</w:t>
      </w:r>
      <w:r w:rsidRPr="006125C5">
        <w:t>. https://www.frontiersin.org/articles/10.3389/fpsyg.2020.608287</w:t>
      </w:r>
    </w:p>
    <w:p w14:paraId="4FFA36B9" w14:textId="77777777" w:rsidR="008B5CD3" w:rsidRPr="006125C5" w:rsidRDefault="008B5CD3" w:rsidP="008B5CD3">
      <w:pPr>
        <w:pStyle w:val="Bibliography"/>
      </w:pPr>
      <w:r w:rsidRPr="006125C5">
        <w:lastRenderedPageBreak/>
        <w:t xml:space="preserve">Turner, B. M., Sederberg, P. B., Brown, S. D., &amp; Steyvers, M. (2013). A method for efficiently sampling from distributions with correlated dimensions. </w:t>
      </w:r>
      <w:r w:rsidRPr="006125C5">
        <w:rPr>
          <w:i/>
          <w:iCs/>
        </w:rPr>
        <w:t>Psychological Methods</w:t>
      </w:r>
      <w:r w:rsidRPr="006125C5">
        <w:t xml:space="preserve">, </w:t>
      </w:r>
      <w:r w:rsidRPr="006125C5">
        <w:rPr>
          <w:i/>
          <w:iCs/>
        </w:rPr>
        <w:t>18</w:t>
      </w:r>
      <w:r w:rsidRPr="006125C5">
        <w:t>(3), 368–384. https://doi.org/10.1037/a0032222</w:t>
      </w:r>
    </w:p>
    <w:p w14:paraId="4D122C53" w14:textId="77777777" w:rsidR="008B5CD3" w:rsidRPr="006125C5" w:rsidRDefault="008B5CD3" w:rsidP="008B5CD3">
      <w:pPr>
        <w:pStyle w:val="Bibliography"/>
      </w:pPr>
      <w:r w:rsidRPr="006125C5">
        <w:t xml:space="preserve">Weigard, A., Angstadt, M., Taxali, A., Heathcote, A., Heitzeg, M. M., &amp; Sripada, C. (2024). Flexible adaptation of task-positive brain networks predicts efficiency of evidence accumulation. </w:t>
      </w:r>
      <w:r w:rsidRPr="006125C5">
        <w:rPr>
          <w:i/>
          <w:iCs/>
        </w:rPr>
        <w:t>Communications Biology</w:t>
      </w:r>
      <w:r w:rsidRPr="006125C5">
        <w:t xml:space="preserve">, </w:t>
      </w:r>
      <w:r w:rsidRPr="006125C5">
        <w:rPr>
          <w:i/>
          <w:iCs/>
        </w:rPr>
        <w:t>7</w:t>
      </w:r>
      <w:r w:rsidRPr="006125C5">
        <w:t>(1), 1–13. https://doi.org/10.1038/s42003-024-06506-w</w:t>
      </w:r>
    </w:p>
    <w:p w14:paraId="4D3B532E" w14:textId="77777777" w:rsidR="008B5CD3" w:rsidRPr="006125C5" w:rsidRDefault="008B5CD3" w:rsidP="008B5CD3">
      <w:pPr>
        <w:pStyle w:val="Bibliography"/>
      </w:pPr>
      <w:r w:rsidRPr="006125C5">
        <w:t xml:space="preserve">Weigard, A., McCurry, K. L., Shapiro, Z., Martz, M. E., Angstadt, M., Heitzeg, M. M., Dinov, I. D., &amp; Sripada, C. (2023). Generalizable prediction of childhood ADHD symptoms from neurocognitive testing and youth characteristics. </w:t>
      </w:r>
      <w:r w:rsidRPr="006125C5">
        <w:rPr>
          <w:i/>
          <w:iCs/>
        </w:rPr>
        <w:t>Translational Psychiatry</w:t>
      </w:r>
      <w:r w:rsidRPr="006125C5">
        <w:t xml:space="preserve">, </w:t>
      </w:r>
      <w:r w:rsidRPr="006125C5">
        <w:rPr>
          <w:i/>
          <w:iCs/>
        </w:rPr>
        <w:t>13</w:t>
      </w:r>
      <w:r w:rsidRPr="006125C5">
        <w:t>(1), 1–11. https://doi.org/10.1038/s41398-023-02502-6</w:t>
      </w:r>
    </w:p>
    <w:p w14:paraId="77F2DC2E" w14:textId="77777777" w:rsidR="008B5CD3" w:rsidRPr="006125C5" w:rsidRDefault="008B5CD3" w:rsidP="008B5CD3">
      <w:pPr>
        <w:pStyle w:val="Bibliography"/>
      </w:pPr>
      <w:r w:rsidRPr="006125C5">
        <w:t xml:space="preserve">Weigard, A. S., Brislin, S. J., Cope, L. M., Hardee, J. E., Martz, M. E., Ly, A., Zucker, R. A., Sripada, C., &amp; Heitzeg, M. M. (2021). Evidence accumulation and associated error-related brain activity as computationally-informed prospective predictors of substance use in emerging adulthood. </w:t>
      </w:r>
      <w:r w:rsidRPr="006125C5">
        <w:rPr>
          <w:i/>
          <w:iCs/>
        </w:rPr>
        <w:t>Psychopharmacology</w:t>
      </w:r>
      <w:r w:rsidRPr="006125C5">
        <w:t xml:space="preserve">, </w:t>
      </w:r>
      <w:r w:rsidRPr="006125C5">
        <w:rPr>
          <w:i/>
          <w:iCs/>
        </w:rPr>
        <w:t>238</w:t>
      </w:r>
      <w:r w:rsidRPr="006125C5">
        <w:t>(9), 2629–2644. https://doi.org/10.1007/s00213-021-05885-w</w:t>
      </w:r>
    </w:p>
    <w:p w14:paraId="2061C28B" w14:textId="3AF5D410" w:rsidR="00AD4B07" w:rsidRPr="006125C5" w:rsidRDefault="00AD4B07" w:rsidP="008B5CD3">
      <w:pPr>
        <w:pStyle w:val="Bibliography"/>
      </w:pPr>
      <w:r w:rsidRPr="006125C5">
        <w:fldChar w:fldCharType="end"/>
      </w:r>
    </w:p>
    <w:p w14:paraId="3FC760AE" w14:textId="77777777" w:rsidR="00064D52" w:rsidRPr="006125C5" w:rsidRDefault="004D7585">
      <w:pPr>
        <w:rPr>
          <w:b/>
          <w:bCs/>
        </w:rPr>
      </w:pPr>
      <w:r w:rsidRPr="006125C5">
        <w:rPr>
          <w:b/>
          <w:bCs/>
        </w:rPr>
        <w:br w:type="page"/>
      </w:r>
    </w:p>
    <w:tbl>
      <w:tblPr>
        <w:tblStyle w:val="TableGrid"/>
        <w:tblpPr w:leftFromText="180" w:rightFromText="180" w:vertAnchor="page" w:horzAnchor="margin" w:tblpY="1563"/>
        <w:tblW w:w="9613" w:type="dxa"/>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1798"/>
        <w:gridCol w:w="2776"/>
        <w:gridCol w:w="2421"/>
        <w:gridCol w:w="41"/>
        <w:gridCol w:w="2506"/>
        <w:gridCol w:w="43"/>
        <w:gridCol w:w="28"/>
      </w:tblGrid>
      <w:tr w:rsidR="00064D52" w:rsidRPr="006125C5" w14:paraId="5051F99D" w14:textId="77777777" w:rsidTr="00064D52">
        <w:trPr>
          <w:trHeight w:val="360"/>
        </w:trPr>
        <w:tc>
          <w:tcPr>
            <w:tcW w:w="9613" w:type="dxa"/>
            <w:gridSpan w:val="7"/>
            <w:tcBorders>
              <w:top w:val="nil"/>
              <w:bottom w:val="single" w:sz="4" w:space="0" w:color="auto"/>
              <w:right w:val="nil"/>
            </w:tcBorders>
            <w:vAlign w:val="center"/>
          </w:tcPr>
          <w:p w14:paraId="0018BE87" w14:textId="5CDE1FC0" w:rsidR="00064D52" w:rsidRPr="006125C5" w:rsidRDefault="00064D52" w:rsidP="00064D52">
            <w:pPr>
              <w:rPr>
                <w:b/>
                <w:bCs/>
                <w:color w:val="000000" w:themeColor="text1"/>
              </w:rPr>
            </w:pPr>
            <w:bookmarkStart w:id="0" w:name="_Ref190609548"/>
            <w:r w:rsidRPr="006125C5">
              <w:rPr>
                <w:b/>
                <w:bCs/>
                <w:color w:val="000000" w:themeColor="text1"/>
              </w:rPr>
              <w:lastRenderedPageBreak/>
              <w:t xml:space="preserve">Table </w:t>
            </w:r>
            <w:bookmarkEnd w:id="0"/>
            <w:r w:rsidRPr="006125C5">
              <w:rPr>
                <w:b/>
                <w:bCs/>
                <w:color w:val="000000" w:themeColor="text1"/>
              </w:rPr>
              <w:t>S1. Sample Demographics (n = 187)</w:t>
            </w:r>
          </w:p>
        </w:tc>
      </w:tr>
      <w:tr w:rsidR="00064D52" w:rsidRPr="006125C5" w14:paraId="61E43490" w14:textId="77777777" w:rsidTr="00064D52">
        <w:trPr>
          <w:gridAfter w:val="2"/>
          <w:wAfter w:w="71" w:type="dxa"/>
          <w:trHeight w:val="360"/>
        </w:trPr>
        <w:tc>
          <w:tcPr>
            <w:tcW w:w="1798" w:type="dxa"/>
            <w:tcBorders>
              <w:top w:val="single" w:sz="4" w:space="0" w:color="auto"/>
              <w:bottom w:val="single" w:sz="4" w:space="0" w:color="auto"/>
              <w:right w:val="nil"/>
            </w:tcBorders>
            <w:vAlign w:val="center"/>
          </w:tcPr>
          <w:p w14:paraId="73E1DB31" w14:textId="77777777" w:rsidR="00064D52" w:rsidRPr="006125C5" w:rsidRDefault="00064D52" w:rsidP="00064D52">
            <w:pPr>
              <w:rPr>
                <w:b/>
                <w:bCs/>
                <w:color w:val="000000" w:themeColor="text1"/>
              </w:rPr>
            </w:pPr>
            <w:r w:rsidRPr="006125C5">
              <w:rPr>
                <w:b/>
                <w:bCs/>
                <w:color w:val="000000" w:themeColor="text1"/>
              </w:rPr>
              <w:t>Variables</w:t>
            </w:r>
          </w:p>
        </w:tc>
        <w:tc>
          <w:tcPr>
            <w:tcW w:w="2776" w:type="dxa"/>
            <w:tcBorders>
              <w:top w:val="single" w:sz="4" w:space="0" w:color="auto"/>
              <w:left w:val="nil"/>
              <w:bottom w:val="single" w:sz="4" w:space="0" w:color="auto"/>
              <w:right w:val="nil"/>
            </w:tcBorders>
            <w:vAlign w:val="center"/>
          </w:tcPr>
          <w:p w14:paraId="3AA2E881" w14:textId="77777777" w:rsidR="00064D52" w:rsidRPr="006125C5" w:rsidRDefault="00064D52" w:rsidP="00064D52">
            <w:pPr>
              <w:rPr>
                <w:b/>
                <w:bCs/>
                <w:color w:val="000000" w:themeColor="text1"/>
              </w:rPr>
            </w:pPr>
            <w:r w:rsidRPr="006125C5">
              <w:rPr>
                <w:b/>
                <w:bCs/>
                <w:color w:val="000000" w:themeColor="text1"/>
              </w:rPr>
              <w:t>Group</w:t>
            </w:r>
          </w:p>
        </w:tc>
        <w:tc>
          <w:tcPr>
            <w:tcW w:w="2421" w:type="dxa"/>
            <w:tcBorders>
              <w:top w:val="single" w:sz="4" w:space="0" w:color="auto"/>
              <w:left w:val="nil"/>
              <w:bottom w:val="single" w:sz="4" w:space="0" w:color="auto"/>
              <w:right w:val="nil"/>
            </w:tcBorders>
            <w:vAlign w:val="center"/>
          </w:tcPr>
          <w:p w14:paraId="16BE6087" w14:textId="77777777" w:rsidR="00064D52" w:rsidRPr="006125C5" w:rsidRDefault="00064D52" w:rsidP="00064D52">
            <w:pPr>
              <w:rPr>
                <w:b/>
                <w:bCs/>
                <w:color w:val="000000" w:themeColor="text1"/>
              </w:rPr>
            </w:pPr>
            <w:r w:rsidRPr="006125C5">
              <w:rPr>
                <w:b/>
                <w:bCs/>
                <w:color w:val="000000" w:themeColor="text1"/>
              </w:rPr>
              <w:t>Mean (SD)</w:t>
            </w:r>
          </w:p>
        </w:tc>
        <w:tc>
          <w:tcPr>
            <w:tcW w:w="2547" w:type="dxa"/>
            <w:gridSpan w:val="2"/>
            <w:tcBorders>
              <w:top w:val="single" w:sz="4" w:space="0" w:color="auto"/>
              <w:left w:val="nil"/>
              <w:bottom w:val="single" w:sz="4" w:space="0" w:color="auto"/>
              <w:right w:val="nil"/>
            </w:tcBorders>
            <w:vAlign w:val="center"/>
          </w:tcPr>
          <w:p w14:paraId="2089CF58" w14:textId="77777777" w:rsidR="00064D52" w:rsidRPr="006125C5" w:rsidRDefault="00064D52" w:rsidP="00064D52">
            <w:pPr>
              <w:rPr>
                <w:b/>
                <w:bCs/>
                <w:color w:val="000000" w:themeColor="text1"/>
              </w:rPr>
            </w:pPr>
            <w:r w:rsidRPr="006125C5">
              <w:rPr>
                <w:b/>
                <w:bCs/>
                <w:color w:val="000000" w:themeColor="text1"/>
              </w:rPr>
              <w:t>Count (Percentage)</w:t>
            </w:r>
          </w:p>
        </w:tc>
      </w:tr>
      <w:tr w:rsidR="00064D52" w:rsidRPr="006125C5" w14:paraId="62118502" w14:textId="77777777" w:rsidTr="00064D52">
        <w:trPr>
          <w:gridAfter w:val="1"/>
          <w:wAfter w:w="28" w:type="dxa"/>
          <w:trHeight w:val="360"/>
        </w:trPr>
        <w:tc>
          <w:tcPr>
            <w:tcW w:w="1798" w:type="dxa"/>
            <w:tcBorders>
              <w:top w:val="single" w:sz="4" w:space="0" w:color="auto"/>
              <w:right w:val="nil"/>
            </w:tcBorders>
            <w:vAlign w:val="center"/>
          </w:tcPr>
          <w:p w14:paraId="0AC1711A" w14:textId="77777777" w:rsidR="00064D52" w:rsidRPr="006125C5" w:rsidRDefault="00064D52" w:rsidP="00064D52">
            <w:pPr>
              <w:rPr>
                <w:b/>
                <w:bCs/>
                <w:color w:val="000000" w:themeColor="text1"/>
              </w:rPr>
            </w:pPr>
            <w:r w:rsidRPr="006125C5">
              <w:rPr>
                <w:b/>
                <w:bCs/>
                <w:color w:val="000000" w:themeColor="text1"/>
              </w:rPr>
              <w:t>Age</w:t>
            </w:r>
          </w:p>
        </w:tc>
        <w:tc>
          <w:tcPr>
            <w:tcW w:w="2776" w:type="dxa"/>
            <w:tcBorders>
              <w:top w:val="single" w:sz="4" w:space="0" w:color="auto"/>
              <w:left w:val="nil"/>
              <w:bottom w:val="nil"/>
              <w:right w:val="nil"/>
            </w:tcBorders>
            <w:vAlign w:val="center"/>
          </w:tcPr>
          <w:p w14:paraId="3A1C9E6E" w14:textId="77777777" w:rsidR="00064D52" w:rsidRPr="006125C5" w:rsidRDefault="00064D52" w:rsidP="00064D52">
            <w:pPr>
              <w:rPr>
                <w:color w:val="000000" w:themeColor="text1"/>
              </w:rPr>
            </w:pPr>
            <w:r w:rsidRPr="006125C5">
              <w:rPr>
                <w:color w:val="000000" w:themeColor="text1"/>
              </w:rPr>
              <w:t>-</w:t>
            </w:r>
          </w:p>
        </w:tc>
        <w:tc>
          <w:tcPr>
            <w:tcW w:w="2462" w:type="dxa"/>
            <w:gridSpan w:val="2"/>
            <w:tcBorders>
              <w:top w:val="single" w:sz="4" w:space="0" w:color="auto"/>
              <w:left w:val="nil"/>
              <w:bottom w:val="nil"/>
              <w:right w:val="nil"/>
            </w:tcBorders>
            <w:vAlign w:val="center"/>
          </w:tcPr>
          <w:p w14:paraId="76F6AD56" w14:textId="77777777" w:rsidR="00064D52" w:rsidRPr="006125C5" w:rsidRDefault="00064D52" w:rsidP="00064D52">
            <w:pPr>
              <w:rPr>
                <w:color w:val="000000" w:themeColor="text1"/>
              </w:rPr>
            </w:pPr>
            <w:r w:rsidRPr="006125C5">
              <w:rPr>
                <w:color w:val="000000" w:themeColor="text1"/>
              </w:rPr>
              <w:t>15.83 (</w:t>
            </w:r>
            <w:r w:rsidRPr="006125C5">
              <w:rPr>
                <w:i/>
                <w:iCs/>
                <w:color w:val="000000" w:themeColor="text1"/>
              </w:rPr>
              <w:t>0.51</w:t>
            </w:r>
            <w:r w:rsidRPr="006125C5">
              <w:rPr>
                <w:color w:val="000000" w:themeColor="text1"/>
              </w:rPr>
              <w:t>)</w:t>
            </w:r>
          </w:p>
        </w:tc>
        <w:tc>
          <w:tcPr>
            <w:tcW w:w="2549" w:type="dxa"/>
            <w:gridSpan w:val="2"/>
            <w:tcBorders>
              <w:top w:val="single" w:sz="4" w:space="0" w:color="auto"/>
              <w:left w:val="nil"/>
              <w:bottom w:val="nil"/>
              <w:right w:val="nil"/>
            </w:tcBorders>
            <w:vAlign w:val="center"/>
          </w:tcPr>
          <w:p w14:paraId="7064B21A" w14:textId="77777777" w:rsidR="00064D52" w:rsidRPr="006125C5" w:rsidRDefault="00064D52" w:rsidP="00064D52">
            <w:pPr>
              <w:rPr>
                <w:color w:val="000000" w:themeColor="text1"/>
              </w:rPr>
            </w:pPr>
            <w:r w:rsidRPr="006125C5">
              <w:rPr>
                <w:color w:val="000000" w:themeColor="text1"/>
              </w:rPr>
              <w:t>-</w:t>
            </w:r>
          </w:p>
        </w:tc>
      </w:tr>
      <w:tr w:rsidR="00064D52" w:rsidRPr="006125C5" w14:paraId="33D79457" w14:textId="77777777" w:rsidTr="00064D52">
        <w:trPr>
          <w:gridAfter w:val="1"/>
          <w:wAfter w:w="28" w:type="dxa"/>
          <w:trHeight w:val="360"/>
        </w:trPr>
        <w:tc>
          <w:tcPr>
            <w:tcW w:w="1798" w:type="dxa"/>
            <w:tcBorders>
              <w:top w:val="single" w:sz="4" w:space="0" w:color="auto"/>
              <w:right w:val="nil"/>
            </w:tcBorders>
            <w:vAlign w:val="center"/>
          </w:tcPr>
          <w:p w14:paraId="5528776A" w14:textId="77777777" w:rsidR="00064D52" w:rsidRPr="006125C5" w:rsidRDefault="00064D52" w:rsidP="00064D52">
            <w:pPr>
              <w:rPr>
                <w:b/>
                <w:bCs/>
                <w:color w:val="000000" w:themeColor="text1"/>
              </w:rPr>
            </w:pPr>
            <w:r w:rsidRPr="006125C5">
              <w:rPr>
                <w:b/>
                <w:bCs/>
                <w:color w:val="000000" w:themeColor="text1"/>
              </w:rPr>
              <w:t>Pubertal Age</w:t>
            </w:r>
          </w:p>
        </w:tc>
        <w:tc>
          <w:tcPr>
            <w:tcW w:w="2776" w:type="dxa"/>
            <w:tcBorders>
              <w:top w:val="single" w:sz="4" w:space="0" w:color="auto"/>
              <w:left w:val="nil"/>
              <w:bottom w:val="nil"/>
              <w:right w:val="nil"/>
            </w:tcBorders>
            <w:vAlign w:val="center"/>
          </w:tcPr>
          <w:p w14:paraId="0C7A079C" w14:textId="77777777" w:rsidR="00064D52" w:rsidRPr="006125C5" w:rsidRDefault="00064D52" w:rsidP="00064D52">
            <w:pPr>
              <w:rPr>
                <w:color w:val="000000" w:themeColor="text1"/>
              </w:rPr>
            </w:pPr>
            <w:r w:rsidRPr="006125C5">
              <w:rPr>
                <w:color w:val="000000" w:themeColor="text1"/>
              </w:rPr>
              <w:t>-</w:t>
            </w:r>
          </w:p>
        </w:tc>
        <w:tc>
          <w:tcPr>
            <w:tcW w:w="2462" w:type="dxa"/>
            <w:gridSpan w:val="2"/>
            <w:tcBorders>
              <w:top w:val="single" w:sz="4" w:space="0" w:color="auto"/>
              <w:left w:val="nil"/>
              <w:bottom w:val="nil"/>
              <w:right w:val="nil"/>
            </w:tcBorders>
            <w:vAlign w:val="center"/>
          </w:tcPr>
          <w:p w14:paraId="4082A6F1" w14:textId="77777777" w:rsidR="00064D52" w:rsidRPr="006125C5" w:rsidRDefault="00064D52" w:rsidP="00064D52">
            <w:pPr>
              <w:rPr>
                <w:color w:val="000000" w:themeColor="text1"/>
              </w:rPr>
            </w:pPr>
            <w:r w:rsidRPr="006125C5">
              <w:rPr>
                <w:color w:val="000000" w:themeColor="text1"/>
              </w:rPr>
              <w:t>3.26 (</w:t>
            </w:r>
            <w:r w:rsidRPr="006125C5">
              <w:rPr>
                <w:i/>
                <w:iCs/>
                <w:color w:val="000000" w:themeColor="text1"/>
              </w:rPr>
              <w:t>0.58</w:t>
            </w:r>
            <w:r w:rsidRPr="006125C5">
              <w:rPr>
                <w:color w:val="000000" w:themeColor="text1"/>
              </w:rPr>
              <w:t>)</w:t>
            </w:r>
          </w:p>
        </w:tc>
        <w:tc>
          <w:tcPr>
            <w:tcW w:w="2549" w:type="dxa"/>
            <w:gridSpan w:val="2"/>
            <w:tcBorders>
              <w:top w:val="single" w:sz="4" w:space="0" w:color="auto"/>
              <w:left w:val="nil"/>
              <w:bottom w:val="nil"/>
              <w:right w:val="nil"/>
            </w:tcBorders>
            <w:vAlign w:val="center"/>
          </w:tcPr>
          <w:p w14:paraId="6F4B3906" w14:textId="77777777" w:rsidR="00064D52" w:rsidRPr="006125C5" w:rsidRDefault="00064D52" w:rsidP="00064D52">
            <w:pPr>
              <w:rPr>
                <w:color w:val="000000" w:themeColor="text1"/>
              </w:rPr>
            </w:pPr>
            <w:r w:rsidRPr="006125C5">
              <w:rPr>
                <w:color w:val="000000" w:themeColor="text1"/>
              </w:rPr>
              <w:t>-</w:t>
            </w:r>
          </w:p>
        </w:tc>
      </w:tr>
      <w:tr w:rsidR="00064D52" w:rsidRPr="006125C5" w14:paraId="21C30CE6" w14:textId="77777777" w:rsidTr="00064D52">
        <w:trPr>
          <w:gridAfter w:val="1"/>
          <w:wAfter w:w="28" w:type="dxa"/>
          <w:trHeight w:val="360"/>
        </w:trPr>
        <w:tc>
          <w:tcPr>
            <w:tcW w:w="1798" w:type="dxa"/>
            <w:vMerge w:val="restart"/>
            <w:tcBorders>
              <w:top w:val="single" w:sz="4" w:space="0" w:color="auto"/>
              <w:right w:val="nil"/>
            </w:tcBorders>
            <w:vAlign w:val="center"/>
          </w:tcPr>
          <w:p w14:paraId="70629C81" w14:textId="77777777" w:rsidR="00064D52" w:rsidRPr="006125C5" w:rsidRDefault="00064D52" w:rsidP="00064D52">
            <w:pPr>
              <w:rPr>
                <w:b/>
                <w:bCs/>
                <w:color w:val="000000" w:themeColor="text1"/>
              </w:rPr>
            </w:pPr>
            <w:r w:rsidRPr="006125C5">
              <w:rPr>
                <w:b/>
                <w:bCs/>
                <w:color w:val="000000" w:themeColor="text1"/>
              </w:rPr>
              <w:t>Sex</w:t>
            </w:r>
          </w:p>
        </w:tc>
        <w:tc>
          <w:tcPr>
            <w:tcW w:w="2776" w:type="dxa"/>
            <w:tcBorders>
              <w:top w:val="single" w:sz="4" w:space="0" w:color="auto"/>
              <w:left w:val="nil"/>
              <w:bottom w:val="nil"/>
              <w:right w:val="nil"/>
            </w:tcBorders>
            <w:vAlign w:val="center"/>
          </w:tcPr>
          <w:p w14:paraId="121AE4F8" w14:textId="77777777" w:rsidR="00064D52" w:rsidRPr="006125C5" w:rsidRDefault="00064D52" w:rsidP="00064D52">
            <w:pPr>
              <w:rPr>
                <w:color w:val="000000" w:themeColor="text1"/>
              </w:rPr>
            </w:pPr>
            <w:r w:rsidRPr="006125C5">
              <w:rPr>
                <w:color w:val="000000" w:themeColor="text1"/>
              </w:rPr>
              <w:t>Female (0)</w:t>
            </w:r>
          </w:p>
        </w:tc>
        <w:tc>
          <w:tcPr>
            <w:tcW w:w="2462" w:type="dxa"/>
            <w:gridSpan w:val="2"/>
            <w:tcBorders>
              <w:top w:val="single" w:sz="4" w:space="0" w:color="auto"/>
              <w:left w:val="nil"/>
              <w:bottom w:val="nil"/>
              <w:right w:val="nil"/>
            </w:tcBorders>
            <w:vAlign w:val="center"/>
          </w:tcPr>
          <w:p w14:paraId="2CCECB59" w14:textId="77777777" w:rsidR="00064D52" w:rsidRPr="006125C5" w:rsidRDefault="00064D52" w:rsidP="00064D52">
            <w:pPr>
              <w:rPr>
                <w:color w:val="000000" w:themeColor="text1"/>
              </w:rPr>
            </w:pPr>
            <w:r w:rsidRPr="006125C5">
              <w:rPr>
                <w:color w:val="000000" w:themeColor="text1"/>
              </w:rPr>
              <w:t>-</w:t>
            </w:r>
          </w:p>
        </w:tc>
        <w:tc>
          <w:tcPr>
            <w:tcW w:w="2549" w:type="dxa"/>
            <w:gridSpan w:val="2"/>
            <w:tcBorders>
              <w:top w:val="single" w:sz="4" w:space="0" w:color="auto"/>
              <w:left w:val="nil"/>
              <w:bottom w:val="nil"/>
              <w:right w:val="nil"/>
            </w:tcBorders>
            <w:vAlign w:val="center"/>
          </w:tcPr>
          <w:p w14:paraId="145BD33A" w14:textId="77777777" w:rsidR="00064D52" w:rsidRPr="006125C5" w:rsidRDefault="00064D52" w:rsidP="00064D52">
            <w:pPr>
              <w:rPr>
                <w:color w:val="000000" w:themeColor="text1"/>
              </w:rPr>
            </w:pPr>
            <w:r w:rsidRPr="006125C5">
              <w:rPr>
                <w:color w:val="000000" w:themeColor="text1"/>
              </w:rPr>
              <w:t>99 (52.94%)</w:t>
            </w:r>
          </w:p>
        </w:tc>
      </w:tr>
      <w:tr w:rsidR="00064D52" w:rsidRPr="006125C5" w14:paraId="57C129EE" w14:textId="77777777" w:rsidTr="00064D52">
        <w:trPr>
          <w:gridAfter w:val="1"/>
          <w:wAfter w:w="28" w:type="dxa"/>
          <w:trHeight w:val="360"/>
        </w:trPr>
        <w:tc>
          <w:tcPr>
            <w:tcW w:w="1798" w:type="dxa"/>
            <w:vMerge/>
            <w:tcBorders>
              <w:bottom w:val="single" w:sz="4" w:space="0" w:color="auto"/>
              <w:right w:val="nil"/>
            </w:tcBorders>
            <w:vAlign w:val="center"/>
          </w:tcPr>
          <w:p w14:paraId="52D28934" w14:textId="77777777" w:rsidR="00064D52" w:rsidRPr="006125C5" w:rsidRDefault="00064D52" w:rsidP="00064D52">
            <w:pPr>
              <w:rPr>
                <w:b/>
                <w:bCs/>
                <w:color w:val="000000" w:themeColor="text1"/>
              </w:rPr>
            </w:pPr>
          </w:p>
        </w:tc>
        <w:tc>
          <w:tcPr>
            <w:tcW w:w="2776" w:type="dxa"/>
            <w:tcBorders>
              <w:top w:val="nil"/>
              <w:left w:val="nil"/>
              <w:bottom w:val="single" w:sz="4" w:space="0" w:color="auto"/>
              <w:right w:val="nil"/>
            </w:tcBorders>
            <w:vAlign w:val="center"/>
          </w:tcPr>
          <w:p w14:paraId="71E66BD3" w14:textId="77777777" w:rsidR="00064D52" w:rsidRPr="006125C5" w:rsidRDefault="00064D52" w:rsidP="00064D52">
            <w:pPr>
              <w:rPr>
                <w:color w:val="000000" w:themeColor="text1"/>
              </w:rPr>
            </w:pPr>
            <w:r w:rsidRPr="006125C5">
              <w:rPr>
                <w:color w:val="000000" w:themeColor="text1"/>
              </w:rPr>
              <w:t>Male (1)</w:t>
            </w:r>
          </w:p>
        </w:tc>
        <w:tc>
          <w:tcPr>
            <w:tcW w:w="2462" w:type="dxa"/>
            <w:gridSpan w:val="2"/>
            <w:tcBorders>
              <w:top w:val="nil"/>
              <w:left w:val="nil"/>
              <w:bottom w:val="single" w:sz="4" w:space="0" w:color="auto"/>
              <w:right w:val="nil"/>
            </w:tcBorders>
            <w:vAlign w:val="center"/>
          </w:tcPr>
          <w:p w14:paraId="2FC378FC" w14:textId="77777777" w:rsidR="00064D52" w:rsidRPr="006125C5" w:rsidRDefault="00064D52" w:rsidP="00064D52">
            <w:pPr>
              <w:rPr>
                <w:color w:val="000000" w:themeColor="text1"/>
              </w:rPr>
            </w:pPr>
            <w:r w:rsidRPr="006125C5">
              <w:rPr>
                <w:color w:val="000000" w:themeColor="text1"/>
              </w:rPr>
              <w:t>-</w:t>
            </w:r>
          </w:p>
        </w:tc>
        <w:tc>
          <w:tcPr>
            <w:tcW w:w="2549" w:type="dxa"/>
            <w:gridSpan w:val="2"/>
            <w:tcBorders>
              <w:top w:val="nil"/>
              <w:left w:val="nil"/>
              <w:bottom w:val="single" w:sz="4" w:space="0" w:color="auto"/>
              <w:right w:val="nil"/>
            </w:tcBorders>
            <w:vAlign w:val="center"/>
          </w:tcPr>
          <w:p w14:paraId="790534A2" w14:textId="77777777" w:rsidR="00064D52" w:rsidRPr="006125C5" w:rsidRDefault="00064D52" w:rsidP="00064D52">
            <w:pPr>
              <w:rPr>
                <w:color w:val="000000" w:themeColor="text1"/>
              </w:rPr>
            </w:pPr>
            <w:r w:rsidRPr="006125C5">
              <w:rPr>
                <w:color w:val="000000" w:themeColor="text1"/>
              </w:rPr>
              <w:t>88 (47.06%)</w:t>
            </w:r>
          </w:p>
        </w:tc>
      </w:tr>
      <w:tr w:rsidR="00064D52" w:rsidRPr="006125C5" w14:paraId="0A552D5F" w14:textId="77777777" w:rsidTr="00064D52">
        <w:trPr>
          <w:gridAfter w:val="1"/>
          <w:wAfter w:w="28" w:type="dxa"/>
          <w:trHeight w:val="360"/>
        </w:trPr>
        <w:tc>
          <w:tcPr>
            <w:tcW w:w="1798" w:type="dxa"/>
            <w:vMerge w:val="restart"/>
            <w:tcBorders>
              <w:top w:val="single" w:sz="4" w:space="0" w:color="auto"/>
              <w:right w:val="nil"/>
            </w:tcBorders>
            <w:vAlign w:val="center"/>
          </w:tcPr>
          <w:p w14:paraId="28726BB3" w14:textId="77777777" w:rsidR="00064D52" w:rsidRPr="006125C5" w:rsidRDefault="00064D52" w:rsidP="00064D52">
            <w:pPr>
              <w:rPr>
                <w:b/>
                <w:bCs/>
                <w:color w:val="000000" w:themeColor="text1"/>
              </w:rPr>
            </w:pPr>
            <w:r w:rsidRPr="006125C5">
              <w:rPr>
                <w:b/>
                <w:bCs/>
                <w:color w:val="000000" w:themeColor="text1"/>
              </w:rPr>
              <w:t>Race</w:t>
            </w:r>
          </w:p>
        </w:tc>
        <w:tc>
          <w:tcPr>
            <w:tcW w:w="2776" w:type="dxa"/>
            <w:tcBorders>
              <w:top w:val="single" w:sz="4" w:space="0" w:color="auto"/>
              <w:left w:val="nil"/>
              <w:bottom w:val="nil"/>
              <w:right w:val="nil"/>
            </w:tcBorders>
            <w:vAlign w:val="center"/>
          </w:tcPr>
          <w:p w14:paraId="489A7C82" w14:textId="77777777" w:rsidR="00064D52" w:rsidRPr="006125C5" w:rsidRDefault="00064D52" w:rsidP="00064D52">
            <w:pPr>
              <w:rPr>
                <w:color w:val="000000" w:themeColor="text1"/>
              </w:rPr>
            </w:pPr>
            <w:r w:rsidRPr="006125C5">
              <w:rPr>
                <w:color w:val="000000" w:themeColor="text1"/>
              </w:rPr>
              <w:t xml:space="preserve">Black </w:t>
            </w:r>
          </w:p>
        </w:tc>
        <w:tc>
          <w:tcPr>
            <w:tcW w:w="2462" w:type="dxa"/>
            <w:gridSpan w:val="2"/>
            <w:tcBorders>
              <w:top w:val="single" w:sz="4" w:space="0" w:color="auto"/>
              <w:left w:val="nil"/>
              <w:bottom w:val="nil"/>
              <w:right w:val="nil"/>
            </w:tcBorders>
            <w:vAlign w:val="center"/>
          </w:tcPr>
          <w:p w14:paraId="69A74FD4" w14:textId="77777777" w:rsidR="00064D52" w:rsidRPr="006125C5" w:rsidRDefault="00064D52" w:rsidP="00064D52">
            <w:pPr>
              <w:rPr>
                <w:color w:val="000000" w:themeColor="text1"/>
              </w:rPr>
            </w:pPr>
            <w:r w:rsidRPr="006125C5">
              <w:rPr>
                <w:color w:val="000000" w:themeColor="text1"/>
              </w:rPr>
              <w:t>-</w:t>
            </w:r>
          </w:p>
        </w:tc>
        <w:tc>
          <w:tcPr>
            <w:tcW w:w="2549" w:type="dxa"/>
            <w:gridSpan w:val="2"/>
            <w:tcBorders>
              <w:top w:val="single" w:sz="4" w:space="0" w:color="auto"/>
              <w:left w:val="nil"/>
              <w:bottom w:val="nil"/>
              <w:right w:val="nil"/>
            </w:tcBorders>
            <w:vAlign w:val="center"/>
          </w:tcPr>
          <w:p w14:paraId="52AE7897" w14:textId="77777777" w:rsidR="00064D52" w:rsidRPr="006125C5" w:rsidRDefault="00064D52" w:rsidP="00064D52">
            <w:pPr>
              <w:rPr>
                <w:color w:val="000000" w:themeColor="text1"/>
              </w:rPr>
            </w:pPr>
            <w:r w:rsidRPr="006125C5">
              <w:rPr>
                <w:color w:val="000000" w:themeColor="text1"/>
              </w:rPr>
              <w:t>144 (77.01%)</w:t>
            </w:r>
          </w:p>
        </w:tc>
      </w:tr>
      <w:tr w:rsidR="00064D52" w:rsidRPr="006125C5" w14:paraId="7EC342AB" w14:textId="77777777" w:rsidTr="00064D52">
        <w:trPr>
          <w:gridAfter w:val="1"/>
          <w:wAfter w:w="28" w:type="dxa"/>
          <w:trHeight w:val="360"/>
        </w:trPr>
        <w:tc>
          <w:tcPr>
            <w:tcW w:w="1798" w:type="dxa"/>
            <w:vMerge/>
            <w:tcBorders>
              <w:right w:val="nil"/>
            </w:tcBorders>
            <w:vAlign w:val="center"/>
          </w:tcPr>
          <w:p w14:paraId="00BA5A4D" w14:textId="77777777" w:rsidR="00064D52" w:rsidRPr="006125C5" w:rsidRDefault="00064D52" w:rsidP="00064D52">
            <w:pPr>
              <w:rPr>
                <w:b/>
                <w:bCs/>
                <w:color w:val="000000" w:themeColor="text1"/>
              </w:rPr>
            </w:pPr>
          </w:p>
        </w:tc>
        <w:tc>
          <w:tcPr>
            <w:tcW w:w="2776" w:type="dxa"/>
            <w:tcBorders>
              <w:top w:val="nil"/>
              <w:left w:val="nil"/>
              <w:bottom w:val="nil"/>
              <w:right w:val="nil"/>
            </w:tcBorders>
            <w:vAlign w:val="center"/>
          </w:tcPr>
          <w:p w14:paraId="0826E5B6" w14:textId="77777777" w:rsidR="00064D52" w:rsidRPr="006125C5" w:rsidRDefault="00064D52" w:rsidP="00064D52">
            <w:pPr>
              <w:ind w:right="-208"/>
              <w:rPr>
                <w:color w:val="000000" w:themeColor="text1"/>
              </w:rPr>
            </w:pPr>
            <w:r w:rsidRPr="006125C5">
              <w:rPr>
                <w:color w:val="000000" w:themeColor="text1"/>
              </w:rPr>
              <w:t xml:space="preserve">White </w:t>
            </w:r>
          </w:p>
        </w:tc>
        <w:tc>
          <w:tcPr>
            <w:tcW w:w="2462" w:type="dxa"/>
            <w:gridSpan w:val="2"/>
            <w:tcBorders>
              <w:top w:val="nil"/>
              <w:left w:val="nil"/>
              <w:bottom w:val="nil"/>
              <w:right w:val="nil"/>
            </w:tcBorders>
            <w:vAlign w:val="center"/>
          </w:tcPr>
          <w:p w14:paraId="57473143" w14:textId="77777777" w:rsidR="00064D52" w:rsidRPr="006125C5" w:rsidRDefault="00064D52" w:rsidP="00064D52">
            <w:pPr>
              <w:rPr>
                <w:color w:val="000000" w:themeColor="text1"/>
              </w:rPr>
            </w:pPr>
            <w:r w:rsidRPr="006125C5">
              <w:rPr>
                <w:color w:val="000000" w:themeColor="text1"/>
              </w:rPr>
              <w:t>-</w:t>
            </w:r>
          </w:p>
        </w:tc>
        <w:tc>
          <w:tcPr>
            <w:tcW w:w="2549" w:type="dxa"/>
            <w:gridSpan w:val="2"/>
            <w:tcBorders>
              <w:top w:val="nil"/>
              <w:left w:val="nil"/>
              <w:bottom w:val="nil"/>
              <w:right w:val="nil"/>
            </w:tcBorders>
            <w:vAlign w:val="center"/>
          </w:tcPr>
          <w:p w14:paraId="6139BAE1" w14:textId="77777777" w:rsidR="00064D52" w:rsidRPr="006125C5" w:rsidRDefault="00064D52" w:rsidP="00064D52">
            <w:pPr>
              <w:rPr>
                <w:color w:val="000000" w:themeColor="text1"/>
              </w:rPr>
            </w:pPr>
            <w:r w:rsidRPr="006125C5">
              <w:rPr>
                <w:color w:val="000000" w:themeColor="text1"/>
              </w:rPr>
              <w:t>22 (11.76%)</w:t>
            </w:r>
          </w:p>
        </w:tc>
      </w:tr>
      <w:tr w:rsidR="00064D52" w:rsidRPr="006125C5" w14:paraId="29CF5B66" w14:textId="77777777" w:rsidTr="00064D52">
        <w:trPr>
          <w:gridAfter w:val="1"/>
          <w:wAfter w:w="28" w:type="dxa"/>
          <w:trHeight w:val="360"/>
        </w:trPr>
        <w:tc>
          <w:tcPr>
            <w:tcW w:w="1798" w:type="dxa"/>
            <w:vMerge/>
            <w:tcBorders>
              <w:right w:val="nil"/>
            </w:tcBorders>
            <w:vAlign w:val="center"/>
          </w:tcPr>
          <w:p w14:paraId="23E1A0C5" w14:textId="77777777" w:rsidR="00064D52" w:rsidRPr="006125C5" w:rsidRDefault="00064D52" w:rsidP="00064D52">
            <w:pPr>
              <w:rPr>
                <w:b/>
                <w:bCs/>
                <w:color w:val="000000" w:themeColor="text1"/>
              </w:rPr>
            </w:pPr>
          </w:p>
        </w:tc>
        <w:tc>
          <w:tcPr>
            <w:tcW w:w="2776" w:type="dxa"/>
            <w:tcBorders>
              <w:top w:val="nil"/>
              <w:left w:val="nil"/>
              <w:bottom w:val="nil"/>
              <w:right w:val="nil"/>
            </w:tcBorders>
            <w:vAlign w:val="center"/>
          </w:tcPr>
          <w:p w14:paraId="21E168C7" w14:textId="77777777" w:rsidR="00064D52" w:rsidRPr="006125C5" w:rsidRDefault="00064D52" w:rsidP="00064D52">
            <w:pPr>
              <w:rPr>
                <w:color w:val="000000" w:themeColor="text1"/>
              </w:rPr>
            </w:pPr>
            <w:r w:rsidRPr="006125C5">
              <w:rPr>
                <w:color w:val="000000" w:themeColor="text1"/>
              </w:rPr>
              <w:t xml:space="preserve">Hispanic/Latino </w:t>
            </w:r>
          </w:p>
        </w:tc>
        <w:tc>
          <w:tcPr>
            <w:tcW w:w="2462" w:type="dxa"/>
            <w:gridSpan w:val="2"/>
            <w:tcBorders>
              <w:top w:val="nil"/>
              <w:left w:val="nil"/>
              <w:bottom w:val="nil"/>
              <w:right w:val="nil"/>
            </w:tcBorders>
            <w:vAlign w:val="center"/>
          </w:tcPr>
          <w:p w14:paraId="5F7D7182" w14:textId="77777777" w:rsidR="00064D52" w:rsidRPr="006125C5" w:rsidRDefault="00064D52" w:rsidP="00064D52">
            <w:pPr>
              <w:rPr>
                <w:color w:val="000000" w:themeColor="text1"/>
              </w:rPr>
            </w:pPr>
            <w:r w:rsidRPr="006125C5">
              <w:rPr>
                <w:color w:val="000000" w:themeColor="text1"/>
              </w:rPr>
              <w:t>-</w:t>
            </w:r>
          </w:p>
        </w:tc>
        <w:tc>
          <w:tcPr>
            <w:tcW w:w="2549" w:type="dxa"/>
            <w:gridSpan w:val="2"/>
            <w:tcBorders>
              <w:top w:val="nil"/>
              <w:left w:val="nil"/>
              <w:bottom w:val="nil"/>
              <w:right w:val="nil"/>
            </w:tcBorders>
            <w:vAlign w:val="center"/>
          </w:tcPr>
          <w:p w14:paraId="6A78728C" w14:textId="77777777" w:rsidR="00064D52" w:rsidRPr="006125C5" w:rsidRDefault="00064D52" w:rsidP="00064D52">
            <w:pPr>
              <w:rPr>
                <w:color w:val="000000" w:themeColor="text1"/>
              </w:rPr>
            </w:pPr>
            <w:r w:rsidRPr="006125C5">
              <w:rPr>
                <w:color w:val="000000" w:themeColor="text1"/>
              </w:rPr>
              <w:t>11 (5.88%)</w:t>
            </w:r>
          </w:p>
        </w:tc>
      </w:tr>
      <w:tr w:rsidR="00064D52" w:rsidRPr="006125C5" w14:paraId="25EF6DC2" w14:textId="77777777" w:rsidTr="00064D52">
        <w:trPr>
          <w:gridAfter w:val="1"/>
          <w:wAfter w:w="28" w:type="dxa"/>
          <w:trHeight w:val="360"/>
        </w:trPr>
        <w:tc>
          <w:tcPr>
            <w:tcW w:w="1798" w:type="dxa"/>
            <w:vMerge/>
            <w:tcBorders>
              <w:bottom w:val="single" w:sz="4" w:space="0" w:color="auto"/>
              <w:right w:val="nil"/>
            </w:tcBorders>
            <w:vAlign w:val="center"/>
          </w:tcPr>
          <w:p w14:paraId="12F2192C" w14:textId="77777777" w:rsidR="00064D52" w:rsidRPr="006125C5" w:rsidRDefault="00064D52" w:rsidP="00064D52">
            <w:pPr>
              <w:rPr>
                <w:b/>
                <w:bCs/>
                <w:color w:val="000000" w:themeColor="text1"/>
              </w:rPr>
            </w:pPr>
          </w:p>
        </w:tc>
        <w:tc>
          <w:tcPr>
            <w:tcW w:w="2776" w:type="dxa"/>
            <w:tcBorders>
              <w:top w:val="nil"/>
              <w:left w:val="nil"/>
              <w:bottom w:val="single" w:sz="4" w:space="0" w:color="auto"/>
              <w:right w:val="nil"/>
            </w:tcBorders>
            <w:vAlign w:val="center"/>
          </w:tcPr>
          <w:p w14:paraId="6CBC5A8A" w14:textId="77777777" w:rsidR="00064D52" w:rsidRPr="006125C5" w:rsidRDefault="00064D52" w:rsidP="00064D52">
            <w:pPr>
              <w:rPr>
                <w:color w:val="000000" w:themeColor="text1"/>
              </w:rPr>
            </w:pPr>
            <w:r w:rsidRPr="006125C5">
              <w:rPr>
                <w:color w:val="000000" w:themeColor="text1"/>
              </w:rPr>
              <w:t xml:space="preserve">Other/Multiracial </w:t>
            </w:r>
          </w:p>
        </w:tc>
        <w:tc>
          <w:tcPr>
            <w:tcW w:w="2462" w:type="dxa"/>
            <w:gridSpan w:val="2"/>
            <w:tcBorders>
              <w:top w:val="nil"/>
              <w:left w:val="nil"/>
              <w:bottom w:val="single" w:sz="4" w:space="0" w:color="auto"/>
              <w:right w:val="nil"/>
            </w:tcBorders>
            <w:vAlign w:val="center"/>
          </w:tcPr>
          <w:p w14:paraId="10EA4AC2" w14:textId="77777777" w:rsidR="00064D52" w:rsidRPr="006125C5" w:rsidRDefault="00064D52" w:rsidP="00064D52">
            <w:pPr>
              <w:rPr>
                <w:color w:val="000000" w:themeColor="text1"/>
              </w:rPr>
            </w:pPr>
            <w:r w:rsidRPr="006125C5">
              <w:rPr>
                <w:color w:val="000000" w:themeColor="text1"/>
              </w:rPr>
              <w:t>-</w:t>
            </w:r>
          </w:p>
        </w:tc>
        <w:tc>
          <w:tcPr>
            <w:tcW w:w="2549" w:type="dxa"/>
            <w:gridSpan w:val="2"/>
            <w:tcBorders>
              <w:top w:val="nil"/>
              <w:left w:val="nil"/>
              <w:bottom w:val="single" w:sz="4" w:space="0" w:color="auto"/>
              <w:right w:val="nil"/>
            </w:tcBorders>
            <w:vAlign w:val="center"/>
          </w:tcPr>
          <w:p w14:paraId="0742BA3D" w14:textId="77777777" w:rsidR="00064D52" w:rsidRPr="006125C5" w:rsidRDefault="00064D52" w:rsidP="00064D52">
            <w:pPr>
              <w:rPr>
                <w:color w:val="000000" w:themeColor="text1"/>
              </w:rPr>
            </w:pPr>
            <w:r w:rsidRPr="006125C5">
              <w:rPr>
                <w:color w:val="000000" w:themeColor="text1"/>
              </w:rPr>
              <w:t>10 (5.35%)</w:t>
            </w:r>
          </w:p>
        </w:tc>
      </w:tr>
      <w:tr w:rsidR="00064D52" w:rsidRPr="006125C5" w14:paraId="0B56D4C4" w14:textId="77777777" w:rsidTr="00064D52">
        <w:trPr>
          <w:gridAfter w:val="1"/>
          <w:wAfter w:w="28" w:type="dxa"/>
          <w:trHeight w:val="360"/>
        </w:trPr>
        <w:tc>
          <w:tcPr>
            <w:tcW w:w="1798" w:type="dxa"/>
            <w:vMerge w:val="restart"/>
            <w:tcBorders>
              <w:right w:val="nil"/>
            </w:tcBorders>
            <w:vAlign w:val="center"/>
          </w:tcPr>
          <w:p w14:paraId="6D527CC5" w14:textId="77777777" w:rsidR="00064D52" w:rsidRPr="006125C5" w:rsidRDefault="00064D52" w:rsidP="00064D52">
            <w:pPr>
              <w:rPr>
                <w:b/>
                <w:bCs/>
                <w:color w:val="000000" w:themeColor="text1"/>
              </w:rPr>
            </w:pPr>
            <w:r w:rsidRPr="006125C5">
              <w:rPr>
                <w:b/>
                <w:bCs/>
                <w:color w:val="000000" w:themeColor="text1"/>
              </w:rPr>
              <w:t>Family Structure</w:t>
            </w:r>
          </w:p>
        </w:tc>
        <w:tc>
          <w:tcPr>
            <w:tcW w:w="2776" w:type="dxa"/>
            <w:tcBorders>
              <w:top w:val="single" w:sz="4" w:space="0" w:color="auto"/>
              <w:left w:val="nil"/>
              <w:bottom w:val="nil"/>
              <w:right w:val="nil"/>
            </w:tcBorders>
            <w:vAlign w:val="center"/>
          </w:tcPr>
          <w:p w14:paraId="108994D8" w14:textId="77777777" w:rsidR="00064D52" w:rsidRPr="006125C5" w:rsidRDefault="00064D52" w:rsidP="00064D52">
            <w:pPr>
              <w:rPr>
                <w:color w:val="000000" w:themeColor="text1"/>
              </w:rPr>
            </w:pPr>
            <w:proofErr w:type="gramStart"/>
            <w:r w:rsidRPr="006125C5">
              <w:rPr>
                <w:color w:val="000000" w:themeColor="text1"/>
              </w:rPr>
              <w:t>Single-parent</w:t>
            </w:r>
            <w:proofErr w:type="gramEnd"/>
            <w:r w:rsidRPr="006125C5">
              <w:rPr>
                <w:color w:val="000000" w:themeColor="text1"/>
              </w:rPr>
              <w:t xml:space="preserve"> (0)</w:t>
            </w:r>
          </w:p>
        </w:tc>
        <w:tc>
          <w:tcPr>
            <w:tcW w:w="2462" w:type="dxa"/>
            <w:gridSpan w:val="2"/>
            <w:tcBorders>
              <w:top w:val="single" w:sz="4" w:space="0" w:color="auto"/>
              <w:left w:val="nil"/>
              <w:bottom w:val="nil"/>
              <w:right w:val="nil"/>
            </w:tcBorders>
            <w:vAlign w:val="center"/>
          </w:tcPr>
          <w:p w14:paraId="091FDEF1" w14:textId="77777777" w:rsidR="00064D52" w:rsidRPr="006125C5" w:rsidRDefault="00064D52" w:rsidP="00064D52">
            <w:pPr>
              <w:rPr>
                <w:color w:val="000000" w:themeColor="text1"/>
              </w:rPr>
            </w:pPr>
            <w:r w:rsidRPr="006125C5">
              <w:rPr>
                <w:color w:val="000000" w:themeColor="text1"/>
              </w:rPr>
              <w:t>-</w:t>
            </w:r>
          </w:p>
        </w:tc>
        <w:tc>
          <w:tcPr>
            <w:tcW w:w="2549" w:type="dxa"/>
            <w:gridSpan w:val="2"/>
            <w:tcBorders>
              <w:top w:val="single" w:sz="4" w:space="0" w:color="auto"/>
              <w:left w:val="nil"/>
              <w:bottom w:val="nil"/>
              <w:right w:val="nil"/>
            </w:tcBorders>
            <w:vAlign w:val="center"/>
          </w:tcPr>
          <w:p w14:paraId="26B86712" w14:textId="77777777" w:rsidR="00064D52" w:rsidRPr="006125C5" w:rsidRDefault="00064D52" w:rsidP="00064D52">
            <w:pPr>
              <w:rPr>
                <w:color w:val="000000" w:themeColor="text1"/>
              </w:rPr>
            </w:pPr>
            <w:r w:rsidRPr="006125C5">
              <w:rPr>
                <w:color w:val="000000" w:themeColor="text1"/>
              </w:rPr>
              <w:t>121 (64.71%)</w:t>
            </w:r>
          </w:p>
        </w:tc>
      </w:tr>
      <w:tr w:rsidR="00064D52" w:rsidRPr="006125C5" w14:paraId="56EB771B" w14:textId="77777777" w:rsidTr="00064D52">
        <w:trPr>
          <w:gridAfter w:val="1"/>
          <w:wAfter w:w="28" w:type="dxa"/>
          <w:trHeight w:val="360"/>
        </w:trPr>
        <w:tc>
          <w:tcPr>
            <w:tcW w:w="1798" w:type="dxa"/>
            <w:vMerge/>
            <w:tcBorders>
              <w:bottom w:val="single" w:sz="4" w:space="0" w:color="auto"/>
              <w:right w:val="nil"/>
            </w:tcBorders>
            <w:vAlign w:val="center"/>
          </w:tcPr>
          <w:p w14:paraId="1D2D11A9" w14:textId="77777777" w:rsidR="00064D52" w:rsidRPr="006125C5" w:rsidRDefault="00064D52" w:rsidP="00064D52">
            <w:pPr>
              <w:rPr>
                <w:b/>
                <w:bCs/>
                <w:color w:val="000000" w:themeColor="text1"/>
              </w:rPr>
            </w:pPr>
          </w:p>
        </w:tc>
        <w:tc>
          <w:tcPr>
            <w:tcW w:w="2776" w:type="dxa"/>
            <w:tcBorders>
              <w:top w:val="nil"/>
              <w:left w:val="nil"/>
              <w:bottom w:val="single" w:sz="4" w:space="0" w:color="auto"/>
              <w:right w:val="nil"/>
            </w:tcBorders>
            <w:vAlign w:val="center"/>
          </w:tcPr>
          <w:p w14:paraId="650B4B8C" w14:textId="77777777" w:rsidR="00064D52" w:rsidRPr="006125C5" w:rsidRDefault="00064D52" w:rsidP="00064D52">
            <w:pPr>
              <w:rPr>
                <w:color w:val="000000" w:themeColor="text1"/>
              </w:rPr>
            </w:pPr>
            <w:r w:rsidRPr="006125C5">
              <w:rPr>
                <w:color w:val="000000" w:themeColor="text1"/>
              </w:rPr>
              <w:t>Two-parent (1)</w:t>
            </w:r>
          </w:p>
        </w:tc>
        <w:tc>
          <w:tcPr>
            <w:tcW w:w="2462" w:type="dxa"/>
            <w:gridSpan w:val="2"/>
            <w:tcBorders>
              <w:top w:val="nil"/>
              <w:left w:val="nil"/>
              <w:bottom w:val="single" w:sz="4" w:space="0" w:color="auto"/>
              <w:right w:val="nil"/>
            </w:tcBorders>
            <w:vAlign w:val="center"/>
          </w:tcPr>
          <w:p w14:paraId="7D5E1AD0" w14:textId="77777777" w:rsidR="00064D52" w:rsidRPr="006125C5" w:rsidRDefault="00064D52" w:rsidP="00064D52">
            <w:pPr>
              <w:rPr>
                <w:color w:val="000000" w:themeColor="text1"/>
              </w:rPr>
            </w:pPr>
            <w:r w:rsidRPr="006125C5">
              <w:rPr>
                <w:color w:val="000000" w:themeColor="text1"/>
              </w:rPr>
              <w:t>-</w:t>
            </w:r>
          </w:p>
        </w:tc>
        <w:tc>
          <w:tcPr>
            <w:tcW w:w="2549" w:type="dxa"/>
            <w:gridSpan w:val="2"/>
            <w:tcBorders>
              <w:top w:val="nil"/>
              <w:left w:val="nil"/>
              <w:bottom w:val="single" w:sz="4" w:space="0" w:color="auto"/>
              <w:right w:val="nil"/>
            </w:tcBorders>
            <w:vAlign w:val="center"/>
          </w:tcPr>
          <w:p w14:paraId="1E379F6A" w14:textId="77777777" w:rsidR="00064D52" w:rsidRPr="006125C5" w:rsidRDefault="00064D52" w:rsidP="00064D52">
            <w:pPr>
              <w:rPr>
                <w:color w:val="000000" w:themeColor="text1"/>
              </w:rPr>
            </w:pPr>
            <w:r w:rsidRPr="006125C5">
              <w:rPr>
                <w:color w:val="000000" w:themeColor="text1"/>
              </w:rPr>
              <w:t>66 (35.29%)</w:t>
            </w:r>
          </w:p>
        </w:tc>
      </w:tr>
      <w:tr w:rsidR="00064D52" w:rsidRPr="006125C5" w14:paraId="527376B1" w14:textId="77777777" w:rsidTr="00064D52">
        <w:trPr>
          <w:gridAfter w:val="1"/>
          <w:wAfter w:w="28" w:type="dxa"/>
          <w:trHeight w:val="360"/>
        </w:trPr>
        <w:tc>
          <w:tcPr>
            <w:tcW w:w="1798" w:type="dxa"/>
            <w:vMerge w:val="restart"/>
            <w:tcBorders>
              <w:right w:val="nil"/>
            </w:tcBorders>
            <w:vAlign w:val="center"/>
          </w:tcPr>
          <w:p w14:paraId="2245193B" w14:textId="77777777" w:rsidR="00064D52" w:rsidRPr="006125C5" w:rsidRDefault="00064D52" w:rsidP="00064D52">
            <w:pPr>
              <w:rPr>
                <w:b/>
                <w:bCs/>
                <w:color w:val="000000" w:themeColor="text1"/>
              </w:rPr>
            </w:pPr>
            <w:r w:rsidRPr="006125C5">
              <w:rPr>
                <w:b/>
                <w:bCs/>
                <w:color w:val="000000" w:themeColor="text1"/>
              </w:rPr>
              <w:t>Material Hardship</w:t>
            </w:r>
          </w:p>
        </w:tc>
        <w:tc>
          <w:tcPr>
            <w:tcW w:w="2776" w:type="dxa"/>
            <w:tcBorders>
              <w:top w:val="single" w:sz="4" w:space="0" w:color="auto"/>
              <w:left w:val="nil"/>
              <w:bottom w:val="nil"/>
              <w:right w:val="nil"/>
            </w:tcBorders>
            <w:vAlign w:val="center"/>
          </w:tcPr>
          <w:p w14:paraId="4FE5BEC7" w14:textId="77777777" w:rsidR="00064D52" w:rsidRPr="006125C5" w:rsidRDefault="00064D52" w:rsidP="00064D52">
            <w:pPr>
              <w:rPr>
                <w:color w:val="000000" w:themeColor="text1"/>
              </w:rPr>
            </w:pPr>
            <w:r w:rsidRPr="006125C5">
              <w:rPr>
                <w:color w:val="000000" w:themeColor="text1"/>
              </w:rPr>
              <w:t xml:space="preserve">Cumulative Sum </w:t>
            </w:r>
          </w:p>
        </w:tc>
        <w:tc>
          <w:tcPr>
            <w:tcW w:w="2462" w:type="dxa"/>
            <w:gridSpan w:val="2"/>
            <w:tcBorders>
              <w:top w:val="single" w:sz="4" w:space="0" w:color="auto"/>
              <w:left w:val="nil"/>
              <w:bottom w:val="nil"/>
              <w:right w:val="nil"/>
            </w:tcBorders>
            <w:vAlign w:val="center"/>
          </w:tcPr>
          <w:p w14:paraId="3BD4CA09" w14:textId="77777777" w:rsidR="00064D52" w:rsidRPr="006125C5" w:rsidRDefault="00064D52" w:rsidP="00064D52">
            <w:pPr>
              <w:rPr>
                <w:color w:val="000000" w:themeColor="text1"/>
              </w:rPr>
            </w:pPr>
            <w:r w:rsidRPr="006125C5">
              <w:rPr>
                <w:color w:val="000000" w:themeColor="text1"/>
              </w:rPr>
              <w:t>4.58 (</w:t>
            </w:r>
            <w:r w:rsidRPr="006125C5">
              <w:rPr>
                <w:i/>
                <w:iCs/>
                <w:color w:val="000000" w:themeColor="text1"/>
              </w:rPr>
              <w:t>4.05</w:t>
            </w:r>
            <w:r w:rsidRPr="006125C5">
              <w:rPr>
                <w:color w:val="000000" w:themeColor="text1"/>
              </w:rPr>
              <w:t>)</w:t>
            </w:r>
          </w:p>
        </w:tc>
        <w:tc>
          <w:tcPr>
            <w:tcW w:w="2549" w:type="dxa"/>
            <w:gridSpan w:val="2"/>
            <w:tcBorders>
              <w:top w:val="single" w:sz="4" w:space="0" w:color="auto"/>
              <w:left w:val="nil"/>
              <w:bottom w:val="nil"/>
              <w:right w:val="nil"/>
            </w:tcBorders>
            <w:vAlign w:val="center"/>
          </w:tcPr>
          <w:p w14:paraId="6D578AC4" w14:textId="77777777" w:rsidR="00064D52" w:rsidRPr="006125C5" w:rsidRDefault="00064D52" w:rsidP="00064D52">
            <w:pPr>
              <w:rPr>
                <w:color w:val="000000" w:themeColor="text1"/>
              </w:rPr>
            </w:pPr>
            <w:r w:rsidRPr="006125C5">
              <w:rPr>
                <w:color w:val="000000" w:themeColor="text1"/>
              </w:rPr>
              <w:t>-</w:t>
            </w:r>
          </w:p>
        </w:tc>
      </w:tr>
      <w:tr w:rsidR="00064D52" w:rsidRPr="006125C5" w14:paraId="70E3C2AA" w14:textId="77777777" w:rsidTr="00064D52">
        <w:trPr>
          <w:gridAfter w:val="1"/>
          <w:wAfter w:w="28" w:type="dxa"/>
          <w:trHeight w:val="360"/>
        </w:trPr>
        <w:tc>
          <w:tcPr>
            <w:tcW w:w="1798" w:type="dxa"/>
            <w:vMerge/>
            <w:tcBorders>
              <w:right w:val="nil"/>
            </w:tcBorders>
            <w:vAlign w:val="center"/>
          </w:tcPr>
          <w:p w14:paraId="329D36F3" w14:textId="77777777" w:rsidR="00064D52" w:rsidRPr="006125C5" w:rsidRDefault="00064D52" w:rsidP="00064D52">
            <w:pPr>
              <w:rPr>
                <w:b/>
                <w:bCs/>
                <w:color w:val="000000" w:themeColor="text1"/>
              </w:rPr>
            </w:pPr>
          </w:p>
        </w:tc>
        <w:tc>
          <w:tcPr>
            <w:tcW w:w="2776" w:type="dxa"/>
            <w:tcBorders>
              <w:top w:val="nil"/>
              <w:left w:val="nil"/>
              <w:bottom w:val="nil"/>
              <w:right w:val="nil"/>
            </w:tcBorders>
            <w:vAlign w:val="center"/>
          </w:tcPr>
          <w:p w14:paraId="5451C92A" w14:textId="77777777" w:rsidR="00064D52" w:rsidRPr="006125C5" w:rsidRDefault="00064D52" w:rsidP="00064D52">
            <w:pPr>
              <w:rPr>
                <w:color w:val="000000" w:themeColor="text1"/>
              </w:rPr>
            </w:pPr>
            <w:r w:rsidRPr="006125C5">
              <w:rPr>
                <w:color w:val="000000" w:themeColor="text1"/>
              </w:rPr>
              <w:t>Age 1</w:t>
            </w:r>
          </w:p>
        </w:tc>
        <w:tc>
          <w:tcPr>
            <w:tcW w:w="2462" w:type="dxa"/>
            <w:gridSpan w:val="2"/>
            <w:tcBorders>
              <w:top w:val="nil"/>
              <w:left w:val="nil"/>
              <w:bottom w:val="nil"/>
              <w:right w:val="nil"/>
            </w:tcBorders>
            <w:vAlign w:val="center"/>
          </w:tcPr>
          <w:p w14:paraId="609F35A2" w14:textId="77777777" w:rsidR="00064D52" w:rsidRPr="006125C5" w:rsidRDefault="00064D52" w:rsidP="00064D52">
            <w:pPr>
              <w:rPr>
                <w:color w:val="000000" w:themeColor="text1"/>
              </w:rPr>
            </w:pPr>
            <w:r w:rsidRPr="006125C5">
              <w:rPr>
                <w:color w:val="000000" w:themeColor="text1"/>
              </w:rPr>
              <w:t>1.01 (</w:t>
            </w:r>
            <w:r w:rsidRPr="006125C5">
              <w:rPr>
                <w:i/>
                <w:iCs/>
                <w:color w:val="000000" w:themeColor="text1"/>
              </w:rPr>
              <w:t>1.29</w:t>
            </w:r>
            <w:r w:rsidRPr="006125C5">
              <w:rPr>
                <w:color w:val="000000" w:themeColor="text1"/>
              </w:rPr>
              <w:t>)</w:t>
            </w:r>
          </w:p>
        </w:tc>
        <w:tc>
          <w:tcPr>
            <w:tcW w:w="2549" w:type="dxa"/>
            <w:gridSpan w:val="2"/>
            <w:tcBorders>
              <w:top w:val="nil"/>
              <w:left w:val="nil"/>
              <w:bottom w:val="nil"/>
              <w:right w:val="nil"/>
            </w:tcBorders>
            <w:vAlign w:val="center"/>
          </w:tcPr>
          <w:p w14:paraId="56D97ED6" w14:textId="77777777" w:rsidR="00064D52" w:rsidRPr="006125C5" w:rsidRDefault="00064D52" w:rsidP="00064D52">
            <w:pPr>
              <w:rPr>
                <w:color w:val="000000" w:themeColor="text1"/>
              </w:rPr>
            </w:pPr>
            <w:r w:rsidRPr="006125C5">
              <w:rPr>
                <w:color w:val="000000" w:themeColor="text1"/>
              </w:rPr>
              <w:t>-</w:t>
            </w:r>
          </w:p>
        </w:tc>
      </w:tr>
      <w:tr w:rsidR="00064D52" w:rsidRPr="006125C5" w14:paraId="0830C882" w14:textId="77777777" w:rsidTr="00064D52">
        <w:trPr>
          <w:gridAfter w:val="1"/>
          <w:wAfter w:w="28" w:type="dxa"/>
          <w:trHeight w:val="360"/>
        </w:trPr>
        <w:tc>
          <w:tcPr>
            <w:tcW w:w="1798" w:type="dxa"/>
            <w:vMerge/>
            <w:tcBorders>
              <w:right w:val="nil"/>
            </w:tcBorders>
            <w:vAlign w:val="center"/>
          </w:tcPr>
          <w:p w14:paraId="6CAFD550" w14:textId="77777777" w:rsidR="00064D52" w:rsidRPr="006125C5" w:rsidRDefault="00064D52" w:rsidP="00064D52">
            <w:pPr>
              <w:rPr>
                <w:b/>
                <w:bCs/>
                <w:color w:val="000000" w:themeColor="text1"/>
              </w:rPr>
            </w:pPr>
          </w:p>
        </w:tc>
        <w:tc>
          <w:tcPr>
            <w:tcW w:w="2776" w:type="dxa"/>
            <w:tcBorders>
              <w:top w:val="nil"/>
              <w:left w:val="nil"/>
              <w:bottom w:val="nil"/>
              <w:right w:val="nil"/>
            </w:tcBorders>
            <w:vAlign w:val="center"/>
          </w:tcPr>
          <w:p w14:paraId="30974AEF" w14:textId="77777777" w:rsidR="00064D52" w:rsidRPr="006125C5" w:rsidRDefault="00064D52" w:rsidP="00064D52">
            <w:pPr>
              <w:rPr>
                <w:color w:val="000000" w:themeColor="text1"/>
              </w:rPr>
            </w:pPr>
            <w:r w:rsidRPr="006125C5">
              <w:rPr>
                <w:color w:val="000000" w:themeColor="text1"/>
              </w:rPr>
              <w:t>Age 3</w:t>
            </w:r>
          </w:p>
        </w:tc>
        <w:tc>
          <w:tcPr>
            <w:tcW w:w="2462" w:type="dxa"/>
            <w:gridSpan w:val="2"/>
            <w:tcBorders>
              <w:top w:val="nil"/>
              <w:left w:val="nil"/>
              <w:bottom w:val="nil"/>
              <w:right w:val="nil"/>
            </w:tcBorders>
            <w:vAlign w:val="center"/>
          </w:tcPr>
          <w:p w14:paraId="372289D1" w14:textId="77777777" w:rsidR="00064D52" w:rsidRPr="006125C5" w:rsidRDefault="00064D52" w:rsidP="00064D52">
            <w:pPr>
              <w:rPr>
                <w:color w:val="000000" w:themeColor="text1"/>
              </w:rPr>
            </w:pPr>
            <w:r w:rsidRPr="006125C5">
              <w:rPr>
                <w:color w:val="000000" w:themeColor="text1"/>
              </w:rPr>
              <w:t>1.06 (</w:t>
            </w:r>
            <w:r w:rsidRPr="006125C5">
              <w:rPr>
                <w:i/>
                <w:iCs/>
                <w:color w:val="000000" w:themeColor="text1"/>
              </w:rPr>
              <w:t>1.31</w:t>
            </w:r>
            <w:r w:rsidRPr="006125C5">
              <w:rPr>
                <w:color w:val="000000" w:themeColor="text1"/>
              </w:rPr>
              <w:t>)</w:t>
            </w:r>
          </w:p>
        </w:tc>
        <w:tc>
          <w:tcPr>
            <w:tcW w:w="2549" w:type="dxa"/>
            <w:gridSpan w:val="2"/>
            <w:tcBorders>
              <w:top w:val="nil"/>
              <w:left w:val="nil"/>
              <w:bottom w:val="nil"/>
              <w:right w:val="nil"/>
            </w:tcBorders>
            <w:vAlign w:val="center"/>
          </w:tcPr>
          <w:p w14:paraId="430DEC58" w14:textId="77777777" w:rsidR="00064D52" w:rsidRPr="006125C5" w:rsidRDefault="00064D52" w:rsidP="00064D52">
            <w:pPr>
              <w:rPr>
                <w:color w:val="000000" w:themeColor="text1"/>
              </w:rPr>
            </w:pPr>
            <w:r w:rsidRPr="006125C5">
              <w:rPr>
                <w:color w:val="000000" w:themeColor="text1"/>
              </w:rPr>
              <w:t>-</w:t>
            </w:r>
          </w:p>
        </w:tc>
      </w:tr>
      <w:tr w:rsidR="00064D52" w:rsidRPr="006125C5" w14:paraId="73DA8245" w14:textId="77777777" w:rsidTr="00064D52">
        <w:trPr>
          <w:gridAfter w:val="1"/>
          <w:wAfter w:w="28" w:type="dxa"/>
          <w:trHeight w:val="360"/>
        </w:trPr>
        <w:tc>
          <w:tcPr>
            <w:tcW w:w="1798" w:type="dxa"/>
            <w:vMerge/>
            <w:tcBorders>
              <w:right w:val="nil"/>
            </w:tcBorders>
            <w:vAlign w:val="center"/>
          </w:tcPr>
          <w:p w14:paraId="5288E337" w14:textId="77777777" w:rsidR="00064D52" w:rsidRPr="006125C5" w:rsidRDefault="00064D52" w:rsidP="00064D52">
            <w:pPr>
              <w:rPr>
                <w:b/>
                <w:bCs/>
                <w:color w:val="000000" w:themeColor="text1"/>
              </w:rPr>
            </w:pPr>
          </w:p>
        </w:tc>
        <w:tc>
          <w:tcPr>
            <w:tcW w:w="2776" w:type="dxa"/>
            <w:tcBorders>
              <w:top w:val="nil"/>
              <w:left w:val="nil"/>
              <w:bottom w:val="nil"/>
              <w:right w:val="nil"/>
            </w:tcBorders>
            <w:vAlign w:val="center"/>
          </w:tcPr>
          <w:p w14:paraId="68819377" w14:textId="77777777" w:rsidR="00064D52" w:rsidRPr="006125C5" w:rsidRDefault="00064D52" w:rsidP="00064D52">
            <w:pPr>
              <w:rPr>
                <w:color w:val="000000" w:themeColor="text1"/>
              </w:rPr>
            </w:pPr>
            <w:r w:rsidRPr="006125C5">
              <w:rPr>
                <w:color w:val="000000" w:themeColor="text1"/>
              </w:rPr>
              <w:t>Age 5</w:t>
            </w:r>
          </w:p>
        </w:tc>
        <w:tc>
          <w:tcPr>
            <w:tcW w:w="2462" w:type="dxa"/>
            <w:gridSpan w:val="2"/>
            <w:tcBorders>
              <w:top w:val="nil"/>
              <w:left w:val="nil"/>
              <w:bottom w:val="nil"/>
              <w:right w:val="nil"/>
            </w:tcBorders>
            <w:vAlign w:val="center"/>
          </w:tcPr>
          <w:p w14:paraId="4E0317F1" w14:textId="77777777" w:rsidR="00064D52" w:rsidRPr="006125C5" w:rsidRDefault="00064D52" w:rsidP="00064D52">
            <w:pPr>
              <w:rPr>
                <w:color w:val="000000" w:themeColor="text1"/>
              </w:rPr>
            </w:pPr>
            <w:r w:rsidRPr="006125C5">
              <w:rPr>
                <w:color w:val="000000" w:themeColor="text1"/>
              </w:rPr>
              <w:t>1.25 (</w:t>
            </w:r>
            <w:r w:rsidRPr="006125C5">
              <w:rPr>
                <w:i/>
                <w:iCs/>
                <w:color w:val="000000" w:themeColor="text1"/>
              </w:rPr>
              <w:t>1.41</w:t>
            </w:r>
            <w:r w:rsidRPr="006125C5">
              <w:rPr>
                <w:color w:val="000000" w:themeColor="text1"/>
              </w:rPr>
              <w:t>)</w:t>
            </w:r>
          </w:p>
        </w:tc>
        <w:tc>
          <w:tcPr>
            <w:tcW w:w="2549" w:type="dxa"/>
            <w:gridSpan w:val="2"/>
            <w:tcBorders>
              <w:top w:val="nil"/>
              <w:left w:val="nil"/>
              <w:bottom w:val="nil"/>
              <w:right w:val="nil"/>
            </w:tcBorders>
            <w:vAlign w:val="center"/>
          </w:tcPr>
          <w:p w14:paraId="67BA5EFA" w14:textId="77777777" w:rsidR="00064D52" w:rsidRPr="006125C5" w:rsidRDefault="00064D52" w:rsidP="00064D52">
            <w:pPr>
              <w:rPr>
                <w:color w:val="000000" w:themeColor="text1"/>
              </w:rPr>
            </w:pPr>
            <w:r w:rsidRPr="006125C5">
              <w:rPr>
                <w:color w:val="000000" w:themeColor="text1"/>
              </w:rPr>
              <w:t>-</w:t>
            </w:r>
          </w:p>
        </w:tc>
      </w:tr>
      <w:tr w:rsidR="00064D52" w:rsidRPr="006125C5" w14:paraId="76D4BE3C" w14:textId="77777777" w:rsidTr="00064D52">
        <w:trPr>
          <w:gridAfter w:val="1"/>
          <w:wAfter w:w="28" w:type="dxa"/>
          <w:trHeight w:val="360"/>
        </w:trPr>
        <w:tc>
          <w:tcPr>
            <w:tcW w:w="1798" w:type="dxa"/>
            <w:vMerge/>
            <w:tcBorders>
              <w:bottom w:val="single" w:sz="4" w:space="0" w:color="auto"/>
              <w:right w:val="nil"/>
            </w:tcBorders>
            <w:vAlign w:val="center"/>
          </w:tcPr>
          <w:p w14:paraId="20C48F06" w14:textId="77777777" w:rsidR="00064D52" w:rsidRPr="006125C5" w:rsidRDefault="00064D52" w:rsidP="00064D52">
            <w:pPr>
              <w:rPr>
                <w:b/>
                <w:bCs/>
                <w:color w:val="000000" w:themeColor="text1"/>
              </w:rPr>
            </w:pPr>
          </w:p>
        </w:tc>
        <w:tc>
          <w:tcPr>
            <w:tcW w:w="2776" w:type="dxa"/>
            <w:tcBorders>
              <w:top w:val="nil"/>
              <w:left w:val="nil"/>
              <w:bottom w:val="single" w:sz="4" w:space="0" w:color="auto"/>
              <w:right w:val="nil"/>
            </w:tcBorders>
            <w:vAlign w:val="center"/>
          </w:tcPr>
          <w:p w14:paraId="2FAF99B2" w14:textId="77777777" w:rsidR="00064D52" w:rsidRPr="006125C5" w:rsidRDefault="00064D52" w:rsidP="00064D52">
            <w:pPr>
              <w:rPr>
                <w:color w:val="000000" w:themeColor="text1"/>
              </w:rPr>
            </w:pPr>
            <w:r w:rsidRPr="006125C5">
              <w:rPr>
                <w:color w:val="000000" w:themeColor="text1"/>
              </w:rPr>
              <w:t>Age 9</w:t>
            </w:r>
          </w:p>
        </w:tc>
        <w:tc>
          <w:tcPr>
            <w:tcW w:w="2462" w:type="dxa"/>
            <w:gridSpan w:val="2"/>
            <w:tcBorders>
              <w:top w:val="nil"/>
              <w:left w:val="nil"/>
              <w:bottom w:val="single" w:sz="4" w:space="0" w:color="auto"/>
              <w:right w:val="nil"/>
            </w:tcBorders>
            <w:vAlign w:val="center"/>
          </w:tcPr>
          <w:p w14:paraId="7EA80432" w14:textId="77777777" w:rsidR="00064D52" w:rsidRPr="006125C5" w:rsidRDefault="00064D52" w:rsidP="00064D52">
            <w:pPr>
              <w:rPr>
                <w:color w:val="000000" w:themeColor="text1"/>
              </w:rPr>
            </w:pPr>
            <w:r w:rsidRPr="006125C5">
              <w:rPr>
                <w:color w:val="000000" w:themeColor="text1"/>
              </w:rPr>
              <w:t>1.55 (</w:t>
            </w:r>
            <w:r w:rsidRPr="006125C5">
              <w:rPr>
                <w:i/>
                <w:iCs/>
                <w:color w:val="000000" w:themeColor="text1"/>
              </w:rPr>
              <w:t>1.45</w:t>
            </w:r>
            <w:r w:rsidRPr="006125C5">
              <w:rPr>
                <w:color w:val="000000" w:themeColor="text1"/>
              </w:rPr>
              <w:t>)</w:t>
            </w:r>
          </w:p>
        </w:tc>
        <w:tc>
          <w:tcPr>
            <w:tcW w:w="2549" w:type="dxa"/>
            <w:gridSpan w:val="2"/>
            <w:tcBorders>
              <w:top w:val="nil"/>
              <w:left w:val="nil"/>
              <w:bottom w:val="single" w:sz="4" w:space="0" w:color="auto"/>
              <w:right w:val="nil"/>
            </w:tcBorders>
            <w:vAlign w:val="center"/>
          </w:tcPr>
          <w:p w14:paraId="0EB5FDC2" w14:textId="77777777" w:rsidR="00064D52" w:rsidRPr="006125C5" w:rsidRDefault="00064D52" w:rsidP="00064D52">
            <w:pPr>
              <w:rPr>
                <w:color w:val="000000" w:themeColor="text1"/>
              </w:rPr>
            </w:pPr>
            <w:r w:rsidRPr="006125C5">
              <w:rPr>
                <w:color w:val="000000" w:themeColor="text1"/>
              </w:rPr>
              <w:t>-</w:t>
            </w:r>
          </w:p>
        </w:tc>
      </w:tr>
      <w:tr w:rsidR="00064D52" w:rsidRPr="006125C5" w14:paraId="20126DD0" w14:textId="77777777" w:rsidTr="00064D52">
        <w:trPr>
          <w:gridAfter w:val="1"/>
          <w:wAfter w:w="28" w:type="dxa"/>
          <w:trHeight w:val="732"/>
        </w:trPr>
        <w:tc>
          <w:tcPr>
            <w:tcW w:w="1798" w:type="dxa"/>
            <w:tcBorders>
              <w:top w:val="single" w:sz="4" w:space="0" w:color="auto"/>
              <w:right w:val="nil"/>
            </w:tcBorders>
            <w:vAlign w:val="center"/>
          </w:tcPr>
          <w:p w14:paraId="5A92FDEE" w14:textId="77777777" w:rsidR="00064D52" w:rsidRPr="006125C5" w:rsidRDefault="00064D52" w:rsidP="00064D52">
            <w:pPr>
              <w:rPr>
                <w:b/>
                <w:bCs/>
                <w:color w:val="000000" w:themeColor="text1"/>
              </w:rPr>
            </w:pPr>
            <w:r w:rsidRPr="006125C5">
              <w:rPr>
                <w:b/>
                <w:bCs/>
                <w:color w:val="000000" w:themeColor="text1"/>
              </w:rPr>
              <w:t>Violence Exposure</w:t>
            </w:r>
          </w:p>
        </w:tc>
        <w:tc>
          <w:tcPr>
            <w:tcW w:w="2776" w:type="dxa"/>
            <w:tcBorders>
              <w:top w:val="single" w:sz="4" w:space="0" w:color="auto"/>
              <w:left w:val="nil"/>
              <w:bottom w:val="single" w:sz="4" w:space="0" w:color="auto"/>
              <w:right w:val="nil"/>
            </w:tcBorders>
            <w:vAlign w:val="center"/>
          </w:tcPr>
          <w:p w14:paraId="54247025" w14:textId="77777777" w:rsidR="00064D52" w:rsidRPr="006125C5" w:rsidRDefault="00064D52" w:rsidP="00064D52">
            <w:pPr>
              <w:rPr>
                <w:color w:val="000000" w:themeColor="text1"/>
              </w:rPr>
            </w:pPr>
            <w:r w:rsidRPr="006125C5">
              <w:rPr>
                <w:color w:val="000000" w:themeColor="text1"/>
              </w:rPr>
              <w:t>-</w:t>
            </w:r>
          </w:p>
        </w:tc>
        <w:tc>
          <w:tcPr>
            <w:tcW w:w="2462" w:type="dxa"/>
            <w:gridSpan w:val="2"/>
            <w:tcBorders>
              <w:top w:val="single" w:sz="4" w:space="0" w:color="auto"/>
              <w:left w:val="nil"/>
              <w:bottom w:val="single" w:sz="4" w:space="0" w:color="auto"/>
              <w:right w:val="nil"/>
            </w:tcBorders>
            <w:vAlign w:val="center"/>
          </w:tcPr>
          <w:p w14:paraId="14EF2FBC" w14:textId="77777777" w:rsidR="00064D52" w:rsidRPr="006125C5" w:rsidRDefault="00064D52" w:rsidP="00064D52">
            <w:pPr>
              <w:rPr>
                <w:color w:val="000000" w:themeColor="text1"/>
              </w:rPr>
            </w:pPr>
            <w:r w:rsidRPr="006125C5">
              <w:rPr>
                <w:color w:val="000000" w:themeColor="text1"/>
              </w:rPr>
              <w:t>0 (</w:t>
            </w:r>
            <w:r w:rsidRPr="006125C5">
              <w:rPr>
                <w:i/>
                <w:iCs/>
                <w:color w:val="000000" w:themeColor="text1"/>
              </w:rPr>
              <w:t>0.53</w:t>
            </w:r>
            <w:r w:rsidRPr="006125C5">
              <w:rPr>
                <w:color w:val="000000" w:themeColor="text1"/>
              </w:rPr>
              <w:t>)</w:t>
            </w:r>
          </w:p>
        </w:tc>
        <w:tc>
          <w:tcPr>
            <w:tcW w:w="2549" w:type="dxa"/>
            <w:gridSpan w:val="2"/>
            <w:tcBorders>
              <w:top w:val="single" w:sz="4" w:space="0" w:color="auto"/>
              <w:left w:val="nil"/>
              <w:bottom w:val="single" w:sz="4" w:space="0" w:color="auto"/>
              <w:right w:val="nil"/>
            </w:tcBorders>
            <w:vAlign w:val="center"/>
          </w:tcPr>
          <w:p w14:paraId="3706EF2D" w14:textId="77777777" w:rsidR="00064D52" w:rsidRPr="006125C5" w:rsidRDefault="00064D52" w:rsidP="00064D52">
            <w:pPr>
              <w:rPr>
                <w:color w:val="000000" w:themeColor="text1"/>
              </w:rPr>
            </w:pPr>
          </w:p>
        </w:tc>
      </w:tr>
      <w:tr w:rsidR="00064D52" w:rsidRPr="006125C5" w14:paraId="05BB962C" w14:textId="77777777" w:rsidTr="00064D52">
        <w:trPr>
          <w:gridAfter w:val="1"/>
          <w:wAfter w:w="28" w:type="dxa"/>
          <w:trHeight w:val="828"/>
        </w:trPr>
        <w:tc>
          <w:tcPr>
            <w:tcW w:w="1798" w:type="dxa"/>
            <w:tcBorders>
              <w:top w:val="single" w:sz="4" w:space="0" w:color="auto"/>
              <w:bottom w:val="single" w:sz="4" w:space="0" w:color="auto"/>
              <w:right w:val="nil"/>
            </w:tcBorders>
            <w:vAlign w:val="center"/>
          </w:tcPr>
          <w:p w14:paraId="7E0B7D94" w14:textId="77777777" w:rsidR="00064D52" w:rsidRPr="006125C5" w:rsidRDefault="00064D52" w:rsidP="00064D52">
            <w:pPr>
              <w:rPr>
                <w:b/>
                <w:bCs/>
                <w:color w:val="000000" w:themeColor="text1"/>
              </w:rPr>
            </w:pPr>
            <w:r w:rsidRPr="006125C5">
              <w:rPr>
                <w:b/>
                <w:bCs/>
                <w:color w:val="000000" w:themeColor="text1"/>
              </w:rPr>
              <w:t>Social Deprivation</w:t>
            </w:r>
          </w:p>
        </w:tc>
        <w:tc>
          <w:tcPr>
            <w:tcW w:w="2776" w:type="dxa"/>
            <w:tcBorders>
              <w:top w:val="single" w:sz="4" w:space="0" w:color="auto"/>
              <w:left w:val="nil"/>
              <w:bottom w:val="single" w:sz="4" w:space="0" w:color="auto"/>
              <w:right w:val="nil"/>
            </w:tcBorders>
            <w:vAlign w:val="center"/>
          </w:tcPr>
          <w:p w14:paraId="19DD9FBD" w14:textId="77777777" w:rsidR="00064D52" w:rsidRPr="006125C5" w:rsidRDefault="00064D52" w:rsidP="00064D52">
            <w:pPr>
              <w:rPr>
                <w:color w:val="000000" w:themeColor="text1"/>
              </w:rPr>
            </w:pPr>
            <w:r w:rsidRPr="006125C5">
              <w:rPr>
                <w:color w:val="000000" w:themeColor="text1"/>
              </w:rPr>
              <w:t>-</w:t>
            </w:r>
          </w:p>
        </w:tc>
        <w:tc>
          <w:tcPr>
            <w:tcW w:w="2462" w:type="dxa"/>
            <w:gridSpan w:val="2"/>
            <w:tcBorders>
              <w:top w:val="single" w:sz="4" w:space="0" w:color="auto"/>
              <w:left w:val="nil"/>
              <w:bottom w:val="single" w:sz="4" w:space="0" w:color="auto"/>
              <w:right w:val="nil"/>
            </w:tcBorders>
            <w:vAlign w:val="center"/>
          </w:tcPr>
          <w:p w14:paraId="6645CAA2" w14:textId="77777777" w:rsidR="00064D52" w:rsidRPr="006125C5" w:rsidRDefault="00064D52" w:rsidP="00064D52">
            <w:pPr>
              <w:rPr>
                <w:color w:val="000000" w:themeColor="text1"/>
              </w:rPr>
            </w:pPr>
            <w:r w:rsidRPr="006125C5">
              <w:rPr>
                <w:color w:val="000000" w:themeColor="text1"/>
              </w:rPr>
              <w:t>0 (</w:t>
            </w:r>
            <w:r w:rsidRPr="006125C5">
              <w:rPr>
                <w:i/>
                <w:iCs/>
                <w:color w:val="000000" w:themeColor="text1"/>
              </w:rPr>
              <w:t>0.50</w:t>
            </w:r>
            <w:r w:rsidRPr="006125C5">
              <w:rPr>
                <w:color w:val="000000" w:themeColor="text1"/>
              </w:rPr>
              <w:t>)</w:t>
            </w:r>
          </w:p>
        </w:tc>
        <w:tc>
          <w:tcPr>
            <w:tcW w:w="2549" w:type="dxa"/>
            <w:gridSpan w:val="2"/>
            <w:tcBorders>
              <w:top w:val="single" w:sz="4" w:space="0" w:color="auto"/>
              <w:left w:val="nil"/>
              <w:bottom w:val="single" w:sz="4" w:space="0" w:color="auto"/>
              <w:right w:val="nil"/>
            </w:tcBorders>
            <w:vAlign w:val="center"/>
          </w:tcPr>
          <w:p w14:paraId="1E7B92CD" w14:textId="77777777" w:rsidR="00064D52" w:rsidRPr="006125C5" w:rsidRDefault="00064D52" w:rsidP="00064D52">
            <w:pPr>
              <w:rPr>
                <w:color w:val="000000" w:themeColor="text1"/>
              </w:rPr>
            </w:pPr>
            <w:r w:rsidRPr="006125C5">
              <w:rPr>
                <w:color w:val="000000" w:themeColor="text1"/>
              </w:rPr>
              <w:t>-</w:t>
            </w:r>
          </w:p>
        </w:tc>
      </w:tr>
    </w:tbl>
    <w:p w14:paraId="6C9630F2" w14:textId="77777777" w:rsidR="00667852" w:rsidRPr="006125C5" w:rsidRDefault="00064D52">
      <w:pPr>
        <w:rPr>
          <w:b/>
          <w:bCs/>
        </w:rPr>
      </w:pPr>
      <w:r w:rsidRPr="006125C5">
        <w:rPr>
          <w:b/>
          <w:bCs/>
        </w:rPr>
        <w:t xml:space="preserve"> </w:t>
      </w:r>
    </w:p>
    <w:p w14:paraId="3DE6A608" w14:textId="77777777" w:rsidR="00667852" w:rsidRPr="006125C5" w:rsidRDefault="00667852">
      <w:pPr>
        <w:rPr>
          <w:b/>
          <w:bCs/>
        </w:rPr>
      </w:pPr>
      <w:r w:rsidRPr="006125C5">
        <w:rPr>
          <w:b/>
          <w:bCs/>
        </w:rPr>
        <w:br w:type="page"/>
      </w:r>
    </w:p>
    <w:p w14:paraId="547C4730" w14:textId="63EB348A" w:rsidR="00667852" w:rsidRPr="006125C5" w:rsidRDefault="00667852" w:rsidP="00667852">
      <w:pPr>
        <w:pStyle w:val="Caption"/>
        <w:keepNext/>
        <w:rPr>
          <w:b/>
          <w:bCs/>
          <w:i w:val="0"/>
          <w:iCs w:val="0"/>
          <w:color w:val="000000" w:themeColor="text1"/>
          <w:sz w:val="24"/>
          <w:szCs w:val="24"/>
        </w:rPr>
      </w:pPr>
      <w:bookmarkStart w:id="1" w:name="_Ref211526788"/>
      <w:r w:rsidRPr="006125C5">
        <w:rPr>
          <w:b/>
          <w:bCs/>
          <w:i w:val="0"/>
          <w:iCs w:val="0"/>
          <w:color w:val="000000" w:themeColor="text1"/>
          <w:sz w:val="24"/>
          <w:szCs w:val="24"/>
        </w:rPr>
        <w:lastRenderedPageBreak/>
        <w:t xml:space="preserve">Table </w:t>
      </w:r>
      <w:bookmarkEnd w:id="1"/>
      <w:r w:rsidRPr="006125C5">
        <w:rPr>
          <w:b/>
          <w:bCs/>
          <w:i w:val="0"/>
          <w:iCs w:val="0"/>
          <w:color w:val="000000" w:themeColor="text1"/>
          <w:sz w:val="24"/>
          <w:szCs w:val="24"/>
        </w:rPr>
        <w:t>S2. Zero-order Correlations of Material Hardship Scores</w:t>
      </w:r>
    </w:p>
    <w:tbl>
      <w:tblPr>
        <w:tblW w:w="0" w:type="auto"/>
        <w:tblLayout w:type="fixed"/>
        <w:tblCellMar>
          <w:top w:w="15" w:type="dxa"/>
          <w:left w:w="15" w:type="dxa"/>
          <w:bottom w:w="15" w:type="dxa"/>
          <w:right w:w="15" w:type="dxa"/>
        </w:tblCellMar>
        <w:tblLook w:val="04A0" w:firstRow="1" w:lastRow="0" w:firstColumn="1" w:lastColumn="0" w:noHBand="0" w:noVBand="1"/>
      </w:tblPr>
      <w:tblGrid>
        <w:gridCol w:w="1980"/>
        <w:gridCol w:w="32"/>
        <w:gridCol w:w="1444"/>
        <w:gridCol w:w="25"/>
        <w:gridCol w:w="1451"/>
        <w:gridCol w:w="19"/>
        <w:gridCol w:w="1457"/>
        <w:gridCol w:w="12"/>
        <w:gridCol w:w="1464"/>
        <w:gridCol w:w="6"/>
        <w:gridCol w:w="1470"/>
      </w:tblGrid>
      <w:tr w:rsidR="00667852" w:rsidRPr="006125C5" w14:paraId="1AF59359" w14:textId="77777777" w:rsidTr="00414DA9">
        <w:trPr>
          <w:trHeight w:val="375"/>
        </w:trPr>
        <w:tc>
          <w:tcPr>
            <w:tcW w:w="2012" w:type="dxa"/>
            <w:gridSpan w:val="2"/>
            <w:tcBorders>
              <w:top w:val="single" w:sz="4" w:space="0" w:color="000000"/>
              <w:bottom w:val="single" w:sz="4" w:space="0" w:color="000000"/>
            </w:tcBorders>
            <w:tcMar>
              <w:top w:w="0" w:type="dxa"/>
              <w:left w:w="100" w:type="dxa"/>
              <w:bottom w:w="0" w:type="dxa"/>
              <w:right w:w="100" w:type="dxa"/>
            </w:tcMar>
            <w:hideMark/>
          </w:tcPr>
          <w:p w14:paraId="3EC3E4D0" w14:textId="77777777" w:rsidR="00667852" w:rsidRPr="006125C5" w:rsidRDefault="00667852" w:rsidP="00414DA9">
            <w:pPr>
              <w:rPr>
                <w:color w:val="000000" w:themeColor="text1"/>
              </w:rPr>
            </w:pPr>
            <w:r w:rsidRPr="006125C5">
              <w:rPr>
                <w:i/>
                <w:iCs/>
                <w:color w:val="000000" w:themeColor="text1"/>
              </w:rPr>
              <w:t> </w:t>
            </w:r>
          </w:p>
        </w:tc>
        <w:tc>
          <w:tcPr>
            <w:tcW w:w="1469" w:type="dxa"/>
            <w:gridSpan w:val="2"/>
            <w:tcBorders>
              <w:top w:val="single" w:sz="4" w:space="0" w:color="000000"/>
              <w:bottom w:val="single" w:sz="4" w:space="0" w:color="000000"/>
            </w:tcBorders>
            <w:tcMar>
              <w:top w:w="0" w:type="dxa"/>
              <w:left w:w="100" w:type="dxa"/>
              <w:bottom w:w="0" w:type="dxa"/>
              <w:right w:w="100" w:type="dxa"/>
            </w:tcMar>
            <w:hideMark/>
          </w:tcPr>
          <w:p w14:paraId="7C2DDA5F" w14:textId="77777777" w:rsidR="00667852" w:rsidRPr="006125C5" w:rsidRDefault="00667852" w:rsidP="00414DA9">
            <w:pPr>
              <w:rPr>
                <w:color w:val="000000" w:themeColor="text1"/>
              </w:rPr>
            </w:pPr>
            <w:r w:rsidRPr="006125C5">
              <w:rPr>
                <w:i/>
                <w:iCs/>
                <w:color w:val="000000" w:themeColor="text1"/>
              </w:rPr>
              <w:t>1.</w:t>
            </w:r>
          </w:p>
        </w:tc>
        <w:tc>
          <w:tcPr>
            <w:tcW w:w="1470" w:type="dxa"/>
            <w:gridSpan w:val="2"/>
            <w:tcBorders>
              <w:top w:val="single" w:sz="4" w:space="0" w:color="000000"/>
              <w:bottom w:val="single" w:sz="4" w:space="0" w:color="000000"/>
            </w:tcBorders>
            <w:tcMar>
              <w:top w:w="0" w:type="dxa"/>
              <w:left w:w="100" w:type="dxa"/>
              <w:bottom w:w="0" w:type="dxa"/>
              <w:right w:w="100" w:type="dxa"/>
            </w:tcMar>
            <w:hideMark/>
          </w:tcPr>
          <w:p w14:paraId="061F746A" w14:textId="77777777" w:rsidR="00667852" w:rsidRPr="006125C5" w:rsidRDefault="00667852" w:rsidP="00414DA9">
            <w:pPr>
              <w:rPr>
                <w:color w:val="000000" w:themeColor="text1"/>
              </w:rPr>
            </w:pPr>
            <w:r w:rsidRPr="006125C5">
              <w:rPr>
                <w:i/>
                <w:iCs/>
                <w:color w:val="000000" w:themeColor="text1"/>
              </w:rPr>
              <w:t>2.</w:t>
            </w:r>
          </w:p>
        </w:tc>
        <w:tc>
          <w:tcPr>
            <w:tcW w:w="1469" w:type="dxa"/>
            <w:gridSpan w:val="2"/>
            <w:tcBorders>
              <w:top w:val="single" w:sz="4" w:space="0" w:color="000000"/>
              <w:bottom w:val="single" w:sz="4" w:space="0" w:color="000000"/>
            </w:tcBorders>
            <w:tcMar>
              <w:top w:w="0" w:type="dxa"/>
              <w:left w:w="100" w:type="dxa"/>
              <w:bottom w:w="0" w:type="dxa"/>
              <w:right w:w="100" w:type="dxa"/>
            </w:tcMar>
            <w:hideMark/>
          </w:tcPr>
          <w:p w14:paraId="7FC1AA65" w14:textId="77777777" w:rsidR="00667852" w:rsidRPr="006125C5" w:rsidRDefault="00667852" w:rsidP="00414DA9">
            <w:pPr>
              <w:rPr>
                <w:color w:val="000000" w:themeColor="text1"/>
              </w:rPr>
            </w:pPr>
            <w:r w:rsidRPr="006125C5">
              <w:rPr>
                <w:i/>
                <w:iCs/>
                <w:color w:val="000000" w:themeColor="text1"/>
              </w:rPr>
              <w:t>3.</w:t>
            </w:r>
          </w:p>
        </w:tc>
        <w:tc>
          <w:tcPr>
            <w:tcW w:w="1470" w:type="dxa"/>
            <w:gridSpan w:val="2"/>
            <w:tcBorders>
              <w:top w:val="single" w:sz="4" w:space="0" w:color="000000"/>
              <w:bottom w:val="single" w:sz="4" w:space="0" w:color="000000"/>
            </w:tcBorders>
            <w:tcMar>
              <w:top w:w="0" w:type="dxa"/>
              <w:left w:w="100" w:type="dxa"/>
              <w:bottom w:w="0" w:type="dxa"/>
              <w:right w:w="100" w:type="dxa"/>
            </w:tcMar>
            <w:hideMark/>
          </w:tcPr>
          <w:p w14:paraId="43B2E51E" w14:textId="77777777" w:rsidR="00667852" w:rsidRPr="006125C5" w:rsidRDefault="00667852" w:rsidP="00414DA9">
            <w:pPr>
              <w:rPr>
                <w:color w:val="000000" w:themeColor="text1"/>
              </w:rPr>
            </w:pPr>
            <w:r w:rsidRPr="006125C5">
              <w:rPr>
                <w:i/>
                <w:iCs/>
                <w:color w:val="000000" w:themeColor="text1"/>
              </w:rPr>
              <w:t>4.</w:t>
            </w:r>
          </w:p>
        </w:tc>
        <w:tc>
          <w:tcPr>
            <w:tcW w:w="1470" w:type="dxa"/>
            <w:tcBorders>
              <w:top w:val="single" w:sz="4" w:space="0" w:color="000000"/>
              <w:bottom w:val="single" w:sz="4" w:space="0" w:color="000000"/>
            </w:tcBorders>
            <w:tcMar>
              <w:top w:w="0" w:type="dxa"/>
              <w:left w:w="100" w:type="dxa"/>
              <w:bottom w:w="0" w:type="dxa"/>
              <w:right w:w="100" w:type="dxa"/>
            </w:tcMar>
            <w:hideMark/>
          </w:tcPr>
          <w:p w14:paraId="410C967A" w14:textId="77777777" w:rsidR="00667852" w:rsidRPr="006125C5" w:rsidRDefault="00667852" w:rsidP="00414DA9">
            <w:pPr>
              <w:rPr>
                <w:color w:val="000000" w:themeColor="text1"/>
              </w:rPr>
            </w:pPr>
            <w:r w:rsidRPr="006125C5">
              <w:rPr>
                <w:i/>
                <w:iCs/>
                <w:color w:val="000000" w:themeColor="text1"/>
              </w:rPr>
              <w:t>5.</w:t>
            </w:r>
          </w:p>
        </w:tc>
      </w:tr>
      <w:tr w:rsidR="00667852" w:rsidRPr="006125C5" w14:paraId="50200FE2" w14:textId="77777777" w:rsidTr="00414DA9">
        <w:trPr>
          <w:trHeight w:val="432"/>
        </w:trPr>
        <w:tc>
          <w:tcPr>
            <w:tcW w:w="1980" w:type="dxa"/>
            <w:tcBorders>
              <w:top w:val="single" w:sz="4" w:space="0" w:color="000000"/>
            </w:tcBorders>
            <w:tcMar>
              <w:top w:w="0" w:type="dxa"/>
              <w:left w:w="100" w:type="dxa"/>
              <w:bottom w:w="0" w:type="dxa"/>
              <w:right w:w="100" w:type="dxa"/>
            </w:tcMar>
            <w:vAlign w:val="center"/>
            <w:hideMark/>
          </w:tcPr>
          <w:p w14:paraId="5A228CAE" w14:textId="77777777" w:rsidR="00667852" w:rsidRPr="006125C5" w:rsidRDefault="00667852" w:rsidP="00414DA9">
            <w:pPr>
              <w:rPr>
                <w:i/>
                <w:iCs/>
                <w:color w:val="000000" w:themeColor="text1"/>
              </w:rPr>
            </w:pPr>
            <w:r w:rsidRPr="006125C5">
              <w:rPr>
                <w:i/>
                <w:iCs/>
                <w:color w:val="000000" w:themeColor="text1"/>
              </w:rPr>
              <w:t>1. Age 1 Hardship</w:t>
            </w:r>
          </w:p>
        </w:tc>
        <w:tc>
          <w:tcPr>
            <w:tcW w:w="1476" w:type="dxa"/>
            <w:gridSpan w:val="2"/>
            <w:tcBorders>
              <w:top w:val="single" w:sz="4" w:space="0" w:color="000000"/>
            </w:tcBorders>
            <w:tcMar>
              <w:top w:w="0" w:type="dxa"/>
              <w:left w:w="100" w:type="dxa"/>
              <w:bottom w:w="0" w:type="dxa"/>
              <w:right w:w="100" w:type="dxa"/>
            </w:tcMar>
            <w:vAlign w:val="center"/>
            <w:hideMark/>
          </w:tcPr>
          <w:p w14:paraId="7A7BD6C2" w14:textId="77777777" w:rsidR="00667852" w:rsidRPr="006125C5" w:rsidRDefault="00667852" w:rsidP="00414DA9">
            <w:pPr>
              <w:rPr>
                <w:color w:val="000000" w:themeColor="text1"/>
              </w:rPr>
            </w:pPr>
            <w:r w:rsidRPr="006125C5">
              <w:rPr>
                <w:i/>
                <w:iCs/>
                <w:color w:val="000000" w:themeColor="text1"/>
              </w:rPr>
              <w:t>-</w:t>
            </w:r>
          </w:p>
        </w:tc>
        <w:tc>
          <w:tcPr>
            <w:tcW w:w="1476" w:type="dxa"/>
            <w:gridSpan w:val="2"/>
            <w:tcBorders>
              <w:top w:val="single" w:sz="4" w:space="0" w:color="000000"/>
            </w:tcBorders>
            <w:tcMar>
              <w:top w:w="0" w:type="dxa"/>
              <w:left w:w="100" w:type="dxa"/>
              <w:bottom w:w="0" w:type="dxa"/>
              <w:right w:w="100" w:type="dxa"/>
            </w:tcMar>
            <w:vAlign w:val="center"/>
            <w:hideMark/>
          </w:tcPr>
          <w:p w14:paraId="7BEAD1B9" w14:textId="77777777" w:rsidR="00667852" w:rsidRPr="006125C5" w:rsidRDefault="00667852" w:rsidP="00414DA9">
            <w:pPr>
              <w:rPr>
                <w:color w:val="000000" w:themeColor="text1"/>
              </w:rPr>
            </w:pPr>
            <w:r w:rsidRPr="006125C5">
              <w:rPr>
                <w:i/>
                <w:iCs/>
                <w:color w:val="000000" w:themeColor="text1"/>
              </w:rPr>
              <w:t> </w:t>
            </w:r>
          </w:p>
        </w:tc>
        <w:tc>
          <w:tcPr>
            <w:tcW w:w="1476" w:type="dxa"/>
            <w:gridSpan w:val="2"/>
            <w:tcBorders>
              <w:top w:val="single" w:sz="4" w:space="0" w:color="000000"/>
            </w:tcBorders>
            <w:tcMar>
              <w:top w:w="0" w:type="dxa"/>
              <w:left w:w="100" w:type="dxa"/>
              <w:bottom w:w="0" w:type="dxa"/>
              <w:right w:w="100" w:type="dxa"/>
            </w:tcMar>
            <w:vAlign w:val="center"/>
            <w:hideMark/>
          </w:tcPr>
          <w:p w14:paraId="7A7CB325" w14:textId="77777777" w:rsidR="00667852" w:rsidRPr="006125C5" w:rsidRDefault="00667852" w:rsidP="00414DA9">
            <w:pPr>
              <w:rPr>
                <w:color w:val="000000" w:themeColor="text1"/>
              </w:rPr>
            </w:pPr>
            <w:r w:rsidRPr="006125C5">
              <w:rPr>
                <w:i/>
                <w:iCs/>
                <w:color w:val="000000" w:themeColor="text1"/>
              </w:rPr>
              <w:t> </w:t>
            </w:r>
          </w:p>
        </w:tc>
        <w:tc>
          <w:tcPr>
            <w:tcW w:w="1476" w:type="dxa"/>
            <w:gridSpan w:val="2"/>
            <w:tcBorders>
              <w:top w:val="single" w:sz="4" w:space="0" w:color="000000"/>
            </w:tcBorders>
            <w:tcMar>
              <w:top w:w="0" w:type="dxa"/>
              <w:left w:w="100" w:type="dxa"/>
              <w:bottom w:w="0" w:type="dxa"/>
              <w:right w:w="100" w:type="dxa"/>
            </w:tcMar>
            <w:vAlign w:val="center"/>
            <w:hideMark/>
          </w:tcPr>
          <w:p w14:paraId="1CF185E9" w14:textId="77777777" w:rsidR="00667852" w:rsidRPr="006125C5" w:rsidRDefault="00667852" w:rsidP="00414DA9">
            <w:pPr>
              <w:rPr>
                <w:color w:val="000000" w:themeColor="text1"/>
              </w:rPr>
            </w:pPr>
            <w:r w:rsidRPr="006125C5">
              <w:rPr>
                <w:i/>
                <w:iCs/>
                <w:color w:val="000000" w:themeColor="text1"/>
              </w:rPr>
              <w:t> </w:t>
            </w:r>
          </w:p>
        </w:tc>
        <w:tc>
          <w:tcPr>
            <w:tcW w:w="1476" w:type="dxa"/>
            <w:gridSpan w:val="2"/>
            <w:tcBorders>
              <w:top w:val="single" w:sz="4" w:space="0" w:color="000000"/>
            </w:tcBorders>
            <w:tcMar>
              <w:top w:w="0" w:type="dxa"/>
              <w:left w:w="100" w:type="dxa"/>
              <w:bottom w:w="0" w:type="dxa"/>
              <w:right w:w="100" w:type="dxa"/>
            </w:tcMar>
            <w:vAlign w:val="center"/>
            <w:hideMark/>
          </w:tcPr>
          <w:p w14:paraId="78AAEBAC" w14:textId="77777777" w:rsidR="00667852" w:rsidRPr="006125C5" w:rsidRDefault="00667852" w:rsidP="00414DA9">
            <w:pPr>
              <w:rPr>
                <w:color w:val="000000" w:themeColor="text1"/>
              </w:rPr>
            </w:pPr>
            <w:r w:rsidRPr="006125C5">
              <w:rPr>
                <w:i/>
                <w:iCs/>
                <w:color w:val="000000" w:themeColor="text1"/>
              </w:rPr>
              <w:t> </w:t>
            </w:r>
          </w:p>
        </w:tc>
      </w:tr>
      <w:tr w:rsidR="00667852" w:rsidRPr="006125C5" w14:paraId="0D65E418" w14:textId="77777777" w:rsidTr="00414DA9">
        <w:trPr>
          <w:trHeight w:val="432"/>
        </w:trPr>
        <w:tc>
          <w:tcPr>
            <w:tcW w:w="1980" w:type="dxa"/>
            <w:tcMar>
              <w:top w:w="0" w:type="dxa"/>
              <w:left w:w="100" w:type="dxa"/>
              <w:bottom w:w="0" w:type="dxa"/>
              <w:right w:w="100" w:type="dxa"/>
            </w:tcMar>
            <w:vAlign w:val="center"/>
            <w:hideMark/>
          </w:tcPr>
          <w:p w14:paraId="790E283D" w14:textId="77777777" w:rsidR="00667852" w:rsidRPr="006125C5" w:rsidRDefault="00667852" w:rsidP="00414DA9">
            <w:pPr>
              <w:rPr>
                <w:i/>
                <w:iCs/>
                <w:color w:val="000000" w:themeColor="text1"/>
              </w:rPr>
            </w:pPr>
            <w:r w:rsidRPr="006125C5">
              <w:rPr>
                <w:i/>
                <w:iCs/>
                <w:color w:val="000000" w:themeColor="text1"/>
              </w:rPr>
              <w:t>2. Age 3 Hardship</w:t>
            </w:r>
          </w:p>
        </w:tc>
        <w:tc>
          <w:tcPr>
            <w:tcW w:w="1476" w:type="dxa"/>
            <w:gridSpan w:val="2"/>
            <w:tcMar>
              <w:top w:w="0" w:type="dxa"/>
              <w:left w:w="100" w:type="dxa"/>
              <w:bottom w:w="0" w:type="dxa"/>
              <w:right w:w="100" w:type="dxa"/>
            </w:tcMar>
            <w:vAlign w:val="center"/>
            <w:hideMark/>
          </w:tcPr>
          <w:p w14:paraId="2F2AB5E1" w14:textId="77777777" w:rsidR="00667852" w:rsidRPr="006125C5" w:rsidRDefault="00667852" w:rsidP="00414DA9">
            <w:pPr>
              <w:rPr>
                <w:color w:val="000000" w:themeColor="text1"/>
              </w:rPr>
            </w:pPr>
            <w:r w:rsidRPr="006125C5">
              <w:rPr>
                <w:color w:val="000000" w:themeColor="text1"/>
              </w:rPr>
              <w:t>.54***</w:t>
            </w:r>
          </w:p>
        </w:tc>
        <w:tc>
          <w:tcPr>
            <w:tcW w:w="1476" w:type="dxa"/>
            <w:gridSpan w:val="2"/>
            <w:tcMar>
              <w:top w:w="0" w:type="dxa"/>
              <w:left w:w="100" w:type="dxa"/>
              <w:bottom w:w="0" w:type="dxa"/>
              <w:right w:w="100" w:type="dxa"/>
            </w:tcMar>
            <w:vAlign w:val="center"/>
            <w:hideMark/>
          </w:tcPr>
          <w:p w14:paraId="14904D09" w14:textId="77777777" w:rsidR="00667852" w:rsidRPr="006125C5" w:rsidRDefault="00667852" w:rsidP="00414DA9">
            <w:pPr>
              <w:rPr>
                <w:color w:val="000000" w:themeColor="text1"/>
              </w:rPr>
            </w:pPr>
            <w:r w:rsidRPr="006125C5">
              <w:rPr>
                <w:color w:val="000000" w:themeColor="text1"/>
              </w:rPr>
              <w:t>-</w:t>
            </w:r>
          </w:p>
        </w:tc>
        <w:tc>
          <w:tcPr>
            <w:tcW w:w="1476" w:type="dxa"/>
            <w:gridSpan w:val="2"/>
            <w:tcMar>
              <w:top w:w="0" w:type="dxa"/>
              <w:left w:w="100" w:type="dxa"/>
              <w:bottom w:w="0" w:type="dxa"/>
              <w:right w:w="100" w:type="dxa"/>
            </w:tcMar>
            <w:vAlign w:val="center"/>
            <w:hideMark/>
          </w:tcPr>
          <w:p w14:paraId="7EE81301" w14:textId="77777777" w:rsidR="00667852" w:rsidRPr="006125C5" w:rsidRDefault="00667852" w:rsidP="00414DA9">
            <w:pPr>
              <w:rPr>
                <w:color w:val="000000" w:themeColor="text1"/>
              </w:rPr>
            </w:pPr>
            <w:r w:rsidRPr="006125C5">
              <w:rPr>
                <w:color w:val="000000" w:themeColor="text1"/>
              </w:rPr>
              <w:t> </w:t>
            </w:r>
          </w:p>
        </w:tc>
        <w:tc>
          <w:tcPr>
            <w:tcW w:w="1476" w:type="dxa"/>
            <w:gridSpan w:val="2"/>
            <w:tcMar>
              <w:top w:w="0" w:type="dxa"/>
              <w:left w:w="100" w:type="dxa"/>
              <w:bottom w:w="0" w:type="dxa"/>
              <w:right w:w="100" w:type="dxa"/>
            </w:tcMar>
            <w:vAlign w:val="center"/>
            <w:hideMark/>
          </w:tcPr>
          <w:p w14:paraId="282E0B2B" w14:textId="77777777" w:rsidR="00667852" w:rsidRPr="006125C5" w:rsidRDefault="00667852" w:rsidP="00414DA9">
            <w:pPr>
              <w:rPr>
                <w:color w:val="000000" w:themeColor="text1"/>
              </w:rPr>
            </w:pPr>
            <w:r w:rsidRPr="006125C5">
              <w:rPr>
                <w:color w:val="000000" w:themeColor="text1"/>
              </w:rPr>
              <w:t> </w:t>
            </w:r>
          </w:p>
        </w:tc>
        <w:tc>
          <w:tcPr>
            <w:tcW w:w="1476" w:type="dxa"/>
            <w:gridSpan w:val="2"/>
            <w:tcMar>
              <w:top w:w="0" w:type="dxa"/>
              <w:left w:w="100" w:type="dxa"/>
              <w:bottom w:w="0" w:type="dxa"/>
              <w:right w:w="100" w:type="dxa"/>
            </w:tcMar>
            <w:vAlign w:val="center"/>
            <w:hideMark/>
          </w:tcPr>
          <w:p w14:paraId="096F4991" w14:textId="77777777" w:rsidR="00667852" w:rsidRPr="006125C5" w:rsidRDefault="00667852" w:rsidP="00414DA9">
            <w:pPr>
              <w:rPr>
                <w:color w:val="000000" w:themeColor="text1"/>
              </w:rPr>
            </w:pPr>
            <w:r w:rsidRPr="006125C5">
              <w:rPr>
                <w:color w:val="000000" w:themeColor="text1"/>
              </w:rPr>
              <w:t> </w:t>
            </w:r>
          </w:p>
        </w:tc>
      </w:tr>
      <w:tr w:rsidR="00667852" w:rsidRPr="006125C5" w14:paraId="4C876E9A" w14:textId="77777777" w:rsidTr="00414DA9">
        <w:trPr>
          <w:trHeight w:val="432"/>
        </w:trPr>
        <w:tc>
          <w:tcPr>
            <w:tcW w:w="1980" w:type="dxa"/>
            <w:tcMar>
              <w:top w:w="0" w:type="dxa"/>
              <w:left w:w="100" w:type="dxa"/>
              <w:bottom w:w="0" w:type="dxa"/>
              <w:right w:w="100" w:type="dxa"/>
            </w:tcMar>
            <w:vAlign w:val="center"/>
            <w:hideMark/>
          </w:tcPr>
          <w:p w14:paraId="18EC2AD6" w14:textId="77777777" w:rsidR="00667852" w:rsidRPr="006125C5" w:rsidRDefault="00667852" w:rsidP="00414DA9">
            <w:pPr>
              <w:rPr>
                <w:i/>
                <w:iCs/>
                <w:color w:val="000000" w:themeColor="text1"/>
              </w:rPr>
            </w:pPr>
            <w:r w:rsidRPr="006125C5">
              <w:rPr>
                <w:i/>
                <w:iCs/>
                <w:color w:val="000000" w:themeColor="text1"/>
              </w:rPr>
              <w:t>3. Age 5 Hardship</w:t>
            </w:r>
          </w:p>
        </w:tc>
        <w:tc>
          <w:tcPr>
            <w:tcW w:w="1476" w:type="dxa"/>
            <w:gridSpan w:val="2"/>
            <w:tcMar>
              <w:top w:w="0" w:type="dxa"/>
              <w:left w:w="100" w:type="dxa"/>
              <w:bottom w:w="0" w:type="dxa"/>
              <w:right w:w="100" w:type="dxa"/>
            </w:tcMar>
            <w:vAlign w:val="center"/>
            <w:hideMark/>
          </w:tcPr>
          <w:p w14:paraId="37341D79" w14:textId="77777777" w:rsidR="00667852" w:rsidRPr="006125C5" w:rsidRDefault="00667852" w:rsidP="00414DA9">
            <w:pPr>
              <w:rPr>
                <w:color w:val="000000" w:themeColor="text1"/>
              </w:rPr>
            </w:pPr>
            <w:r w:rsidRPr="006125C5">
              <w:rPr>
                <w:color w:val="000000" w:themeColor="text1"/>
              </w:rPr>
              <w:t>.44***</w:t>
            </w:r>
          </w:p>
        </w:tc>
        <w:tc>
          <w:tcPr>
            <w:tcW w:w="1476" w:type="dxa"/>
            <w:gridSpan w:val="2"/>
            <w:tcMar>
              <w:top w:w="0" w:type="dxa"/>
              <w:left w:w="100" w:type="dxa"/>
              <w:bottom w:w="0" w:type="dxa"/>
              <w:right w:w="100" w:type="dxa"/>
            </w:tcMar>
            <w:vAlign w:val="center"/>
            <w:hideMark/>
          </w:tcPr>
          <w:p w14:paraId="655B7A9B" w14:textId="77777777" w:rsidR="00667852" w:rsidRPr="006125C5" w:rsidRDefault="00667852" w:rsidP="00414DA9">
            <w:pPr>
              <w:rPr>
                <w:color w:val="000000" w:themeColor="text1"/>
              </w:rPr>
            </w:pPr>
            <w:r w:rsidRPr="006125C5">
              <w:rPr>
                <w:color w:val="000000" w:themeColor="text1"/>
              </w:rPr>
              <w:t>.54***</w:t>
            </w:r>
          </w:p>
        </w:tc>
        <w:tc>
          <w:tcPr>
            <w:tcW w:w="1476" w:type="dxa"/>
            <w:gridSpan w:val="2"/>
            <w:tcMar>
              <w:top w:w="0" w:type="dxa"/>
              <w:left w:w="100" w:type="dxa"/>
              <w:bottom w:w="0" w:type="dxa"/>
              <w:right w:w="100" w:type="dxa"/>
            </w:tcMar>
            <w:vAlign w:val="center"/>
            <w:hideMark/>
          </w:tcPr>
          <w:p w14:paraId="017B6960" w14:textId="77777777" w:rsidR="00667852" w:rsidRPr="006125C5" w:rsidRDefault="00667852" w:rsidP="00414DA9">
            <w:pPr>
              <w:rPr>
                <w:color w:val="000000" w:themeColor="text1"/>
              </w:rPr>
            </w:pPr>
            <w:r w:rsidRPr="006125C5">
              <w:rPr>
                <w:color w:val="000000" w:themeColor="text1"/>
              </w:rPr>
              <w:t>-</w:t>
            </w:r>
          </w:p>
        </w:tc>
        <w:tc>
          <w:tcPr>
            <w:tcW w:w="1476" w:type="dxa"/>
            <w:gridSpan w:val="2"/>
            <w:tcMar>
              <w:top w:w="0" w:type="dxa"/>
              <w:left w:w="100" w:type="dxa"/>
              <w:bottom w:w="0" w:type="dxa"/>
              <w:right w:w="100" w:type="dxa"/>
            </w:tcMar>
            <w:vAlign w:val="center"/>
            <w:hideMark/>
          </w:tcPr>
          <w:p w14:paraId="76862BEA" w14:textId="77777777" w:rsidR="00667852" w:rsidRPr="006125C5" w:rsidRDefault="00667852" w:rsidP="00414DA9">
            <w:pPr>
              <w:rPr>
                <w:color w:val="000000" w:themeColor="text1"/>
              </w:rPr>
            </w:pPr>
            <w:r w:rsidRPr="006125C5">
              <w:rPr>
                <w:color w:val="000000" w:themeColor="text1"/>
              </w:rPr>
              <w:t> </w:t>
            </w:r>
          </w:p>
        </w:tc>
        <w:tc>
          <w:tcPr>
            <w:tcW w:w="1476" w:type="dxa"/>
            <w:gridSpan w:val="2"/>
            <w:tcMar>
              <w:top w:w="0" w:type="dxa"/>
              <w:left w:w="100" w:type="dxa"/>
              <w:bottom w:w="0" w:type="dxa"/>
              <w:right w:w="100" w:type="dxa"/>
            </w:tcMar>
            <w:vAlign w:val="center"/>
            <w:hideMark/>
          </w:tcPr>
          <w:p w14:paraId="144F9803" w14:textId="77777777" w:rsidR="00667852" w:rsidRPr="006125C5" w:rsidRDefault="00667852" w:rsidP="00414DA9">
            <w:pPr>
              <w:rPr>
                <w:color w:val="000000" w:themeColor="text1"/>
              </w:rPr>
            </w:pPr>
            <w:r w:rsidRPr="006125C5">
              <w:rPr>
                <w:color w:val="000000" w:themeColor="text1"/>
              </w:rPr>
              <w:t> </w:t>
            </w:r>
          </w:p>
        </w:tc>
      </w:tr>
      <w:tr w:rsidR="00667852" w:rsidRPr="006125C5" w14:paraId="190C19E5" w14:textId="77777777" w:rsidTr="00414DA9">
        <w:trPr>
          <w:trHeight w:val="432"/>
        </w:trPr>
        <w:tc>
          <w:tcPr>
            <w:tcW w:w="1980" w:type="dxa"/>
            <w:tcMar>
              <w:top w:w="0" w:type="dxa"/>
              <w:left w:w="100" w:type="dxa"/>
              <w:bottom w:w="0" w:type="dxa"/>
              <w:right w:w="100" w:type="dxa"/>
            </w:tcMar>
            <w:vAlign w:val="center"/>
            <w:hideMark/>
          </w:tcPr>
          <w:p w14:paraId="02AAD6AD" w14:textId="77777777" w:rsidR="00667852" w:rsidRPr="006125C5" w:rsidRDefault="00667852" w:rsidP="00414DA9">
            <w:pPr>
              <w:rPr>
                <w:i/>
                <w:iCs/>
                <w:color w:val="000000" w:themeColor="text1"/>
              </w:rPr>
            </w:pPr>
            <w:r w:rsidRPr="006125C5">
              <w:rPr>
                <w:i/>
                <w:iCs/>
                <w:color w:val="000000" w:themeColor="text1"/>
              </w:rPr>
              <w:t>4. Age 9 Hardship</w:t>
            </w:r>
          </w:p>
        </w:tc>
        <w:tc>
          <w:tcPr>
            <w:tcW w:w="1476" w:type="dxa"/>
            <w:gridSpan w:val="2"/>
            <w:tcMar>
              <w:top w:w="0" w:type="dxa"/>
              <w:left w:w="100" w:type="dxa"/>
              <w:bottom w:w="0" w:type="dxa"/>
              <w:right w:w="100" w:type="dxa"/>
            </w:tcMar>
            <w:vAlign w:val="center"/>
            <w:hideMark/>
          </w:tcPr>
          <w:p w14:paraId="6EFA5E52" w14:textId="77777777" w:rsidR="00667852" w:rsidRPr="006125C5" w:rsidRDefault="00667852" w:rsidP="00414DA9">
            <w:pPr>
              <w:rPr>
                <w:color w:val="000000" w:themeColor="text1"/>
              </w:rPr>
            </w:pPr>
            <w:r w:rsidRPr="006125C5">
              <w:rPr>
                <w:color w:val="000000" w:themeColor="text1"/>
              </w:rPr>
              <w:t>.31***</w:t>
            </w:r>
          </w:p>
        </w:tc>
        <w:tc>
          <w:tcPr>
            <w:tcW w:w="1476" w:type="dxa"/>
            <w:gridSpan w:val="2"/>
            <w:tcMar>
              <w:top w:w="0" w:type="dxa"/>
              <w:left w:w="100" w:type="dxa"/>
              <w:bottom w:w="0" w:type="dxa"/>
              <w:right w:w="100" w:type="dxa"/>
            </w:tcMar>
            <w:vAlign w:val="center"/>
            <w:hideMark/>
          </w:tcPr>
          <w:p w14:paraId="160167D4" w14:textId="77777777" w:rsidR="00667852" w:rsidRPr="006125C5" w:rsidRDefault="00667852" w:rsidP="00414DA9">
            <w:pPr>
              <w:rPr>
                <w:color w:val="000000" w:themeColor="text1"/>
              </w:rPr>
            </w:pPr>
            <w:r w:rsidRPr="006125C5">
              <w:rPr>
                <w:color w:val="000000" w:themeColor="text1"/>
              </w:rPr>
              <w:t>.46***</w:t>
            </w:r>
          </w:p>
        </w:tc>
        <w:tc>
          <w:tcPr>
            <w:tcW w:w="1476" w:type="dxa"/>
            <w:gridSpan w:val="2"/>
            <w:tcMar>
              <w:top w:w="0" w:type="dxa"/>
              <w:left w:w="100" w:type="dxa"/>
              <w:bottom w:w="0" w:type="dxa"/>
              <w:right w:w="100" w:type="dxa"/>
            </w:tcMar>
            <w:vAlign w:val="center"/>
            <w:hideMark/>
          </w:tcPr>
          <w:p w14:paraId="4EF8F9F8" w14:textId="77777777" w:rsidR="00667852" w:rsidRPr="006125C5" w:rsidRDefault="00667852" w:rsidP="00414DA9">
            <w:pPr>
              <w:rPr>
                <w:color w:val="000000" w:themeColor="text1"/>
              </w:rPr>
            </w:pPr>
            <w:r w:rsidRPr="006125C5">
              <w:rPr>
                <w:color w:val="000000" w:themeColor="text1"/>
              </w:rPr>
              <w:t>.45***</w:t>
            </w:r>
          </w:p>
        </w:tc>
        <w:tc>
          <w:tcPr>
            <w:tcW w:w="1476" w:type="dxa"/>
            <w:gridSpan w:val="2"/>
            <w:tcMar>
              <w:top w:w="0" w:type="dxa"/>
              <w:left w:w="100" w:type="dxa"/>
              <w:bottom w:w="0" w:type="dxa"/>
              <w:right w:w="100" w:type="dxa"/>
            </w:tcMar>
            <w:vAlign w:val="center"/>
            <w:hideMark/>
          </w:tcPr>
          <w:p w14:paraId="409A83A6" w14:textId="77777777" w:rsidR="00667852" w:rsidRPr="006125C5" w:rsidRDefault="00667852" w:rsidP="00414DA9">
            <w:pPr>
              <w:rPr>
                <w:color w:val="000000" w:themeColor="text1"/>
              </w:rPr>
            </w:pPr>
            <w:r w:rsidRPr="006125C5">
              <w:rPr>
                <w:color w:val="000000" w:themeColor="text1"/>
              </w:rPr>
              <w:t>-</w:t>
            </w:r>
          </w:p>
        </w:tc>
        <w:tc>
          <w:tcPr>
            <w:tcW w:w="1476" w:type="dxa"/>
            <w:gridSpan w:val="2"/>
            <w:tcMar>
              <w:top w:w="0" w:type="dxa"/>
              <w:left w:w="100" w:type="dxa"/>
              <w:bottom w:w="0" w:type="dxa"/>
              <w:right w:w="100" w:type="dxa"/>
            </w:tcMar>
            <w:vAlign w:val="center"/>
            <w:hideMark/>
          </w:tcPr>
          <w:p w14:paraId="02B94802" w14:textId="77777777" w:rsidR="00667852" w:rsidRPr="006125C5" w:rsidRDefault="00667852" w:rsidP="00414DA9">
            <w:pPr>
              <w:rPr>
                <w:color w:val="000000" w:themeColor="text1"/>
              </w:rPr>
            </w:pPr>
            <w:r w:rsidRPr="006125C5">
              <w:rPr>
                <w:color w:val="000000" w:themeColor="text1"/>
              </w:rPr>
              <w:t> </w:t>
            </w:r>
          </w:p>
        </w:tc>
      </w:tr>
      <w:tr w:rsidR="00667852" w:rsidRPr="006125C5" w14:paraId="4FCA4E75" w14:textId="77777777" w:rsidTr="00414DA9">
        <w:trPr>
          <w:trHeight w:val="432"/>
        </w:trPr>
        <w:tc>
          <w:tcPr>
            <w:tcW w:w="1980" w:type="dxa"/>
            <w:tcBorders>
              <w:bottom w:val="single" w:sz="4" w:space="0" w:color="000000"/>
            </w:tcBorders>
            <w:tcMar>
              <w:top w:w="0" w:type="dxa"/>
              <w:left w:w="100" w:type="dxa"/>
              <w:bottom w:w="0" w:type="dxa"/>
              <w:right w:w="100" w:type="dxa"/>
            </w:tcMar>
            <w:vAlign w:val="center"/>
            <w:hideMark/>
          </w:tcPr>
          <w:p w14:paraId="004A1D45" w14:textId="77777777" w:rsidR="00667852" w:rsidRPr="006125C5" w:rsidRDefault="00667852" w:rsidP="00414DA9">
            <w:pPr>
              <w:rPr>
                <w:i/>
                <w:iCs/>
                <w:color w:val="000000" w:themeColor="text1"/>
              </w:rPr>
            </w:pPr>
            <w:r w:rsidRPr="006125C5">
              <w:rPr>
                <w:i/>
                <w:iCs/>
                <w:color w:val="000000" w:themeColor="text1"/>
              </w:rPr>
              <w:t>5. Sum Score</w:t>
            </w:r>
          </w:p>
        </w:tc>
        <w:tc>
          <w:tcPr>
            <w:tcW w:w="1476" w:type="dxa"/>
            <w:gridSpan w:val="2"/>
            <w:tcBorders>
              <w:bottom w:val="single" w:sz="4" w:space="0" w:color="000000"/>
            </w:tcBorders>
            <w:tcMar>
              <w:top w:w="0" w:type="dxa"/>
              <w:left w:w="100" w:type="dxa"/>
              <w:bottom w:w="0" w:type="dxa"/>
              <w:right w:w="100" w:type="dxa"/>
            </w:tcMar>
            <w:vAlign w:val="center"/>
            <w:hideMark/>
          </w:tcPr>
          <w:p w14:paraId="36519797" w14:textId="77777777" w:rsidR="00667852" w:rsidRPr="006125C5" w:rsidRDefault="00667852" w:rsidP="00414DA9">
            <w:pPr>
              <w:rPr>
                <w:color w:val="000000" w:themeColor="text1"/>
              </w:rPr>
            </w:pPr>
            <w:r w:rsidRPr="006125C5">
              <w:rPr>
                <w:color w:val="000000" w:themeColor="text1"/>
              </w:rPr>
              <w:t>.72***</w:t>
            </w:r>
          </w:p>
        </w:tc>
        <w:tc>
          <w:tcPr>
            <w:tcW w:w="1476" w:type="dxa"/>
            <w:gridSpan w:val="2"/>
            <w:tcBorders>
              <w:bottom w:val="single" w:sz="4" w:space="0" w:color="000000"/>
            </w:tcBorders>
            <w:tcMar>
              <w:top w:w="0" w:type="dxa"/>
              <w:left w:w="100" w:type="dxa"/>
              <w:bottom w:w="0" w:type="dxa"/>
              <w:right w:w="100" w:type="dxa"/>
            </w:tcMar>
            <w:vAlign w:val="center"/>
            <w:hideMark/>
          </w:tcPr>
          <w:p w14:paraId="7331462F" w14:textId="77777777" w:rsidR="00667852" w:rsidRPr="006125C5" w:rsidRDefault="00667852" w:rsidP="00414DA9">
            <w:pPr>
              <w:rPr>
                <w:color w:val="000000" w:themeColor="text1"/>
              </w:rPr>
            </w:pPr>
            <w:r w:rsidRPr="006125C5">
              <w:rPr>
                <w:color w:val="000000" w:themeColor="text1"/>
              </w:rPr>
              <w:t>.80***</w:t>
            </w:r>
          </w:p>
        </w:tc>
        <w:tc>
          <w:tcPr>
            <w:tcW w:w="1476" w:type="dxa"/>
            <w:gridSpan w:val="2"/>
            <w:tcBorders>
              <w:bottom w:val="single" w:sz="4" w:space="0" w:color="000000"/>
            </w:tcBorders>
            <w:tcMar>
              <w:top w:w="0" w:type="dxa"/>
              <w:left w:w="100" w:type="dxa"/>
              <w:bottom w:w="0" w:type="dxa"/>
              <w:right w:w="100" w:type="dxa"/>
            </w:tcMar>
            <w:vAlign w:val="center"/>
            <w:hideMark/>
          </w:tcPr>
          <w:p w14:paraId="445E687E" w14:textId="77777777" w:rsidR="00667852" w:rsidRPr="006125C5" w:rsidRDefault="00667852" w:rsidP="00414DA9">
            <w:pPr>
              <w:rPr>
                <w:color w:val="000000" w:themeColor="text1"/>
              </w:rPr>
            </w:pPr>
            <w:r w:rsidRPr="006125C5">
              <w:rPr>
                <w:color w:val="000000" w:themeColor="text1"/>
              </w:rPr>
              <w:t>.79***</w:t>
            </w:r>
          </w:p>
        </w:tc>
        <w:tc>
          <w:tcPr>
            <w:tcW w:w="1476" w:type="dxa"/>
            <w:gridSpan w:val="2"/>
            <w:tcBorders>
              <w:bottom w:val="single" w:sz="4" w:space="0" w:color="000000"/>
            </w:tcBorders>
            <w:tcMar>
              <w:top w:w="0" w:type="dxa"/>
              <w:left w:w="100" w:type="dxa"/>
              <w:bottom w:w="0" w:type="dxa"/>
              <w:right w:w="100" w:type="dxa"/>
            </w:tcMar>
            <w:vAlign w:val="center"/>
            <w:hideMark/>
          </w:tcPr>
          <w:p w14:paraId="74DB8781" w14:textId="77777777" w:rsidR="00667852" w:rsidRPr="006125C5" w:rsidRDefault="00667852" w:rsidP="00414DA9">
            <w:pPr>
              <w:rPr>
                <w:color w:val="000000" w:themeColor="text1"/>
              </w:rPr>
            </w:pPr>
            <w:r w:rsidRPr="006125C5">
              <w:rPr>
                <w:color w:val="000000" w:themeColor="text1"/>
              </w:rPr>
              <w:t>.72***</w:t>
            </w:r>
          </w:p>
        </w:tc>
        <w:tc>
          <w:tcPr>
            <w:tcW w:w="1476" w:type="dxa"/>
            <w:gridSpan w:val="2"/>
            <w:tcBorders>
              <w:bottom w:val="single" w:sz="4" w:space="0" w:color="000000"/>
            </w:tcBorders>
            <w:tcMar>
              <w:top w:w="0" w:type="dxa"/>
              <w:left w:w="100" w:type="dxa"/>
              <w:bottom w:w="0" w:type="dxa"/>
              <w:right w:w="100" w:type="dxa"/>
            </w:tcMar>
            <w:vAlign w:val="center"/>
            <w:hideMark/>
          </w:tcPr>
          <w:p w14:paraId="24EA68FC" w14:textId="77777777" w:rsidR="00667852" w:rsidRPr="006125C5" w:rsidRDefault="00667852" w:rsidP="00414DA9">
            <w:pPr>
              <w:rPr>
                <w:color w:val="000000" w:themeColor="text1"/>
              </w:rPr>
            </w:pPr>
            <w:r w:rsidRPr="006125C5">
              <w:rPr>
                <w:color w:val="000000" w:themeColor="text1"/>
              </w:rPr>
              <w:t>-</w:t>
            </w:r>
          </w:p>
        </w:tc>
      </w:tr>
      <w:tr w:rsidR="00667852" w:rsidRPr="006125C5" w14:paraId="2C4AAC10" w14:textId="77777777" w:rsidTr="00414DA9">
        <w:trPr>
          <w:trHeight w:val="432"/>
        </w:trPr>
        <w:tc>
          <w:tcPr>
            <w:tcW w:w="9360" w:type="dxa"/>
            <w:gridSpan w:val="11"/>
            <w:tcBorders>
              <w:top w:val="single" w:sz="4" w:space="0" w:color="000000"/>
              <w:bottom w:val="single" w:sz="4" w:space="0" w:color="000000"/>
            </w:tcBorders>
            <w:tcMar>
              <w:top w:w="0" w:type="dxa"/>
              <w:left w:w="100" w:type="dxa"/>
              <w:bottom w:w="0" w:type="dxa"/>
              <w:right w:w="100" w:type="dxa"/>
            </w:tcMar>
            <w:vAlign w:val="center"/>
          </w:tcPr>
          <w:p w14:paraId="1F30C036" w14:textId="77777777" w:rsidR="00667852" w:rsidRPr="006125C5" w:rsidRDefault="00667852" w:rsidP="00414DA9">
            <w:pPr>
              <w:rPr>
                <w:color w:val="000000" w:themeColor="text1"/>
              </w:rPr>
            </w:pPr>
            <w:r w:rsidRPr="006125C5">
              <w:rPr>
                <w:color w:val="000000" w:themeColor="text1"/>
              </w:rPr>
              <w:t>***: p &lt; .001</w:t>
            </w:r>
          </w:p>
        </w:tc>
      </w:tr>
    </w:tbl>
    <w:p w14:paraId="60ED452E" w14:textId="5A98AFA6" w:rsidR="00064D52" w:rsidRPr="006125C5" w:rsidRDefault="00064D52">
      <w:pPr>
        <w:rPr>
          <w:b/>
          <w:bCs/>
        </w:rPr>
      </w:pPr>
      <w:r w:rsidRPr="006125C5">
        <w:rPr>
          <w:b/>
          <w:bCs/>
        </w:rPr>
        <w:br w:type="page"/>
      </w:r>
    </w:p>
    <w:p w14:paraId="5BF471DB" w14:textId="77777777" w:rsidR="004D7585" w:rsidRPr="006125C5" w:rsidRDefault="004D7585" w:rsidP="00AD7C4A">
      <w:pPr>
        <w:spacing w:line="480" w:lineRule="auto"/>
        <w:rPr>
          <w:b/>
          <w:bCs/>
        </w:rPr>
      </w:pPr>
    </w:p>
    <w:tbl>
      <w:tblPr>
        <w:tblStyle w:val="TableGrid"/>
        <w:tblpPr w:leftFromText="180" w:rightFromText="180" w:vertAnchor="page" w:horzAnchor="margin" w:tblpY="1494"/>
        <w:tblW w:w="9313"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5490"/>
        <w:gridCol w:w="3823"/>
      </w:tblGrid>
      <w:tr w:rsidR="0056008B" w:rsidRPr="006125C5" w14:paraId="4F5B9A76" w14:textId="77777777" w:rsidTr="0056008B">
        <w:trPr>
          <w:trHeight w:val="369"/>
        </w:trPr>
        <w:tc>
          <w:tcPr>
            <w:tcW w:w="9313" w:type="dxa"/>
            <w:gridSpan w:val="2"/>
            <w:tcBorders>
              <w:top w:val="nil"/>
              <w:bottom w:val="single" w:sz="4" w:space="0" w:color="auto"/>
            </w:tcBorders>
            <w:vAlign w:val="center"/>
          </w:tcPr>
          <w:p w14:paraId="1AFF4DE2" w14:textId="2567221D" w:rsidR="0056008B" w:rsidRPr="006125C5" w:rsidRDefault="0056008B" w:rsidP="0056008B">
            <w:pPr>
              <w:pStyle w:val="Caption"/>
              <w:keepNext/>
              <w:rPr>
                <w:b/>
                <w:bCs/>
                <w:i w:val="0"/>
                <w:iCs w:val="0"/>
                <w:color w:val="auto"/>
                <w:sz w:val="24"/>
                <w:szCs w:val="24"/>
              </w:rPr>
            </w:pPr>
            <w:bookmarkStart w:id="2" w:name="_Ref190610343"/>
            <w:r w:rsidRPr="006125C5">
              <w:rPr>
                <w:b/>
                <w:bCs/>
                <w:i w:val="0"/>
                <w:iCs w:val="0"/>
                <w:color w:val="auto"/>
                <w:sz w:val="24"/>
                <w:szCs w:val="24"/>
              </w:rPr>
              <w:t xml:space="preserve">Table </w:t>
            </w:r>
            <w:bookmarkEnd w:id="2"/>
            <w:r w:rsidR="00266C58" w:rsidRPr="006125C5">
              <w:rPr>
                <w:b/>
                <w:bCs/>
                <w:i w:val="0"/>
                <w:iCs w:val="0"/>
                <w:color w:val="auto"/>
                <w:sz w:val="24"/>
                <w:szCs w:val="24"/>
              </w:rPr>
              <w:t>S</w:t>
            </w:r>
            <w:r w:rsidR="00A730C7" w:rsidRPr="006125C5">
              <w:rPr>
                <w:b/>
                <w:bCs/>
                <w:i w:val="0"/>
                <w:iCs w:val="0"/>
                <w:color w:val="auto"/>
                <w:sz w:val="24"/>
                <w:szCs w:val="24"/>
              </w:rPr>
              <w:t>3</w:t>
            </w:r>
            <w:r w:rsidR="00266C58" w:rsidRPr="006125C5">
              <w:rPr>
                <w:b/>
                <w:bCs/>
                <w:i w:val="0"/>
                <w:iCs w:val="0"/>
                <w:color w:val="auto"/>
                <w:sz w:val="24"/>
                <w:szCs w:val="24"/>
              </w:rPr>
              <w:t xml:space="preserve">. </w:t>
            </w:r>
            <w:r w:rsidR="00124EA8" w:rsidRPr="006125C5">
              <w:rPr>
                <w:b/>
                <w:bCs/>
                <w:i w:val="0"/>
                <w:iCs w:val="0"/>
                <w:color w:val="auto"/>
                <w:sz w:val="24"/>
                <w:szCs w:val="24"/>
              </w:rPr>
              <w:t xml:space="preserve">Attentional problems </w:t>
            </w:r>
            <w:r w:rsidR="00FE2972" w:rsidRPr="006125C5">
              <w:rPr>
                <w:b/>
                <w:bCs/>
                <w:i w:val="0"/>
                <w:iCs w:val="0"/>
                <w:color w:val="auto"/>
                <w:sz w:val="24"/>
                <w:szCs w:val="24"/>
              </w:rPr>
              <w:t xml:space="preserve">one-factor </w:t>
            </w:r>
            <w:r w:rsidR="00124EA8" w:rsidRPr="006125C5">
              <w:rPr>
                <w:b/>
                <w:bCs/>
                <w:i w:val="0"/>
                <w:iCs w:val="0"/>
                <w:color w:val="auto"/>
                <w:sz w:val="24"/>
                <w:szCs w:val="24"/>
              </w:rPr>
              <w:t>CFA items and loadings</w:t>
            </w:r>
          </w:p>
        </w:tc>
      </w:tr>
      <w:tr w:rsidR="00FE2972" w:rsidRPr="006125C5" w14:paraId="4827582F" w14:textId="77777777" w:rsidTr="00AD7C4A">
        <w:trPr>
          <w:trHeight w:val="369"/>
        </w:trPr>
        <w:tc>
          <w:tcPr>
            <w:tcW w:w="5490" w:type="dxa"/>
            <w:tcBorders>
              <w:top w:val="single" w:sz="4" w:space="0" w:color="auto"/>
              <w:bottom w:val="single" w:sz="4" w:space="0" w:color="auto"/>
              <w:right w:val="nil"/>
            </w:tcBorders>
            <w:vAlign w:val="center"/>
          </w:tcPr>
          <w:p w14:paraId="54BF4FE6" w14:textId="3CE9A6A4" w:rsidR="00FE2972" w:rsidRPr="006125C5" w:rsidRDefault="00FE2972" w:rsidP="0056008B">
            <w:pPr>
              <w:rPr>
                <w:i/>
                <w:iCs/>
              </w:rPr>
            </w:pPr>
            <w:r w:rsidRPr="006125C5">
              <w:rPr>
                <w:i/>
                <w:iCs/>
              </w:rPr>
              <w:t>Item</w:t>
            </w:r>
          </w:p>
        </w:tc>
        <w:tc>
          <w:tcPr>
            <w:tcW w:w="3823" w:type="dxa"/>
            <w:tcBorders>
              <w:top w:val="single" w:sz="4" w:space="0" w:color="auto"/>
              <w:left w:val="nil"/>
              <w:bottom w:val="single" w:sz="4" w:space="0" w:color="auto"/>
              <w:right w:val="nil"/>
            </w:tcBorders>
            <w:vAlign w:val="center"/>
          </w:tcPr>
          <w:p w14:paraId="388457C1" w14:textId="48DF4C19" w:rsidR="00FE2972" w:rsidRPr="006125C5" w:rsidRDefault="00FE2972" w:rsidP="0056008B">
            <w:pPr>
              <w:rPr>
                <w:i/>
                <w:iCs/>
              </w:rPr>
            </w:pPr>
            <w:r w:rsidRPr="006125C5">
              <w:rPr>
                <w:i/>
                <w:iCs/>
              </w:rPr>
              <w:t>Loading</w:t>
            </w:r>
          </w:p>
        </w:tc>
      </w:tr>
      <w:tr w:rsidR="00FE2972" w:rsidRPr="006125C5" w14:paraId="581F52D7" w14:textId="77777777" w:rsidTr="00AD7C4A">
        <w:trPr>
          <w:trHeight w:val="369"/>
        </w:trPr>
        <w:tc>
          <w:tcPr>
            <w:tcW w:w="5490" w:type="dxa"/>
            <w:tcBorders>
              <w:right w:val="nil"/>
            </w:tcBorders>
            <w:vAlign w:val="center"/>
          </w:tcPr>
          <w:p w14:paraId="43316B3F" w14:textId="229C2656" w:rsidR="00FE2972" w:rsidRPr="006125C5" w:rsidRDefault="00B70C43" w:rsidP="0056008B">
            <w:r w:rsidRPr="006125C5">
              <w:t xml:space="preserve">1. </w:t>
            </w:r>
            <w:r w:rsidR="0067602A" w:rsidRPr="006125C5">
              <w:t>CBCL – acts too young for his/her age</w:t>
            </w:r>
          </w:p>
        </w:tc>
        <w:tc>
          <w:tcPr>
            <w:tcW w:w="3823" w:type="dxa"/>
            <w:tcBorders>
              <w:left w:val="nil"/>
              <w:right w:val="nil"/>
            </w:tcBorders>
            <w:vAlign w:val="center"/>
          </w:tcPr>
          <w:p w14:paraId="517A33BA" w14:textId="0C82D0F5" w:rsidR="00FE2972" w:rsidRPr="006125C5" w:rsidRDefault="0067602A" w:rsidP="0056008B">
            <w:r w:rsidRPr="006125C5">
              <w:t>.60</w:t>
            </w:r>
          </w:p>
        </w:tc>
      </w:tr>
      <w:tr w:rsidR="00FE2972" w:rsidRPr="006125C5" w14:paraId="6839FD32" w14:textId="77777777" w:rsidTr="00AD7C4A">
        <w:trPr>
          <w:trHeight w:val="369"/>
        </w:trPr>
        <w:tc>
          <w:tcPr>
            <w:tcW w:w="5490" w:type="dxa"/>
            <w:tcBorders>
              <w:bottom w:val="nil"/>
              <w:right w:val="nil"/>
            </w:tcBorders>
            <w:vAlign w:val="center"/>
          </w:tcPr>
          <w:p w14:paraId="2BEC656B" w14:textId="4CF063B7" w:rsidR="00FE2972" w:rsidRPr="006125C5" w:rsidRDefault="00B70C43" w:rsidP="0056008B">
            <w:r w:rsidRPr="006125C5">
              <w:t xml:space="preserve">2. </w:t>
            </w:r>
            <w:r w:rsidR="0067602A" w:rsidRPr="006125C5">
              <w:t>CBCL – fails to finish things he/she started</w:t>
            </w:r>
          </w:p>
        </w:tc>
        <w:tc>
          <w:tcPr>
            <w:tcW w:w="3823" w:type="dxa"/>
            <w:tcBorders>
              <w:left w:val="nil"/>
              <w:bottom w:val="nil"/>
              <w:right w:val="nil"/>
            </w:tcBorders>
            <w:vAlign w:val="center"/>
          </w:tcPr>
          <w:p w14:paraId="1CF11832" w14:textId="1C12F371" w:rsidR="00FE2972" w:rsidRPr="006125C5" w:rsidRDefault="0067602A" w:rsidP="0056008B">
            <w:r w:rsidRPr="006125C5">
              <w:t>.67</w:t>
            </w:r>
          </w:p>
        </w:tc>
      </w:tr>
      <w:tr w:rsidR="00FE2972" w:rsidRPr="006125C5" w14:paraId="2447E86A" w14:textId="77777777" w:rsidTr="00AD7C4A">
        <w:trPr>
          <w:trHeight w:val="369"/>
        </w:trPr>
        <w:tc>
          <w:tcPr>
            <w:tcW w:w="5490" w:type="dxa"/>
            <w:tcBorders>
              <w:bottom w:val="nil"/>
              <w:right w:val="nil"/>
            </w:tcBorders>
            <w:vAlign w:val="center"/>
          </w:tcPr>
          <w:p w14:paraId="5FF1081A" w14:textId="53728F5C" w:rsidR="00FE2972" w:rsidRPr="006125C5" w:rsidRDefault="00B70C43" w:rsidP="0056008B">
            <w:r w:rsidRPr="006125C5">
              <w:t xml:space="preserve">3. </w:t>
            </w:r>
            <w:r w:rsidR="0067602A" w:rsidRPr="006125C5">
              <w:t xml:space="preserve">CBCL </w:t>
            </w:r>
            <w:r w:rsidR="006F5843" w:rsidRPr="006125C5">
              <w:t>–</w:t>
            </w:r>
            <w:r w:rsidR="0067602A" w:rsidRPr="006125C5">
              <w:t xml:space="preserve"> </w:t>
            </w:r>
            <w:r w:rsidR="006F5843" w:rsidRPr="006125C5">
              <w:t>can’t concentrate</w:t>
            </w:r>
            <w:r w:rsidRPr="006125C5">
              <w:t>, can’t pay attention for long</w:t>
            </w:r>
          </w:p>
        </w:tc>
        <w:tc>
          <w:tcPr>
            <w:tcW w:w="3823" w:type="dxa"/>
            <w:tcBorders>
              <w:left w:val="nil"/>
              <w:bottom w:val="nil"/>
              <w:right w:val="nil"/>
            </w:tcBorders>
            <w:vAlign w:val="center"/>
          </w:tcPr>
          <w:p w14:paraId="2D189CE6" w14:textId="46AE0FAF" w:rsidR="00FE2972" w:rsidRPr="006125C5" w:rsidRDefault="00B70C43" w:rsidP="0056008B">
            <w:r w:rsidRPr="006125C5">
              <w:t>.82</w:t>
            </w:r>
          </w:p>
        </w:tc>
      </w:tr>
      <w:tr w:rsidR="006F5843" w:rsidRPr="006125C5" w14:paraId="638F2271" w14:textId="77777777" w:rsidTr="00AD7C4A">
        <w:trPr>
          <w:trHeight w:val="369"/>
        </w:trPr>
        <w:tc>
          <w:tcPr>
            <w:tcW w:w="5490" w:type="dxa"/>
            <w:tcBorders>
              <w:bottom w:val="nil"/>
              <w:right w:val="nil"/>
            </w:tcBorders>
            <w:vAlign w:val="center"/>
          </w:tcPr>
          <w:p w14:paraId="33CAEC00" w14:textId="3D0B5AB3" w:rsidR="006F5843" w:rsidRPr="006125C5" w:rsidRDefault="00B70C43" w:rsidP="0056008B">
            <w:r w:rsidRPr="006125C5">
              <w:t xml:space="preserve">4. </w:t>
            </w:r>
            <w:r w:rsidR="00547961" w:rsidRPr="006125C5">
              <w:t>CBCL – can’t sit still, restless or hyperactive</w:t>
            </w:r>
          </w:p>
        </w:tc>
        <w:tc>
          <w:tcPr>
            <w:tcW w:w="3823" w:type="dxa"/>
            <w:tcBorders>
              <w:left w:val="nil"/>
              <w:bottom w:val="nil"/>
              <w:right w:val="nil"/>
            </w:tcBorders>
            <w:vAlign w:val="center"/>
          </w:tcPr>
          <w:p w14:paraId="0ACC8821" w14:textId="02AB9DB3" w:rsidR="006F5843" w:rsidRPr="006125C5" w:rsidRDefault="00B70C43" w:rsidP="0056008B">
            <w:r w:rsidRPr="006125C5">
              <w:t>.78</w:t>
            </w:r>
          </w:p>
        </w:tc>
      </w:tr>
      <w:tr w:rsidR="0053035E" w:rsidRPr="006125C5" w14:paraId="2129CB93" w14:textId="77777777" w:rsidTr="00AD7C4A">
        <w:trPr>
          <w:trHeight w:val="369"/>
        </w:trPr>
        <w:tc>
          <w:tcPr>
            <w:tcW w:w="5490" w:type="dxa"/>
            <w:tcBorders>
              <w:bottom w:val="nil"/>
              <w:right w:val="nil"/>
            </w:tcBorders>
            <w:vAlign w:val="center"/>
          </w:tcPr>
          <w:p w14:paraId="555F196B" w14:textId="6E5C4BDF" w:rsidR="0053035E" w:rsidRPr="006125C5" w:rsidRDefault="00B70C43" w:rsidP="0056008B">
            <w:r w:rsidRPr="006125C5">
              <w:t>5. CBCL – daydreams or gets lost in his/her thoughts</w:t>
            </w:r>
          </w:p>
        </w:tc>
        <w:tc>
          <w:tcPr>
            <w:tcW w:w="3823" w:type="dxa"/>
            <w:tcBorders>
              <w:left w:val="nil"/>
              <w:bottom w:val="nil"/>
              <w:right w:val="nil"/>
            </w:tcBorders>
            <w:vAlign w:val="center"/>
          </w:tcPr>
          <w:p w14:paraId="3C5EEFFF" w14:textId="08A60B02" w:rsidR="0053035E" w:rsidRPr="006125C5" w:rsidRDefault="00B70C43" w:rsidP="0056008B">
            <w:r w:rsidRPr="006125C5">
              <w:t>.59</w:t>
            </w:r>
          </w:p>
        </w:tc>
      </w:tr>
      <w:tr w:rsidR="0053035E" w:rsidRPr="006125C5" w14:paraId="46E48F89" w14:textId="77777777" w:rsidTr="00AD7C4A">
        <w:trPr>
          <w:trHeight w:val="369"/>
        </w:trPr>
        <w:tc>
          <w:tcPr>
            <w:tcW w:w="5490" w:type="dxa"/>
            <w:tcBorders>
              <w:bottom w:val="nil"/>
              <w:right w:val="nil"/>
            </w:tcBorders>
            <w:vAlign w:val="center"/>
          </w:tcPr>
          <w:p w14:paraId="57AEDDF9" w14:textId="0DB0F2F9" w:rsidR="0053035E" w:rsidRPr="006125C5" w:rsidRDefault="00B70C43" w:rsidP="0056008B">
            <w:r w:rsidRPr="006125C5">
              <w:t>6. CBCL – impulsive or acts without thinking</w:t>
            </w:r>
          </w:p>
        </w:tc>
        <w:tc>
          <w:tcPr>
            <w:tcW w:w="3823" w:type="dxa"/>
            <w:tcBorders>
              <w:left w:val="nil"/>
              <w:bottom w:val="nil"/>
              <w:right w:val="nil"/>
            </w:tcBorders>
            <w:vAlign w:val="center"/>
          </w:tcPr>
          <w:p w14:paraId="6A868D38" w14:textId="537DA998" w:rsidR="0053035E" w:rsidRPr="006125C5" w:rsidRDefault="00B70C43" w:rsidP="0056008B">
            <w:r w:rsidRPr="006125C5">
              <w:t>.</w:t>
            </w:r>
            <w:r w:rsidR="000E2E09" w:rsidRPr="006125C5">
              <w:t>76</w:t>
            </w:r>
          </w:p>
        </w:tc>
      </w:tr>
      <w:tr w:rsidR="000E2E09" w:rsidRPr="006125C5" w14:paraId="56AB6BBE" w14:textId="77777777" w:rsidTr="00AD7C4A">
        <w:trPr>
          <w:trHeight w:val="369"/>
        </w:trPr>
        <w:tc>
          <w:tcPr>
            <w:tcW w:w="5490" w:type="dxa"/>
            <w:tcBorders>
              <w:bottom w:val="nil"/>
              <w:right w:val="nil"/>
            </w:tcBorders>
            <w:vAlign w:val="center"/>
          </w:tcPr>
          <w:p w14:paraId="49F2CCC8" w14:textId="5853C866" w:rsidR="000E2E09" w:rsidRPr="006125C5" w:rsidRDefault="000E2E09" w:rsidP="000E2E09">
            <w:r w:rsidRPr="006125C5">
              <w:t xml:space="preserve">7.  CBCL – poor </w:t>
            </w:r>
            <w:proofErr w:type="gramStart"/>
            <w:r w:rsidRPr="006125C5">
              <w:t>school work</w:t>
            </w:r>
            <w:proofErr w:type="gramEnd"/>
          </w:p>
        </w:tc>
        <w:tc>
          <w:tcPr>
            <w:tcW w:w="3823" w:type="dxa"/>
            <w:tcBorders>
              <w:left w:val="nil"/>
              <w:bottom w:val="nil"/>
              <w:right w:val="nil"/>
            </w:tcBorders>
            <w:vAlign w:val="center"/>
          </w:tcPr>
          <w:p w14:paraId="02A6DE51" w14:textId="37A9DE72" w:rsidR="000E2E09" w:rsidRPr="006125C5" w:rsidRDefault="000E2E09" w:rsidP="000E2E09">
            <w:r w:rsidRPr="006125C5">
              <w:t>.60</w:t>
            </w:r>
          </w:p>
        </w:tc>
      </w:tr>
      <w:tr w:rsidR="000E2E09" w:rsidRPr="006125C5" w14:paraId="16FEE113" w14:textId="77777777" w:rsidTr="00AD7C4A">
        <w:trPr>
          <w:trHeight w:val="369"/>
        </w:trPr>
        <w:tc>
          <w:tcPr>
            <w:tcW w:w="5490" w:type="dxa"/>
            <w:tcBorders>
              <w:bottom w:val="nil"/>
              <w:right w:val="nil"/>
            </w:tcBorders>
            <w:vAlign w:val="center"/>
          </w:tcPr>
          <w:p w14:paraId="79889C88" w14:textId="776F32FF" w:rsidR="000E2E09" w:rsidRPr="006125C5" w:rsidRDefault="000E2E09" w:rsidP="000E2E09">
            <w:r w:rsidRPr="006125C5">
              <w:t>8. CBCL – inattentive or easily distracted</w:t>
            </w:r>
          </w:p>
        </w:tc>
        <w:tc>
          <w:tcPr>
            <w:tcW w:w="3823" w:type="dxa"/>
            <w:tcBorders>
              <w:left w:val="nil"/>
              <w:bottom w:val="nil"/>
              <w:right w:val="nil"/>
            </w:tcBorders>
            <w:vAlign w:val="center"/>
          </w:tcPr>
          <w:p w14:paraId="08EA139B" w14:textId="34EE8508" w:rsidR="000E2E09" w:rsidRPr="006125C5" w:rsidRDefault="000E2E09" w:rsidP="000E2E09">
            <w:r w:rsidRPr="006125C5">
              <w:t>.90</w:t>
            </w:r>
          </w:p>
        </w:tc>
      </w:tr>
      <w:tr w:rsidR="000E2E09" w:rsidRPr="006125C5" w14:paraId="79331776" w14:textId="77777777" w:rsidTr="00AD7C4A">
        <w:trPr>
          <w:trHeight w:val="369"/>
        </w:trPr>
        <w:tc>
          <w:tcPr>
            <w:tcW w:w="5490" w:type="dxa"/>
            <w:tcBorders>
              <w:bottom w:val="nil"/>
              <w:right w:val="nil"/>
            </w:tcBorders>
            <w:vAlign w:val="center"/>
          </w:tcPr>
          <w:p w14:paraId="1E9D68C0" w14:textId="15450935" w:rsidR="000E2E09" w:rsidRPr="006125C5" w:rsidRDefault="000E2E09" w:rsidP="000E2E09">
            <w:r w:rsidRPr="006125C5">
              <w:t>9. CBCL – stares blankly</w:t>
            </w:r>
          </w:p>
        </w:tc>
        <w:tc>
          <w:tcPr>
            <w:tcW w:w="3823" w:type="dxa"/>
            <w:tcBorders>
              <w:left w:val="nil"/>
              <w:bottom w:val="nil"/>
              <w:right w:val="nil"/>
            </w:tcBorders>
            <w:vAlign w:val="center"/>
          </w:tcPr>
          <w:p w14:paraId="17C84606" w14:textId="66020B63" w:rsidR="000E2E09" w:rsidRPr="006125C5" w:rsidRDefault="000E2E09" w:rsidP="000E2E09">
            <w:r w:rsidRPr="006125C5">
              <w:t>.46</w:t>
            </w:r>
          </w:p>
        </w:tc>
      </w:tr>
      <w:tr w:rsidR="000E2E09" w:rsidRPr="006125C5" w14:paraId="1D31D97E" w14:textId="77777777" w:rsidTr="00AD7C4A">
        <w:trPr>
          <w:trHeight w:val="369"/>
        </w:trPr>
        <w:tc>
          <w:tcPr>
            <w:tcW w:w="5490" w:type="dxa"/>
            <w:tcBorders>
              <w:bottom w:val="nil"/>
              <w:right w:val="nil"/>
            </w:tcBorders>
            <w:vAlign w:val="center"/>
          </w:tcPr>
          <w:p w14:paraId="45718DE8" w14:textId="20EB8928" w:rsidR="000E2E09" w:rsidRPr="006125C5" w:rsidRDefault="000E2E09" w:rsidP="000E2E09">
            <w:r w:rsidRPr="006125C5">
              <w:t>10. KSADS – careless mistakes</w:t>
            </w:r>
          </w:p>
        </w:tc>
        <w:tc>
          <w:tcPr>
            <w:tcW w:w="3823" w:type="dxa"/>
            <w:tcBorders>
              <w:left w:val="nil"/>
              <w:bottom w:val="nil"/>
              <w:right w:val="nil"/>
            </w:tcBorders>
            <w:vAlign w:val="center"/>
          </w:tcPr>
          <w:p w14:paraId="305DE548" w14:textId="61214D29" w:rsidR="000E2E09" w:rsidRPr="006125C5" w:rsidRDefault="000E2E09" w:rsidP="000E2E09">
            <w:r w:rsidRPr="006125C5">
              <w:t>.72</w:t>
            </w:r>
          </w:p>
        </w:tc>
      </w:tr>
      <w:tr w:rsidR="000E2E09" w:rsidRPr="006125C5" w14:paraId="31D28069" w14:textId="77777777" w:rsidTr="00AD7C4A">
        <w:trPr>
          <w:trHeight w:val="369"/>
        </w:trPr>
        <w:tc>
          <w:tcPr>
            <w:tcW w:w="5490" w:type="dxa"/>
            <w:tcBorders>
              <w:bottom w:val="nil"/>
              <w:right w:val="nil"/>
            </w:tcBorders>
            <w:vAlign w:val="center"/>
          </w:tcPr>
          <w:p w14:paraId="1ACA0AA5" w14:textId="54E84A70" w:rsidR="000E2E09" w:rsidRPr="006125C5" w:rsidRDefault="000E2E09" w:rsidP="000E2E09">
            <w:r w:rsidRPr="006125C5">
              <w:t>11. KSADS – can’t pay attention</w:t>
            </w:r>
          </w:p>
        </w:tc>
        <w:tc>
          <w:tcPr>
            <w:tcW w:w="3823" w:type="dxa"/>
            <w:tcBorders>
              <w:left w:val="nil"/>
              <w:bottom w:val="nil"/>
              <w:right w:val="nil"/>
            </w:tcBorders>
            <w:vAlign w:val="center"/>
          </w:tcPr>
          <w:p w14:paraId="54072991" w14:textId="0E5FFD5F" w:rsidR="000E2E09" w:rsidRPr="006125C5" w:rsidRDefault="000E2E09" w:rsidP="000E2E09">
            <w:r w:rsidRPr="006125C5">
              <w:t>.88</w:t>
            </w:r>
          </w:p>
        </w:tc>
      </w:tr>
      <w:tr w:rsidR="000E2E09" w:rsidRPr="006125C5" w14:paraId="1F8672CF" w14:textId="77777777" w:rsidTr="00AD7C4A">
        <w:trPr>
          <w:trHeight w:val="369"/>
        </w:trPr>
        <w:tc>
          <w:tcPr>
            <w:tcW w:w="5490" w:type="dxa"/>
            <w:tcBorders>
              <w:bottom w:val="nil"/>
              <w:right w:val="nil"/>
            </w:tcBorders>
            <w:vAlign w:val="center"/>
          </w:tcPr>
          <w:p w14:paraId="744645FA" w14:textId="6BB98FF1" w:rsidR="000E2E09" w:rsidRPr="006125C5" w:rsidRDefault="000E2E09" w:rsidP="000E2E09">
            <w:r w:rsidRPr="006125C5">
              <w:t>12. KSADS – doesn’t listen</w:t>
            </w:r>
          </w:p>
        </w:tc>
        <w:tc>
          <w:tcPr>
            <w:tcW w:w="3823" w:type="dxa"/>
            <w:tcBorders>
              <w:left w:val="nil"/>
              <w:bottom w:val="nil"/>
              <w:right w:val="nil"/>
            </w:tcBorders>
            <w:vAlign w:val="center"/>
          </w:tcPr>
          <w:p w14:paraId="46F77D15" w14:textId="5B8B4B60" w:rsidR="000E2E09" w:rsidRPr="006125C5" w:rsidRDefault="000E2E09" w:rsidP="000E2E09">
            <w:r w:rsidRPr="006125C5">
              <w:t>.79</w:t>
            </w:r>
          </w:p>
        </w:tc>
      </w:tr>
      <w:tr w:rsidR="000E2E09" w:rsidRPr="006125C5" w14:paraId="2D6F7B57" w14:textId="77777777" w:rsidTr="00AD7C4A">
        <w:trPr>
          <w:trHeight w:val="369"/>
        </w:trPr>
        <w:tc>
          <w:tcPr>
            <w:tcW w:w="5490" w:type="dxa"/>
            <w:tcBorders>
              <w:bottom w:val="nil"/>
              <w:right w:val="nil"/>
            </w:tcBorders>
            <w:vAlign w:val="center"/>
          </w:tcPr>
          <w:p w14:paraId="7CAA60CA" w14:textId="28E32466" w:rsidR="000E2E09" w:rsidRPr="006125C5" w:rsidRDefault="000E2E09" w:rsidP="000E2E09">
            <w:r w:rsidRPr="006125C5">
              <w:t>13. KSADS – can’t follow instructions</w:t>
            </w:r>
          </w:p>
        </w:tc>
        <w:tc>
          <w:tcPr>
            <w:tcW w:w="3823" w:type="dxa"/>
            <w:tcBorders>
              <w:left w:val="nil"/>
              <w:bottom w:val="nil"/>
              <w:right w:val="nil"/>
            </w:tcBorders>
            <w:vAlign w:val="center"/>
          </w:tcPr>
          <w:p w14:paraId="2F500F80" w14:textId="4D0F745A" w:rsidR="000E2E09" w:rsidRPr="006125C5" w:rsidRDefault="000E2E09" w:rsidP="000E2E09">
            <w:r w:rsidRPr="006125C5">
              <w:t>.75</w:t>
            </w:r>
          </w:p>
        </w:tc>
      </w:tr>
      <w:tr w:rsidR="000E2E09" w:rsidRPr="006125C5" w14:paraId="472713E1" w14:textId="77777777" w:rsidTr="00AD7C4A">
        <w:trPr>
          <w:trHeight w:val="369"/>
        </w:trPr>
        <w:tc>
          <w:tcPr>
            <w:tcW w:w="5490" w:type="dxa"/>
            <w:tcBorders>
              <w:bottom w:val="nil"/>
              <w:right w:val="nil"/>
            </w:tcBorders>
            <w:vAlign w:val="center"/>
          </w:tcPr>
          <w:p w14:paraId="7F8FC51C" w14:textId="25E32FF0" w:rsidR="000E2E09" w:rsidRPr="006125C5" w:rsidRDefault="000E2E09" w:rsidP="000E2E09">
            <w:r w:rsidRPr="006125C5">
              <w:t>14. KSADS – can’t organize</w:t>
            </w:r>
          </w:p>
        </w:tc>
        <w:tc>
          <w:tcPr>
            <w:tcW w:w="3823" w:type="dxa"/>
            <w:tcBorders>
              <w:left w:val="nil"/>
              <w:bottom w:val="nil"/>
              <w:right w:val="nil"/>
            </w:tcBorders>
            <w:vAlign w:val="center"/>
          </w:tcPr>
          <w:p w14:paraId="4989D116" w14:textId="54EBAC88" w:rsidR="000E2E09" w:rsidRPr="006125C5" w:rsidRDefault="000E2E09" w:rsidP="000E2E09">
            <w:r w:rsidRPr="006125C5">
              <w:t>.66</w:t>
            </w:r>
          </w:p>
        </w:tc>
      </w:tr>
      <w:tr w:rsidR="000E2E09" w:rsidRPr="006125C5" w14:paraId="40999367" w14:textId="77777777" w:rsidTr="00AD7C4A">
        <w:trPr>
          <w:trHeight w:val="369"/>
        </w:trPr>
        <w:tc>
          <w:tcPr>
            <w:tcW w:w="5490" w:type="dxa"/>
            <w:tcBorders>
              <w:bottom w:val="nil"/>
              <w:right w:val="nil"/>
            </w:tcBorders>
            <w:vAlign w:val="center"/>
          </w:tcPr>
          <w:p w14:paraId="58055B40" w14:textId="7D923F0E" w:rsidR="000E2E09" w:rsidRPr="006125C5" w:rsidRDefault="000E2E09" w:rsidP="000E2E09">
            <w:r w:rsidRPr="006125C5">
              <w:t>15. KSADS – avoids attentive tasks</w:t>
            </w:r>
          </w:p>
        </w:tc>
        <w:tc>
          <w:tcPr>
            <w:tcW w:w="3823" w:type="dxa"/>
            <w:tcBorders>
              <w:left w:val="nil"/>
              <w:bottom w:val="nil"/>
              <w:right w:val="nil"/>
            </w:tcBorders>
            <w:vAlign w:val="center"/>
          </w:tcPr>
          <w:p w14:paraId="608A9C43" w14:textId="65BF88BC" w:rsidR="000E2E09" w:rsidRPr="006125C5" w:rsidRDefault="000E2E09" w:rsidP="000E2E09">
            <w:r w:rsidRPr="006125C5">
              <w:t>.78</w:t>
            </w:r>
          </w:p>
        </w:tc>
      </w:tr>
      <w:tr w:rsidR="000E2E09" w:rsidRPr="006125C5" w14:paraId="3FA4DCD1" w14:textId="77777777" w:rsidTr="00AD7C4A">
        <w:trPr>
          <w:trHeight w:val="369"/>
        </w:trPr>
        <w:tc>
          <w:tcPr>
            <w:tcW w:w="5490" w:type="dxa"/>
            <w:tcBorders>
              <w:bottom w:val="nil"/>
              <w:right w:val="nil"/>
            </w:tcBorders>
            <w:vAlign w:val="center"/>
          </w:tcPr>
          <w:p w14:paraId="3BCBC250" w14:textId="5FB55070" w:rsidR="000E2E09" w:rsidRPr="006125C5" w:rsidRDefault="000E2E09" w:rsidP="000E2E09">
            <w:r w:rsidRPr="006125C5">
              <w:t>16. KSADS – loses things</w:t>
            </w:r>
          </w:p>
        </w:tc>
        <w:tc>
          <w:tcPr>
            <w:tcW w:w="3823" w:type="dxa"/>
            <w:tcBorders>
              <w:left w:val="nil"/>
              <w:bottom w:val="nil"/>
              <w:right w:val="nil"/>
            </w:tcBorders>
            <w:vAlign w:val="center"/>
          </w:tcPr>
          <w:p w14:paraId="12EA3FF9" w14:textId="56A65858" w:rsidR="000E2E09" w:rsidRPr="006125C5" w:rsidRDefault="000E2E09" w:rsidP="000E2E09">
            <w:r w:rsidRPr="006125C5">
              <w:t>.68</w:t>
            </w:r>
          </w:p>
        </w:tc>
      </w:tr>
      <w:tr w:rsidR="000E2E09" w:rsidRPr="006125C5" w14:paraId="35AAC45B" w14:textId="77777777" w:rsidTr="00AD7C4A">
        <w:trPr>
          <w:trHeight w:val="369"/>
        </w:trPr>
        <w:tc>
          <w:tcPr>
            <w:tcW w:w="5490" w:type="dxa"/>
            <w:tcBorders>
              <w:bottom w:val="nil"/>
              <w:right w:val="nil"/>
            </w:tcBorders>
            <w:vAlign w:val="center"/>
          </w:tcPr>
          <w:p w14:paraId="66C7C7FE" w14:textId="7B16BC37" w:rsidR="000E2E09" w:rsidRPr="006125C5" w:rsidRDefault="000E2E09" w:rsidP="000E2E09">
            <w:r w:rsidRPr="006125C5">
              <w:t>17. KSADS – easily distracted</w:t>
            </w:r>
          </w:p>
        </w:tc>
        <w:tc>
          <w:tcPr>
            <w:tcW w:w="3823" w:type="dxa"/>
            <w:tcBorders>
              <w:left w:val="nil"/>
              <w:bottom w:val="nil"/>
              <w:right w:val="nil"/>
            </w:tcBorders>
            <w:vAlign w:val="center"/>
          </w:tcPr>
          <w:p w14:paraId="19503916" w14:textId="54D44278" w:rsidR="000E2E09" w:rsidRPr="006125C5" w:rsidRDefault="000E2E09" w:rsidP="000E2E09">
            <w:r w:rsidRPr="006125C5">
              <w:t>.71</w:t>
            </w:r>
          </w:p>
        </w:tc>
      </w:tr>
      <w:tr w:rsidR="000E2E09" w:rsidRPr="006125C5" w14:paraId="6D72FA27" w14:textId="77777777" w:rsidTr="00AD7C4A">
        <w:trPr>
          <w:trHeight w:val="369"/>
        </w:trPr>
        <w:tc>
          <w:tcPr>
            <w:tcW w:w="5490" w:type="dxa"/>
            <w:tcBorders>
              <w:bottom w:val="nil"/>
              <w:right w:val="nil"/>
            </w:tcBorders>
            <w:vAlign w:val="center"/>
          </w:tcPr>
          <w:p w14:paraId="599AED01" w14:textId="4C5071E6" w:rsidR="000E2E09" w:rsidRPr="006125C5" w:rsidRDefault="000E2E09" w:rsidP="000E2E09">
            <w:r w:rsidRPr="006125C5">
              <w:t>18. KSADS – forgetful</w:t>
            </w:r>
          </w:p>
        </w:tc>
        <w:tc>
          <w:tcPr>
            <w:tcW w:w="3823" w:type="dxa"/>
            <w:tcBorders>
              <w:left w:val="nil"/>
              <w:bottom w:val="nil"/>
              <w:right w:val="nil"/>
            </w:tcBorders>
            <w:vAlign w:val="center"/>
          </w:tcPr>
          <w:p w14:paraId="278326C4" w14:textId="160BAA1A" w:rsidR="000E2E09" w:rsidRPr="006125C5" w:rsidRDefault="000E2E09" w:rsidP="000E2E09">
            <w:r w:rsidRPr="006125C5">
              <w:t>.73</w:t>
            </w:r>
          </w:p>
        </w:tc>
      </w:tr>
      <w:tr w:rsidR="000E2E09" w:rsidRPr="006125C5" w14:paraId="0811042D" w14:textId="77777777" w:rsidTr="00AD7C4A">
        <w:trPr>
          <w:trHeight w:val="369"/>
        </w:trPr>
        <w:tc>
          <w:tcPr>
            <w:tcW w:w="5490" w:type="dxa"/>
            <w:tcBorders>
              <w:bottom w:val="nil"/>
              <w:right w:val="nil"/>
            </w:tcBorders>
            <w:vAlign w:val="center"/>
          </w:tcPr>
          <w:p w14:paraId="71B81403" w14:textId="60005505" w:rsidR="000E2E09" w:rsidRPr="006125C5" w:rsidRDefault="000E2E09" w:rsidP="000E2E09">
            <w:r w:rsidRPr="006125C5">
              <w:t>19. KSADS – often fidgets</w:t>
            </w:r>
          </w:p>
        </w:tc>
        <w:tc>
          <w:tcPr>
            <w:tcW w:w="3823" w:type="dxa"/>
            <w:tcBorders>
              <w:left w:val="nil"/>
              <w:bottom w:val="nil"/>
              <w:right w:val="nil"/>
            </w:tcBorders>
            <w:vAlign w:val="center"/>
          </w:tcPr>
          <w:p w14:paraId="3DE4A815" w14:textId="2BB37BE7" w:rsidR="000E2E09" w:rsidRPr="006125C5" w:rsidRDefault="000E2E09" w:rsidP="000E2E09">
            <w:r w:rsidRPr="006125C5">
              <w:t>.81</w:t>
            </w:r>
          </w:p>
        </w:tc>
      </w:tr>
      <w:tr w:rsidR="000E2E09" w:rsidRPr="006125C5" w14:paraId="70987F37" w14:textId="77777777" w:rsidTr="00AD7C4A">
        <w:trPr>
          <w:trHeight w:val="369"/>
        </w:trPr>
        <w:tc>
          <w:tcPr>
            <w:tcW w:w="5490" w:type="dxa"/>
            <w:tcBorders>
              <w:bottom w:val="nil"/>
              <w:right w:val="nil"/>
            </w:tcBorders>
            <w:vAlign w:val="center"/>
          </w:tcPr>
          <w:p w14:paraId="03225807" w14:textId="68F67AFD" w:rsidR="000E2E09" w:rsidRPr="006125C5" w:rsidRDefault="000E2E09" w:rsidP="000E2E09">
            <w:r w:rsidRPr="006125C5">
              <w:t>20. KSADS – can’t stay in seat</w:t>
            </w:r>
          </w:p>
        </w:tc>
        <w:tc>
          <w:tcPr>
            <w:tcW w:w="3823" w:type="dxa"/>
            <w:tcBorders>
              <w:left w:val="nil"/>
              <w:bottom w:val="nil"/>
              <w:right w:val="nil"/>
            </w:tcBorders>
            <w:vAlign w:val="center"/>
          </w:tcPr>
          <w:p w14:paraId="5797AB6E" w14:textId="1CDB3D04" w:rsidR="000E2E09" w:rsidRPr="006125C5" w:rsidRDefault="000E2E09" w:rsidP="000E2E09">
            <w:r w:rsidRPr="006125C5">
              <w:t>.85</w:t>
            </w:r>
          </w:p>
        </w:tc>
      </w:tr>
      <w:tr w:rsidR="000E2E09" w:rsidRPr="006125C5" w14:paraId="43053D11" w14:textId="77777777" w:rsidTr="00AD7C4A">
        <w:trPr>
          <w:trHeight w:val="369"/>
        </w:trPr>
        <w:tc>
          <w:tcPr>
            <w:tcW w:w="5490" w:type="dxa"/>
            <w:tcBorders>
              <w:bottom w:val="nil"/>
              <w:right w:val="nil"/>
            </w:tcBorders>
            <w:vAlign w:val="center"/>
          </w:tcPr>
          <w:p w14:paraId="0E3F343A" w14:textId="31ED098D" w:rsidR="000E2E09" w:rsidRPr="006125C5" w:rsidRDefault="000E2E09" w:rsidP="000E2E09">
            <w:r w:rsidRPr="006125C5">
              <w:t>21. KSADS – difficulty playing quietly</w:t>
            </w:r>
          </w:p>
        </w:tc>
        <w:tc>
          <w:tcPr>
            <w:tcW w:w="3823" w:type="dxa"/>
            <w:tcBorders>
              <w:left w:val="nil"/>
              <w:bottom w:val="nil"/>
              <w:right w:val="nil"/>
            </w:tcBorders>
            <w:vAlign w:val="center"/>
          </w:tcPr>
          <w:p w14:paraId="29C3439A" w14:textId="253A5616" w:rsidR="000E2E09" w:rsidRPr="006125C5" w:rsidRDefault="000E2E09" w:rsidP="000E2E09">
            <w:r w:rsidRPr="006125C5">
              <w:t>.87</w:t>
            </w:r>
          </w:p>
        </w:tc>
      </w:tr>
      <w:tr w:rsidR="000E2E09" w:rsidRPr="006125C5" w14:paraId="703953B8" w14:textId="77777777" w:rsidTr="00AD7C4A">
        <w:trPr>
          <w:trHeight w:val="369"/>
        </w:trPr>
        <w:tc>
          <w:tcPr>
            <w:tcW w:w="5490" w:type="dxa"/>
            <w:tcBorders>
              <w:bottom w:val="nil"/>
              <w:right w:val="nil"/>
            </w:tcBorders>
            <w:vAlign w:val="center"/>
          </w:tcPr>
          <w:p w14:paraId="0CFB56A5" w14:textId="0D90E2DE" w:rsidR="000E2E09" w:rsidRPr="006125C5" w:rsidRDefault="000E2E09" w:rsidP="000E2E09">
            <w:r w:rsidRPr="006125C5">
              <w:t>22. KSADS – on the go</w:t>
            </w:r>
          </w:p>
        </w:tc>
        <w:tc>
          <w:tcPr>
            <w:tcW w:w="3823" w:type="dxa"/>
            <w:tcBorders>
              <w:left w:val="nil"/>
              <w:bottom w:val="nil"/>
              <w:right w:val="nil"/>
            </w:tcBorders>
            <w:vAlign w:val="center"/>
          </w:tcPr>
          <w:p w14:paraId="2137AECB" w14:textId="2993E5AC" w:rsidR="000E2E09" w:rsidRPr="006125C5" w:rsidRDefault="000E2E09" w:rsidP="000E2E09">
            <w:r w:rsidRPr="006125C5">
              <w:t>.67</w:t>
            </w:r>
          </w:p>
        </w:tc>
      </w:tr>
      <w:tr w:rsidR="000E2E09" w:rsidRPr="006125C5" w14:paraId="1AC67CB9" w14:textId="77777777" w:rsidTr="00AD7C4A">
        <w:trPr>
          <w:trHeight w:val="369"/>
        </w:trPr>
        <w:tc>
          <w:tcPr>
            <w:tcW w:w="5490" w:type="dxa"/>
            <w:tcBorders>
              <w:bottom w:val="nil"/>
              <w:right w:val="nil"/>
            </w:tcBorders>
            <w:vAlign w:val="center"/>
          </w:tcPr>
          <w:p w14:paraId="79E529A8" w14:textId="05093B89" w:rsidR="000E2E09" w:rsidRPr="006125C5" w:rsidRDefault="000E2E09" w:rsidP="000E2E09">
            <w:r w:rsidRPr="006125C5">
              <w:t>23. KSADS – talks excessively</w:t>
            </w:r>
          </w:p>
        </w:tc>
        <w:tc>
          <w:tcPr>
            <w:tcW w:w="3823" w:type="dxa"/>
            <w:tcBorders>
              <w:left w:val="nil"/>
              <w:bottom w:val="nil"/>
              <w:right w:val="nil"/>
            </w:tcBorders>
            <w:vAlign w:val="center"/>
          </w:tcPr>
          <w:p w14:paraId="677BFDDA" w14:textId="611D30D6" w:rsidR="000E2E09" w:rsidRPr="006125C5" w:rsidRDefault="000E2E09" w:rsidP="000E2E09">
            <w:r w:rsidRPr="006125C5">
              <w:t>.74</w:t>
            </w:r>
          </w:p>
        </w:tc>
      </w:tr>
      <w:tr w:rsidR="000E2E09" w:rsidRPr="006125C5" w14:paraId="6147A8FF" w14:textId="77777777" w:rsidTr="00AD7C4A">
        <w:trPr>
          <w:trHeight w:val="369"/>
        </w:trPr>
        <w:tc>
          <w:tcPr>
            <w:tcW w:w="5490" w:type="dxa"/>
            <w:tcBorders>
              <w:bottom w:val="nil"/>
              <w:right w:val="nil"/>
            </w:tcBorders>
            <w:vAlign w:val="center"/>
          </w:tcPr>
          <w:p w14:paraId="05DCD186" w14:textId="42BCAB25" w:rsidR="000E2E09" w:rsidRPr="006125C5" w:rsidRDefault="000E2E09" w:rsidP="000E2E09">
            <w:r w:rsidRPr="006125C5">
              <w:t>24. KSADS – blurts out answers</w:t>
            </w:r>
          </w:p>
        </w:tc>
        <w:tc>
          <w:tcPr>
            <w:tcW w:w="3823" w:type="dxa"/>
            <w:tcBorders>
              <w:left w:val="nil"/>
              <w:bottom w:val="nil"/>
              <w:right w:val="nil"/>
            </w:tcBorders>
            <w:vAlign w:val="center"/>
          </w:tcPr>
          <w:p w14:paraId="035EA75F" w14:textId="4312C4E5" w:rsidR="000E2E09" w:rsidRPr="006125C5" w:rsidRDefault="000E2E09" w:rsidP="000E2E09">
            <w:r w:rsidRPr="006125C5">
              <w:t>.61</w:t>
            </w:r>
          </w:p>
        </w:tc>
      </w:tr>
      <w:tr w:rsidR="000E2E09" w:rsidRPr="006125C5" w14:paraId="7A211CBA" w14:textId="77777777" w:rsidTr="00AD7C4A">
        <w:trPr>
          <w:trHeight w:val="369"/>
        </w:trPr>
        <w:tc>
          <w:tcPr>
            <w:tcW w:w="5490" w:type="dxa"/>
            <w:tcBorders>
              <w:bottom w:val="nil"/>
              <w:right w:val="nil"/>
            </w:tcBorders>
            <w:vAlign w:val="center"/>
          </w:tcPr>
          <w:p w14:paraId="30EE8076" w14:textId="396D47BE" w:rsidR="000E2E09" w:rsidRPr="006125C5" w:rsidRDefault="000E2E09" w:rsidP="000E2E09">
            <w:r w:rsidRPr="006125C5">
              <w:t>25. KSADS – difficulty awaiting turn</w:t>
            </w:r>
          </w:p>
        </w:tc>
        <w:tc>
          <w:tcPr>
            <w:tcW w:w="3823" w:type="dxa"/>
            <w:tcBorders>
              <w:left w:val="nil"/>
              <w:bottom w:val="nil"/>
              <w:right w:val="nil"/>
            </w:tcBorders>
            <w:vAlign w:val="center"/>
          </w:tcPr>
          <w:p w14:paraId="48C2F440" w14:textId="3AB7F674" w:rsidR="000E2E09" w:rsidRPr="006125C5" w:rsidRDefault="000E2E09" w:rsidP="000E2E09">
            <w:r w:rsidRPr="006125C5">
              <w:t>.86</w:t>
            </w:r>
          </w:p>
        </w:tc>
      </w:tr>
      <w:tr w:rsidR="000E2E09" w:rsidRPr="006125C5" w14:paraId="3EDA07C1" w14:textId="77777777" w:rsidTr="00B70C43">
        <w:trPr>
          <w:trHeight w:val="369"/>
        </w:trPr>
        <w:tc>
          <w:tcPr>
            <w:tcW w:w="5490" w:type="dxa"/>
            <w:tcBorders>
              <w:bottom w:val="single" w:sz="4" w:space="0" w:color="auto"/>
              <w:right w:val="nil"/>
            </w:tcBorders>
            <w:vAlign w:val="center"/>
          </w:tcPr>
          <w:p w14:paraId="57A991BB" w14:textId="226E04FE" w:rsidR="000E2E09" w:rsidRPr="006125C5" w:rsidRDefault="000E2E09" w:rsidP="000E2E09">
            <w:r w:rsidRPr="006125C5">
              <w:t>26. KSADS – interrupts or intrudes</w:t>
            </w:r>
          </w:p>
        </w:tc>
        <w:tc>
          <w:tcPr>
            <w:tcW w:w="3823" w:type="dxa"/>
            <w:tcBorders>
              <w:left w:val="nil"/>
              <w:bottom w:val="single" w:sz="4" w:space="0" w:color="auto"/>
              <w:right w:val="nil"/>
            </w:tcBorders>
            <w:vAlign w:val="center"/>
          </w:tcPr>
          <w:p w14:paraId="1F48971D" w14:textId="3E7680BB" w:rsidR="000E2E09" w:rsidRPr="006125C5" w:rsidRDefault="000E2E09" w:rsidP="000E2E09">
            <w:r w:rsidRPr="006125C5">
              <w:t>.78</w:t>
            </w:r>
          </w:p>
        </w:tc>
      </w:tr>
      <w:tr w:rsidR="00D448F6" w:rsidRPr="006125C5" w14:paraId="3BBACE2F" w14:textId="77777777" w:rsidTr="004E79C7">
        <w:trPr>
          <w:trHeight w:val="369"/>
        </w:trPr>
        <w:tc>
          <w:tcPr>
            <w:tcW w:w="9313" w:type="dxa"/>
            <w:gridSpan w:val="2"/>
            <w:tcBorders>
              <w:bottom w:val="single" w:sz="4" w:space="0" w:color="auto"/>
              <w:right w:val="nil"/>
            </w:tcBorders>
            <w:vAlign w:val="center"/>
          </w:tcPr>
          <w:p w14:paraId="4B20932C" w14:textId="17FF7ABB" w:rsidR="00D448F6" w:rsidRPr="006125C5" w:rsidRDefault="00D448F6" w:rsidP="0056008B">
            <w:r w:rsidRPr="006125C5">
              <w:t xml:space="preserve">Note: All items loaded onto the attention problems factors significantly, </w:t>
            </w:r>
            <w:proofErr w:type="spellStart"/>
            <w:r w:rsidRPr="006125C5">
              <w:rPr>
                <w:i/>
                <w:iCs/>
              </w:rPr>
              <w:t>p</w:t>
            </w:r>
            <w:r w:rsidRPr="006125C5">
              <w:t>s</w:t>
            </w:r>
            <w:proofErr w:type="spellEnd"/>
            <w:r w:rsidRPr="006125C5">
              <w:t xml:space="preserve"> &lt; .001</w:t>
            </w:r>
          </w:p>
        </w:tc>
      </w:tr>
    </w:tbl>
    <w:p w14:paraId="2AA156D2" w14:textId="77777777" w:rsidR="00A31D73" w:rsidRPr="006125C5" w:rsidRDefault="00A31D73" w:rsidP="0056008B"/>
    <w:p w14:paraId="7623291E" w14:textId="77777777" w:rsidR="0056008B" w:rsidRPr="006125C5" w:rsidRDefault="0056008B" w:rsidP="0056008B"/>
    <w:p w14:paraId="765DB8B3" w14:textId="3E0C8E91" w:rsidR="008E2676" w:rsidRPr="006125C5" w:rsidRDefault="008E2676">
      <w:r w:rsidRPr="006125C5">
        <w:br w:type="page"/>
      </w:r>
    </w:p>
    <w:tbl>
      <w:tblPr>
        <w:tblStyle w:val="TableGrid"/>
        <w:tblpPr w:leftFromText="180" w:rightFromText="180" w:vertAnchor="page" w:horzAnchor="margin" w:tblpY="1504"/>
        <w:tblW w:w="9313" w:type="dxa"/>
        <w:tblBorders>
          <w:top w:val="none" w:sz="0" w:space="0" w:color="auto"/>
          <w:left w:val="none" w:sz="0" w:space="0" w:color="auto"/>
          <w:bottom w:val="none" w:sz="0" w:space="0" w:color="auto"/>
          <w:right w:val="none" w:sz="0" w:space="0" w:color="auto"/>
          <w:insideH w:val="none" w:sz="0" w:space="0" w:color="auto"/>
        </w:tblBorders>
        <w:tblLayout w:type="fixed"/>
        <w:tblLook w:val="04A0" w:firstRow="1" w:lastRow="0" w:firstColumn="1" w:lastColumn="0" w:noHBand="0" w:noVBand="1"/>
      </w:tblPr>
      <w:tblGrid>
        <w:gridCol w:w="2340"/>
        <w:gridCol w:w="1394"/>
        <w:gridCol w:w="1395"/>
        <w:gridCol w:w="1394"/>
        <w:gridCol w:w="1395"/>
        <w:gridCol w:w="1356"/>
        <w:gridCol w:w="39"/>
      </w:tblGrid>
      <w:tr w:rsidR="008E2676" w:rsidRPr="006125C5" w14:paraId="46550508" w14:textId="77777777" w:rsidTr="0007337A">
        <w:trPr>
          <w:gridAfter w:val="1"/>
          <w:wAfter w:w="39" w:type="dxa"/>
          <w:trHeight w:val="365"/>
        </w:trPr>
        <w:tc>
          <w:tcPr>
            <w:tcW w:w="9274" w:type="dxa"/>
            <w:gridSpan w:val="6"/>
            <w:tcBorders>
              <w:top w:val="nil"/>
              <w:bottom w:val="single" w:sz="4" w:space="0" w:color="auto"/>
              <w:right w:val="nil"/>
            </w:tcBorders>
            <w:vAlign w:val="center"/>
          </w:tcPr>
          <w:p w14:paraId="40B3A1DA" w14:textId="678B9993" w:rsidR="008E2676" w:rsidRPr="006125C5" w:rsidRDefault="008E2676" w:rsidP="0007337A">
            <w:pPr>
              <w:pStyle w:val="Caption"/>
              <w:keepNext/>
              <w:rPr>
                <w:b/>
                <w:bCs/>
                <w:i w:val="0"/>
                <w:iCs w:val="0"/>
                <w:color w:val="auto"/>
                <w:sz w:val="24"/>
                <w:szCs w:val="24"/>
              </w:rPr>
            </w:pPr>
            <w:bookmarkStart w:id="3" w:name="_Ref190610418"/>
            <w:r w:rsidRPr="006125C5">
              <w:rPr>
                <w:b/>
                <w:bCs/>
                <w:i w:val="0"/>
                <w:iCs w:val="0"/>
                <w:color w:val="auto"/>
                <w:sz w:val="24"/>
                <w:szCs w:val="24"/>
              </w:rPr>
              <w:lastRenderedPageBreak/>
              <w:t xml:space="preserve">Table </w:t>
            </w:r>
            <w:bookmarkEnd w:id="3"/>
            <w:r w:rsidRPr="006125C5">
              <w:rPr>
                <w:b/>
                <w:bCs/>
                <w:i w:val="0"/>
                <w:iCs w:val="0"/>
                <w:color w:val="auto"/>
                <w:sz w:val="24"/>
                <w:szCs w:val="24"/>
              </w:rPr>
              <w:t>S</w:t>
            </w:r>
            <w:r w:rsidR="00E7422D" w:rsidRPr="006125C5">
              <w:rPr>
                <w:b/>
                <w:bCs/>
                <w:i w:val="0"/>
                <w:iCs w:val="0"/>
                <w:color w:val="auto"/>
                <w:sz w:val="24"/>
                <w:szCs w:val="24"/>
              </w:rPr>
              <w:t>4</w:t>
            </w:r>
            <w:r w:rsidRPr="006125C5">
              <w:rPr>
                <w:b/>
                <w:bCs/>
                <w:i w:val="0"/>
                <w:iCs w:val="0"/>
                <w:color w:val="auto"/>
                <w:sz w:val="24"/>
                <w:szCs w:val="24"/>
              </w:rPr>
              <w:t xml:space="preserve">. Bivariate Correlations of Emotion-specific and “General” </w:t>
            </w:r>
            <w:r w:rsidR="00A1359F" w:rsidRPr="006125C5">
              <w:rPr>
                <w:b/>
                <w:bCs/>
                <w:i w:val="0"/>
                <w:iCs w:val="0"/>
                <w:color w:val="auto"/>
                <w:sz w:val="24"/>
                <w:szCs w:val="24"/>
              </w:rPr>
              <w:t>Drift Rate (v)</w:t>
            </w:r>
          </w:p>
        </w:tc>
      </w:tr>
      <w:tr w:rsidR="008E2676" w:rsidRPr="006125C5" w14:paraId="0A7D2412" w14:textId="77777777" w:rsidTr="0007337A">
        <w:trPr>
          <w:trHeight w:val="365"/>
        </w:trPr>
        <w:tc>
          <w:tcPr>
            <w:tcW w:w="2340" w:type="dxa"/>
            <w:tcBorders>
              <w:top w:val="single" w:sz="4" w:space="0" w:color="auto"/>
              <w:bottom w:val="single" w:sz="4" w:space="0" w:color="auto"/>
              <w:right w:val="nil"/>
            </w:tcBorders>
            <w:vAlign w:val="center"/>
          </w:tcPr>
          <w:p w14:paraId="46AEDFC5" w14:textId="77777777" w:rsidR="008E2676" w:rsidRPr="006125C5" w:rsidRDefault="008E2676" w:rsidP="0007337A"/>
        </w:tc>
        <w:tc>
          <w:tcPr>
            <w:tcW w:w="1394" w:type="dxa"/>
            <w:tcBorders>
              <w:top w:val="single" w:sz="4" w:space="0" w:color="auto"/>
              <w:left w:val="nil"/>
              <w:bottom w:val="single" w:sz="4" w:space="0" w:color="auto"/>
              <w:right w:val="nil"/>
            </w:tcBorders>
            <w:vAlign w:val="center"/>
          </w:tcPr>
          <w:p w14:paraId="3DCB5691" w14:textId="77777777" w:rsidR="008E2676" w:rsidRPr="006125C5" w:rsidRDefault="008E2676" w:rsidP="0007337A">
            <w:pPr>
              <w:rPr>
                <w:i/>
                <w:iCs/>
              </w:rPr>
            </w:pPr>
            <w:r w:rsidRPr="006125C5">
              <w:rPr>
                <w:i/>
                <w:iCs/>
              </w:rPr>
              <w:t>1</w:t>
            </w:r>
          </w:p>
        </w:tc>
        <w:tc>
          <w:tcPr>
            <w:tcW w:w="1395" w:type="dxa"/>
            <w:tcBorders>
              <w:top w:val="single" w:sz="4" w:space="0" w:color="auto"/>
              <w:left w:val="nil"/>
              <w:bottom w:val="single" w:sz="4" w:space="0" w:color="auto"/>
              <w:right w:val="nil"/>
            </w:tcBorders>
            <w:vAlign w:val="center"/>
          </w:tcPr>
          <w:p w14:paraId="3CC4D5E3" w14:textId="77777777" w:rsidR="008E2676" w:rsidRPr="006125C5" w:rsidRDefault="008E2676" w:rsidP="0007337A">
            <w:pPr>
              <w:rPr>
                <w:i/>
                <w:iCs/>
              </w:rPr>
            </w:pPr>
            <w:r w:rsidRPr="006125C5">
              <w:rPr>
                <w:i/>
                <w:iCs/>
              </w:rPr>
              <w:t>2</w:t>
            </w:r>
          </w:p>
        </w:tc>
        <w:tc>
          <w:tcPr>
            <w:tcW w:w="1394" w:type="dxa"/>
            <w:tcBorders>
              <w:top w:val="single" w:sz="4" w:space="0" w:color="auto"/>
              <w:left w:val="nil"/>
              <w:bottom w:val="single" w:sz="4" w:space="0" w:color="auto"/>
              <w:right w:val="nil"/>
            </w:tcBorders>
            <w:vAlign w:val="center"/>
          </w:tcPr>
          <w:p w14:paraId="664E3DCE" w14:textId="77777777" w:rsidR="008E2676" w:rsidRPr="006125C5" w:rsidRDefault="008E2676" w:rsidP="0007337A">
            <w:pPr>
              <w:rPr>
                <w:i/>
                <w:iCs/>
              </w:rPr>
            </w:pPr>
            <w:r w:rsidRPr="006125C5">
              <w:rPr>
                <w:i/>
                <w:iCs/>
              </w:rPr>
              <w:t>3</w:t>
            </w:r>
          </w:p>
        </w:tc>
        <w:tc>
          <w:tcPr>
            <w:tcW w:w="1395" w:type="dxa"/>
            <w:tcBorders>
              <w:top w:val="single" w:sz="4" w:space="0" w:color="auto"/>
              <w:left w:val="nil"/>
              <w:bottom w:val="single" w:sz="4" w:space="0" w:color="auto"/>
              <w:right w:val="nil"/>
            </w:tcBorders>
            <w:vAlign w:val="center"/>
          </w:tcPr>
          <w:p w14:paraId="62A5E798" w14:textId="77777777" w:rsidR="008E2676" w:rsidRPr="006125C5" w:rsidRDefault="008E2676" w:rsidP="0007337A">
            <w:pPr>
              <w:rPr>
                <w:i/>
                <w:iCs/>
              </w:rPr>
            </w:pPr>
            <w:r w:rsidRPr="006125C5">
              <w:rPr>
                <w:i/>
                <w:iCs/>
              </w:rPr>
              <w:t>4</w:t>
            </w:r>
          </w:p>
        </w:tc>
        <w:tc>
          <w:tcPr>
            <w:tcW w:w="1395" w:type="dxa"/>
            <w:gridSpan w:val="2"/>
            <w:tcBorders>
              <w:top w:val="single" w:sz="4" w:space="0" w:color="auto"/>
              <w:left w:val="nil"/>
              <w:bottom w:val="single" w:sz="4" w:space="0" w:color="auto"/>
              <w:right w:val="nil"/>
            </w:tcBorders>
            <w:vAlign w:val="center"/>
          </w:tcPr>
          <w:p w14:paraId="11B2914E" w14:textId="77777777" w:rsidR="008E2676" w:rsidRPr="006125C5" w:rsidRDefault="008E2676" w:rsidP="0007337A">
            <w:pPr>
              <w:rPr>
                <w:i/>
                <w:iCs/>
              </w:rPr>
            </w:pPr>
            <w:r w:rsidRPr="006125C5">
              <w:rPr>
                <w:i/>
                <w:iCs/>
              </w:rPr>
              <w:t>5</w:t>
            </w:r>
          </w:p>
        </w:tc>
      </w:tr>
      <w:tr w:rsidR="008E2676" w:rsidRPr="006125C5" w14:paraId="611F57B4" w14:textId="77777777" w:rsidTr="0007337A">
        <w:trPr>
          <w:trHeight w:val="365"/>
        </w:trPr>
        <w:tc>
          <w:tcPr>
            <w:tcW w:w="2340" w:type="dxa"/>
            <w:tcBorders>
              <w:top w:val="single" w:sz="4" w:space="0" w:color="auto"/>
              <w:right w:val="nil"/>
            </w:tcBorders>
            <w:vAlign w:val="center"/>
          </w:tcPr>
          <w:p w14:paraId="7DDD8BFF" w14:textId="12108792" w:rsidR="008E2676" w:rsidRPr="006125C5" w:rsidRDefault="008E2676" w:rsidP="0007337A">
            <w:pPr>
              <w:rPr>
                <w:i/>
                <w:iCs/>
              </w:rPr>
            </w:pPr>
            <w:r w:rsidRPr="006125C5">
              <w:rPr>
                <w:i/>
                <w:iCs/>
              </w:rPr>
              <w:t xml:space="preserve">1. Fearful </w:t>
            </w:r>
            <w:r w:rsidR="00A1359F" w:rsidRPr="006125C5">
              <w:rPr>
                <w:i/>
                <w:iCs/>
              </w:rPr>
              <w:t>v</w:t>
            </w:r>
          </w:p>
        </w:tc>
        <w:tc>
          <w:tcPr>
            <w:tcW w:w="1394" w:type="dxa"/>
            <w:tcBorders>
              <w:top w:val="single" w:sz="4" w:space="0" w:color="auto"/>
              <w:left w:val="nil"/>
              <w:right w:val="nil"/>
            </w:tcBorders>
            <w:vAlign w:val="center"/>
          </w:tcPr>
          <w:p w14:paraId="37509E16" w14:textId="77777777" w:rsidR="008E2676" w:rsidRPr="006125C5" w:rsidRDefault="008E2676" w:rsidP="0007337A">
            <w:r w:rsidRPr="006125C5">
              <w:t>-</w:t>
            </w:r>
          </w:p>
        </w:tc>
        <w:tc>
          <w:tcPr>
            <w:tcW w:w="1395" w:type="dxa"/>
            <w:tcBorders>
              <w:top w:val="single" w:sz="4" w:space="0" w:color="auto"/>
              <w:left w:val="nil"/>
              <w:right w:val="nil"/>
            </w:tcBorders>
            <w:vAlign w:val="center"/>
          </w:tcPr>
          <w:p w14:paraId="2ACD93C6" w14:textId="77777777" w:rsidR="008E2676" w:rsidRPr="006125C5" w:rsidRDefault="008E2676" w:rsidP="0007337A">
            <w:r w:rsidRPr="006125C5">
              <w:t>-</w:t>
            </w:r>
          </w:p>
        </w:tc>
        <w:tc>
          <w:tcPr>
            <w:tcW w:w="1394" w:type="dxa"/>
            <w:tcBorders>
              <w:top w:val="single" w:sz="4" w:space="0" w:color="auto"/>
              <w:left w:val="nil"/>
              <w:right w:val="nil"/>
            </w:tcBorders>
            <w:vAlign w:val="center"/>
          </w:tcPr>
          <w:p w14:paraId="2BAAEE58" w14:textId="77777777" w:rsidR="008E2676" w:rsidRPr="006125C5" w:rsidRDefault="008E2676" w:rsidP="0007337A">
            <w:r w:rsidRPr="006125C5">
              <w:t>-</w:t>
            </w:r>
          </w:p>
        </w:tc>
        <w:tc>
          <w:tcPr>
            <w:tcW w:w="1395" w:type="dxa"/>
            <w:tcBorders>
              <w:top w:val="single" w:sz="4" w:space="0" w:color="auto"/>
              <w:left w:val="nil"/>
              <w:right w:val="nil"/>
            </w:tcBorders>
            <w:vAlign w:val="center"/>
          </w:tcPr>
          <w:p w14:paraId="57867085" w14:textId="77777777" w:rsidR="008E2676" w:rsidRPr="006125C5" w:rsidRDefault="008E2676" w:rsidP="0007337A">
            <w:r w:rsidRPr="006125C5">
              <w:t>-</w:t>
            </w:r>
          </w:p>
        </w:tc>
        <w:tc>
          <w:tcPr>
            <w:tcW w:w="1395" w:type="dxa"/>
            <w:gridSpan w:val="2"/>
            <w:tcBorders>
              <w:top w:val="single" w:sz="4" w:space="0" w:color="auto"/>
              <w:left w:val="nil"/>
              <w:right w:val="nil"/>
            </w:tcBorders>
            <w:vAlign w:val="center"/>
          </w:tcPr>
          <w:p w14:paraId="5B979441" w14:textId="77777777" w:rsidR="008E2676" w:rsidRPr="006125C5" w:rsidRDefault="008E2676" w:rsidP="0007337A">
            <w:r w:rsidRPr="006125C5">
              <w:t>-</w:t>
            </w:r>
          </w:p>
        </w:tc>
      </w:tr>
      <w:tr w:rsidR="008E2676" w:rsidRPr="006125C5" w14:paraId="23ABB3C5" w14:textId="77777777" w:rsidTr="0007337A">
        <w:trPr>
          <w:trHeight w:val="365"/>
        </w:trPr>
        <w:tc>
          <w:tcPr>
            <w:tcW w:w="2340" w:type="dxa"/>
            <w:tcBorders>
              <w:right w:val="nil"/>
            </w:tcBorders>
            <w:vAlign w:val="center"/>
          </w:tcPr>
          <w:p w14:paraId="0A748948" w14:textId="3810514D" w:rsidR="008E2676" w:rsidRPr="006125C5" w:rsidRDefault="008E2676" w:rsidP="0007337A">
            <w:pPr>
              <w:rPr>
                <w:i/>
                <w:iCs/>
              </w:rPr>
            </w:pPr>
            <w:r w:rsidRPr="006125C5">
              <w:rPr>
                <w:i/>
                <w:iCs/>
              </w:rPr>
              <w:t xml:space="preserve">2. Angry </w:t>
            </w:r>
            <w:r w:rsidR="00A1359F" w:rsidRPr="006125C5">
              <w:rPr>
                <w:i/>
                <w:iCs/>
              </w:rPr>
              <w:t>v</w:t>
            </w:r>
          </w:p>
        </w:tc>
        <w:tc>
          <w:tcPr>
            <w:tcW w:w="1394" w:type="dxa"/>
            <w:tcBorders>
              <w:left w:val="nil"/>
              <w:right w:val="nil"/>
            </w:tcBorders>
            <w:vAlign w:val="center"/>
          </w:tcPr>
          <w:p w14:paraId="33C3506B" w14:textId="77777777" w:rsidR="008E2676" w:rsidRPr="006125C5" w:rsidRDefault="008E2676" w:rsidP="0007337A">
            <w:r w:rsidRPr="006125C5">
              <w:t>.67***</w:t>
            </w:r>
          </w:p>
        </w:tc>
        <w:tc>
          <w:tcPr>
            <w:tcW w:w="1395" w:type="dxa"/>
            <w:tcBorders>
              <w:left w:val="nil"/>
              <w:right w:val="nil"/>
            </w:tcBorders>
            <w:vAlign w:val="center"/>
          </w:tcPr>
          <w:p w14:paraId="66F0FABA" w14:textId="77777777" w:rsidR="008E2676" w:rsidRPr="006125C5" w:rsidRDefault="008E2676" w:rsidP="0007337A">
            <w:r w:rsidRPr="006125C5">
              <w:t>-</w:t>
            </w:r>
          </w:p>
        </w:tc>
        <w:tc>
          <w:tcPr>
            <w:tcW w:w="1394" w:type="dxa"/>
            <w:tcBorders>
              <w:left w:val="nil"/>
              <w:right w:val="nil"/>
            </w:tcBorders>
            <w:vAlign w:val="center"/>
          </w:tcPr>
          <w:p w14:paraId="45CF93F3" w14:textId="77777777" w:rsidR="008E2676" w:rsidRPr="006125C5" w:rsidRDefault="008E2676" w:rsidP="0007337A">
            <w:r w:rsidRPr="006125C5">
              <w:t>-</w:t>
            </w:r>
          </w:p>
        </w:tc>
        <w:tc>
          <w:tcPr>
            <w:tcW w:w="1395" w:type="dxa"/>
            <w:tcBorders>
              <w:left w:val="nil"/>
              <w:right w:val="nil"/>
            </w:tcBorders>
            <w:vAlign w:val="center"/>
          </w:tcPr>
          <w:p w14:paraId="476BBE13" w14:textId="77777777" w:rsidR="008E2676" w:rsidRPr="006125C5" w:rsidRDefault="008E2676" w:rsidP="0007337A">
            <w:r w:rsidRPr="006125C5">
              <w:t>-</w:t>
            </w:r>
          </w:p>
        </w:tc>
        <w:tc>
          <w:tcPr>
            <w:tcW w:w="1395" w:type="dxa"/>
            <w:gridSpan w:val="2"/>
            <w:tcBorders>
              <w:left w:val="nil"/>
              <w:right w:val="nil"/>
            </w:tcBorders>
            <w:vAlign w:val="center"/>
          </w:tcPr>
          <w:p w14:paraId="0B67AEDB" w14:textId="77777777" w:rsidR="008E2676" w:rsidRPr="006125C5" w:rsidRDefault="008E2676" w:rsidP="0007337A">
            <w:r w:rsidRPr="006125C5">
              <w:t>-</w:t>
            </w:r>
          </w:p>
        </w:tc>
      </w:tr>
      <w:tr w:rsidR="008E2676" w:rsidRPr="006125C5" w14:paraId="4A4DC69A" w14:textId="77777777" w:rsidTr="0007337A">
        <w:trPr>
          <w:trHeight w:val="365"/>
        </w:trPr>
        <w:tc>
          <w:tcPr>
            <w:tcW w:w="2340" w:type="dxa"/>
            <w:tcBorders>
              <w:right w:val="nil"/>
            </w:tcBorders>
            <w:vAlign w:val="center"/>
          </w:tcPr>
          <w:p w14:paraId="0D1C467D" w14:textId="11596D1C" w:rsidR="008E2676" w:rsidRPr="006125C5" w:rsidRDefault="008E2676" w:rsidP="0007337A">
            <w:pPr>
              <w:rPr>
                <w:i/>
                <w:iCs/>
              </w:rPr>
            </w:pPr>
            <w:r w:rsidRPr="006125C5">
              <w:rPr>
                <w:i/>
                <w:iCs/>
              </w:rPr>
              <w:t xml:space="preserve">3. Sad </w:t>
            </w:r>
            <w:r w:rsidR="00A1359F" w:rsidRPr="006125C5">
              <w:rPr>
                <w:i/>
                <w:iCs/>
              </w:rPr>
              <w:t>v</w:t>
            </w:r>
          </w:p>
        </w:tc>
        <w:tc>
          <w:tcPr>
            <w:tcW w:w="1394" w:type="dxa"/>
            <w:tcBorders>
              <w:left w:val="nil"/>
              <w:right w:val="nil"/>
            </w:tcBorders>
            <w:vAlign w:val="center"/>
          </w:tcPr>
          <w:p w14:paraId="10C8EC8D" w14:textId="77777777" w:rsidR="008E2676" w:rsidRPr="006125C5" w:rsidRDefault="008E2676" w:rsidP="0007337A">
            <w:r w:rsidRPr="006125C5">
              <w:t>.76***</w:t>
            </w:r>
          </w:p>
        </w:tc>
        <w:tc>
          <w:tcPr>
            <w:tcW w:w="1395" w:type="dxa"/>
            <w:tcBorders>
              <w:left w:val="nil"/>
              <w:right w:val="nil"/>
            </w:tcBorders>
            <w:vAlign w:val="center"/>
          </w:tcPr>
          <w:p w14:paraId="0727871D" w14:textId="77777777" w:rsidR="008E2676" w:rsidRPr="006125C5" w:rsidRDefault="008E2676" w:rsidP="0007337A">
            <w:r w:rsidRPr="006125C5">
              <w:t>.71***</w:t>
            </w:r>
          </w:p>
        </w:tc>
        <w:tc>
          <w:tcPr>
            <w:tcW w:w="1394" w:type="dxa"/>
            <w:tcBorders>
              <w:left w:val="nil"/>
              <w:right w:val="nil"/>
            </w:tcBorders>
            <w:vAlign w:val="center"/>
          </w:tcPr>
          <w:p w14:paraId="12770542" w14:textId="77777777" w:rsidR="008E2676" w:rsidRPr="006125C5" w:rsidRDefault="008E2676" w:rsidP="0007337A">
            <w:r w:rsidRPr="006125C5">
              <w:t>-</w:t>
            </w:r>
          </w:p>
        </w:tc>
        <w:tc>
          <w:tcPr>
            <w:tcW w:w="1395" w:type="dxa"/>
            <w:tcBorders>
              <w:left w:val="nil"/>
              <w:right w:val="nil"/>
            </w:tcBorders>
            <w:vAlign w:val="center"/>
          </w:tcPr>
          <w:p w14:paraId="7B115E69" w14:textId="77777777" w:rsidR="008E2676" w:rsidRPr="006125C5" w:rsidRDefault="008E2676" w:rsidP="0007337A">
            <w:r w:rsidRPr="006125C5">
              <w:t>-</w:t>
            </w:r>
          </w:p>
        </w:tc>
        <w:tc>
          <w:tcPr>
            <w:tcW w:w="1395" w:type="dxa"/>
            <w:gridSpan w:val="2"/>
            <w:tcBorders>
              <w:left w:val="nil"/>
              <w:right w:val="nil"/>
            </w:tcBorders>
            <w:vAlign w:val="center"/>
          </w:tcPr>
          <w:p w14:paraId="645FCD24" w14:textId="77777777" w:rsidR="008E2676" w:rsidRPr="006125C5" w:rsidRDefault="008E2676" w:rsidP="0007337A">
            <w:r w:rsidRPr="006125C5">
              <w:t>-</w:t>
            </w:r>
          </w:p>
        </w:tc>
      </w:tr>
      <w:tr w:rsidR="008E2676" w:rsidRPr="006125C5" w14:paraId="7E922D9C" w14:textId="77777777" w:rsidTr="0007337A">
        <w:trPr>
          <w:trHeight w:val="365"/>
        </w:trPr>
        <w:tc>
          <w:tcPr>
            <w:tcW w:w="2340" w:type="dxa"/>
            <w:tcBorders>
              <w:bottom w:val="nil"/>
              <w:right w:val="nil"/>
            </w:tcBorders>
            <w:vAlign w:val="center"/>
          </w:tcPr>
          <w:p w14:paraId="24C8EAB2" w14:textId="69471FDD" w:rsidR="008E2676" w:rsidRPr="006125C5" w:rsidRDefault="008E2676" w:rsidP="0007337A">
            <w:pPr>
              <w:rPr>
                <w:i/>
                <w:iCs/>
              </w:rPr>
            </w:pPr>
            <w:r w:rsidRPr="006125C5">
              <w:rPr>
                <w:i/>
                <w:iCs/>
              </w:rPr>
              <w:t xml:space="preserve">4. Neutral </w:t>
            </w:r>
            <w:r w:rsidR="00A1359F" w:rsidRPr="006125C5">
              <w:rPr>
                <w:i/>
                <w:iCs/>
              </w:rPr>
              <w:t>v</w:t>
            </w:r>
          </w:p>
        </w:tc>
        <w:tc>
          <w:tcPr>
            <w:tcW w:w="1394" w:type="dxa"/>
            <w:tcBorders>
              <w:left w:val="nil"/>
              <w:bottom w:val="nil"/>
              <w:right w:val="nil"/>
            </w:tcBorders>
            <w:vAlign w:val="center"/>
          </w:tcPr>
          <w:p w14:paraId="4AE085F5" w14:textId="77777777" w:rsidR="008E2676" w:rsidRPr="006125C5" w:rsidRDefault="008E2676" w:rsidP="0007337A">
            <w:r w:rsidRPr="006125C5">
              <w:t>.71***</w:t>
            </w:r>
          </w:p>
        </w:tc>
        <w:tc>
          <w:tcPr>
            <w:tcW w:w="1395" w:type="dxa"/>
            <w:tcBorders>
              <w:left w:val="nil"/>
              <w:bottom w:val="nil"/>
              <w:right w:val="nil"/>
            </w:tcBorders>
            <w:vAlign w:val="center"/>
          </w:tcPr>
          <w:p w14:paraId="227FD2EF" w14:textId="77777777" w:rsidR="008E2676" w:rsidRPr="006125C5" w:rsidRDefault="008E2676" w:rsidP="0007337A">
            <w:r w:rsidRPr="006125C5">
              <w:t>.65***</w:t>
            </w:r>
          </w:p>
        </w:tc>
        <w:tc>
          <w:tcPr>
            <w:tcW w:w="1394" w:type="dxa"/>
            <w:tcBorders>
              <w:left w:val="nil"/>
              <w:bottom w:val="nil"/>
              <w:right w:val="nil"/>
            </w:tcBorders>
            <w:vAlign w:val="center"/>
          </w:tcPr>
          <w:p w14:paraId="1CCBE6E1" w14:textId="77777777" w:rsidR="008E2676" w:rsidRPr="006125C5" w:rsidRDefault="008E2676" w:rsidP="0007337A">
            <w:r w:rsidRPr="006125C5">
              <w:t>.76***</w:t>
            </w:r>
          </w:p>
        </w:tc>
        <w:tc>
          <w:tcPr>
            <w:tcW w:w="1395" w:type="dxa"/>
            <w:tcBorders>
              <w:left w:val="nil"/>
              <w:bottom w:val="nil"/>
              <w:right w:val="nil"/>
            </w:tcBorders>
            <w:vAlign w:val="center"/>
          </w:tcPr>
          <w:p w14:paraId="5565073A" w14:textId="77777777" w:rsidR="008E2676" w:rsidRPr="006125C5" w:rsidRDefault="008E2676" w:rsidP="0007337A">
            <w:r w:rsidRPr="006125C5">
              <w:t>-</w:t>
            </w:r>
          </w:p>
        </w:tc>
        <w:tc>
          <w:tcPr>
            <w:tcW w:w="1395" w:type="dxa"/>
            <w:gridSpan w:val="2"/>
            <w:tcBorders>
              <w:left w:val="nil"/>
              <w:bottom w:val="nil"/>
              <w:right w:val="nil"/>
            </w:tcBorders>
            <w:vAlign w:val="center"/>
          </w:tcPr>
          <w:p w14:paraId="1FD30C78" w14:textId="77777777" w:rsidR="008E2676" w:rsidRPr="006125C5" w:rsidRDefault="008E2676" w:rsidP="0007337A">
            <w:r w:rsidRPr="006125C5">
              <w:t>-</w:t>
            </w:r>
          </w:p>
        </w:tc>
      </w:tr>
      <w:tr w:rsidR="008E2676" w:rsidRPr="006125C5" w14:paraId="2BF64C57" w14:textId="77777777" w:rsidTr="0007337A">
        <w:trPr>
          <w:trHeight w:val="365"/>
        </w:trPr>
        <w:tc>
          <w:tcPr>
            <w:tcW w:w="2340" w:type="dxa"/>
            <w:tcBorders>
              <w:top w:val="nil"/>
              <w:bottom w:val="single" w:sz="4" w:space="0" w:color="auto"/>
              <w:right w:val="nil"/>
            </w:tcBorders>
            <w:vAlign w:val="center"/>
          </w:tcPr>
          <w:p w14:paraId="48ECA797" w14:textId="1C6B487A" w:rsidR="008E2676" w:rsidRPr="006125C5" w:rsidRDefault="008E2676" w:rsidP="0007337A">
            <w:pPr>
              <w:rPr>
                <w:i/>
                <w:iCs/>
              </w:rPr>
            </w:pPr>
            <w:r w:rsidRPr="006125C5">
              <w:rPr>
                <w:i/>
                <w:iCs/>
              </w:rPr>
              <w:t xml:space="preserve">5. Happy </w:t>
            </w:r>
            <w:r w:rsidR="00A1359F" w:rsidRPr="006125C5">
              <w:rPr>
                <w:i/>
                <w:iCs/>
              </w:rPr>
              <w:t>v</w:t>
            </w:r>
          </w:p>
        </w:tc>
        <w:tc>
          <w:tcPr>
            <w:tcW w:w="1394" w:type="dxa"/>
            <w:tcBorders>
              <w:top w:val="nil"/>
              <w:left w:val="nil"/>
              <w:bottom w:val="single" w:sz="4" w:space="0" w:color="auto"/>
              <w:right w:val="nil"/>
            </w:tcBorders>
            <w:vAlign w:val="center"/>
          </w:tcPr>
          <w:p w14:paraId="39E637AE" w14:textId="77777777" w:rsidR="008E2676" w:rsidRPr="006125C5" w:rsidRDefault="008E2676" w:rsidP="0007337A">
            <w:r w:rsidRPr="006125C5">
              <w:t>.73***</w:t>
            </w:r>
          </w:p>
        </w:tc>
        <w:tc>
          <w:tcPr>
            <w:tcW w:w="1395" w:type="dxa"/>
            <w:tcBorders>
              <w:top w:val="nil"/>
              <w:left w:val="nil"/>
              <w:bottom w:val="single" w:sz="4" w:space="0" w:color="auto"/>
              <w:right w:val="nil"/>
            </w:tcBorders>
            <w:vAlign w:val="center"/>
          </w:tcPr>
          <w:p w14:paraId="4FF2D04C" w14:textId="77777777" w:rsidR="008E2676" w:rsidRPr="006125C5" w:rsidRDefault="008E2676" w:rsidP="0007337A">
            <w:r w:rsidRPr="006125C5">
              <w:t>.73***</w:t>
            </w:r>
          </w:p>
        </w:tc>
        <w:tc>
          <w:tcPr>
            <w:tcW w:w="1394" w:type="dxa"/>
            <w:tcBorders>
              <w:top w:val="nil"/>
              <w:left w:val="nil"/>
              <w:bottom w:val="single" w:sz="4" w:space="0" w:color="auto"/>
              <w:right w:val="nil"/>
            </w:tcBorders>
            <w:vAlign w:val="center"/>
          </w:tcPr>
          <w:p w14:paraId="312DD564" w14:textId="77777777" w:rsidR="008E2676" w:rsidRPr="006125C5" w:rsidRDefault="008E2676" w:rsidP="0007337A">
            <w:r w:rsidRPr="006125C5">
              <w:t>.72***</w:t>
            </w:r>
          </w:p>
        </w:tc>
        <w:tc>
          <w:tcPr>
            <w:tcW w:w="1395" w:type="dxa"/>
            <w:tcBorders>
              <w:top w:val="nil"/>
              <w:left w:val="nil"/>
              <w:bottom w:val="single" w:sz="4" w:space="0" w:color="auto"/>
              <w:right w:val="nil"/>
            </w:tcBorders>
            <w:vAlign w:val="center"/>
          </w:tcPr>
          <w:p w14:paraId="466038BE" w14:textId="77777777" w:rsidR="008E2676" w:rsidRPr="006125C5" w:rsidRDefault="008E2676" w:rsidP="0007337A">
            <w:r w:rsidRPr="006125C5">
              <w:t>.73***</w:t>
            </w:r>
          </w:p>
        </w:tc>
        <w:tc>
          <w:tcPr>
            <w:tcW w:w="1395" w:type="dxa"/>
            <w:gridSpan w:val="2"/>
            <w:tcBorders>
              <w:top w:val="nil"/>
              <w:left w:val="nil"/>
              <w:bottom w:val="single" w:sz="4" w:space="0" w:color="auto"/>
              <w:right w:val="nil"/>
            </w:tcBorders>
            <w:vAlign w:val="center"/>
          </w:tcPr>
          <w:p w14:paraId="746D9B93" w14:textId="77777777" w:rsidR="008E2676" w:rsidRPr="006125C5" w:rsidRDefault="008E2676" w:rsidP="0007337A">
            <w:r w:rsidRPr="006125C5">
              <w:t>-</w:t>
            </w:r>
          </w:p>
        </w:tc>
      </w:tr>
      <w:tr w:rsidR="008E2676" w:rsidRPr="006125C5" w14:paraId="6EFB92A7" w14:textId="77777777" w:rsidTr="0007337A">
        <w:trPr>
          <w:trHeight w:val="365"/>
        </w:trPr>
        <w:tc>
          <w:tcPr>
            <w:tcW w:w="2340" w:type="dxa"/>
            <w:tcBorders>
              <w:top w:val="single" w:sz="4" w:space="0" w:color="auto"/>
              <w:bottom w:val="nil"/>
              <w:right w:val="nil"/>
            </w:tcBorders>
            <w:vAlign w:val="center"/>
          </w:tcPr>
          <w:p w14:paraId="22DB7BB3" w14:textId="4C682B64" w:rsidR="008E2676" w:rsidRPr="006125C5" w:rsidRDefault="008E2676" w:rsidP="0007337A">
            <w:pPr>
              <w:rPr>
                <w:i/>
                <w:iCs/>
              </w:rPr>
            </w:pPr>
            <w:r w:rsidRPr="006125C5">
              <w:rPr>
                <w:i/>
                <w:iCs/>
              </w:rPr>
              <w:t xml:space="preserve">6. “General” </w:t>
            </w:r>
            <w:r w:rsidR="00A1359F" w:rsidRPr="006125C5">
              <w:rPr>
                <w:i/>
                <w:iCs/>
              </w:rPr>
              <w:t>v</w:t>
            </w:r>
          </w:p>
        </w:tc>
        <w:tc>
          <w:tcPr>
            <w:tcW w:w="1394" w:type="dxa"/>
            <w:tcBorders>
              <w:top w:val="single" w:sz="4" w:space="0" w:color="auto"/>
              <w:left w:val="nil"/>
              <w:bottom w:val="nil"/>
              <w:right w:val="nil"/>
            </w:tcBorders>
            <w:vAlign w:val="center"/>
          </w:tcPr>
          <w:p w14:paraId="5925508D" w14:textId="77777777" w:rsidR="008E2676" w:rsidRPr="006125C5" w:rsidRDefault="008E2676" w:rsidP="0007337A">
            <w:r w:rsidRPr="006125C5">
              <w:t>.87***</w:t>
            </w:r>
          </w:p>
        </w:tc>
        <w:tc>
          <w:tcPr>
            <w:tcW w:w="1395" w:type="dxa"/>
            <w:tcBorders>
              <w:top w:val="single" w:sz="4" w:space="0" w:color="auto"/>
              <w:left w:val="nil"/>
              <w:bottom w:val="nil"/>
              <w:right w:val="nil"/>
            </w:tcBorders>
            <w:vAlign w:val="center"/>
          </w:tcPr>
          <w:p w14:paraId="079018DA" w14:textId="77777777" w:rsidR="008E2676" w:rsidRPr="006125C5" w:rsidRDefault="008E2676" w:rsidP="0007337A">
            <w:r w:rsidRPr="006125C5">
              <w:t>.85***</w:t>
            </w:r>
          </w:p>
        </w:tc>
        <w:tc>
          <w:tcPr>
            <w:tcW w:w="1394" w:type="dxa"/>
            <w:tcBorders>
              <w:top w:val="single" w:sz="4" w:space="0" w:color="auto"/>
              <w:left w:val="nil"/>
              <w:bottom w:val="nil"/>
              <w:right w:val="nil"/>
            </w:tcBorders>
            <w:vAlign w:val="center"/>
          </w:tcPr>
          <w:p w14:paraId="3E161EB0" w14:textId="77777777" w:rsidR="008E2676" w:rsidRPr="006125C5" w:rsidRDefault="008E2676" w:rsidP="0007337A">
            <w:r w:rsidRPr="006125C5">
              <w:t>.88***</w:t>
            </w:r>
          </w:p>
        </w:tc>
        <w:tc>
          <w:tcPr>
            <w:tcW w:w="1395" w:type="dxa"/>
            <w:tcBorders>
              <w:top w:val="single" w:sz="4" w:space="0" w:color="auto"/>
              <w:left w:val="nil"/>
              <w:bottom w:val="nil"/>
              <w:right w:val="nil"/>
            </w:tcBorders>
            <w:vAlign w:val="center"/>
          </w:tcPr>
          <w:p w14:paraId="71A42851" w14:textId="77777777" w:rsidR="008E2676" w:rsidRPr="006125C5" w:rsidRDefault="008E2676" w:rsidP="0007337A">
            <w:r w:rsidRPr="006125C5">
              <w:t>.87***</w:t>
            </w:r>
          </w:p>
        </w:tc>
        <w:tc>
          <w:tcPr>
            <w:tcW w:w="1395" w:type="dxa"/>
            <w:gridSpan w:val="2"/>
            <w:tcBorders>
              <w:top w:val="single" w:sz="4" w:space="0" w:color="auto"/>
              <w:left w:val="nil"/>
              <w:bottom w:val="nil"/>
              <w:right w:val="nil"/>
            </w:tcBorders>
            <w:vAlign w:val="center"/>
          </w:tcPr>
          <w:p w14:paraId="41AB9839" w14:textId="77777777" w:rsidR="008E2676" w:rsidRPr="006125C5" w:rsidRDefault="008E2676" w:rsidP="0007337A">
            <w:r w:rsidRPr="006125C5">
              <w:t>.87***</w:t>
            </w:r>
          </w:p>
        </w:tc>
      </w:tr>
      <w:tr w:rsidR="008E2676" w:rsidRPr="006125C5" w14:paraId="681B393A" w14:textId="77777777" w:rsidTr="0007337A">
        <w:trPr>
          <w:gridAfter w:val="1"/>
          <w:wAfter w:w="39" w:type="dxa"/>
          <w:trHeight w:val="365"/>
        </w:trPr>
        <w:tc>
          <w:tcPr>
            <w:tcW w:w="9274" w:type="dxa"/>
            <w:gridSpan w:val="6"/>
            <w:tcBorders>
              <w:top w:val="single" w:sz="4" w:space="0" w:color="auto"/>
              <w:bottom w:val="single" w:sz="4" w:space="0" w:color="auto"/>
              <w:right w:val="nil"/>
            </w:tcBorders>
            <w:vAlign w:val="center"/>
          </w:tcPr>
          <w:p w14:paraId="4436099A" w14:textId="77777777" w:rsidR="008E2676" w:rsidRPr="006125C5" w:rsidRDefault="008E2676" w:rsidP="0007337A">
            <w:pPr>
              <w:rPr>
                <w:b/>
                <w:bCs/>
              </w:rPr>
            </w:pPr>
            <w:r w:rsidRPr="006125C5">
              <w:t>***: p &lt; .001</w:t>
            </w:r>
          </w:p>
        </w:tc>
      </w:tr>
    </w:tbl>
    <w:p w14:paraId="02C63622" w14:textId="77777777" w:rsidR="0056008B" w:rsidRPr="006125C5" w:rsidRDefault="0056008B" w:rsidP="0056008B"/>
    <w:p w14:paraId="688A8A25" w14:textId="7A2FA083" w:rsidR="00A3220D" w:rsidRPr="006125C5" w:rsidRDefault="00A3220D">
      <w:r w:rsidRPr="006125C5">
        <w:br w:type="page"/>
      </w:r>
    </w:p>
    <w:tbl>
      <w:tblPr>
        <w:tblW w:w="0" w:type="auto"/>
        <w:tblCellMar>
          <w:top w:w="15" w:type="dxa"/>
          <w:left w:w="15" w:type="dxa"/>
          <w:bottom w:w="15" w:type="dxa"/>
          <w:right w:w="15" w:type="dxa"/>
        </w:tblCellMar>
        <w:tblLook w:val="04A0" w:firstRow="1" w:lastRow="0" w:firstColumn="1" w:lastColumn="0" w:noHBand="0" w:noVBand="1"/>
      </w:tblPr>
      <w:tblGrid>
        <w:gridCol w:w="3001"/>
        <w:gridCol w:w="1785"/>
        <w:gridCol w:w="1387"/>
        <w:gridCol w:w="1640"/>
        <w:gridCol w:w="1547"/>
      </w:tblGrid>
      <w:tr w:rsidR="00A3220D" w:rsidRPr="006125C5" w14:paraId="41FB2CF1" w14:textId="77777777">
        <w:trPr>
          <w:trHeight w:val="585"/>
        </w:trPr>
        <w:tc>
          <w:tcPr>
            <w:tcW w:w="0" w:type="auto"/>
            <w:gridSpan w:val="5"/>
            <w:tcBorders>
              <w:bottom w:val="single" w:sz="4" w:space="0" w:color="000000"/>
            </w:tcBorders>
            <w:tcMar>
              <w:top w:w="0" w:type="dxa"/>
              <w:left w:w="100" w:type="dxa"/>
              <w:bottom w:w="0" w:type="dxa"/>
              <w:right w:w="100" w:type="dxa"/>
            </w:tcMar>
            <w:hideMark/>
          </w:tcPr>
          <w:p w14:paraId="33E06122" w14:textId="7883DBAD" w:rsidR="00A3220D" w:rsidRPr="006125C5" w:rsidRDefault="00A3220D" w:rsidP="00A3220D">
            <w:pPr>
              <w:ind w:left="140" w:right="140"/>
              <w:rPr>
                <w:rFonts w:eastAsia="Times New Roman"/>
              </w:rPr>
            </w:pPr>
            <w:r w:rsidRPr="006125C5">
              <w:rPr>
                <w:rFonts w:eastAsia="Times New Roman"/>
                <w:b/>
                <w:bCs/>
                <w:color w:val="000000"/>
              </w:rPr>
              <w:lastRenderedPageBreak/>
              <w:t>Table S</w:t>
            </w:r>
            <w:r w:rsidR="00EB1F18" w:rsidRPr="006125C5">
              <w:rPr>
                <w:rFonts w:eastAsia="Times New Roman"/>
                <w:b/>
                <w:bCs/>
                <w:color w:val="000000"/>
              </w:rPr>
              <w:t>5</w:t>
            </w:r>
            <w:r w:rsidRPr="006125C5">
              <w:rPr>
                <w:rFonts w:eastAsia="Times New Roman"/>
                <w:b/>
                <w:bCs/>
                <w:color w:val="000000"/>
              </w:rPr>
              <w:t>. Bivariate Correlations of Other DDM Parameters and Childhood Adversity and Attentional Problems Variables</w:t>
            </w:r>
          </w:p>
        </w:tc>
      </w:tr>
      <w:tr w:rsidR="00A3220D" w:rsidRPr="006125C5" w14:paraId="57B8EF65" w14:textId="77777777" w:rsidTr="00A3220D">
        <w:trPr>
          <w:trHeight w:val="375"/>
        </w:trPr>
        <w:tc>
          <w:tcPr>
            <w:tcW w:w="2700" w:type="dxa"/>
            <w:tcBorders>
              <w:top w:val="single" w:sz="4" w:space="0" w:color="000000"/>
              <w:bottom w:val="single" w:sz="4" w:space="0" w:color="000000"/>
            </w:tcBorders>
            <w:tcMar>
              <w:top w:w="0" w:type="dxa"/>
              <w:left w:w="100" w:type="dxa"/>
              <w:bottom w:w="0" w:type="dxa"/>
              <w:right w:w="100" w:type="dxa"/>
            </w:tcMar>
            <w:hideMark/>
          </w:tcPr>
          <w:p w14:paraId="5BF8005A" w14:textId="77777777" w:rsidR="00A3220D" w:rsidRPr="006125C5" w:rsidRDefault="00A3220D" w:rsidP="00A3220D">
            <w:pPr>
              <w:ind w:left="140" w:right="140"/>
              <w:rPr>
                <w:rFonts w:eastAsia="Times New Roman"/>
              </w:rPr>
            </w:pPr>
            <w:r w:rsidRPr="006125C5">
              <w:rPr>
                <w:rFonts w:eastAsia="Times New Roman"/>
                <w:i/>
                <w:iCs/>
                <w:color w:val="000000"/>
              </w:rPr>
              <w:t> </w:t>
            </w:r>
          </w:p>
        </w:tc>
        <w:tc>
          <w:tcPr>
            <w:tcW w:w="1581" w:type="dxa"/>
            <w:tcBorders>
              <w:top w:val="single" w:sz="4" w:space="0" w:color="000000"/>
              <w:bottom w:val="single" w:sz="4" w:space="0" w:color="000000"/>
            </w:tcBorders>
            <w:tcMar>
              <w:top w:w="0" w:type="dxa"/>
              <w:left w:w="100" w:type="dxa"/>
              <w:bottom w:w="0" w:type="dxa"/>
              <w:right w:w="100" w:type="dxa"/>
            </w:tcMar>
            <w:hideMark/>
          </w:tcPr>
          <w:p w14:paraId="54325EA0" w14:textId="77777777" w:rsidR="00A3220D" w:rsidRPr="006125C5" w:rsidRDefault="00A3220D" w:rsidP="00A3220D">
            <w:pPr>
              <w:ind w:left="140" w:right="140"/>
              <w:rPr>
                <w:rFonts w:eastAsia="Times New Roman"/>
              </w:rPr>
            </w:pPr>
            <w:r w:rsidRPr="006125C5">
              <w:rPr>
                <w:rFonts w:eastAsia="Times New Roman"/>
                <w:i/>
                <w:iCs/>
                <w:color w:val="000000"/>
              </w:rPr>
              <w:t>Material Hardship</w:t>
            </w:r>
          </w:p>
        </w:tc>
        <w:tc>
          <w:tcPr>
            <w:tcW w:w="0" w:type="auto"/>
            <w:tcBorders>
              <w:top w:val="single" w:sz="4" w:space="0" w:color="000000"/>
              <w:bottom w:val="single" w:sz="4" w:space="0" w:color="000000"/>
            </w:tcBorders>
            <w:tcMar>
              <w:top w:w="0" w:type="dxa"/>
              <w:left w:w="100" w:type="dxa"/>
              <w:bottom w:w="0" w:type="dxa"/>
              <w:right w:w="100" w:type="dxa"/>
            </w:tcMar>
            <w:hideMark/>
          </w:tcPr>
          <w:p w14:paraId="2B65097A" w14:textId="77777777" w:rsidR="00A3220D" w:rsidRPr="006125C5" w:rsidRDefault="00A3220D" w:rsidP="00A3220D">
            <w:pPr>
              <w:ind w:left="140" w:right="140"/>
              <w:rPr>
                <w:rFonts w:eastAsia="Times New Roman"/>
              </w:rPr>
            </w:pPr>
            <w:r w:rsidRPr="006125C5">
              <w:rPr>
                <w:rFonts w:eastAsia="Times New Roman"/>
                <w:i/>
                <w:iCs/>
                <w:color w:val="000000"/>
              </w:rPr>
              <w:t>Violence Exposure</w:t>
            </w:r>
          </w:p>
        </w:tc>
        <w:tc>
          <w:tcPr>
            <w:tcW w:w="0" w:type="auto"/>
            <w:tcBorders>
              <w:top w:val="single" w:sz="4" w:space="0" w:color="000000"/>
              <w:bottom w:val="single" w:sz="4" w:space="0" w:color="000000"/>
            </w:tcBorders>
            <w:tcMar>
              <w:top w:w="0" w:type="dxa"/>
              <w:left w:w="100" w:type="dxa"/>
              <w:bottom w:w="0" w:type="dxa"/>
              <w:right w:w="100" w:type="dxa"/>
            </w:tcMar>
            <w:hideMark/>
          </w:tcPr>
          <w:p w14:paraId="5E294FA1" w14:textId="77777777" w:rsidR="00A3220D" w:rsidRPr="006125C5" w:rsidRDefault="00A3220D" w:rsidP="00A3220D">
            <w:pPr>
              <w:ind w:left="140" w:right="140"/>
              <w:rPr>
                <w:rFonts w:eastAsia="Times New Roman"/>
              </w:rPr>
            </w:pPr>
            <w:r w:rsidRPr="006125C5">
              <w:rPr>
                <w:rFonts w:eastAsia="Times New Roman"/>
                <w:i/>
                <w:iCs/>
                <w:color w:val="000000"/>
              </w:rPr>
              <w:t>Social Deprivation</w:t>
            </w:r>
          </w:p>
        </w:tc>
        <w:tc>
          <w:tcPr>
            <w:tcW w:w="0" w:type="auto"/>
            <w:tcBorders>
              <w:top w:val="single" w:sz="4" w:space="0" w:color="000000"/>
              <w:bottom w:val="single" w:sz="4" w:space="0" w:color="000000"/>
            </w:tcBorders>
            <w:tcMar>
              <w:top w:w="0" w:type="dxa"/>
              <w:left w:w="100" w:type="dxa"/>
              <w:bottom w:w="0" w:type="dxa"/>
              <w:right w:w="100" w:type="dxa"/>
            </w:tcMar>
            <w:hideMark/>
          </w:tcPr>
          <w:p w14:paraId="71E0CA2C" w14:textId="77777777" w:rsidR="00A3220D" w:rsidRPr="006125C5" w:rsidRDefault="00A3220D" w:rsidP="00A3220D">
            <w:pPr>
              <w:ind w:left="140" w:right="140"/>
              <w:rPr>
                <w:rFonts w:eastAsia="Times New Roman"/>
              </w:rPr>
            </w:pPr>
            <w:r w:rsidRPr="006125C5">
              <w:rPr>
                <w:rFonts w:eastAsia="Times New Roman"/>
                <w:i/>
                <w:iCs/>
                <w:color w:val="000000"/>
              </w:rPr>
              <w:t>Attentional Problems</w:t>
            </w:r>
          </w:p>
        </w:tc>
      </w:tr>
      <w:tr w:rsidR="00A3220D" w:rsidRPr="006125C5" w14:paraId="4FD4A399" w14:textId="77777777" w:rsidTr="00A3220D">
        <w:trPr>
          <w:trHeight w:val="375"/>
        </w:trPr>
        <w:tc>
          <w:tcPr>
            <w:tcW w:w="2700" w:type="dxa"/>
            <w:tcBorders>
              <w:top w:val="single" w:sz="4" w:space="0" w:color="000000"/>
            </w:tcBorders>
            <w:tcMar>
              <w:top w:w="0" w:type="dxa"/>
              <w:left w:w="100" w:type="dxa"/>
              <w:bottom w:w="0" w:type="dxa"/>
              <w:right w:w="100" w:type="dxa"/>
            </w:tcMar>
            <w:hideMark/>
          </w:tcPr>
          <w:p w14:paraId="6CC4E7CE" w14:textId="77777777" w:rsidR="00A3220D" w:rsidRPr="006125C5" w:rsidRDefault="00A3220D" w:rsidP="00A3220D">
            <w:pPr>
              <w:ind w:left="140" w:right="140"/>
              <w:rPr>
                <w:rFonts w:eastAsia="Times New Roman"/>
              </w:rPr>
            </w:pPr>
            <w:r w:rsidRPr="006125C5">
              <w:rPr>
                <w:rFonts w:eastAsia="Times New Roman"/>
                <w:i/>
                <w:iCs/>
                <w:color w:val="000000"/>
              </w:rPr>
              <w:t>Response Caution (a)</w:t>
            </w:r>
          </w:p>
        </w:tc>
        <w:tc>
          <w:tcPr>
            <w:tcW w:w="1581" w:type="dxa"/>
            <w:tcBorders>
              <w:top w:val="single" w:sz="4" w:space="0" w:color="000000"/>
            </w:tcBorders>
            <w:tcMar>
              <w:top w:w="0" w:type="dxa"/>
              <w:left w:w="100" w:type="dxa"/>
              <w:bottom w:w="0" w:type="dxa"/>
              <w:right w:w="100" w:type="dxa"/>
            </w:tcMar>
            <w:hideMark/>
          </w:tcPr>
          <w:p w14:paraId="58FDBC2D" w14:textId="77777777" w:rsidR="00A3220D" w:rsidRPr="006125C5" w:rsidRDefault="00A3220D" w:rsidP="00A3220D">
            <w:pPr>
              <w:ind w:left="140" w:right="140"/>
              <w:rPr>
                <w:rFonts w:eastAsia="Times New Roman"/>
              </w:rPr>
            </w:pPr>
            <w:r w:rsidRPr="006125C5">
              <w:rPr>
                <w:rFonts w:eastAsia="Times New Roman"/>
                <w:color w:val="000000"/>
              </w:rPr>
              <w:t>.11</w:t>
            </w:r>
          </w:p>
        </w:tc>
        <w:tc>
          <w:tcPr>
            <w:tcW w:w="0" w:type="auto"/>
            <w:tcBorders>
              <w:top w:val="single" w:sz="4" w:space="0" w:color="000000"/>
            </w:tcBorders>
            <w:tcMar>
              <w:top w:w="0" w:type="dxa"/>
              <w:left w:w="100" w:type="dxa"/>
              <w:bottom w:w="0" w:type="dxa"/>
              <w:right w:w="100" w:type="dxa"/>
            </w:tcMar>
            <w:hideMark/>
          </w:tcPr>
          <w:p w14:paraId="1928EB3C" w14:textId="77777777" w:rsidR="00A3220D" w:rsidRPr="006125C5" w:rsidRDefault="00A3220D" w:rsidP="00A3220D">
            <w:pPr>
              <w:ind w:left="140" w:right="140"/>
              <w:rPr>
                <w:rFonts w:eastAsia="Times New Roman"/>
              </w:rPr>
            </w:pPr>
            <w:r w:rsidRPr="006125C5">
              <w:rPr>
                <w:rFonts w:eastAsia="Times New Roman"/>
                <w:color w:val="000000"/>
              </w:rPr>
              <w:t>.06</w:t>
            </w:r>
          </w:p>
        </w:tc>
        <w:tc>
          <w:tcPr>
            <w:tcW w:w="0" w:type="auto"/>
            <w:tcBorders>
              <w:top w:val="single" w:sz="4" w:space="0" w:color="000000"/>
            </w:tcBorders>
            <w:tcMar>
              <w:top w:w="0" w:type="dxa"/>
              <w:left w:w="100" w:type="dxa"/>
              <w:bottom w:w="0" w:type="dxa"/>
              <w:right w:w="100" w:type="dxa"/>
            </w:tcMar>
            <w:hideMark/>
          </w:tcPr>
          <w:p w14:paraId="51D50AF4" w14:textId="77777777" w:rsidR="00A3220D" w:rsidRPr="006125C5" w:rsidRDefault="00A3220D" w:rsidP="00A3220D">
            <w:pPr>
              <w:ind w:left="140" w:right="140"/>
              <w:rPr>
                <w:rFonts w:eastAsia="Times New Roman"/>
              </w:rPr>
            </w:pPr>
            <w:r w:rsidRPr="006125C5">
              <w:rPr>
                <w:rFonts w:eastAsia="Times New Roman"/>
                <w:color w:val="000000"/>
              </w:rPr>
              <w:t>.04</w:t>
            </w:r>
          </w:p>
        </w:tc>
        <w:tc>
          <w:tcPr>
            <w:tcW w:w="0" w:type="auto"/>
            <w:tcBorders>
              <w:top w:val="single" w:sz="4" w:space="0" w:color="000000"/>
            </w:tcBorders>
            <w:tcMar>
              <w:top w:w="0" w:type="dxa"/>
              <w:left w:w="100" w:type="dxa"/>
              <w:bottom w:w="0" w:type="dxa"/>
              <w:right w:w="100" w:type="dxa"/>
            </w:tcMar>
            <w:hideMark/>
          </w:tcPr>
          <w:p w14:paraId="75120848" w14:textId="77777777" w:rsidR="00A3220D" w:rsidRPr="006125C5" w:rsidRDefault="00A3220D" w:rsidP="00A3220D">
            <w:pPr>
              <w:ind w:left="140" w:right="140"/>
              <w:rPr>
                <w:rFonts w:eastAsia="Times New Roman"/>
              </w:rPr>
            </w:pPr>
            <w:r w:rsidRPr="006125C5">
              <w:rPr>
                <w:rFonts w:eastAsia="Times New Roman"/>
                <w:color w:val="000000"/>
              </w:rPr>
              <w:t>.004</w:t>
            </w:r>
          </w:p>
        </w:tc>
      </w:tr>
      <w:tr w:rsidR="00A3220D" w:rsidRPr="006125C5" w14:paraId="0B5754CE" w14:textId="77777777" w:rsidTr="00A3220D">
        <w:trPr>
          <w:trHeight w:val="375"/>
        </w:trPr>
        <w:tc>
          <w:tcPr>
            <w:tcW w:w="2700" w:type="dxa"/>
            <w:tcMar>
              <w:top w:w="0" w:type="dxa"/>
              <w:left w:w="100" w:type="dxa"/>
              <w:bottom w:w="0" w:type="dxa"/>
              <w:right w:w="100" w:type="dxa"/>
            </w:tcMar>
            <w:hideMark/>
          </w:tcPr>
          <w:p w14:paraId="2B94FE93" w14:textId="77777777" w:rsidR="00A3220D" w:rsidRPr="006125C5" w:rsidRDefault="00A3220D" w:rsidP="00A3220D">
            <w:pPr>
              <w:ind w:left="140" w:right="140"/>
              <w:rPr>
                <w:rFonts w:eastAsia="Times New Roman"/>
              </w:rPr>
            </w:pPr>
            <w:r w:rsidRPr="006125C5">
              <w:rPr>
                <w:rFonts w:eastAsia="Times New Roman"/>
                <w:i/>
                <w:iCs/>
                <w:color w:val="000000"/>
              </w:rPr>
              <w:t>Non-decision Time (t0)</w:t>
            </w:r>
          </w:p>
        </w:tc>
        <w:tc>
          <w:tcPr>
            <w:tcW w:w="1581" w:type="dxa"/>
            <w:tcMar>
              <w:top w:w="0" w:type="dxa"/>
              <w:left w:w="100" w:type="dxa"/>
              <w:bottom w:w="0" w:type="dxa"/>
              <w:right w:w="100" w:type="dxa"/>
            </w:tcMar>
            <w:hideMark/>
          </w:tcPr>
          <w:p w14:paraId="0DF706A7" w14:textId="77777777" w:rsidR="00A3220D" w:rsidRPr="006125C5" w:rsidRDefault="00A3220D" w:rsidP="00A3220D">
            <w:pPr>
              <w:ind w:left="140" w:right="140"/>
              <w:rPr>
                <w:rFonts w:eastAsia="Times New Roman"/>
              </w:rPr>
            </w:pPr>
            <w:r w:rsidRPr="006125C5">
              <w:rPr>
                <w:rFonts w:eastAsia="Times New Roman"/>
                <w:color w:val="000000"/>
              </w:rPr>
              <w:t>-.09</w:t>
            </w:r>
          </w:p>
        </w:tc>
        <w:tc>
          <w:tcPr>
            <w:tcW w:w="0" w:type="auto"/>
            <w:tcMar>
              <w:top w:w="0" w:type="dxa"/>
              <w:left w:w="100" w:type="dxa"/>
              <w:bottom w:w="0" w:type="dxa"/>
              <w:right w:w="100" w:type="dxa"/>
            </w:tcMar>
            <w:hideMark/>
          </w:tcPr>
          <w:p w14:paraId="58C6DF73" w14:textId="77777777" w:rsidR="00A3220D" w:rsidRPr="006125C5" w:rsidRDefault="00A3220D" w:rsidP="00A3220D">
            <w:pPr>
              <w:ind w:left="140" w:right="140"/>
              <w:rPr>
                <w:rFonts w:eastAsia="Times New Roman"/>
              </w:rPr>
            </w:pPr>
            <w:r w:rsidRPr="006125C5">
              <w:rPr>
                <w:rFonts w:eastAsia="Times New Roman"/>
                <w:color w:val="000000"/>
              </w:rPr>
              <w:t>-.06</w:t>
            </w:r>
          </w:p>
        </w:tc>
        <w:tc>
          <w:tcPr>
            <w:tcW w:w="0" w:type="auto"/>
            <w:tcMar>
              <w:top w:w="0" w:type="dxa"/>
              <w:left w:w="100" w:type="dxa"/>
              <w:bottom w:w="0" w:type="dxa"/>
              <w:right w:w="100" w:type="dxa"/>
            </w:tcMar>
            <w:hideMark/>
          </w:tcPr>
          <w:p w14:paraId="6077341D" w14:textId="77777777" w:rsidR="00A3220D" w:rsidRPr="006125C5" w:rsidRDefault="00A3220D" w:rsidP="00A3220D">
            <w:pPr>
              <w:ind w:left="140" w:right="140"/>
              <w:rPr>
                <w:rFonts w:eastAsia="Times New Roman"/>
              </w:rPr>
            </w:pPr>
            <w:r w:rsidRPr="006125C5">
              <w:rPr>
                <w:rFonts w:eastAsia="Times New Roman"/>
                <w:color w:val="000000"/>
              </w:rPr>
              <w:t>-.07</w:t>
            </w:r>
          </w:p>
        </w:tc>
        <w:tc>
          <w:tcPr>
            <w:tcW w:w="0" w:type="auto"/>
            <w:tcMar>
              <w:top w:w="0" w:type="dxa"/>
              <w:left w:w="100" w:type="dxa"/>
              <w:bottom w:w="0" w:type="dxa"/>
              <w:right w:w="100" w:type="dxa"/>
            </w:tcMar>
            <w:hideMark/>
          </w:tcPr>
          <w:p w14:paraId="5817279B" w14:textId="77777777" w:rsidR="00A3220D" w:rsidRPr="006125C5" w:rsidRDefault="00A3220D" w:rsidP="00A3220D">
            <w:pPr>
              <w:ind w:left="140" w:right="140"/>
              <w:rPr>
                <w:rFonts w:eastAsia="Times New Roman"/>
              </w:rPr>
            </w:pPr>
            <w:r w:rsidRPr="006125C5">
              <w:rPr>
                <w:rFonts w:eastAsia="Times New Roman"/>
                <w:color w:val="000000"/>
              </w:rPr>
              <w:t>-.27***</w:t>
            </w:r>
          </w:p>
        </w:tc>
      </w:tr>
      <w:tr w:rsidR="00A3220D" w:rsidRPr="006125C5" w14:paraId="2218697D" w14:textId="77777777" w:rsidTr="00A3220D">
        <w:trPr>
          <w:trHeight w:val="375"/>
        </w:trPr>
        <w:tc>
          <w:tcPr>
            <w:tcW w:w="2700" w:type="dxa"/>
            <w:tcBorders>
              <w:bottom w:val="single" w:sz="4" w:space="0" w:color="000000"/>
            </w:tcBorders>
            <w:tcMar>
              <w:top w:w="0" w:type="dxa"/>
              <w:left w:w="100" w:type="dxa"/>
              <w:bottom w:w="0" w:type="dxa"/>
              <w:right w:w="100" w:type="dxa"/>
            </w:tcMar>
            <w:hideMark/>
          </w:tcPr>
          <w:p w14:paraId="305D211A" w14:textId="77777777" w:rsidR="00A3220D" w:rsidRPr="006125C5" w:rsidRDefault="00A3220D" w:rsidP="00A3220D">
            <w:pPr>
              <w:ind w:left="140" w:right="140"/>
              <w:rPr>
                <w:rFonts w:eastAsia="Times New Roman"/>
              </w:rPr>
            </w:pPr>
            <w:r w:rsidRPr="006125C5">
              <w:rPr>
                <w:rFonts w:eastAsia="Times New Roman"/>
                <w:i/>
                <w:iCs/>
                <w:color w:val="000000"/>
              </w:rPr>
              <w:t>Response Bias (z)</w:t>
            </w:r>
          </w:p>
        </w:tc>
        <w:tc>
          <w:tcPr>
            <w:tcW w:w="1581" w:type="dxa"/>
            <w:tcBorders>
              <w:bottom w:val="single" w:sz="4" w:space="0" w:color="000000"/>
            </w:tcBorders>
            <w:tcMar>
              <w:top w:w="0" w:type="dxa"/>
              <w:left w:w="100" w:type="dxa"/>
              <w:bottom w:w="0" w:type="dxa"/>
              <w:right w:w="100" w:type="dxa"/>
            </w:tcMar>
            <w:hideMark/>
          </w:tcPr>
          <w:p w14:paraId="7FCBBA1C" w14:textId="77777777" w:rsidR="00A3220D" w:rsidRPr="006125C5" w:rsidRDefault="00A3220D" w:rsidP="00A3220D">
            <w:pPr>
              <w:ind w:left="140" w:right="140"/>
              <w:rPr>
                <w:rFonts w:eastAsia="Times New Roman"/>
              </w:rPr>
            </w:pPr>
            <w:r w:rsidRPr="006125C5">
              <w:rPr>
                <w:rFonts w:eastAsia="Times New Roman"/>
                <w:color w:val="000000"/>
              </w:rPr>
              <w:t>-.02</w:t>
            </w:r>
          </w:p>
        </w:tc>
        <w:tc>
          <w:tcPr>
            <w:tcW w:w="0" w:type="auto"/>
            <w:tcBorders>
              <w:bottom w:val="single" w:sz="4" w:space="0" w:color="000000"/>
            </w:tcBorders>
            <w:tcMar>
              <w:top w:w="0" w:type="dxa"/>
              <w:left w:w="100" w:type="dxa"/>
              <w:bottom w:w="0" w:type="dxa"/>
              <w:right w:w="100" w:type="dxa"/>
            </w:tcMar>
            <w:hideMark/>
          </w:tcPr>
          <w:p w14:paraId="45AFB1F1" w14:textId="77777777" w:rsidR="00A3220D" w:rsidRPr="006125C5" w:rsidRDefault="00A3220D" w:rsidP="00A3220D">
            <w:pPr>
              <w:ind w:left="140" w:right="140"/>
              <w:rPr>
                <w:rFonts w:eastAsia="Times New Roman"/>
              </w:rPr>
            </w:pPr>
            <w:r w:rsidRPr="006125C5">
              <w:rPr>
                <w:rFonts w:eastAsia="Times New Roman"/>
                <w:color w:val="000000"/>
              </w:rPr>
              <w:t>.07</w:t>
            </w:r>
          </w:p>
        </w:tc>
        <w:tc>
          <w:tcPr>
            <w:tcW w:w="0" w:type="auto"/>
            <w:tcBorders>
              <w:bottom w:val="single" w:sz="4" w:space="0" w:color="000000"/>
            </w:tcBorders>
            <w:tcMar>
              <w:top w:w="0" w:type="dxa"/>
              <w:left w:w="100" w:type="dxa"/>
              <w:bottom w:w="0" w:type="dxa"/>
              <w:right w:w="100" w:type="dxa"/>
            </w:tcMar>
            <w:hideMark/>
          </w:tcPr>
          <w:p w14:paraId="004A4871" w14:textId="77777777" w:rsidR="00A3220D" w:rsidRPr="006125C5" w:rsidRDefault="00A3220D" w:rsidP="00A3220D">
            <w:pPr>
              <w:ind w:left="140" w:right="140"/>
              <w:rPr>
                <w:rFonts w:eastAsia="Times New Roman"/>
              </w:rPr>
            </w:pPr>
            <w:r w:rsidRPr="006125C5">
              <w:rPr>
                <w:rFonts w:eastAsia="Times New Roman"/>
                <w:color w:val="000000"/>
              </w:rPr>
              <w:t>.03</w:t>
            </w:r>
          </w:p>
        </w:tc>
        <w:tc>
          <w:tcPr>
            <w:tcW w:w="0" w:type="auto"/>
            <w:tcBorders>
              <w:bottom w:val="single" w:sz="4" w:space="0" w:color="000000"/>
            </w:tcBorders>
            <w:tcMar>
              <w:top w:w="0" w:type="dxa"/>
              <w:left w:w="100" w:type="dxa"/>
              <w:bottom w:w="0" w:type="dxa"/>
              <w:right w:w="100" w:type="dxa"/>
            </w:tcMar>
            <w:hideMark/>
          </w:tcPr>
          <w:p w14:paraId="3CC9BB04" w14:textId="77777777" w:rsidR="00A3220D" w:rsidRPr="006125C5" w:rsidRDefault="00A3220D" w:rsidP="00A3220D">
            <w:pPr>
              <w:ind w:left="140" w:right="140"/>
              <w:rPr>
                <w:rFonts w:eastAsia="Times New Roman"/>
              </w:rPr>
            </w:pPr>
            <w:r w:rsidRPr="006125C5">
              <w:rPr>
                <w:rFonts w:eastAsia="Times New Roman"/>
                <w:color w:val="000000"/>
              </w:rPr>
              <w:t>.08</w:t>
            </w:r>
          </w:p>
        </w:tc>
      </w:tr>
      <w:tr w:rsidR="00A3220D" w:rsidRPr="006125C5" w14:paraId="450FB56F" w14:textId="77777777">
        <w:trPr>
          <w:trHeight w:val="375"/>
        </w:trPr>
        <w:tc>
          <w:tcPr>
            <w:tcW w:w="0" w:type="auto"/>
            <w:gridSpan w:val="5"/>
            <w:tcBorders>
              <w:top w:val="single" w:sz="4" w:space="0" w:color="000000"/>
              <w:bottom w:val="single" w:sz="4" w:space="0" w:color="000000"/>
            </w:tcBorders>
            <w:tcMar>
              <w:top w:w="0" w:type="dxa"/>
              <w:left w:w="100" w:type="dxa"/>
              <w:bottom w:w="0" w:type="dxa"/>
              <w:right w:w="100" w:type="dxa"/>
            </w:tcMar>
            <w:hideMark/>
          </w:tcPr>
          <w:p w14:paraId="1D93AAE4" w14:textId="77777777" w:rsidR="00A3220D" w:rsidRPr="006125C5" w:rsidRDefault="00A3220D" w:rsidP="00A3220D">
            <w:pPr>
              <w:ind w:left="140" w:right="140"/>
              <w:rPr>
                <w:rFonts w:eastAsia="Times New Roman"/>
              </w:rPr>
            </w:pPr>
            <w:r w:rsidRPr="006125C5">
              <w:rPr>
                <w:rFonts w:eastAsia="Times New Roman"/>
                <w:i/>
                <w:iCs/>
                <w:color w:val="000000"/>
              </w:rPr>
              <w:t>***: p &lt; .001</w:t>
            </w:r>
          </w:p>
        </w:tc>
      </w:tr>
    </w:tbl>
    <w:p w14:paraId="06B03D8B" w14:textId="77777777" w:rsidR="00A3220D" w:rsidRPr="006125C5" w:rsidRDefault="00A3220D" w:rsidP="00A3220D">
      <w:pPr>
        <w:rPr>
          <w:rFonts w:eastAsia="Times New Roman"/>
        </w:rPr>
      </w:pPr>
    </w:p>
    <w:p w14:paraId="102DCA30" w14:textId="77777777" w:rsidR="003064F1" w:rsidRPr="006125C5" w:rsidRDefault="003064F1" w:rsidP="0056008B"/>
    <w:p w14:paraId="02189C8B" w14:textId="053A2EA8" w:rsidR="003064F1" w:rsidRPr="006125C5" w:rsidRDefault="003064F1">
      <w:r w:rsidRPr="006125C5">
        <w:br w:type="page"/>
      </w:r>
    </w:p>
    <w:p w14:paraId="43D9A165" w14:textId="7F2B3FA2" w:rsidR="00EA4FE9" w:rsidRPr="006125C5" w:rsidRDefault="00393619" w:rsidP="00EA4FE9">
      <w:pPr>
        <w:rPr>
          <w:b/>
          <w:bCs/>
        </w:rPr>
      </w:pPr>
      <w:r w:rsidRPr="006125C5">
        <w:rPr>
          <w:noProof/>
        </w:rPr>
        <w:lastRenderedPageBreak/>
        <w:drawing>
          <wp:anchor distT="0" distB="0" distL="114300" distR="114300" simplePos="0" relativeHeight="251659264" behindDoc="0" locked="0" layoutInCell="1" allowOverlap="1" wp14:anchorId="565C22F0" wp14:editId="5EEFBF86">
            <wp:simplePos x="0" y="0"/>
            <wp:positionH relativeFrom="column">
              <wp:posOffset>-243205</wp:posOffset>
            </wp:positionH>
            <wp:positionV relativeFrom="paragraph">
              <wp:posOffset>223520</wp:posOffset>
            </wp:positionV>
            <wp:extent cx="6155690" cy="5125720"/>
            <wp:effectExtent l="0" t="0" r="3810" b="5080"/>
            <wp:wrapTopAndBottom/>
            <wp:docPr id="57210178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101780" name="Picture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55690" cy="5125720"/>
                    </a:xfrm>
                    <a:prstGeom prst="rect">
                      <a:avLst/>
                    </a:prstGeom>
                  </pic:spPr>
                </pic:pic>
              </a:graphicData>
            </a:graphic>
            <wp14:sizeRelH relativeFrom="page">
              <wp14:pctWidth>0</wp14:pctWidth>
            </wp14:sizeRelH>
            <wp14:sizeRelV relativeFrom="page">
              <wp14:pctHeight>0</wp14:pctHeight>
            </wp14:sizeRelV>
          </wp:anchor>
        </w:drawing>
      </w:r>
    </w:p>
    <w:p w14:paraId="5A6021BA" w14:textId="4DA9F097" w:rsidR="00EA4FE9" w:rsidRPr="006125C5" w:rsidRDefault="00EA4FE9" w:rsidP="00EA4FE9">
      <w:r w:rsidRPr="006125C5">
        <w:rPr>
          <w:b/>
          <w:bCs/>
        </w:rPr>
        <w:t>Figure S1. Simulation-recovery study correlation plots of emotion-specific DDM parameters.</w:t>
      </w:r>
      <w:r w:rsidRPr="006125C5">
        <w:t xml:space="preserve"> </w:t>
      </w:r>
      <w:proofErr w:type="gramStart"/>
      <w:r w:rsidRPr="006125C5">
        <w:t>Similar to</w:t>
      </w:r>
      <w:proofErr w:type="gramEnd"/>
      <w:r w:rsidRPr="006125C5">
        <w:t xml:space="preserve"> the previous simulation-recovery study with DDM, parameter values from the DDM (x-axis) </w:t>
      </w:r>
      <w:proofErr w:type="gramStart"/>
      <w:r w:rsidRPr="006125C5">
        <w:t>was</w:t>
      </w:r>
      <w:proofErr w:type="gramEnd"/>
      <w:r w:rsidRPr="006125C5">
        <w:t xml:space="preserve"> used to simulate another data set, from which another set of parameter values were recovered (y-axis). Correlation values (</w:t>
      </w:r>
      <w:r w:rsidRPr="006125C5">
        <w:rPr>
          <w:i/>
          <w:iCs/>
        </w:rPr>
        <w:t>r</w:t>
      </w:r>
      <w:r w:rsidRPr="006125C5">
        <w:t xml:space="preserve">) between the simulated and recovered parameter values are displayed on each plot. Parameter recovery for emotion-specific </w:t>
      </w:r>
      <w:r w:rsidR="00375108" w:rsidRPr="006125C5">
        <w:t xml:space="preserve">drift rate </w:t>
      </w:r>
      <w:r w:rsidRPr="006125C5">
        <w:t>parameters is good (</w:t>
      </w:r>
      <w:proofErr w:type="spellStart"/>
      <w:r w:rsidRPr="006125C5">
        <w:rPr>
          <w:i/>
          <w:iCs/>
        </w:rPr>
        <w:t>r</w:t>
      </w:r>
      <w:r w:rsidRPr="006125C5">
        <w:t>s</w:t>
      </w:r>
      <w:proofErr w:type="spellEnd"/>
      <w:r w:rsidRPr="006125C5">
        <w:t xml:space="preserve"> &gt; .75).</w:t>
      </w:r>
    </w:p>
    <w:p w14:paraId="241C9251" w14:textId="26237531" w:rsidR="003064F1" w:rsidRPr="006125C5" w:rsidRDefault="003064F1" w:rsidP="0056008B"/>
    <w:sectPr w:rsidR="003064F1" w:rsidRPr="006125C5" w:rsidSect="008833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E87"/>
    <w:rsid w:val="00003E15"/>
    <w:rsid w:val="000069A9"/>
    <w:rsid w:val="00024001"/>
    <w:rsid w:val="0002455D"/>
    <w:rsid w:val="00034C1B"/>
    <w:rsid w:val="00064D52"/>
    <w:rsid w:val="00065486"/>
    <w:rsid w:val="000B320B"/>
    <w:rsid w:val="000C4565"/>
    <w:rsid w:val="000E05B0"/>
    <w:rsid w:val="000E2E09"/>
    <w:rsid w:val="000F7C81"/>
    <w:rsid w:val="00124EA8"/>
    <w:rsid w:val="001301E4"/>
    <w:rsid w:val="00132F7D"/>
    <w:rsid w:val="0014476E"/>
    <w:rsid w:val="00145451"/>
    <w:rsid w:val="00151267"/>
    <w:rsid w:val="0017315E"/>
    <w:rsid w:val="001828F3"/>
    <w:rsid w:val="00185108"/>
    <w:rsid w:val="001B5661"/>
    <w:rsid w:val="001C0304"/>
    <w:rsid w:val="001C7FCC"/>
    <w:rsid w:val="001D389D"/>
    <w:rsid w:val="00223F44"/>
    <w:rsid w:val="00237AC2"/>
    <w:rsid w:val="00264AC1"/>
    <w:rsid w:val="00264F22"/>
    <w:rsid w:val="00266C58"/>
    <w:rsid w:val="002709B5"/>
    <w:rsid w:val="002A4886"/>
    <w:rsid w:val="002B6066"/>
    <w:rsid w:val="002B6809"/>
    <w:rsid w:val="002F0C6D"/>
    <w:rsid w:val="003064F1"/>
    <w:rsid w:val="003079F3"/>
    <w:rsid w:val="00313731"/>
    <w:rsid w:val="00375108"/>
    <w:rsid w:val="00386DA4"/>
    <w:rsid w:val="00393619"/>
    <w:rsid w:val="0039774F"/>
    <w:rsid w:val="003A1FC7"/>
    <w:rsid w:val="003C16F1"/>
    <w:rsid w:val="003C419F"/>
    <w:rsid w:val="003E5FDF"/>
    <w:rsid w:val="00402305"/>
    <w:rsid w:val="00403327"/>
    <w:rsid w:val="00411BE2"/>
    <w:rsid w:val="00433CCB"/>
    <w:rsid w:val="00477730"/>
    <w:rsid w:val="004B1308"/>
    <w:rsid w:val="004B6DED"/>
    <w:rsid w:val="004D004B"/>
    <w:rsid w:val="004D7585"/>
    <w:rsid w:val="00500F28"/>
    <w:rsid w:val="00503D36"/>
    <w:rsid w:val="0052735A"/>
    <w:rsid w:val="0053035E"/>
    <w:rsid w:val="00541B94"/>
    <w:rsid w:val="00547961"/>
    <w:rsid w:val="0056008B"/>
    <w:rsid w:val="00563C36"/>
    <w:rsid w:val="005A0827"/>
    <w:rsid w:val="005A2DCB"/>
    <w:rsid w:val="005D08DC"/>
    <w:rsid w:val="006079DA"/>
    <w:rsid w:val="006125C5"/>
    <w:rsid w:val="00617E2E"/>
    <w:rsid w:val="00623500"/>
    <w:rsid w:val="006363CB"/>
    <w:rsid w:val="00667852"/>
    <w:rsid w:val="0067602A"/>
    <w:rsid w:val="006E79A9"/>
    <w:rsid w:val="006F4425"/>
    <w:rsid w:val="006F5843"/>
    <w:rsid w:val="00734D6E"/>
    <w:rsid w:val="00745559"/>
    <w:rsid w:val="00761483"/>
    <w:rsid w:val="00767450"/>
    <w:rsid w:val="0079723F"/>
    <w:rsid w:val="007A7C64"/>
    <w:rsid w:val="007B1C12"/>
    <w:rsid w:val="007D0A71"/>
    <w:rsid w:val="007D4348"/>
    <w:rsid w:val="00800CDB"/>
    <w:rsid w:val="00842D2A"/>
    <w:rsid w:val="00854536"/>
    <w:rsid w:val="0088332A"/>
    <w:rsid w:val="008B5CD3"/>
    <w:rsid w:val="008C061A"/>
    <w:rsid w:val="008C684F"/>
    <w:rsid w:val="008E2676"/>
    <w:rsid w:val="008F4CD4"/>
    <w:rsid w:val="00903114"/>
    <w:rsid w:val="009203D6"/>
    <w:rsid w:val="0093197C"/>
    <w:rsid w:val="009671F7"/>
    <w:rsid w:val="00976B59"/>
    <w:rsid w:val="009949DD"/>
    <w:rsid w:val="009A7DA3"/>
    <w:rsid w:val="009B6738"/>
    <w:rsid w:val="009C27A7"/>
    <w:rsid w:val="00A1359F"/>
    <w:rsid w:val="00A31D73"/>
    <w:rsid w:val="00A3220D"/>
    <w:rsid w:val="00A50074"/>
    <w:rsid w:val="00A5151D"/>
    <w:rsid w:val="00A52389"/>
    <w:rsid w:val="00A632CC"/>
    <w:rsid w:val="00A67B79"/>
    <w:rsid w:val="00A67C26"/>
    <w:rsid w:val="00A72032"/>
    <w:rsid w:val="00A730C7"/>
    <w:rsid w:val="00A95507"/>
    <w:rsid w:val="00A95A35"/>
    <w:rsid w:val="00A9650B"/>
    <w:rsid w:val="00AB7C71"/>
    <w:rsid w:val="00AC10DF"/>
    <w:rsid w:val="00AD304D"/>
    <w:rsid w:val="00AD4B07"/>
    <w:rsid w:val="00AD7C4A"/>
    <w:rsid w:val="00B475E9"/>
    <w:rsid w:val="00B70C43"/>
    <w:rsid w:val="00B92337"/>
    <w:rsid w:val="00BA21DE"/>
    <w:rsid w:val="00BC10FF"/>
    <w:rsid w:val="00BD06AD"/>
    <w:rsid w:val="00C13CE6"/>
    <w:rsid w:val="00C2113F"/>
    <w:rsid w:val="00C54CA2"/>
    <w:rsid w:val="00C81E87"/>
    <w:rsid w:val="00C84ACF"/>
    <w:rsid w:val="00C877EC"/>
    <w:rsid w:val="00C90F23"/>
    <w:rsid w:val="00C92F87"/>
    <w:rsid w:val="00CA03E5"/>
    <w:rsid w:val="00CB6F26"/>
    <w:rsid w:val="00CD6C65"/>
    <w:rsid w:val="00D3111E"/>
    <w:rsid w:val="00D448F6"/>
    <w:rsid w:val="00D61EDA"/>
    <w:rsid w:val="00D83800"/>
    <w:rsid w:val="00DA6913"/>
    <w:rsid w:val="00DC1194"/>
    <w:rsid w:val="00DD310A"/>
    <w:rsid w:val="00DD5149"/>
    <w:rsid w:val="00DE2FDC"/>
    <w:rsid w:val="00DE4B79"/>
    <w:rsid w:val="00DE6D36"/>
    <w:rsid w:val="00DF6332"/>
    <w:rsid w:val="00E37771"/>
    <w:rsid w:val="00E507F9"/>
    <w:rsid w:val="00E50F48"/>
    <w:rsid w:val="00E64069"/>
    <w:rsid w:val="00E7422D"/>
    <w:rsid w:val="00E82B7E"/>
    <w:rsid w:val="00E904D7"/>
    <w:rsid w:val="00EA2D85"/>
    <w:rsid w:val="00EA4FE9"/>
    <w:rsid w:val="00EB1F18"/>
    <w:rsid w:val="00F065D8"/>
    <w:rsid w:val="00F07A95"/>
    <w:rsid w:val="00F348D8"/>
    <w:rsid w:val="00F3598E"/>
    <w:rsid w:val="00F50C29"/>
    <w:rsid w:val="00F86E2A"/>
    <w:rsid w:val="00FE2972"/>
    <w:rsid w:val="00FF6B1F"/>
    <w:rsid w:val="00FF6D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F01195"/>
  <w15:chartTrackingRefBased/>
  <w15:docId w15:val="{B1658D40-0F7A-F84F-8F44-E39BC1490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1E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1E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1E87"/>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1E87"/>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81E87"/>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81E87"/>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81E87"/>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81E87"/>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81E87"/>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1E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1E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1E8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1E8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C81E8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C81E8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C81E8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C81E8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C81E8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C81E8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1E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1E87"/>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1E8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C81E8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81E87"/>
    <w:rPr>
      <w:i/>
      <w:iCs/>
      <w:color w:val="404040" w:themeColor="text1" w:themeTint="BF"/>
    </w:rPr>
  </w:style>
  <w:style w:type="paragraph" w:styleId="ListParagraph">
    <w:name w:val="List Paragraph"/>
    <w:basedOn w:val="Normal"/>
    <w:uiPriority w:val="34"/>
    <w:qFormat/>
    <w:rsid w:val="00C81E87"/>
    <w:pPr>
      <w:ind w:left="720"/>
      <w:contextualSpacing/>
    </w:pPr>
  </w:style>
  <w:style w:type="character" w:styleId="IntenseEmphasis">
    <w:name w:val="Intense Emphasis"/>
    <w:basedOn w:val="DefaultParagraphFont"/>
    <w:uiPriority w:val="21"/>
    <w:qFormat/>
    <w:rsid w:val="00C81E87"/>
    <w:rPr>
      <w:i/>
      <w:iCs/>
      <w:color w:val="0F4761" w:themeColor="accent1" w:themeShade="BF"/>
    </w:rPr>
  </w:style>
  <w:style w:type="paragraph" w:styleId="IntenseQuote">
    <w:name w:val="Intense Quote"/>
    <w:basedOn w:val="Normal"/>
    <w:next w:val="Normal"/>
    <w:link w:val="IntenseQuoteChar"/>
    <w:uiPriority w:val="30"/>
    <w:qFormat/>
    <w:rsid w:val="00C81E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1E87"/>
    <w:rPr>
      <w:i/>
      <w:iCs/>
      <w:color w:val="0F4761" w:themeColor="accent1" w:themeShade="BF"/>
    </w:rPr>
  </w:style>
  <w:style w:type="character" w:styleId="IntenseReference">
    <w:name w:val="Intense Reference"/>
    <w:basedOn w:val="DefaultParagraphFont"/>
    <w:uiPriority w:val="32"/>
    <w:qFormat/>
    <w:rsid w:val="00C81E87"/>
    <w:rPr>
      <w:b/>
      <w:bCs/>
      <w:smallCaps/>
      <w:color w:val="0F4761" w:themeColor="accent1" w:themeShade="BF"/>
      <w:spacing w:val="5"/>
    </w:rPr>
  </w:style>
  <w:style w:type="character" w:styleId="CommentReference">
    <w:name w:val="annotation reference"/>
    <w:basedOn w:val="DefaultParagraphFont"/>
    <w:uiPriority w:val="99"/>
    <w:semiHidden/>
    <w:unhideWhenUsed/>
    <w:rsid w:val="0039774F"/>
    <w:rPr>
      <w:sz w:val="16"/>
      <w:szCs w:val="16"/>
    </w:rPr>
  </w:style>
  <w:style w:type="table" w:styleId="TableGrid">
    <w:name w:val="Table Grid"/>
    <w:basedOn w:val="TableNormal"/>
    <w:uiPriority w:val="39"/>
    <w:rsid w:val="00A955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95507"/>
    <w:pPr>
      <w:spacing w:after="200"/>
    </w:pPr>
    <w:rPr>
      <w:i/>
      <w:iCs/>
      <w:color w:val="0E2841" w:themeColor="text2"/>
      <w:sz w:val="18"/>
      <w:szCs w:val="1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C90F23"/>
    <w:rPr>
      <w:b/>
      <w:bCs/>
    </w:rPr>
  </w:style>
  <w:style w:type="character" w:customStyle="1" w:styleId="CommentSubjectChar">
    <w:name w:val="Comment Subject Char"/>
    <w:basedOn w:val="CommentTextChar"/>
    <w:link w:val="CommentSubject"/>
    <w:uiPriority w:val="99"/>
    <w:semiHidden/>
    <w:rsid w:val="00C90F23"/>
    <w:rPr>
      <w:b/>
      <w:bCs/>
      <w:sz w:val="20"/>
      <w:szCs w:val="20"/>
    </w:rPr>
  </w:style>
  <w:style w:type="paragraph" w:styleId="Revision">
    <w:name w:val="Revision"/>
    <w:hidden/>
    <w:uiPriority w:val="99"/>
    <w:semiHidden/>
    <w:rsid w:val="00A67B79"/>
  </w:style>
  <w:style w:type="paragraph" w:styleId="Bibliography">
    <w:name w:val="Bibliography"/>
    <w:basedOn w:val="Normal"/>
    <w:next w:val="Normal"/>
    <w:uiPriority w:val="37"/>
    <w:unhideWhenUsed/>
    <w:rsid w:val="00903114"/>
    <w:pPr>
      <w:spacing w:line="480" w:lineRule="auto"/>
      <w:ind w:left="720" w:hanging="720"/>
    </w:pPr>
  </w:style>
  <w:style w:type="paragraph" w:styleId="NormalWeb">
    <w:name w:val="Normal (Web)"/>
    <w:basedOn w:val="Normal"/>
    <w:uiPriority w:val="99"/>
    <w:semiHidden/>
    <w:unhideWhenUsed/>
    <w:rsid w:val="00A3220D"/>
    <w:pPr>
      <w:spacing w:before="100" w:beforeAutospacing="1" w:after="100" w:afterAutospacing="1"/>
    </w:pPr>
    <w:rPr>
      <w:rFonts w:eastAsia="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D7F7C3-40BF-144A-81EA-B697926688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9725</Words>
  <Characters>55437</Characters>
  <Application>Microsoft Office Word</Application>
  <DocSecurity>0</DocSecurity>
  <Lines>461</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Linda</dc:creator>
  <cp:keywords/>
  <dc:description/>
  <cp:lastModifiedBy>Zhang, Linda</cp:lastModifiedBy>
  <cp:revision>3</cp:revision>
  <dcterms:created xsi:type="dcterms:W3CDTF">2025-11-14T02:28:00Z</dcterms:created>
  <dcterms:modified xsi:type="dcterms:W3CDTF">2025-11-14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93MCAZGY"/&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